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69E7B" w14:textId="1AA006D1" w:rsidR="0009678E" w:rsidRDefault="0009678E" w:rsidP="0049463B">
      <w:pPr>
        <w:ind w:firstLine="0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9B6D1C">
        <w:rPr>
          <w:b/>
          <w:bCs/>
          <w:lang w:val="en-US"/>
        </w:rPr>
        <w:t>S1</w:t>
      </w:r>
      <w:r>
        <w:rPr>
          <w:b/>
          <w:bCs/>
          <w:lang w:val="en-US"/>
        </w:rPr>
        <w:t>. Descriptive</w:t>
      </w:r>
      <w:r w:rsidR="00A24838">
        <w:rPr>
          <w:b/>
          <w:bCs/>
          <w:lang w:val="en-US"/>
        </w:rPr>
        <w:t xml:space="preserve"> Statistics,</w:t>
      </w:r>
      <w:r>
        <w:rPr>
          <w:b/>
          <w:bCs/>
          <w:lang w:val="en-US"/>
        </w:rPr>
        <w:t xml:space="preserve"> Bivariate Correlations</w:t>
      </w:r>
      <w:r w:rsidR="00A24838">
        <w:rPr>
          <w:b/>
          <w:bCs/>
          <w:lang w:val="en-US"/>
        </w:rPr>
        <w:t xml:space="preserve">, and </w:t>
      </w:r>
      <w:r w:rsidR="00A24838" w:rsidRPr="00A24838">
        <w:rPr>
          <w:b/>
          <w:bCs/>
          <w:i/>
          <w:iCs/>
          <w:lang w:val="en-US"/>
        </w:rPr>
        <w:t>t</w:t>
      </w:r>
      <w:r w:rsidR="00A24838">
        <w:rPr>
          <w:b/>
          <w:bCs/>
          <w:lang w:val="en-US"/>
        </w:rPr>
        <w:t>-Tests</w:t>
      </w:r>
    </w:p>
    <w:p w14:paraId="5CE27583" w14:textId="15EDB9F3" w:rsidR="0009678E" w:rsidRDefault="0009678E" w:rsidP="0049463B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9B6D1C">
        <w:rPr>
          <w:b/>
          <w:bCs/>
          <w:lang w:val="en-US"/>
        </w:rPr>
        <w:t>S1.</w:t>
      </w:r>
      <w:r>
        <w:rPr>
          <w:b/>
          <w:bCs/>
          <w:lang w:val="en-US"/>
        </w:rPr>
        <w:t>1</w:t>
      </w:r>
    </w:p>
    <w:p w14:paraId="3C274FF4" w14:textId="2A8FF260" w:rsidR="0009678E" w:rsidRPr="008201A5" w:rsidRDefault="008201A5" w:rsidP="0049463B">
      <w:pPr>
        <w:ind w:firstLine="0"/>
        <w:rPr>
          <w:i/>
          <w:iCs/>
          <w:lang w:val="en-US"/>
        </w:rPr>
      </w:pPr>
      <w:r w:rsidRPr="008201A5">
        <w:rPr>
          <w:i/>
          <w:iCs/>
          <w:lang w:val="en-US"/>
        </w:rPr>
        <w:t>Means, Standard Deviations,</w:t>
      </w:r>
      <w:r w:rsidR="0009678E" w:rsidRPr="008201A5">
        <w:rPr>
          <w:i/>
          <w:iCs/>
          <w:lang w:val="en-US"/>
        </w:rPr>
        <w:t xml:space="preserve"> and Bivariate Correlations</w:t>
      </w:r>
      <w:r w:rsidR="00582078">
        <w:rPr>
          <w:i/>
          <w:iCs/>
          <w:lang w:val="en-US"/>
        </w:rPr>
        <w:t xml:space="preserve"> </w:t>
      </w:r>
      <w:r w:rsidR="00802393">
        <w:rPr>
          <w:i/>
          <w:iCs/>
          <w:lang w:val="en-US"/>
        </w:rPr>
        <w:t>Between</w:t>
      </w:r>
      <w:r w:rsidR="00582078">
        <w:rPr>
          <w:i/>
          <w:iCs/>
          <w:lang w:val="en-US"/>
        </w:rPr>
        <w:t xml:space="preserve"> Measures</w:t>
      </w:r>
      <w:r w:rsidR="0009678E" w:rsidRPr="008201A5">
        <w:rPr>
          <w:i/>
          <w:iCs/>
          <w:lang w:val="en-US"/>
        </w:rPr>
        <w:t xml:space="preserve"> in Study 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2"/>
        <w:gridCol w:w="785"/>
        <w:gridCol w:w="784"/>
        <w:gridCol w:w="910"/>
        <w:gridCol w:w="910"/>
        <w:gridCol w:w="910"/>
        <w:gridCol w:w="910"/>
        <w:gridCol w:w="910"/>
        <w:gridCol w:w="910"/>
        <w:gridCol w:w="910"/>
        <w:gridCol w:w="910"/>
        <w:gridCol w:w="907"/>
      </w:tblGrid>
      <w:tr w:rsidR="004C67CF" w14:paraId="0E7AB190" w14:textId="77777777" w:rsidTr="004C67CF"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536C30BF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7896F9B5" w14:textId="06999856" w:rsidR="00315956" w:rsidRPr="00D86420" w:rsidRDefault="00315956" w:rsidP="0049463B">
            <w:pPr>
              <w:spacing w:line="480" w:lineRule="auto"/>
              <w:ind w:firstLine="0"/>
              <w:rPr>
                <w:i/>
                <w:iCs/>
                <w:lang w:val="en-US"/>
              </w:rPr>
            </w:pPr>
            <w:r w:rsidRPr="00D86420">
              <w:rPr>
                <w:i/>
                <w:iCs/>
                <w:lang w:val="en-US"/>
              </w:rPr>
              <w:t>M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52F68B4A" w14:textId="3A4EE89D" w:rsidR="00315956" w:rsidRPr="00D86420" w:rsidRDefault="00315956" w:rsidP="0049463B">
            <w:pPr>
              <w:spacing w:line="480" w:lineRule="auto"/>
              <w:ind w:firstLine="0"/>
              <w:rPr>
                <w:i/>
                <w:iCs/>
                <w:lang w:val="en-US"/>
              </w:rPr>
            </w:pPr>
            <w:r w:rsidRPr="00D86420">
              <w:rPr>
                <w:i/>
                <w:iCs/>
                <w:lang w:val="en-US"/>
              </w:rPr>
              <w:t>SD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574A7D82" w14:textId="26A4F38F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5FBDC615" w14:textId="21207C95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0E64F603" w14:textId="76582C7A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523E9786" w14:textId="2FAF480C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0F35E6A1" w14:textId="415694F8" w:rsidR="00315956" w:rsidRDefault="00073AE1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4647BFA1" w14:textId="0B0684C7" w:rsidR="00315956" w:rsidRDefault="00073AE1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498F560F" w14:textId="3EC976C5" w:rsidR="00315956" w:rsidRDefault="00073AE1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1AE55DBC" w14:textId="56CC861B" w:rsidR="00315956" w:rsidRDefault="00073AE1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6C49B86E" w14:textId="140EBEDB" w:rsidR="00315956" w:rsidRDefault="00073AE1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4C67CF" w14:paraId="3818B968" w14:textId="77777777" w:rsidTr="004C67CF">
        <w:tc>
          <w:tcPr>
            <w:tcW w:w="1505" w:type="pct"/>
            <w:tcBorders>
              <w:top w:val="single" w:sz="4" w:space="0" w:color="auto"/>
            </w:tcBorders>
          </w:tcPr>
          <w:p w14:paraId="13FA91B8" w14:textId="481D8C1B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 Perceived candidate competence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0EB5005C" w14:textId="2E19D09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5.72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50DB8BF5" w14:textId="5E5846AE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11951B3C" w14:textId="68C9C578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20428F7C" w14:textId="62DED5CE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348754D9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46CEE9A4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680E3EB2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0AE60622" w14:textId="7519563C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3585F9C1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6FCB2BD0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605CCE6F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4C67CF" w14:paraId="455468CA" w14:textId="77777777" w:rsidTr="004C67CF">
        <w:tc>
          <w:tcPr>
            <w:tcW w:w="1505" w:type="pct"/>
          </w:tcPr>
          <w:p w14:paraId="278DAB5E" w14:textId="4E702516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2. Overall evaluations</w:t>
            </w:r>
          </w:p>
        </w:tc>
        <w:tc>
          <w:tcPr>
            <w:tcW w:w="281" w:type="pct"/>
          </w:tcPr>
          <w:p w14:paraId="00F3EDCC" w14:textId="05D531E6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5.09</w:t>
            </w:r>
          </w:p>
        </w:tc>
        <w:tc>
          <w:tcPr>
            <w:tcW w:w="281" w:type="pct"/>
          </w:tcPr>
          <w:p w14:paraId="28F66AE0" w14:textId="785D7F84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326" w:type="pct"/>
            <w:vAlign w:val="center"/>
          </w:tcPr>
          <w:p w14:paraId="106EDCF6" w14:textId="3EA52F80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56</w:t>
            </w:r>
            <w:r>
              <w:t>***</w:t>
            </w:r>
          </w:p>
        </w:tc>
        <w:tc>
          <w:tcPr>
            <w:tcW w:w="326" w:type="pct"/>
          </w:tcPr>
          <w:p w14:paraId="081F7039" w14:textId="237B7268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3920E1EF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3D8857E4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4001E42F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32A0A1B1" w14:textId="565618CA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5767D14D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44D5542F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470B676A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4C67CF" w14:paraId="79900B71" w14:textId="77777777" w:rsidTr="004C67CF">
        <w:tc>
          <w:tcPr>
            <w:tcW w:w="1505" w:type="pct"/>
          </w:tcPr>
          <w:p w14:paraId="5244D41D" w14:textId="66C8D5D9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3. Feeling thermometer</w:t>
            </w:r>
          </w:p>
        </w:tc>
        <w:tc>
          <w:tcPr>
            <w:tcW w:w="281" w:type="pct"/>
          </w:tcPr>
          <w:p w14:paraId="358A485C" w14:textId="33B3F17B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63.80</w:t>
            </w:r>
          </w:p>
        </w:tc>
        <w:tc>
          <w:tcPr>
            <w:tcW w:w="281" w:type="pct"/>
          </w:tcPr>
          <w:p w14:paraId="1506B383" w14:textId="0CB9C6B0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7.69</w:t>
            </w:r>
          </w:p>
        </w:tc>
        <w:tc>
          <w:tcPr>
            <w:tcW w:w="326" w:type="pct"/>
            <w:vAlign w:val="center"/>
          </w:tcPr>
          <w:p w14:paraId="3D216402" w14:textId="6C573E82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51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45067C24" w14:textId="5F617189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84</w:t>
            </w:r>
            <w:r>
              <w:t>***</w:t>
            </w:r>
          </w:p>
        </w:tc>
        <w:tc>
          <w:tcPr>
            <w:tcW w:w="326" w:type="pct"/>
          </w:tcPr>
          <w:p w14:paraId="24D53BA2" w14:textId="51E0C0F8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235D856D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75BE7E11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55D47CB0" w14:textId="50E82ACB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53C060D3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164F6648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7F1393A5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4C67CF" w14:paraId="4ED436B8" w14:textId="77777777" w:rsidTr="004C67CF">
        <w:tc>
          <w:tcPr>
            <w:tcW w:w="1505" w:type="pct"/>
          </w:tcPr>
          <w:p w14:paraId="2613EB55" w14:textId="3405EF8F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4. Likelihood of voting</w:t>
            </w:r>
          </w:p>
        </w:tc>
        <w:tc>
          <w:tcPr>
            <w:tcW w:w="281" w:type="pct"/>
          </w:tcPr>
          <w:p w14:paraId="6537EA54" w14:textId="337D31AA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58.99</w:t>
            </w:r>
          </w:p>
        </w:tc>
        <w:tc>
          <w:tcPr>
            <w:tcW w:w="281" w:type="pct"/>
          </w:tcPr>
          <w:p w14:paraId="2D25792D" w14:textId="65E6FFF9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20.36</w:t>
            </w:r>
          </w:p>
        </w:tc>
        <w:tc>
          <w:tcPr>
            <w:tcW w:w="326" w:type="pct"/>
            <w:vAlign w:val="center"/>
          </w:tcPr>
          <w:p w14:paraId="11A672F7" w14:textId="6A05E33B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45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39952960" w14:textId="384D9054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79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2A6111D5" w14:textId="36C75AFD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88</w:t>
            </w:r>
            <w:r>
              <w:t>***</w:t>
            </w:r>
          </w:p>
        </w:tc>
        <w:tc>
          <w:tcPr>
            <w:tcW w:w="326" w:type="pct"/>
          </w:tcPr>
          <w:p w14:paraId="68F5D691" w14:textId="3657C4FC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5BA9EC30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3A356FBD" w14:textId="229C27A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2F0C7130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0B5F1BE0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5ABD2742" w14:textId="77777777" w:rsidR="00315956" w:rsidRDefault="00315956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4C67CF" w14:paraId="357AC14E" w14:textId="77777777" w:rsidTr="004C67CF">
        <w:tc>
          <w:tcPr>
            <w:tcW w:w="1505" w:type="pct"/>
          </w:tcPr>
          <w:p w14:paraId="46B7523A" w14:textId="1F164FFC" w:rsidR="004261C4" w:rsidRDefault="004261C4" w:rsidP="0049463B">
            <w:pPr>
              <w:spacing w:line="480" w:lineRule="auto"/>
              <w:ind w:firstLine="0"/>
            </w:pPr>
            <w:r>
              <w:t>5. Voting preference (composite)</w:t>
            </w:r>
          </w:p>
        </w:tc>
        <w:tc>
          <w:tcPr>
            <w:tcW w:w="281" w:type="pct"/>
          </w:tcPr>
          <w:p w14:paraId="01DA6686" w14:textId="4A718949" w:rsidR="00532A6A" w:rsidRDefault="00532A6A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–0.00</w:t>
            </w:r>
          </w:p>
        </w:tc>
        <w:tc>
          <w:tcPr>
            <w:tcW w:w="281" w:type="pct"/>
          </w:tcPr>
          <w:p w14:paraId="329BC1ED" w14:textId="46F1C641" w:rsidR="004261C4" w:rsidRDefault="00532A6A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326" w:type="pct"/>
            <w:vAlign w:val="center"/>
          </w:tcPr>
          <w:p w14:paraId="1C6B7120" w14:textId="174B7E46" w:rsidR="004261C4" w:rsidRDefault="004261C4" w:rsidP="0049463B">
            <w:pPr>
              <w:spacing w:line="480" w:lineRule="auto"/>
              <w:ind w:firstLine="0"/>
            </w:pPr>
            <w:r>
              <w:t>.54***</w:t>
            </w:r>
          </w:p>
        </w:tc>
        <w:tc>
          <w:tcPr>
            <w:tcW w:w="326" w:type="pct"/>
            <w:vAlign w:val="center"/>
          </w:tcPr>
          <w:p w14:paraId="60DFA2CD" w14:textId="3D15E3EB" w:rsidR="004261C4" w:rsidRDefault="004261C4" w:rsidP="0049463B">
            <w:pPr>
              <w:spacing w:line="480" w:lineRule="auto"/>
              <w:ind w:firstLine="0"/>
            </w:pPr>
            <w:r>
              <w:t>.93***</w:t>
            </w:r>
          </w:p>
        </w:tc>
        <w:tc>
          <w:tcPr>
            <w:tcW w:w="326" w:type="pct"/>
            <w:vAlign w:val="center"/>
          </w:tcPr>
          <w:p w14:paraId="7E758BEE" w14:textId="4755E081" w:rsidR="004261C4" w:rsidRDefault="004261C4" w:rsidP="0049463B">
            <w:pPr>
              <w:spacing w:line="480" w:lineRule="auto"/>
              <w:ind w:firstLine="0"/>
            </w:pPr>
            <w:r>
              <w:t>.96***</w:t>
            </w:r>
          </w:p>
        </w:tc>
        <w:tc>
          <w:tcPr>
            <w:tcW w:w="326" w:type="pct"/>
          </w:tcPr>
          <w:p w14:paraId="7E861428" w14:textId="447C6C71" w:rsidR="004261C4" w:rsidRPr="00FE097B" w:rsidRDefault="004261C4" w:rsidP="0049463B">
            <w:pPr>
              <w:spacing w:line="480" w:lineRule="auto"/>
              <w:ind w:firstLine="0"/>
            </w:pPr>
            <w:r>
              <w:t>.94***</w:t>
            </w:r>
          </w:p>
        </w:tc>
        <w:tc>
          <w:tcPr>
            <w:tcW w:w="326" w:type="pct"/>
          </w:tcPr>
          <w:p w14:paraId="78C0358B" w14:textId="1F1F15ED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00D30ECF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3BEBD1AC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60D78F59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48A322CC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4C67CF" w14:paraId="36D274DB" w14:textId="77777777" w:rsidTr="004C67CF">
        <w:tc>
          <w:tcPr>
            <w:tcW w:w="1505" w:type="pct"/>
          </w:tcPr>
          <w:p w14:paraId="3E441360" w14:textId="21D816CE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6. P</w:t>
            </w:r>
            <w:r w:rsidRPr="00070562">
              <w:t>erceived ability to clean up danger</w:t>
            </w:r>
          </w:p>
        </w:tc>
        <w:tc>
          <w:tcPr>
            <w:tcW w:w="281" w:type="pct"/>
          </w:tcPr>
          <w:p w14:paraId="54A81E3E" w14:textId="0F996641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4.55</w:t>
            </w:r>
          </w:p>
        </w:tc>
        <w:tc>
          <w:tcPr>
            <w:tcW w:w="281" w:type="pct"/>
          </w:tcPr>
          <w:p w14:paraId="509D1E98" w14:textId="3E7F945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326" w:type="pct"/>
            <w:vAlign w:val="center"/>
          </w:tcPr>
          <w:p w14:paraId="36AB808A" w14:textId="7EEB3EBF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42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6C6F075F" w14:textId="12A6AE26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55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7A7AAE29" w14:textId="18FA5B9A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57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4F785567" w14:textId="00CAC169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55</w:t>
            </w:r>
            <w:r>
              <w:t>***</w:t>
            </w:r>
          </w:p>
        </w:tc>
        <w:tc>
          <w:tcPr>
            <w:tcW w:w="326" w:type="pct"/>
          </w:tcPr>
          <w:p w14:paraId="6F695996" w14:textId="550D1390" w:rsidR="004261C4" w:rsidRPr="00FE097B" w:rsidRDefault="00AE1451" w:rsidP="0049463B">
            <w:pPr>
              <w:spacing w:line="480" w:lineRule="auto"/>
              <w:ind w:firstLine="0"/>
            </w:pPr>
            <w:r>
              <w:t>.</w:t>
            </w:r>
            <w:r w:rsidRPr="00FE097B">
              <w:t>5</w:t>
            </w:r>
            <w:r>
              <w:t>9***</w:t>
            </w:r>
          </w:p>
        </w:tc>
        <w:tc>
          <w:tcPr>
            <w:tcW w:w="326" w:type="pct"/>
          </w:tcPr>
          <w:p w14:paraId="567129A8" w14:textId="2B081062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4E57F8AF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1FEC2592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416A1D44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4C67CF" w14:paraId="63A70C43" w14:textId="77777777" w:rsidTr="004C67CF">
        <w:tc>
          <w:tcPr>
            <w:tcW w:w="1505" w:type="pct"/>
          </w:tcPr>
          <w:p w14:paraId="42D9C775" w14:textId="770458C8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7. Perceived</w:t>
            </w:r>
            <w:r w:rsidRPr="00070562">
              <w:t xml:space="preserve"> ability to win competitions</w:t>
            </w:r>
          </w:p>
        </w:tc>
        <w:tc>
          <w:tcPr>
            <w:tcW w:w="281" w:type="pct"/>
          </w:tcPr>
          <w:p w14:paraId="37C59B70" w14:textId="3A70F07F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5.07</w:t>
            </w:r>
          </w:p>
        </w:tc>
        <w:tc>
          <w:tcPr>
            <w:tcW w:w="281" w:type="pct"/>
          </w:tcPr>
          <w:p w14:paraId="32E8D98D" w14:textId="62DD954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326" w:type="pct"/>
            <w:vAlign w:val="center"/>
          </w:tcPr>
          <w:p w14:paraId="29EEC31A" w14:textId="21D3304E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48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47BF7DDC" w14:textId="1F73B429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50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184C2A5B" w14:textId="5798E58E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46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3D0198D6" w14:textId="7D6A9216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43</w:t>
            </w:r>
            <w:r>
              <w:t>***</w:t>
            </w:r>
          </w:p>
        </w:tc>
        <w:tc>
          <w:tcPr>
            <w:tcW w:w="326" w:type="pct"/>
          </w:tcPr>
          <w:p w14:paraId="043479B2" w14:textId="0B651583" w:rsidR="004261C4" w:rsidRDefault="00AE1451" w:rsidP="0049463B">
            <w:pPr>
              <w:spacing w:line="480" w:lineRule="auto"/>
              <w:ind w:firstLine="0"/>
            </w:pPr>
            <w:r>
              <w:t>.49***</w:t>
            </w:r>
          </w:p>
        </w:tc>
        <w:tc>
          <w:tcPr>
            <w:tcW w:w="326" w:type="pct"/>
            <w:vAlign w:val="center"/>
          </w:tcPr>
          <w:p w14:paraId="015110EE" w14:textId="5BD7E336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55</w:t>
            </w:r>
            <w:r>
              <w:t>***</w:t>
            </w:r>
          </w:p>
        </w:tc>
        <w:tc>
          <w:tcPr>
            <w:tcW w:w="326" w:type="pct"/>
          </w:tcPr>
          <w:p w14:paraId="1E031D01" w14:textId="2E8FA0FF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787C7F16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5B245E86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4C67CF" w14:paraId="62372FFD" w14:textId="77777777" w:rsidTr="004C67CF">
        <w:tc>
          <w:tcPr>
            <w:tcW w:w="1505" w:type="pct"/>
          </w:tcPr>
          <w:p w14:paraId="1A8E614D" w14:textId="2A3FF691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8. P</w:t>
            </w:r>
            <w:r w:rsidRPr="00070562">
              <w:t>erceived caring about people</w:t>
            </w:r>
          </w:p>
        </w:tc>
        <w:tc>
          <w:tcPr>
            <w:tcW w:w="281" w:type="pct"/>
          </w:tcPr>
          <w:p w14:paraId="63377D38" w14:textId="21C11FFE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4.65</w:t>
            </w:r>
          </w:p>
        </w:tc>
        <w:tc>
          <w:tcPr>
            <w:tcW w:w="281" w:type="pct"/>
          </w:tcPr>
          <w:p w14:paraId="62CBBAAA" w14:textId="0BDDC59A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326" w:type="pct"/>
            <w:vAlign w:val="center"/>
          </w:tcPr>
          <w:p w14:paraId="3CC4E61F" w14:textId="3DF0F12F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46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68BD0F59" w14:textId="34D33FE5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71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3802AC3D" w14:textId="1FAB64C9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75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59967102" w14:textId="7C7357FE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70</w:t>
            </w:r>
            <w:r>
              <w:t>***</w:t>
            </w:r>
          </w:p>
        </w:tc>
        <w:tc>
          <w:tcPr>
            <w:tcW w:w="326" w:type="pct"/>
          </w:tcPr>
          <w:p w14:paraId="5AC907F5" w14:textId="34BFB33C" w:rsidR="004261C4" w:rsidRDefault="00AE1451" w:rsidP="0049463B">
            <w:pPr>
              <w:spacing w:line="480" w:lineRule="auto"/>
              <w:ind w:firstLine="0"/>
            </w:pPr>
            <w:r>
              <w:t>.</w:t>
            </w:r>
            <w:r w:rsidR="004C67CF">
              <w:t>76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7B7A3330" w14:textId="67CDBC98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59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1A0AB3FF" w14:textId="12E2C0E9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48</w:t>
            </w:r>
            <w:r>
              <w:t>***</w:t>
            </w:r>
          </w:p>
        </w:tc>
        <w:tc>
          <w:tcPr>
            <w:tcW w:w="326" w:type="pct"/>
          </w:tcPr>
          <w:p w14:paraId="27A80558" w14:textId="57202A1B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5" w:type="pct"/>
          </w:tcPr>
          <w:p w14:paraId="73E1D449" w14:textId="7777777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4C67CF" w14:paraId="02841A78" w14:textId="77777777" w:rsidTr="004C67CF">
        <w:tc>
          <w:tcPr>
            <w:tcW w:w="1505" w:type="pct"/>
          </w:tcPr>
          <w:p w14:paraId="7A38D7DF" w14:textId="05289E8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9. RWA</w:t>
            </w:r>
          </w:p>
        </w:tc>
        <w:tc>
          <w:tcPr>
            <w:tcW w:w="281" w:type="pct"/>
          </w:tcPr>
          <w:p w14:paraId="71BE737B" w14:textId="6C11AEE3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3.31</w:t>
            </w:r>
          </w:p>
        </w:tc>
        <w:tc>
          <w:tcPr>
            <w:tcW w:w="281" w:type="pct"/>
          </w:tcPr>
          <w:p w14:paraId="32611E0F" w14:textId="4FA8885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326" w:type="pct"/>
            <w:vAlign w:val="center"/>
          </w:tcPr>
          <w:p w14:paraId="52CB0056" w14:textId="5485F5F9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08</w:t>
            </w:r>
          </w:p>
        </w:tc>
        <w:tc>
          <w:tcPr>
            <w:tcW w:w="326" w:type="pct"/>
            <w:vAlign w:val="center"/>
          </w:tcPr>
          <w:p w14:paraId="50D8C9BE" w14:textId="2746F41B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27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27C06A72" w14:textId="0D46319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28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1BC06AE3" w14:textId="70039658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28</w:t>
            </w:r>
            <w:r>
              <w:t>***</w:t>
            </w:r>
          </w:p>
        </w:tc>
        <w:tc>
          <w:tcPr>
            <w:tcW w:w="326" w:type="pct"/>
          </w:tcPr>
          <w:p w14:paraId="72ACE669" w14:textId="2A609A9A" w:rsidR="004261C4" w:rsidRDefault="00AE1451" w:rsidP="0049463B">
            <w:pPr>
              <w:spacing w:line="480" w:lineRule="auto"/>
              <w:ind w:firstLine="0"/>
            </w:pPr>
            <w:r>
              <w:t>.</w:t>
            </w:r>
            <w:r w:rsidR="004C67CF">
              <w:t>29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3FD14747" w14:textId="4CAF0DB0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11</w:t>
            </w:r>
            <w:r>
              <w:t>*</w:t>
            </w:r>
          </w:p>
        </w:tc>
        <w:tc>
          <w:tcPr>
            <w:tcW w:w="326" w:type="pct"/>
            <w:vAlign w:val="center"/>
          </w:tcPr>
          <w:p w14:paraId="5AA84D34" w14:textId="200F55E1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11</w:t>
            </w:r>
            <w:r>
              <w:t>*</w:t>
            </w:r>
          </w:p>
        </w:tc>
        <w:tc>
          <w:tcPr>
            <w:tcW w:w="326" w:type="pct"/>
            <w:vAlign w:val="center"/>
          </w:tcPr>
          <w:p w14:paraId="05A698A3" w14:textId="075E6B2A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27</w:t>
            </w:r>
            <w:r>
              <w:t>***</w:t>
            </w:r>
          </w:p>
        </w:tc>
        <w:tc>
          <w:tcPr>
            <w:tcW w:w="325" w:type="pct"/>
          </w:tcPr>
          <w:p w14:paraId="633A6966" w14:textId="07FC34FD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</w:tr>
      <w:tr w:rsidR="004C67CF" w14:paraId="3462BBD3" w14:textId="77777777" w:rsidTr="004C67CF">
        <w:tc>
          <w:tcPr>
            <w:tcW w:w="1505" w:type="pct"/>
          </w:tcPr>
          <w:p w14:paraId="20F81C47" w14:textId="278D3F7F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0. SDO</w:t>
            </w:r>
          </w:p>
        </w:tc>
        <w:tc>
          <w:tcPr>
            <w:tcW w:w="281" w:type="pct"/>
          </w:tcPr>
          <w:p w14:paraId="6961897D" w14:textId="552FF57D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2.69</w:t>
            </w:r>
          </w:p>
        </w:tc>
        <w:tc>
          <w:tcPr>
            <w:tcW w:w="281" w:type="pct"/>
          </w:tcPr>
          <w:p w14:paraId="5DE46C01" w14:textId="7DAFA94C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326" w:type="pct"/>
            <w:vAlign w:val="center"/>
          </w:tcPr>
          <w:p w14:paraId="1F105C46" w14:textId="2ED41214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05</w:t>
            </w:r>
          </w:p>
        </w:tc>
        <w:tc>
          <w:tcPr>
            <w:tcW w:w="326" w:type="pct"/>
            <w:vAlign w:val="center"/>
          </w:tcPr>
          <w:p w14:paraId="51B0B136" w14:textId="680F8753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18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028B3EE9" w14:textId="58E914AB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19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32F91F67" w14:textId="54AB9D89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20</w:t>
            </w:r>
            <w:r>
              <w:t>***</w:t>
            </w:r>
          </w:p>
        </w:tc>
        <w:tc>
          <w:tcPr>
            <w:tcW w:w="326" w:type="pct"/>
          </w:tcPr>
          <w:p w14:paraId="62330E0A" w14:textId="35EDDD65" w:rsidR="004261C4" w:rsidRDefault="00AE1451" w:rsidP="0049463B">
            <w:pPr>
              <w:spacing w:line="480" w:lineRule="auto"/>
              <w:ind w:firstLine="0"/>
            </w:pPr>
            <w:r>
              <w:t>.</w:t>
            </w:r>
            <w:r w:rsidR="004C67CF">
              <w:t>20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1A367316" w14:textId="7F119FF9" w:rsidR="004261C4" w:rsidRPr="00D86420" w:rsidRDefault="004261C4" w:rsidP="0049463B">
            <w:pPr>
              <w:spacing w:line="480" w:lineRule="auto"/>
              <w:ind w:firstLine="0"/>
            </w:pPr>
            <w:r>
              <w:t>–.</w:t>
            </w:r>
            <w:r w:rsidRPr="00FE097B">
              <w:t>02</w:t>
            </w:r>
          </w:p>
        </w:tc>
        <w:tc>
          <w:tcPr>
            <w:tcW w:w="326" w:type="pct"/>
            <w:vAlign w:val="center"/>
          </w:tcPr>
          <w:p w14:paraId="35E9D41B" w14:textId="1396754A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01</w:t>
            </w:r>
          </w:p>
        </w:tc>
        <w:tc>
          <w:tcPr>
            <w:tcW w:w="326" w:type="pct"/>
            <w:vAlign w:val="center"/>
          </w:tcPr>
          <w:p w14:paraId="667AE3BA" w14:textId="14C4D3E7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14</w:t>
            </w:r>
            <w:r>
              <w:t>**</w:t>
            </w:r>
          </w:p>
        </w:tc>
        <w:tc>
          <w:tcPr>
            <w:tcW w:w="325" w:type="pct"/>
            <w:vAlign w:val="center"/>
          </w:tcPr>
          <w:p w14:paraId="137F4132" w14:textId="5E02146A" w:rsidR="004261C4" w:rsidRDefault="004261C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FE097B">
              <w:t>54</w:t>
            </w:r>
            <w:r>
              <w:t>***</w:t>
            </w:r>
          </w:p>
        </w:tc>
      </w:tr>
    </w:tbl>
    <w:p w14:paraId="42ADEE33" w14:textId="52414706" w:rsidR="00582078" w:rsidRDefault="00BC049B" w:rsidP="0049463B">
      <w:pPr>
        <w:ind w:firstLine="0"/>
        <w:rPr>
          <w:lang w:val="en-US"/>
        </w:rPr>
      </w:pPr>
      <w:r w:rsidRPr="00BC049B">
        <w:rPr>
          <w:i/>
          <w:iCs/>
          <w:lang w:val="en-US"/>
        </w:rPr>
        <w:t>Note</w:t>
      </w:r>
      <w:r w:rsidRPr="00BC049B">
        <w:rPr>
          <w:lang w:val="en-US"/>
        </w:rPr>
        <w:t xml:space="preserve">. * </w:t>
      </w:r>
      <w:r w:rsidRPr="00582078">
        <w:rPr>
          <w:i/>
          <w:iCs/>
          <w:lang w:val="en-US"/>
        </w:rPr>
        <w:t>p</w:t>
      </w:r>
      <w:r w:rsidRPr="00BC049B">
        <w:rPr>
          <w:lang w:val="en-US"/>
        </w:rPr>
        <w:t xml:space="preserve"> &lt; .050;</w:t>
      </w:r>
      <w:r w:rsidR="00582078">
        <w:rPr>
          <w:lang w:val="en-US"/>
        </w:rPr>
        <w:t xml:space="preserve"> ** </w:t>
      </w:r>
      <w:r w:rsidR="00582078" w:rsidRPr="00582078">
        <w:rPr>
          <w:i/>
          <w:iCs/>
          <w:lang w:val="en-US"/>
        </w:rPr>
        <w:t>p</w:t>
      </w:r>
      <w:r w:rsidR="00582078">
        <w:rPr>
          <w:lang w:val="en-US"/>
        </w:rPr>
        <w:t xml:space="preserve"> &lt; .010;</w:t>
      </w:r>
      <w:r w:rsidRPr="00BC049B">
        <w:rPr>
          <w:lang w:val="en-US"/>
        </w:rPr>
        <w:t xml:space="preserve"> *** </w:t>
      </w:r>
      <w:r w:rsidRPr="00582078">
        <w:rPr>
          <w:i/>
          <w:iCs/>
          <w:lang w:val="en-US"/>
        </w:rPr>
        <w:t>p</w:t>
      </w:r>
      <w:r w:rsidRPr="00BC049B">
        <w:rPr>
          <w:lang w:val="en-US"/>
        </w:rPr>
        <w:t xml:space="preserve"> &lt; .001.</w:t>
      </w:r>
    </w:p>
    <w:p w14:paraId="5261EEDA" w14:textId="77777777" w:rsidR="00260E89" w:rsidRDefault="00260E89" w:rsidP="0049463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5071CC8" w14:textId="5D44E39D" w:rsidR="004F740F" w:rsidRDefault="004F740F" w:rsidP="0049463B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9B6D1C">
        <w:rPr>
          <w:b/>
          <w:bCs/>
          <w:lang w:val="en-US"/>
        </w:rPr>
        <w:t>S1.</w:t>
      </w:r>
      <w:r w:rsidR="006F1566">
        <w:rPr>
          <w:b/>
          <w:bCs/>
          <w:lang w:val="en-US"/>
        </w:rPr>
        <w:t>2</w:t>
      </w:r>
    </w:p>
    <w:p w14:paraId="59765BBB" w14:textId="31A92C14" w:rsidR="00260E89" w:rsidRDefault="004F740F" w:rsidP="0049463B">
      <w:pPr>
        <w:ind w:firstLine="0"/>
        <w:rPr>
          <w:i/>
          <w:iCs/>
          <w:lang w:val="en-US"/>
        </w:rPr>
      </w:pPr>
      <w:r w:rsidRPr="008201A5">
        <w:rPr>
          <w:i/>
          <w:iCs/>
          <w:lang w:val="en-US"/>
        </w:rPr>
        <w:t>Means</w:t>
      </w:r>
      <w:r w:rsidR="006F1566">
        <w:rPr>
          <w:i/>
          <w:iCs/>
          <w:lang w:val="en-US"/>
        </w:rPr>
        <w:t xml:space="preserve"> and</w:t>
      </w:r>
      <w:r w:rsidRPr="008201A5">
        <w:rPr>
          <w:i/>
          <w:iCs/>
          <w:lang w:val="en-US"/>
        </w:rPr>
        <w:t xml:space="preserve"> Standard Deviations</w:t>
      </w:r>
      <w:r w:rsidR="006F1566">
        <w:rPr>
          <w:i/>
          <w:iCs/>
          <w:lang w:val="en-US"/>
        </w:rPr>
        <w:t xml:space="preserve"> </w:t>
      </w:r>
      <w:r w:rsidR="00802393">
        <w:rPr>
          <w:i/>
          <w:iCs/>
          <w:lang w:val="en-US"/>
        </w:rPr>
        <w:t>for</w:t>
      </w:r>
      <w:r w:rsidR="006F1566">
        <w:rPr>
          <w:i/>
          <w:iCs/>
          <w:lang w:val="en-US"/>
        </w:rPr>
        <w:t xml:space="preserve"> </w:t>
      </w:r>
      <w:r w:rsidR="000D6E26">
        <w:rPr>
          <w:i/>
          <w:iCs/>
          <w:lang w:val="en-US"/>
        </w:rPr>
        <w:t xml:space="preserve">Outcome Variables </w:t>
      </w:r>
      <w:r w:rsidR="00FB2327">
        <w:rPr>
          <w:i/>
          <w:iCs/>
          <w:lang w:val="en-US"/>
        </w:rPr>
        <w:t xml:space="preserve">and Mediators </w:t>
      </w:r>
      <w:r w:rsidR="000D6E26">
        <w:rPr>
          <w:i/>
          <w:iCs/>
          <w:lang w:val="en-US"/>
        </w:rPr>
        <w:t xml:space="preserve">Between </w:t>
      </w:r>
      <w:r w:rsidR="00A24838">
        <w:rPr>
          <w:i/>
          <w:iCs/>
          <w:lang w:val="en-US"/>
        </w:rPr>
        <w:t xml:space="preserve">Experimental </w:t>
      </w:r>
      <w:r w:rsidR="000D6E26">
        <w:rPr>
          <w:i/>
          <w:iCs/>
          <w:lang w:val="en-US"/>
        </w:rPr>
        <w:t xml:space="preserve">Conditions, </w:t>
      </w:r>
      <w:r w:rsidR="00CE672F">
        <w:rPr>
          <w:i/>
          <w:iCs/>
          <w:lang w:val="en-US"/>
        </w:rPr>
        <w:t>A</w:t>
      </w:r>
      <w:r w:rsidR="000D6E26">
        <w:rPr>
          <w:i/>
          <w:iCs/>
          <w:lang w:val="en-US"/>
        </w:rPr>
        <w:t xml:space="preserve">long with </w:t>
      </w:r>
      <w:r w:rsidR="00074934">
        <w:rPr>
          <w:i/>
          <w:iCs/>
          <w:lang w:val="en-US"/>
        </w:rPr>
        <w:t>Independent</w:t>
      </w:r>
      <w:r w:rsidR="007833A8">
        <w:rPr>
          <w:i/>
          <w:iCs/>
          <w:lang w:val="en-US"/>
        </w:rPr>
        <w:t xml:space="preserve"> Samples</w:t>
      </w:r>
      <w:r w:rsidR="00074934">
        <w:rPr>
          <w:i/>
          <w:iCs/>
          <w:lang w:val="en-US"/>
        </w:rPr>
        <w:t xml:space="preserve"> t-Test Results</w:t>
      </w:r>
      <w:r w:rsidRPr="008201A5">
        <w:rPr>
          <w:i/>
          <w:iCs/>
          <w:lang w:val="en-US"/>
        </w:rPr>
        <w:t xml:space="preserve"> in Study 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2552"/>
        <w:gridCol w:w="2554"/>
        <w:gridCol w:w="4458"/>
      </w:tblGrid>
      <w:tr w:rsidR="008A3FD2" w14:paraId="640CACAF" w14:textId="77777777" w:rsidTr="00396A31">
        <w:tc>
          <w:tcPr>
            <w:tcW w:w="157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FA0E71" w14:textId="235A862A" w:rsidR="008A3FD2" w:rsidRDefault="00E4472C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Outcome variable/ mediator</w:t>
            </w:r>
          </w:p>
        </w:tc>
        <w:tc>
          <w:tcPr>
            <w:tcW w:w="18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90600" w14:textId="77777777" w:rsidR="008A3FD2" w:rsidRDefault="008A3FD2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etween-condition </w:t>
            </w:r>
            <w:r w:rsidRPr="00360C4E">
              <w:rPr>
                <w:i/>
                <w:iCs/>
                <w:lang w:val="en-US"/>
              </w:rPr>
              <w:t>M</w:t>
            </w:r>
            <w:r>
              <w:rPr>
                <w:lang w:val="en-US"/>
              </w:rPr>
              <w:t xml:space="preserve"> (</w:t>
            </w:r>
            <w:r w:rsidRPr="00360C4E">
              <w:rPr>
                <w:i/>
                <w:iCs/>
                <w:lang w:val="en-US"/>
              </w:rPr>
              <w:t>SD</w:t>
            </w:r>
            <w:r>
              <w:rPr>
                <w:lang w:val="en-US"/>
              </w:rPr>
              <w:t>)</w:t>
            </w:r>
          </w:p>
        </w:tc>
        <w:tc>
          <w:tcPr>
            <w:tcW w:w="1597" w:type="pct"/>
            <w:vMerge w:val="restart"/>
            <w:tcBorders>
              <w:top w:val="single" w:sz="4" w:space="0" w:color="auto"/>
            </w:tcBorders>
          </w:tcPr>
          <w:p w14:paraId="60381F11" w14:textId="77777777" w:rsidR="008A3FD2" w:rsidRDefault="008A3FD2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E90501">
              <w:rPr>
                <w:i/>
                <w:iCs/>
                <w:lang w:val="en-US"/>
              </w:rPr>
              <w:t>t</w:t>
            </w:r>
            <w:r>
              <w:rPr>
                <w:lang w:val="en-US"/>
              </w:rPr>
              <w:t>-test</w:t>
            </w:r>
          </w:p>
        </w:tc>
      </w:tr>
      <w:tr w:rsidR="008A3FD2" w14:paraId="097E2C21" w14:textId="77777777" w:rsidTr="00396A31">
        <w:tc>
          <w:tcPr>
            <w:tcW w:w="15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49A9C9" w14:textId="77777777" w:rsidR="008A3FD2" w:rsidRDefault="008A3FD2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060379A9" w14:textId="409D1022" w:rsidR="008A3FD2" w:rsidRDefault="008A3FD2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High competenc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4E5F029D" w14:textId="77777777" w:rsidR="008A3FD2" w:rsidRDefault="008A3FD2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597" w:type="pct"/>
            <w:vMerge/>
            <w:tcBorders>
              <w:bottom w:val="single" w:sz="4" w:space="0" w:color="auto"/>
            </w:tcBorders>
          </w:tcPr>
          <w:p w14:paraId="2DF4200C" w14:textId="77777777" w:rsidR="008A3FD2" w:rsidRDefault="008A3FD2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</w:tr>
      <w:tr w:rsidR="00A14E44" w14:paraId="217772DB" w14:textId="77777777" w:rsidTr="00396A31">
        <w:tc>
          <w:tcPr>
            <w:tcW w:w="1574" w:type="pct"/>
            <w:tcBorders>
              <w:top w:val="single" w:sz="4" w:space="0" w:color="auto"/>
            </w:tcBorders>
          </w:tcPr>
          <w:p w14:paraId="486F9134" w14:textId="77777777" w:rsidR="00A14E44" w:rsidRDefault="00A14E4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Overall evaluations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7B225FF6" w14:textId="6767551D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.14 (1.14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70C86C08" w14:textId="2DC19416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.05 (1.11)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14:paraId="53E55EEC" w14:textId="086E3D90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87700A">
              <w:rPr>
                <w:i/>
                <w:iCs/>
                <w:lang w:val="en-US"/>
              </w:rPr>
              <w:t>t</w:t>
            </w:r>
            <w:r w:rsidRPr="0087700A">
              <w:rPr>
                <w:lang w:val="en-US"/>
              </w:rPr>
              <w:t>(</w:t>
            </w:r>
            <w:r w:rsidR="00997BB7">
              <w:rPr>
                <w:lang w:val="en-US"/>
              </w:rPr>
              <w:t>435</w:t>
            </w:r>
            <w:r w:rsidRPr="0087700A">
              <w:rPr>
                <w:lang w:val="en-US"/>
              </w:rPr>
              <w:t>) = 0.</w:t>
            </w:r>
            <w:r w:rsidR="000D781B">
              <w:rPr>
                <w:lang w:val="en-US"/>
              </w:rPr>
              <w:t>86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p</w:t>
            </w:r>
            <w:r w:rsidRPr="0087700A">
              <w:rPr>
                <w:lang w:val="en-US"/>
              </w:rPr>
              <w:t xml:space="preserve"> = .</w:t>
            </w:r>
            <w:r w:rsidR="006075A5">
              <w:rPr>
                <w:lang w:val="en-US"/>
              </w:rPr>
              <w:t>390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d</w:t>
            </w:r>
            <w:r w:rsidRPr="0087700A">
              <w:rPr>
                <w:lang w:val="en-US"/>
              </w:rPr>
              <w:t xml:space="preserve"> = 0.0</w:t>
            </w:r>
            <w:r>
              <w:rPr>
                <w:lang w:val="en-US"/>
              </w:rPr>
              <w:t>8</w:t>
            </w:r>
          </w:p>
        </w:tc>
      </w:tr>
      <w:tr w:rsidR="00A14E44" w14:paraId="2E382D6A" w14:textId="77777777" w:rsidTr="00396A31">
        <w:tc>
          <w:tcPr>
            <w:tcW w:w="1574" w:type="pct"/>
          </w:tcPr>
          <w:p w14:paraId="7E7DFD58" w14:textId="77777777" w:rsidR="00A14E44" w:rsidRDefault="00A14E4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Feeling thermometer</w:t>
            </w:r>
          </w:p>
        </w:tc>
        <w:tc>
          <w:tcPr>
            <w:tcW w:w="914" w:type="pct"/>
          </w:tcPr>
          <w:p w14:paraId="426D053E" w14:textId="507CDDBF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4.31 (17.45)</w:t>
            </w:r>
          </w:p>
        </w:tc>
        <w:tc>
          <w:tcPr>
            <w:tcW w:w="915" w:type="pct"/>
          </w:tcPr>
          <w:p w14:paraId="6B6EE121" w14:textId="3CC988BE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3.30 (17.96)</w:t>
            </w:r>
          </w:p>
        </w:tc>
        <w:tc>
          <w:tcPr>
            <w:tcW w:w="1597" w:type="pct"/>
          </w:tcPr>
          <w:p w14:paraId="17BFA561" w14:textId="5B314208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87700A">
              <w:rPr>
                <w:i/>
                <w:iCs/>
                <w:lang w:val="en-US"/>
              </w:rPr>
              <w:t>t</w:t>
            </w:r>
            <w:r w:rsidRPr="0087700A">
              <w:rPr>
                <w:lang w:val="en-US"/>
              </w:rPr>
              <w:t>(</w:t>
            </w:r>
            <w:r w:rsidR="00997BB7">
              <w:rPr>
                <w:lang w:val="en-US"/>
              </w:rPr>
              <w:t>435</w:t>
            </w:r>
            <w:r w:rsidRPr="0087700A">
              <w:rPr>
                <w:lang w:val="en-US"/>
              </w:rPr>
              <w:t>) = 0.</w:t>
            </w:r>
            <w:r w:rsidR="000D781B">
              <w:rPr>
                <w:lang w:val="en-US"/>
              </w:rPr>
              <w:t>59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p</w:t>
            </w:r>
            <w:r w:rsidRPr="0087700A">
              <w:rPr>
                <w:lang w:val="en-US"/>
              </w:rPr>
              <w:t xml:space="preserve"> = .</w:t>
            </w:r>
            <w:r w:rsidR="006075A5">
              <w:rPr>
                <w:lang w:val="en-US"/>
              </w:rPr>
              <w:t>554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d</w:t>
            </w:r>
            <w:r w:rsidRPr="0087700A">
              <w:rPr>
                <w:lang w:val="en-US"/>
              </w:rPr>
              <w:t xml:space="preserve"> = 0.0</w:t>
            </w:r>
            <w:r>
              <w:rPr>
                <w:lang w:val="en-US"/>
              </w:rPr>
              <w:t>6</w:t>
            </w:r>
          </w:p>
        </w:tc>
      </w:tr>
      <w:tr w:rsidR="00A14E44" w14:paraId="50B99FCC" w14:textId="77777777" w:rsidTr="00396A31">
        <w:tc>
          <w:tcPr>
            <w:tcW w:w="1574" w:type="pct"/>
          </w:tcPr>
          <w:p w14:paraId="3C3317AC" w14:textId="77777777" w:rsidR="00A14E44" w:rsidRDefault="00A14E4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Likelihood of voting</w:t>
            </w:r>
          </w:p>
        </w:tc>
        <w:tc>
          <w:tcPr>
            <w:tcW w:w="914" w:type="pct"/>
          </w:tcPr>
          <w:p w14:paraId="0F1FE500" w14:textId="50363E9C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9.50 (20.37)</w:t>
            </w:r>
          </w:p>
        </w:tc>
        <w:tc>
          <w:tcPr>
            <w:tcW w:w="915" w:type="pct"/>
          </w:tcPr>
          <w:p w14:paraId="55A0D75D" w14:textId="2A7B4FCC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8.49 (20.39)</w:t>
            </w:r>
          </w:p>
        </w:tc>
        <w:tc>
          <w:tcPr>
            <w:tcW w:w="1597" w:type="pct"/>
          </w:tcPr>
          <w:p w14:paraId="1672E4A1" w14:textId="35D1F01B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87700A">
              <w:rPr>
                <w:i/>
                <w:iCs/>
                <w:lang w:val="en-US"/>
              </w:rPr>
              <w:t>t</w:t>
            </w:r>
            <w:r w:rsidRPr="0087700A">
              <w:rPr>
                <w:lang w:val="en-US"/>
              </w:rPr>
              <w:t>(</w:t>
            </w:r>
            <w:r w:rsidR="00997BB7">
              <w:rPr>
                <w:lang w:val="en-US"/>
              </w:rPr>
              <w:t>435</w:t>
            </w:r>
            <w:r w:rsidRPr="0087700A">
              <w:rPr>
                <w:lang w:val="en-US"/>
              </w:rPr>
              <w:t>) = 0.</w:t>
            </w:r>
            <w:r w:rsidR="000D781B">
              <w:rPr>
                <w:lang w:val="en-US"/>
              </w:rPr>
              <w:t>52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p</w:t>
            </w:r>
            <w:r w:rsidRPr="0087700A">
              <w:rPr>
                <w:lang w:val="en-US"/>
              </w:rPr>
              <w:t xml:space="preserve"> = .</w:t>
            </w:r>
            <w:r w:rsidR="008F3F27">
              <w:rPr>
                <w:lang w:val="en-US"/>
              </w:rPr>
              <w:t>606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d</w:t>
            </w:r>
            <w:r w:rsidRPr="0087700A">
              <w:rPr>
                <w:lang w:val="en-US"/>
              </w:rPr>
              <w:t xml:space="preserve"> = 0.0</w:t>
            </w:r>
            <w:r>
              <w:rPr>
                <w:lang w:val="en-US"/>
              </w:rPr>
              <w:t>5</w:t>
            </w:r>
          </w:p>
        </w:tc>
      </w:tr>
      <w:tr w:rsidR="00A14E44" w14:paraId="7DF03BBD" w14:textId="77777777" w:rsidTr="00396A31">
        <w:tc>
          <w:tcPr>
            <w:tcW w:w="1574" w:type="pct"/>
          </w:tcPr>
          <w:p w14:paraId="7C342E7F" w14:textId="77777777" w:rsidR="00A14E44" w:rsidRDefault="00A14E4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Voting preference (composite)</w:t>
            </w:r>
          </w:p>
        </w:tc>
        <w:tc>
          <w:tcPr>
            <w:tcW w:w="914" w:type="pct"/>
          </w:tcPr>
          <w:p w14:paraId="78E8B2B9" w14:textId="02A2B87C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3 (0.94)</w:t>
            </w:r>
          </w:p>
        </w:tc>
        <w:tc>
          <w:tcPr>
            <w:tcW w:w="915" w:type="pct"/>
          </w:tcPr>
          <w:p w14:paraId="121D5553" w14:textId="3CF14E47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0.03 (0.95)</w:t>
            </w:r>
          </w:p>
        </w:tc>
        <w:tc>
          <w:tcPr>
            <w:tcW w:w="1597" w:type="pct"/>
          </w:tcPr>
          <w:p w14:paraId="0A5F1D35" w14:textId="40237362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87700A">
              <w:rPr>
                <w:i/>
                <w:iCs/>
                <w:lang w:val="en-US"/>
              </w:rPr>
              <w:t>t</w:t>
            </w:r>
            <w:r w:rsidRPr="0087700A">
              <w:rPr>
                <w:lang w:val="en-US"/>
              </w:rPr>
              <w:t>(</w:t>
            </w:r>
            <w:r w:rsidR="00997BB7">
              <w:rPr>
                <w:lang w:val="en-US"/>
              </w:rPr>
              <w:t>435</w:t>
            </w:r>
            <w:r w:rsidRPr="0087700A">
              <w:rPr>
                <w:lang w:val="en-US"/>
              </w:rPr>
              <w:t>) = 0.</w:t>
            </w:r>
            <w:r w:rsidR="000D781B">
              <w:rPr>
                <w:lang w:val="en-US"/>
              </w:rPr>
              <w:t>70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p</w:t>
            </w:r>
            <w:r w:rsidRPr="0087700A">
              <w:rPr>
                <w:lang w:val="en-US"/>
              </w:rPr>
              <w:t xml:space="preserve"> = .</w:t>
            </w:r>
            <w:r w:rsidR="008F3F27">
              <w:rPr>
                <w:lang w:val="en-US"/>
              </w:rPr>
              <w:t>487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d</w:t>
            </w:r>
            <w:r w:rsidRPr="0087700A">
              <w:rPr>
                <w:lang w:val="en-US"/>
              </w:rPr>
              <w:t xml:space="preserve"> = 0.0</w:t>
            </w:r>
            <w:r>
              <w:rPr>
                <w:lang w:val="en-US"/>
              </w:rPr>
              <w:t>7</w:t>
            </w:r>
          </w:p>
        </w:tc>
      </w:tr>
      <w:tr w:rsidR="00A14E44" w14:paraId="4C64CED5" w14:textId="77777777" w:rsidTr="00396A31">
        <w:tc>
          <w:tcPr>
            <w:tcW w:w="1574" w:type="pct"/>
          </w:tcPr>
          <w:p w14:paraId="0430B86D" w14:textId="77777777" w:rsidR="00A14E44" w:rsidRDefault="00A14E4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914" w:type="pct"/>
          </w:tcPr>
          <w:p w14:paraId="5C1FDD53" w14:textId="047FDC36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0947F1">
              <w:rPr>
                <w:lang w:val="en-US"/>
              </w:rPr>
              <w:t>4.</w:t>
            </w:r>
            <w:r>
              <w:rPr>
                <w:lang w:val="en-US"/>
              </w:rPr>
              <w:t>51</w:t>
            </w:r>
            <w:r w:rsidRPr="000947F1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09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915" w:type="pct"/>
          </w:tcPr>
          <w:p w14:paraId="4D7AAE0A" w14:textId="2EE4AAD3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0947F1">
              <w:rPr>
                <w:lang w:val="en-US"/>
              </w:rPr>
              <w:t>4.</w:t>
            </w:r>
            <w:r>
              <w:rPr>
                <w:lang w:val="en-US"/>
              </w:rPr>
              <w:t>59</w:t>
            </w:r>
            <w:r w:rsidRPr="000947F1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23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1597" w:type="pct"/>
          </w:tcPr>
          <w:p w14:paraId="76739D41" w14:textId="2A6051B7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87700A">
              <w:rPr>
                <w:i/>
                <w:iCs/>
                <w:lang w:val="en-US"/>
              </w:rPr>
              <w:t>t</w:t>
            </w:r>
            <w:r w:rsidRPr="0087700A">
              <w:rPr>
                <w:lang w:val="en-US"/>
              </w:rPr>
              <w:t>(</w:t>
            </w:r>
            <w:r w:rsidR="00997BB7">
              <w:rPr>
                <w:lang w:val="en-US"/>
              </w:rPr>
              <w:t>435</w:t>
            </w:r>
            <w:r w:rsidRPr="0087700A">
              <w:rPr>
                <w:lang w:val="en-US"/>
              </w:rPr>
              <w:t>) = 0.</w:t>
            </w:r>
            <w:r w:rsidR="00AF0F86">
              <w:rPr>
                <w:lang w:val="en-US"/>
              </w:rPr>
              <w:t>78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p</w:t>
            </w:r>
            <w:r w:rsidRPr="0087700A">
              <w:rPr>
                <w:lang w:val="en-US"/>
              </w:rPr>
              <w:t xml:space="preserve"> = .</w:t>
            </w:r>
            <w:r w:rsidR="008F3F27">
              <w:rPr>
                <w:lang w:val="en-US"/>
              </w:rPr>
              <w:t>434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d</w:t>
            </w:r>
            <w:r w:rsidRPr="0087700A">
              <w:rPr>
                <w:lang w:val="en-US"/>
              </w:rPr>
              <w:t xml:space="preserve"> = 0.0</w:t>
            </w:r>
            <w:r>
              <w:rPr>
                <w:lang w:val="en-US"/>
              </w:rPr>
              <w:t>7</w:t>
            </w:r>
          </w:p>
        </w:tc>
      </w:tr>
      <w:tr w:rsidR="00A14E44" w14:paraId="1BB72639" w14:textId="77777777" w:rsidTr="00396A31">
        <w:tc>
          <w:tcPr>
            <w:tcW w:w="1574" w:type="pct"/>
          </w:tcPr>
          <w:p w14:paraId="525FA3E9" w14:textId="77777777" w:rsidR="00A14E44" w:rsidRDefault="00A14E4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914" w:type="pct"/>
          </w:tcPr>
          <w:p w14:paraId="3A1FF604" w14:textId="7EF3FC3D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0947F1">
              <w:rPr>
                <w:lang w:val="en-US"/>
              </w:rPr>
              <w:t>.</w:t>
            </w:r>
            <w:r>
              <w:rPr>
                <w:lang w:val="en-US"/>
              </w:rPr>
              <w:t>19</w:t>
            </w:r>
            <w:r w:rsidRPr="000947F1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3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915" w:type="pct"/>
          </w:tcPr>
          <w:p w14:paraId="772DBF28" w14:textId="0EB30A9B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0947F1">
              <w:rPr>
                <w:lang w:val="en-US"/>
              </w:rPr>
              <w:t>4.</w:t>
            </w:r>
            <w:r>
              <w:rPr>
                <w:lang w:val="en-US"/>
              </w:rPr>
              <w:t>95</w:t>
            </w:r>
            <w:r w:rsidRPr="000947F1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947F1">
              <w:rPr>
                <w:lang w:val="en-US"/>
              </w:rPr>
              <w:t>.</w:t>
            </w:r>
            <w:r>
              <w:rPr>
                <w:lang w:val="en-US"/>
              </w:rPr>
              <w:t>92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1597" w:type="pct"/>
          </w:tcPr>
          <w:p w14:paraId="310B5B37" w14:textId="6D89695C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87700A">
              <w:rPr>
                <w:i/>
                <w:iCs/>
                <w:lang w:val="en-US"/>
              </w:rPr>
              <w:t>t</w:t>
            </w:r>
            <w:r w:rsidRPr="0087700A">
              <w:rPr>
                <w:lang w:val="en-US"/>
              </w:rPr>
              <w:t>(</w:t>
            </w:r>
            <w:r w:rsidR="00997BB7">
              <w:rPr>
                <w:lang w:val="en-US"/>
              </w:rPr>
              <w:t>435</w:t>
            </w:r>
            <w:r w:rsidRPr="0087700A">
              <w:rPr>
                <w:lang w:val="en-US"/>
              </w:rPr>
              <w:t xml:space="preserve">) = </w:t>
            </w:r>
            <w:r w:rsidR="00AF0F86">
              <w:rPr>
                <w:lang w:val="en-US"/>
              </w:rPr>
              <w:t>2</w:t>
            </w:r>
            <w:r w:rsidRPr="0087700A">
              <w:rPr>
                <w:lang w:val="en-US"/>
              </w:rPr>
              <w:t>.</w:t>
            </w:r>
            <w:r w:rsidR="00AF0F86">
              <w:rPr>
                <w:lang w:val="en-US"/>
              </w:rPr>
              <w:t>73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p</w:t>
            </w:r>
            <w:r w:rsidRPr="0087700A">
              <w:rPr>
                <w:lang w:val="en-US"/>
              </w:rPr>
              <w:t xml:space="preserve"> = .</w:t>
            </w:r>
            <w:r w:rsidR="008F3F27">
              <w:rPr>
                <w:lang w:val="en-US"/>
              </w:rPr>
              <w:t>007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d</w:t>
            </w:r>
            <w:r w:rsidRPr="0087700A">
              <w:rPr>
                <w:lang w:val="en-US"/>
              </w:rPr>
              <w:t xml:space="preserve"> = 0.</w:t>
            </w:r>
            <w:r w:rsidR="00731124">
              <w:rPr>
                <w:lang w:val="en-US"/>
              </w:rPr>
              <w:t>26</w:t>
            </w:r>
          </w:p>
        </w:tc>
      </w:tr>
      <w:tr w:rsidR="00A14E44" w14:paraId="77F7062A" w14:textId="77777777" w:rsidTr="00396A31">
        <w:tc>
          <w:tcPr>
            <w:tcW w:w="1574" w:type="pct"/>
          </w:tcPr>
          <w:p w14:paraId="5C4218FE" w14:textId="77777777" w:rsidR="00A14E44" w:rsidRDefault="00A14E44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914" w:type="pct"/>
          </w:tcPr>
          <w:p w14:paraId="6EC5C2A1" w14:textId="31876FA1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0947F1">
              <w:rPr>
                <w:lang w:val="en-US"/>
              </w:rPr>
              <w:t>4.</w:t>
            </w:r>
            <w:r>
              <w:rPr>
                <w:lang w:val="en-US"/>
              </w:rPr>
              <w:t>55</w:t>
            </w:r>
            <w:r w:rsidRPr="000947F1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29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915" w:type="pct"/>
          </w:tcPr>
          <w:p w14:paraId="33C88C15" w14:textId="22192D4A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0947F1">
              <w:rPr>
                <w:lang w:val="en-US"/>
              </w:rPr>
              <w:t>4.</w:t>
            </w:r>
            <w:r>
              <w:rPr>
                <w:lang w:val="en-US"/>
              </w:rPr>
              <w:t>75</w:t>
            </w:r>
            <w:r w:rsidRPr="000947F1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21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1597" w:type="pct"/>
          </w:tcPr>
          <w:p w14:paraId="2FB2C331" w14:textId="3447261A" w:rsidR="00A14E44" w:rsidRDefault="00A14E44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87700A">
              <w:rPr>
                <w:i/>
                <w:iCs/>
                <w:lang w:val="en-US"/>
              </w:rPr>
              <w:t>t</w:t>
            </w:r>
            <w:r w:rsidRPr="0087700A">
              <w:rPr>
                <w:lang w:val="en-US"/>
              </w:rPr>
              <w:t>(</w:t>
            </w:r>
            <w:r w:rsidR="00997BB7">
              <w:rPr>
                <w:lang w:val="en-US"/>
              </w:rPr>
              <w:t>435</w:t>
            </w:r>
            <w:r w:rsidRPr="0087700A">
              <w:rPr>
                <w:lang w:val="en-US"/>
              </w:rPr>
              <w:t xml:space="preserve">) = </w:t>
            </w:r>
            <w:r w:rsidR="00AF0F86">
              <w:rPr>
                <w:lang w:val="en-US"/>
              </w:rPr>
              <w:t>1</w:t>
            </w:r>
            <w:r w:rsidRPr="0087700A">
              <w:rPr>
                <w:lang w:val="en-US"/>
              </w:rPr>
              <w:t>.</w:t>
            </w:r>
            <w:r w:rsidR="00AF0F86">
              <w:rPr>
                <w:lang w:val="en-US"/>
              </w:rPr>
              <w:t>68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p</w:t>
            </w:r>
            <w:r w:rsidRPr="0087700A">
              <w:rPr>
                <w:lang w:val="en-US"/>
              </w:rPr>
              <w:t xml:space="preserve"> = .</w:t>
            </w:r>
            <w:r w:rsidR="008F3F27">
              <w:rPr>
                <w:lang w:val="en-US"/>
              </w:rPr>
              <w:t>093</w:t>
            </w:r>
            <w:r w:rsidRPr="0087700A">
              <w:rPr>
                <w:lang w:val="en-US"/>
              </w:rPr>
              <w:t xml:space="preserve">, </w:t>
            </w:r>
            <w:r w:rsidRPr="0087700A">
              <w:rPr>
                <w:i/>
                <w:iCs/>
                <w:lang w:val="en-US"/>
              </w:rPr>
              <w:t>d</w:t>
            </w:r>
            <w:r w:rsidRPr="0087700A">
              <w:rPr>
                <w:lang w:val="en-US"/>
              </w:rPr>
              <w:t xml:space="preserve"> = 0.</w:t>
            </w:r>
            <w:r w:rsidR="00731124">
              <w:rPr>
                <w:lang w:val="en-US"/>
              </w:rPr>
              <w:t>16</w:t>
            </w:r>
          </w:p>
        </w:tc>
      </w:tr>
    </w:tbl>
    <w:p w14:paraId="119B2CAD" w14:textId="77777777" w:rsidR="00260E89" w:rsidRPr="008A3FD2" w:rsidRDefault="00260E89" w:rsidP="0049463B">
      <w:pPr>
        <w:ind w:firstLine="0"/>
        <w:rPr>
          <w:lang w:val="en-US"/>
        </w:rPr>
      </w:pPr>
      <w:r>
        <w:rPr>
          <w:i/>
          <w:iCs/>
          <w:lang w:val="en-US"/>
        </w:rPr>
        <w:br w:type="page"/>
      </w:r>
    </w:p>
    <w:p w14:paraId="142AFE2F" w14:textId="68F32A2A" w:rsidR="00582078" w:rsidRDefault="00582078" w:rsidP="0049463B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9B6D1C">
        <w:rPr>
          <w:b/>
          <w:bCs/>
          <w:lang w:val="en-US"/>
        </w:rPr>
        <w:t>S1.</w:t>
      </w:r>
      <w:r w:rsidR="00A51641">
        <w:rPr>
          <w:b/>
          <w:bCs/>
          <w:lang w:val="en-US"/>
        </w:rPr>
        <w:t>3</w:t>
      </w:r>
    </w:p>
    <w:p w14:paraId="506601ED" w14:textId="59B147C5" w:rsidR="00582078" w:rsidRPr="008201A5" w:rsidRDefault="00582078" w:rsidP="0049463B">
      <w:pPr>
        <w:ind w:firstLine="0"/>
        <w:rPr>
          <w:i/>
          <w:iCs/>
          <w:lang w:val="en-US"/>
        </w:rPr>
      </w:pPr>
      <w:r w:rsidRPr="008201A5">
        <w:rPr>
          <w:i/>
          <w:iCs/>
          <w:lang w:val="en-US"/>
        </w:rPr>
        <w:t>Means, Standard Deviations, and Bivariate Correlations</w:t>
      </w:r>
      <w:r>
        <w:rPr>
          <w:i/>
          <w:iCs/>
          <w:lang w:val="en-US"/>
        </w:rPr>
        <w:t xml:space="preserve"> </w:t>
      </w:r>
      <w:r w:rsidR="00802393">
        <w:rPr>
          <w:i/>
          <w:iCs/>
          <w:lang w:val="en-US"/>
        </w:rPr>
        <w:t xml:space="preserve">Between </w:t>
      </w:r>
      <w:r>
        <w:rPr>
          <w:i/>
          <w:iCs/>
          <w:lang w:val="en-US"/>
        </w:rPr>
        <w:t>Measures</w:t>
      </w:r>
      <w:r w:rsidRPr="008201A5">
        <w:rPr>
          <w:i/>
          <w:iCs/>
          <w:lang w:val="en-US"/>
        </w:rPr>
        <w:t xml:space="preserve"> in Study </w:t>
      </w:r>
      <w:r>
        <w:rPr>
          <w:i/>
          <w:iCs/>
          <w:lang w:val="en-US"/>
        </w:rPr>
        <w:t>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2"/>
        <w:gridCol w:w="785"/>
        <w:gridCol w:w="784"/>
        <w:gridCol w:w="910"/>
        <w:gridCol w:w="910"/>
        <w:gridCol w:w="910"/>
        <w:gridCol w:w="910"/>
        <w:gridCol w:w="910"/>
        <w:gridCol w:w="910"/>
        <w:gridCol w:w="910"/>
        <w:gridCol w:w="910"/>
        <w:gridCol w:w="907"/>
      </w:tblGrid>
      <w:tr w:rsidR="009E52F0" w14:paraId="2C4FE2F2" w14:textId="77777777" w:rsidTr="00772F5D"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7464CB6B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59DCBE68" w14:textId="77777777" w:rsidR="009E52F0" w:rsidRPr="00D86420" w:rsidRDefault="009E52F0" w:rsidP="0049463B">
            <w:pPr>
              <w:spacing w:line="480" w:lineRule="auto"/>
              <w:ind w:firstLine="0"/>
              <w:rPr>
                <w:i/>
                <w:iCs/>
                <w:lang w:val="en-US"/>
              </w:rPr>
            </w:pPr>
            <w:r w:rsidRPr="00D86420">
              <w:rPr>
                <w:i/>
                <w:iCs/>
                <w:lang w:val="en-US"/>
              </w:rPr>
              <w:t>M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04818369" w14:textId="77777777" w:rsidR="009E52F0" w:rsidRPr="00D86420" w:rsidRDefault="009E52F0" w:rsidP="0049463B">
            <w:pPr>
              <w:spacing w:line="480" w:lineRule="auto"/>
              <w:ind w:firstLine="0"/>
              <w:rPr>
                <w:i/>
                <w:iCs/>
                <w:lang w:val="en-US"/>
              </w:rPr>
            </w:pPr>
            <w:r w:rsidRPr="00D86420">
              <w:rPr>
                <w:i/>
                <w:iCs/>
                <w:lang w:val="en-US"/>
              </w:rPr>
              <w:t>SD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779B0EA2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128D6599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557F6517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1355FA46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56709716" w14:textId="04FCE070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646F1DE1" w14:textId="12F75398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15DA2166" w14:textId="2624E9C0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6C4005AB" w14:textId="2D4A0FA8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6F265320" w14:textId="0535EA13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9E52F0" w14:paraId="272E8A41" w14:textId="77777777" w:rsidTr="00772F5D">
        <w:tc>
          <w:tcPr>
            <w:tcW w:w="1505" w:type="pct"/>
            <w:tcBorders>
              <w:top w:val="single" w:sz="4" w:space="0" w:color="auto"/>
            </w:tcBorders>
          </w:tcPr>
          <w:p w14:paraId="0FC21C2F" w14:textId="695E40EF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 Perceived candidate warmth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24BFE861" w14:textId="4476973F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5.16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714298A4" w14:textId="22FE66EC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22E6CFC1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0BBCE27A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6849211C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58881140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66538825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770ABB88" w14:textId="54589B88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71C95733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54233709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660349AE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9E52F0" w14:paraId="6E702EFD" w14:textId="77777777" w:rsidTr="00772F5D">
        <w:tc>
          <w:tcPr>
            <w:tcW w:w="1505" w:type="pct"/>
          </w:tcPr>
          <w:p w14:paraId="3F7AA49F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2. Overall evaluations</w:t>
            </w:r>
          </w:p>
        </w:tc>
        <w:tc>
          <w:tcPr>
            <w:tcW w:w="281" w:type="pct"/>
          </w:tcPr>
          <w:p w14:paraId="5F0A4CC3" w14:textId="14442B58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5.10</w:t>
            </w:r>
          </w:p>
        </w:tc>
        <w:tc>
          <w:tcPr>
            <w:tcW w:w="281" w:type="pct"/>
          </w:tcPr>
          <w:p w14:paraId="292FCF59" w14:textId="20398188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326" w:type="pct"/>
            <w:vAlign w:val="center"/>
          </w:tcPr>
          <w:p w14:paraId="2A326280" w14:textId="32361219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71</w:t>
            </w:r>
            <w:r>
              <w:t>***</w:t>
            </w:r>
          </w:p>
        </w:tc>
        <w:tc>
          <w:tcPr>
            <w:tcW w:w="326" w:type="pct"/>
          </w:tcPr>
          <w:p w14:paraId="69F981D1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23F62D68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3638B9A3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5CEFF6CC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3936674D" w14:textId="23646128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7725BA94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7D73B626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5B1FCFB5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9E52F0" w14:paraId="5FAED054" w14:textId="77777777" w:rsidTr="00772F5D">
        <w:tc>
          <w:tcPr>
            <w:tcW w:w="1505" w:type="pct"/>
          </w:tcPr>
          <w:p w14:paraId="60C790C0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3. Feeling thermometer</w:t>
            </w:r>
          </w:p>
        </w:tc>
        <w:tc>
          <w:tcPr>
            <w:tcW w:w="281" w:type="pct"/>
          </w:tcPr>
          <w:p w14:paraId="630904DE" w14:textId="36E735B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67.09</w:t>
            </w:r>
          </w:p>
        </w:tc>
        <w:tc>
          <w:tcPr>
            <w:tcW w:w="281" w:type="pct"/>
          </w:tcPr>
          <w:p w14:paraId="6C0CA0CC" w14:textId="17A2853E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9.84</w:t>
            </w:r>
          </w:p>
        </w:tc>
        <w:tc>
          <w:tcPr>
            <w:tcW w:w="326" w:type="pct"/>
            <w:vAlign w:val="center"/>
          </w:tcPr>
          <w:p w14:paraId="3B819E62" w14:textId="04EA4A5D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71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76A5DB35" w14:textId="508D307E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85</w:t>
            </w:r>
            <w:r>
              <w:t>***</w:t>
            </w:r>
          </w:p>
        </w:tc>
        <w:tc>
          <w:tcPr>
            <w:tcW w:w="326" w:type="pct"/>
          </w:tcPr>
          <w:p w14:paraId="53D776A4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0BEF4B1F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4BFA9B94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76219A0F" w14:textId="073D0BCE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02201B54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24C50BF5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36687074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9E52F0" w14:paraId="0D14533E" w14:textId="77777777" w:rsidTr="00772F5D">
        <w:tc>
          <w:tcPr>
            <w:tcW w:w="1505" w:type="pct"/>
          </w:tcPr>
          <w:p w14:paraId="507B1D93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4. Likelihood of voting</w:t>
            </w:r>
          </w:p>
        </w:tc>
        <w:tc>
          <w:tcPr>
            <w:tcW w:w="281" w:type="pct"/>
          </w:tcPr>
          <w:p w14:paraId="1E2A824C" w14:textId="70C6A72A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61.53</w:t>
            </w:r>
          </w:p>
        </w:tc>
        <w:tc>
          <w:tcPr>
            <w:tcW w:w="281" w:type="pct"/>
          </w:tcPr>
          <w:p w14:paraId="5FD554AE" w14:textId="65DBC9AC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23.13</w:t>
            </w:r>
          </w:p>
        </w:tc>
        <w:tc>
          <w:tcPr>
            <w:tcW w:w="326" w:type="pct"/>
            <w:vAlign w:val="center"/>
          </w:tcPr>
          <w:p w14:paraId="161E8476" w14:textId="2B339718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63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2BCC4FE7" w14:textId="538A37C0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80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58220AC3" w14:textId="6D006215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87</w:t>
            </w:r>
            <w:r>
              <w:t>***</w:t>
            </w:r>
          </w:p>
        </w:tc>
        <w:tc>
          <w:tcPr>
            <w:tcW w:w="326" w:type="pct"/>
          </w:tcPr>
          <w:p w14:paraId="2D03BD5F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566F62A3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0384B9E3" w14:textId="5C5F7DF1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15DBDAD0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2E660A85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1BAE698F" w14:textId="77777777" w:rsidR="009E52F0" w:rsidRDefault="009E52F0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772F5D" w14:paraId="2C2A1265" w14:textId="77777777" w:rsidTr="00772F5D">
        <w:tc>
          <w:tcPr>
            <w:tcW w:w="1505" w:type="pct"/>
          </w:tcPr>
          <w:p w14:paraId="6D2CA4F7" w14:textId="64375860" w:rsidR="00772F5D" w:rsidRDefault="00772F5D" w:rsidP="0049463B">
            <w:pPr>
              <w:spacing w:line="480" w:lineRule="auto"/>
              <w:ind w:firstLine="0"/>
            </w:pPr>
            <w:r>
              <w:t>5. Voting preference (composite)</w:t>
            </w:r>
          </w:p>
        </w:tc>
        <w:tc>
          <w:tcPr>
            <w:tcW w:w="281" w:type="pct"/>
          </w:tcPr>
          <w:p w14:paraId="64C187D2" w14:textId="133A4DF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–0.00</w:t>
            </w:r>
          </w:p>
        </w:tc>
        <w:tc>
          <w:tcPr>
            <w:tcW w:w="281" w:type="pct"/>
          </w:tcPr>
          <w:p w14:paraId="6F84794C" w14:textId="0CCB9FE8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4957DC">
              <w:rPr>
                <w:lang w:val="en-US"/>
              </w:rPr>
              <w:t>5</w:t>
            </w:r>
          </w:p>
        </w:tc>
        <w:tc>
          <w:tcPr>
            <w:tcW w:w="326" w:type="pct"/>
            <w:vAlign w:val="center"/>
          </w:tcPr>
          <w:p w14:paraId="482E5C09" w14:textId="52C0F55F" w:rsidR="00772F5D" w:rsidRDefault="00772F5D" w:rsidP="0049463B">
            <w:pPr>
              <w:spacing w:line="480" w:lineRule="auto"/>
              <w:ind w:firstLine="0"/>
            </w:pPr>
            <w:r>
              <w:t>.72***</w:t>
            </w:r>
          </w:p>
        </w:tc>
        <w:tc>
          <w:tcPr>
            <w:tcW w:w="326" w:type="pct"/>
            <w:vAlign w:val="center"/>
          </w:tcPr>
          <w:p w14:paraId="358D8FD3" w14:textId="1992D45B" w:rsidR="00772F5D" w:rsidRDefault="00772F5D" w:rsidP="0049463B">
            <w:pPr>
              <w:spacing w:line="480" w:lineRule="auto"/>
              <w:ind w:firstLine="0"/>
            </w:pPr>
            <w:r>
              <w:t>.94***</w:t>
            </w:r>
          </w:p>
        </w:tc>
        <w:tc>
          <w:tcPr>
            <w:tcW w:w="326" w:type="pct"/>
            <w:vAlign w:val="center"/>
          </w:tcPr>
          <w:p w14:paraId="12D3613B" w14:textId="692983EA" w:rsidR="00772F5D" w:rsidRDefault="00772F5D" w:rsidP="0049463B">
            <w:pPr>
              <w:spacing w:line="480" w:lineRule="auto"/>
              <w:ind w:firstLine="0"/>
            </w:pPr>
            <w:r>
              <w:t>.96***</w:t>
            </w:r>
          </w:p>
        </w:tc>
        <w:tc>
          <w:tcPr>
            <w:tcW w:w="326" w:type="pct"/>
            <w:vAlign w:val="center"/>
          </w:tcPr>
          <w:p w14:paraId="5245C42A" w14:textId="7EB87E9F" w:rsidR="00772F5D" w:rsidRPr="00FE097B" w:rsidRDefault="00772F5D" w:rsidP="0049463B">
            <w:pPr>
              <w:spacing w:line="480" w:lineRule="auto"/>
              <w:ind w:firstLine="0"/>
            </w:pPr>
            <w:r>
              <w:t>.94***</w:t>
            </w:r>
          </w:p>
        </w:tc>
        <w:tc>
          <w:tcPr>
            <w:tcW w:w="326" w:type="pct"/>
          </w:tcPr>
          <w:p w14:paraId="66637968" w14:textId="3B0DDC2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59834DC8" w14:textId="0F05A3A4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1D4BD949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01DB8104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5CF13278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772F5D" w14:paraId="2B378603" w14:textId="77777777" w:rsidTr="00772F5D">
        <w:tc>
          <w:tcPr>
            <w:tcW w:w="1505" w:type="pct"/>
          </w:tcPr>
          <w:p w14:paraId="5FCA1F27" w14:textId="389D3C8D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6. P</w:t>
            </w:r>
            <w:r w:rsidRPr="00070562">
              <w:t>erceived ability to clean up danger</w:t>
            </w:r>
          </w:p>
        </w:tc>
        <w:tc>
          <w:tcPr>
            <w:tcW w:w="281" w:type="pct"/>
          </w:tcPr>
          <w:p w14:paraId="681A0CC2" w14:textId="06F9611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4.39</w:t>
            </w:r>
          </w:p>
        </w:tc>
        <w:tc>
          <w:tcPr>
            <w:tcW w:w="281" w:type="pct"/>
          </w:tcPr>
          <w:p w14:paraId="4A685667" w14:textId="5D9994DB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326" w:type="pct"/>
            <w:vAlign w:val="center"/>
          </w:tcPr>
          <w:p w14:paraId="1FC784C9" w14:textId="75384E3B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44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443DE4EB" w14:textId="7889A2C1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58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1583D34E" w14:textId="42BFC3CD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53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7D4E1932" w14:textId="422517FD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57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3D11B140" w14:textId="519FB05E" w:rsidR="00772F5D" w:rsidRPr="00FE097B" w:rsidRDefault="00772F5D" w:rsidP="0049463B">
            <w:pPr>
              <w:spacing w:line="480" w:lineRule="auto"/>
              <w:ind w:firstLine="0"/>
            </w:pPr>
            <w:r>
              <w:t>.59***</w:t>
            </w:r>
          </w:p>
        </w:tc>
        <w:tc>
          <w:tcPr>
            <w:tcW w:w="326" w:type="pct"/>
          </w:tcPr>
          <w:p w14:paraId="38298668" w14:textId="51A8354D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2C160558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6" w:type="pct"/>
          </w:tcPr>
          <w:p w14:paraId="63D7D855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6A932D23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772F5D" w14:paraId="4F223C4C" w14:textId="77777777" w:rsidTr="00772F5D">
        <w:tc>
          <w:tcPr>
            <w:tcW w:w="1505" w:type="pct"/>
          </w:tcPr>
          <w:p w14:paraId="0C1CE2F5" w14:textId="4C6FA7A2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7. Perceived</w:t>
            </w:r>
            <w:r w:rsidRPr="00070562">
              <w:t xml:space="preserve"> ability to win competitions</w:t>
            </w:r>
          </w:p>
        </w:tc>
        <w:tc>
          <w:tcPr>
            <w:tcW w:w="281" w:type="pct"/>
          </w:tcPr>
          <w:p w14:paraId="4B3B7784" w14:textId="4AD609E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4.46</w:t>
            </w:r>
          </w:p>
        </w:tc>
        <w:tc>
          <w:tcPr>
            <w:tcW w:w="281" w:type="pct"/>
          </w:tcPr>
          <w:p w14:paraId="4364EABB" w14:textId="4A2A1870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326" w:type="pct"/>
            <w:vAlign w:val="center"/>
          </w:tcPr>
          <w:p w14:paraId="118DD15E" w14:textId="0C1E177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23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08A5B6ED" w14:textId="5335B66E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41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58676947" w14:textId="6EB5B31B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27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123EB811" w14:textId="24162CD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31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635A13A2" w14:textId="439491C7" w:rsidR="00772F5D" w:rsidRDefault="00772F5D" w:rsidP="0049463B">
            <w:pPr>
              <w:spacing w:line="480" w:lineRule="auto"/>
              <w:ind w:firstLine="0"/>
            </w:pPr>
            <w:r>
              <w:t>.35***</w:t>
            </w:r>
          </w:p>
        </w:tc>
        <w:tc>
          <w:tcPr>
            <w:tcW w:w="326" w:type="pct"/>
            <w:vAlign w:val="center"/>
          </w:tcPr>
          <w:p w14:paraId="0B280D8A" w14:textId="0B33F56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52</w:t>
            </w:r>
            <w:r>
              <w:t>***</w:t>
            </w:r>
          </w:p>
        </w:tc>
        <w:tc>
          <w:tcPr>
            <w:tcW w:w="326" w:type="pct"/>
          </w:tcPr>
          <w:p w14:paraId="1A9C24CD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6" w:type="pct"/>
          </w:tcPr>
          <w:p w14:paraId="733C92C1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325" w:type="pct"/>
          </w:tcPr>
          <w:p w14:paraId="75D6DE7C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772F5D" w14:paraId="6E681806" w14:textId="77777777" w:rsidTr="00772F5D">
        <w:tc>
          <w:tcPr>
            <w:tcW w:w="1505" w:type="pct"/>
          </w:tcPr>
          <w:p w14:paraId="6F70162F" w14:textId="0405FD3D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8. P</w:t>
            </w:r>
            <w:r w:rsidRPr="00070562">
              <w:t>erceived caring about people</w:t>
            </w:r>
          </w:p>
        </w:tc>
        <w:tc>
          <w:tcPr>
            <w:tcW w:w="281" w:type="pct"/>
          </w:tcPr>
          <w:p w14:paraId="3A0FFC77" w14:textId="46E460B3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5.16</w:t>
            </w:r>
          </w:p>
        </w:tc>
        <w:tc>
          <w:tcPr>
            <w:tcW w:w="281" w:type="pct"/>
          </w:tcPr>
          <w:p w14:paraId="12553095" w14:textId="6ECE8B79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326" w:type="pct"/>
            <w:vAlign w:val="center"/>
          </w:tcPr>
          <w:p w14:paraId="69358550" w14:textId="7976BE3D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73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45484F50" w14:textId="4EA47E9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71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02179692" w14:textId="4BA50620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74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5DF7FEBB" w14:textId="01C2E51D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70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4A263095" w14:textId="0FA27C35" w:rsidR="00772F5D" w:rsidRDefault="00772F5D" w:rsidP="0049463B">
            <w:pPr>
              <w:spacing w:line="480" w:lineRule="auto"/>
              <w:ind w:firstLine="0"/>
            </w:pPr>
            <w:r>
              <w:t>.76***</w:t>
            </w:r>
          </w:p>
        </w:tc>
        <w:tc>
          <w:tcPr>
            <w:tcW w:w="326" w:type="pct"/>
            <w:vAlign w:val="center"/>
          </w:tcPr>
          <w:p w14:paraId="0DF445C6" w14:textId="3909DB13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53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6F256E61" w14:textId="46662278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19</w:t>
            </w:r>
            <w:r>
              <w:t>***</w:t>
            </w:r>
          </w:p>
        </w:tc>
        <w:tc>
          <w:tcPr>
            <w:tcW w:w="326" w:type="pct"/>
          </w:tcPr>
          <w:p w14:paraId="0A087AF3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  <w:tc>
          <w:tcPr>
            <w:tcW w:w="325" w:type="pct"/>
          </w:tcPr>
          <w:p w14:paraId="02616B90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772F5D" w14:paraId="3355B5BD" w14:textId="77777777" w:rsidTr="00772F5D">
        <w:tc>
          <w:tcPr>
            <w:tcW w:w="1505" w:type="pct"/>
          </w:tcPr>
          <w:p w14:paraId="2A6E9E89" w14:textId="09F36270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9. RWA</w:t>
            </w:r>
          </w:p>
        </w:tc>
        <w:tc>
          <w:tcPr>
            <w:tcW w:w="281" w:type="pct"/>
          </w:tcPr>
          <w:p w14:paraId="70C4BE04" w14:textId="6287CCFE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3.45</w:t>
            </w:r>
          </w:p>
        </w:tc>
        <w:tc>
          <w:tcPr>
            <w:tcW w:w="281" w:type="pct"/>
          </w:tcPr>
          <w:p w14:paraId="46BA8DE6" w14:textId="61C30773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326" w:type="pct"/>
            <w:vAlign w:val="center"/>
          </w:tcPr>
          <w:p w14:paraId="7DE28080" w14:textId="5B6D291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16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7568A76E" w14:textId="17993E8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17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4AEC2DC2" w14:textId="14E8CD9F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17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61A43C9F" w14:textId="2CDC3512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22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06E2C552" w14:textId="2E9511DD" w:rsidR="00772F5D" w:rsidRDefault="00772F5D" w:rsidP="0049463B">
            <w:pPr>
              <w:spacing w:line="480" w:lineRule="auto"/>
              <w:ind w:firstLine="0"/>
            </w:pPr>
            <w:r>
              <w:t>.20***</w:t>
            </w:r>
          </w:p>
        </w:tc>
        <w:tc>
          <w:tcPr>
            <w:tcW w:w="326" w:type="pct"/>
            <w:vAlign w:val="center"/>
          </w:tcPr>
          <w:p w14:paraId="74B69519" w14:textId="509F35E0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20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1B82CB28" w14:textId="57451EF3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16</w:t>
            </w:r>
            <w:r>
              <w:t>***</w:t>
            </w:r>
          </w:p>
        </w:tc>
        <w:tc>
          <w:tcPr>
            <w:tcW w:w="326" w:type="pct"/>
            <w:vAlign w:val="center"/>
          </w:tcPr>
          <w:p w14:paraId="03B886BD" w14:textId="11C12373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20</w:t>
            </w:r>
            <w:r>
              <w:t>***</w:t>
            </w:r>
          </w:p>
        </w:tc>
        <w:tc>
          <w:tcPr>
            <w:tcW w:w="325" w:type="pct"/>
          </w:tcPr>
          <w:p w14:paraId="5915C5E5" w14:textId="77777777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 w:rsidRPr="00FE097B">
              <w:t>—</w:t>
            </w:r>
          </w:p>
        </w:tc>
      </w:tr>
      <w:tr w:rsidR="00772F5D" w14:paraId="7F98A5DC" w14:textId="77777777" w:rsidTr="00772F5D">
        <w:tc>
          <w:tcPr>
            <w:tcW w:w="1505" w:type="pct"/>
          </w:tcPr>
          <w:p w14:paraId="7A29DB70" w14:textId="38E911BC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0. SDO</w:t>
            </w:r>
          </w:p>
        </w:tc>
        <w:tc>
          <w:tcPr>
            <w:tcW w:w="281" w:type="pct"/>
          </w:tcPr>
          <w:p w14:paraId="32D45857" w14:textId="664D1E9C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2.66</w:t>
            </w:r>
          </w:p>
        </w:tc>
        <w:tc>
          <w:tcPr>
            <w:tcW w:w="281" w:type="pct"/>
          </w:tcPr>
          <w:p w14:paraId="174DD6CD" w14:textId="65415174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326" w:type="pct"/>
            <w:vAlign w:val="center"/>
          </w:tcPr>
          <w:p w14:paraId="20363E1B" w14:textId="1367115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–.</w:t>
            </w:r>
            <w:r w:rsidRPr="0011290C">
              <w:t>04</w:t>
            </w:r>
          </w:p>
        </w:tc>
        <w:tc>
          <w:tcPr>
            <w:tcW w:w="326" w:type="pct"/>
            <w:vAlign w:val="center"/>
          </w:tcPr>
          <w:p w14:paraId="5BF95E29" w14:textId="40EF4A00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–.</w:t>
            </w:r>
            <w:r w:rsidRPr="0011290C">
              <w:t>00</w:t>
            </w:r>
          </w:p>
        </w:tc>
        <w:tc>
          <w:tcPr>
            <w:tcW w:w="326" w:type="pct"/>
            <w:vAlign w:val="center"/>
          </w:tcPr>
          <w:p w14:paraId="089E2842" w14:textId="18DE3926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04</w:t>
            </w:r>
          </w:p>
        </w:tc>
        <w:tc>
          <w:tcPr>
            <w:tcW w:w="326" w:type="pct"/>
            <w:vAlign w:val="center"/>
          </w:tcPr>
          <w:p w14:paraId="367B2BE4" w14:textId="4A178509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04</w:t>
            </w:r>
          </w:p>
        </w:tc>
        <w:tc>
          <w:tcPr>
            <w:tcW w:w="326" w:type="pct"/>
            <w:vAlign w:val="center"/>
          </w:tcPr>
          <w:p w14:paraId="6986DD49" w14:textId="5530DF0D" w:rsidR="00772F5D" w:rsidRDefault="00772F5D" w:rsidP="0049463B">
            <w:pPr>
              <w:spacing w:line="480" w:lineRule="auto"/>
              <w:ind w:firstLine="0"/>
            </w:pPr>
            <w:r>
              <w:t>.03</w:t>
            </w:r>
          </w:p>
        </w:tc>
        <w:tc>
          <w:tcPr>
            <w:tcW w:w="326" w:type="pct"/>
            <w:vAlign w:val="center"/>
          </w:tcPr>
          <w:p w14:paraId="2E4FA159" w14:textId="65578499" w:rsidR="00772F5D" w:rsidRPr="00D86420" w:rsidRDefault="00772F5D" w:rsidP="0049463B">
            <w:pPr>
              <w:spacing w:line="480" w:lineRule="auto"/>
              <w:ind w:firstLine="0"/>
            </w:pPr>
            <w:r>
              <w:t>–.</w:t>
            </w:r>
            <w:r w:rsidRPr="0011290C">
              <w:t>05</w:t>
            </w:r>
          </w:p>
        </w:tc>
        <w:tc>
          <w:tcPr>
            <w:tcW w:w="326" w:type="pct"/>
            <w:vAlign w:val="center"/>
          </w:tcPr>
          <w:p w14:paraId="3FED8CCD" w14:textId="3987A13C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–.</w:t>
            </w:r>
            <w:r w:rsidRPr="0011290C">
              <w:t>09</w:t>
            </w:r>
          </w:p>
        </w:tc>
        <w:tc>
          <w:tcPr>
            <w:tcW w:w="326" w:type="pct"/>
            <w:vAlign w:val="center"/>
          </w:tcPr>
          <w:p w14:paraId="173F7A87" w14:textId="50B77C15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00</w:t>
            </w:r>
          </w:p>
        </w:tc>
        <w:tc>
          <w:tcPr>
            <w:tcW w:w="325" w:type="pct"/>
            <w:vAlign w:val="center"/>
          </w:tcPr>
          <w:p w14:paraId="794C4FA7" w14:textId="05CE25CF" w:rsidR="00772F5D" w:rsidRDefault="00772F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.</w:t>
            </w:r>
            <w:r w:rsidRPr="0011290C">
              <w:t>44</w:t>
            </w:r>
            <w:r>
              <w:t>***</w:t>
            </w:r>
          </w:p>
        </w:tc>
      </w:tr>
    </w:tbl>
    <w:p w14:paraId="1E1FF437" w14:textId="7766B5C3" w:rsidR="00582078" w:rsidRDefault="00582078" w:rsidP="0049463B">
      <w:pPr>
        <w:ind w:firstLine="0"/>
        <w:rPr>
          <w:lang w:val="en-US"/>
        </w:rPr>
      </w:pPr>
      <w:r w:rsidRPr="00BC049B">
        <w:rPr>
          <w:i/>
          <w:iCs/>
          <w:lang w:val="en-US"/>
        </w:rPr>
        <w:t>Note</w:t>
      </w:r>
      <w:r w:rsidRPr="00BC049B">
        <w:rPr>
          <w:lang w:val="en-US"/>
        </w:rPr>
        <w:t xml:space="preserve">. *** </w:t>
      </w:r>
      <w:r w:rsidRPr="00582078">
        <w:rPr>
          <w:i/>
          <w:iCs/>
          <w:lang w:val="en-US"/>
        </w:rPr>
        <w:t>p</w:t>
      </w:r>
      <w:r w:rsidRPr="00BC049B">
        <w:rPr>
          <w:lang w:val="en-US"/>
        </w:rPr>
        <w:t xml:space="preserve"> &lt; .001.</w:t>
      </w:r>
    </w:p>
    <w:p w14:paraId="3B57107E" w14:textId="77777777" w:rsidR="00260E89" w:rsidRDefault="00260E89" w:rsidP="0049463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42018C1" w14:textId="650077B7" w:rsidR="004F740F" w:rsidRDefault="004F740F" w:rsidP="0049463B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9B6D1C">
        <w:rPr>
          <w:b/>
          <w:bCs/>
          <w:lang w:val="en-US"/>
        </w:rPr>
        <w:t>S1.</w:t>
      </w:r>
      <w:r w:rsidR="00A51641">
        <w:rPr>
          <w:b/>
          <w:bCs/>
          <w:lang w:val="en-US"/>
        </w:rPr>
        <w:t>4</w:t>
      </w:r>
    </w:p>
    <w:p w14:paraId="7E62617A" w14:textId="745B4146" w:rsidR="004F740F" w:rsidRDefault="00802393" w:rsidP="0049463B">
      <w:pPr>
        <w:ind w:firstLine="0"/>
        <w:rPr>
          <w:i/>
          <w:iCs/>
          <w:lang w:val="en-US"/>
        </w:rPr>
      </w:pPr>
      <w:r w:rsidRPr="008201A5">
        <w:rPr>
          <w:i/>
          <w:iCs/>
          <w:lang w:val="en-US"/>
        </w:rPr>
        <w:t>Means</w:t>
      </w:r>
      <w:r>
        <w:rPr>
          <w:i/>
          <w:iCs/>
          <w:lang w:val="en-US"/>
        </w:rPr>
        <w:t xml:space="preserve"> and</w:t>
      </w:r>
      <w:r w:rsidRPr="008201A5">
        <w:rPr>
          <w:i/>
          <w:iCs/>
          <w:lang w:val="en-US"/>
        </w:rPr>
        <w:t xml:space="preserve"> Standard Deviations</w:t>
      </w:r>
      <w:r>
        <w:rPr>
          <w:i/>
          <w:iCs/>
          <w:lang w:val="en-US"/>
        </w:rPr>
        <w:t xml:space="preserve"> for Outcome Variables </w:t>
      </w:r>
      <w:r w:rsidR="00E4472C">
        <w:rPr>
          <w:i/>
          <w:iCs/>
          <w:lang w:val="en-US"/>
        </w:rPr>
        <w:t xml:space="preserve">and Mediators </w:t>
      </w:r>
      <w:r>
        <w:rPr>
          <w:i/>
          <w:iCs/>
          <w:lang w:val="en-US"/>
        </w:rPr>
        <w:t xml:space="preserve">Between </w:t>
      </w:r>
      <w:r w:rsidR="00A24838">
        <w:rPr>
          <w:i/>
          <w:iCs/>
          <w:lang w:val="en-US"/>
        </w:rPr>
        <w:t xml:space="preserve">Experimental </w:t>
      </w:r>
      <w:r>
        <w:rPr>
          <w:i/>
          <w:iCs/>
          <w:lang w:val="en-US"/>
        </w:rPr>
        <w:t>Conditions, Along with Independent</w:t>
      </w:r>
      <w:r w:rsidR="007833A8">
        <w:rPr>
          <w:i/>
          <w:iCs/>
          <w:lang w:val="en-US"/>
        </w:rPr>
        <w:t xml:space="preserve"> Samples</w:t>
      </w:r>
      <w:r>
        <w:rPr>
          <w:i/>
          <w:iCs/>
          <w:lang w:val="en-US"/>
        </w:rPr>
        <w:t xml:space="preserve"> t-Test Results</w:t>
      </w:r>
      <w:r w:rsidRPr="008201A5">
        <w:rPr>
          <w:i/>
          <w:iCs/>
          <w:lang w:val="en-US"/>
        </w:rPr>
        <w:t xml:space="preserve"> in </w:t>
      </w:r>
      <w:r w:rsidR="004F740F" w:rsidRPr="008201A5">
        <w:rPr>
          <w:i/>
          <w:iCs/>
          <w:lang w:val="en-US"/>
        </w:rPr>
        <w:t xml:space="preserve">Study </w:t>
      </w:r>
      <w:r>
        <w:rPr>
          <w:i/>
          <w:iCs/>
          <w:lang w:val="en-US"/>
        </w:rPr>
        <w:t>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2552"/>
        <w:gridCol w:w="2554"/>
        <w:gridCol w:w="4458"/>
      </w:tblGrid>
      <w:tr w:rsidR="00E05F4A" w14:paraId="180EBFA4" w14:textId="77777777" w:rsidTr="00496349">
        <w:tc>
          <w:tcPr>
            <w:tcW w:w="157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41F3C2" w14:textId="156E87B2" w:rsidR="00E05F4A" w:rsidRDefault="00E05F4A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Outcome</w:t>
            </w:r>
            <w:r w:rsidR="00E4472C">
              <w:rPr>
                <w:lang w:val="en-US"/>
              </w:rPr>
              <w:t xml:space="preserve"> variable/ mediator</w:t>
            </w:r>
          </w:p>
        </w:tc>
        <w:tc>
          <w:tcPr>
            <w:tcW w:w="18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3887C" w14:textId="13665373" w:rsidR="00E05F4A" w:rsidRDefault="00E05F4A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etween-condition </w:t>
            </w:r>
            <w:r w:rsidRPr="00360C4E">
              <w:rPr>
                <w:i/>
                <w:iCs/>
                <w:lang w:val="en-US"/>
              </w:rPr>
              <w:t>M</w:t>
            </w:r>
            <w:r>
              <w:rPr>
                <w:lang w:val="en-US"/>
              </w:rPr>
              <w:t xml:space="preserve"> (</w:t>
            </w:r>
            <w:r w:rsidRPr="00360C4E">
              <w:rPr>
                <w:i/>
                <w:iCs/>
                <w:lang w:val="en-US"/>
              </w:rPr>
              <w:t>SD</w:t>
            </w:r>
            <w:r>
              <w:rPr>
                <w:lang w:val="en-US"/>
              </w:rPr>
              <w:t>)</w:t>
            </w:r>
          </w:p>
        </w:tc>
        <w:tc>
          <w:tcPr>
            <w:tcW w:w="1597" w:type="pct"/>
            <w:vMerge w:val="restart"/>
            <w:tcBorders>
              <w:top w:val="single" w:sz="4" w:space="0" w:color="auto"/>
            </w:tcBorders>
          </w:tcPr>
          <w:p w14:paraId="5167D978" w14:textId="302CA940" w:rsidR="00E05F4A" w:rsidRDefault="00E05F4A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E90501">
              <w:rPr>
                <w:i/>
                <w:iCs/>
                <w:lang w:val="en-US"/>
              </w:rPr>
              <w:t>t</w:t>
            </w:r>
            <w:r>
              <w:rPr>
                <w:lang w:val="en-US"/>
              </w:rPr>
              <w:t>-test</w:t>
            </w:r>
          </w:p>
        </w:tc>
      </w:tr>
      <w:tr w:rsidR="00E05F4A" w14:paraId="77973849" w14:textId="77777777" w:rsidTr="00E05F4A">
        <w:tc>
          <w:tcPr>
            <w:tcW w:w="15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DAB167" w14:textId="77777777" w:rsidR="00E05F4A" w:rsidRDefault="00E05F4A" w:rsidP="0049463B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48D46015" w14:textId="546C110E" w:rsidR="00E05F4A" w:rsidRDefault="00E05F4A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High warmth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1676F127" w14:textId="16BEE6BD" w:rsidR="00E05F4A" w:rsidRDefault="00E05F4A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597" w:type="pct"/>
            <w:vMerge/>
            <w:tcBorders>
              <w:bottom w:val="single" w:sz="4" w:space="0" w:color="auto"/>
            </w:tcBorders>
          </w:tcPr>
          <w:p w14:paraId="6C0E31BE" w14:textId="77777777" w:rsidR="00E05F4A" w:rsidRDefault="00E05F4A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</w:tr>
      <w:tr w:rsidR="00A35DAB" w14:paraId="7F4D8590" w14:textId="77777777" w:rsidTr="00E05F4A">
        <w:tc>
          <w:tcPr>
            <w:tcW w:w="1574" w:type="pct"/>
            <w:tcBorders>
              <w:top w:val="single" w:sz="4" w:space="0" w:color="auto"/>
            </w:tcBorders>
          </w:tcPr>
          <w:p w14:paraId="7F5748DE" w14:textId="4E931525" w:rsidR="0092555D" w:rsidRDefault="0092555D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Overall evaluations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529372B2" w14:textId="25140F77" w:rsidR="0092555D" w:rsidRDefault="003A1AE2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.40</w:t>
            </w:r>
            <w:r w:rsidR="00524760">
              <w:rPr>
                <w:lang w:val="en-US"/>
              </w:rPr>
              <w:t xml:space="preserve"> (1.07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7DA3EEDA" w14:textId="0B472986" w:rsidR="0092555D" w:rsidRDefault="00524760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.80 (1.22)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14:paraId="150F1962" w14:textId="5924498C" w:rsidR="0092555D" w:rsidRDefault="00964ADC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964ADC">
              <w:rPr>
                <w:i/>
                <w:iCs/>
                <w:lang w:val="en-US"/>
              </w:rPr>
              <w:t>t</w:t>
            </w:r>
            <w:r>
              <w:rPr>
                <w:lang w:val="en-US"/>
              </w:rPr>
              <w:t xml:space="preserve">(442) = 5.58, </w:t>
            </w:r>
            <w:r w:rsidRPr="00964ADC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&lt; .001</w:t>
            </w:r>
            <w:r w:rsidR="00A344BD">
              <w:rPr>
                <w:lang w:val="en-US"/>
              </w:rPr>
              <w:t xml:space="preserve">, </w:t>
            </w:r>
            <w:r w:rsidR="00A344BD" w:rsidRPr="00A344BD">
              <w:rPr>
                <w:i/>
                <w:iCs/>
                <w:lang w:val="en-US"/>
              </w:rPr>
              <w:t>d</w:t>
            </w:r>
            <w:r w:rsidR="00A344BD">
              <w:rPr>
                <w:lang w:val="en-US"/>
              </w:rPr>
              <w:t xml:space="preserve"> = </w:t>
            </w:r>
            <w:r w:rsidR="00DB5DD5">
              <w:rPr>
                <w:lang w:val="en-US"/>
              </w:rPr>
              <w:t>0.53</w:t>
            </w:r>
          </w:p>
        </w:tc>
      </w:tr>
      <w:tr w:rsidR="00A35DAB" w14:paraId="3C603AD4" w14:textId="77777777" w:rsidTr="00E05F4A">
        <w:tc>
          <w:tcPr>
            <w:tcW w:w="1574" w:type="pct"/>
          </w:tcPr>
          <w:p w14:paraId="5C09D1A8" w14:textId="7B9F09CC" w:rsidR="00DB5DD5" w:rsidRDefault="00DB5DD5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Feeling thermometer</w:t>
            </w:r>
          </w:p>
        </w:tc>
        <w:tc>
          <w:tcPr>
            <w:tcW w:w="914" w:type="pct"/>
          </w:tcPr>
          <w:p w14:paraId="7FBD0D0B" w14:textId="69524871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3.93 (17.29)</w:t>
            </w:r>
          </w:p>
        </w:tc>
        <w:tc>
          <w:tcPr>
            <w:tcW w:w="915" w:type="pct"/>
          </w:tcPr>
          <w:p w14:paraId="12AA583C" w14:textId="0E176868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0.11 (19.86)</w:t>
            </w:r>
          </w:p>
        </w:tc>
        <w:tc>
          <w:tcPr>
            <w:tcW w:w="1597" w:type="pct"/>
          </w:tcPr>
          <w:p w14:paraId="2C07A561" w14:textId="0A8BF7F2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CD70A5">
              <w:rPr>
                <w:i/>
                <w:iCs/>
                <w:lang w:val="en-US"/>
              </w:rPr>
              <w:t>t</w:t>
            </w:r>
            <w:r w:rsidRPr="00CD70A5">
              <w:rPr>
                <w:lang w:val="en-US"/>
              </w:rPr>
              <w:t xml:space="preserve">(442) = </w:t>
            </w:r>
            <w:r w:rsidR="00446EEE">
              <w:rPr>
                <w:lang w:val="en-US"/>
              </w:rPr>
              <w:t>7</w:t>
            </w:r>
            <w:r w:rsidRPr="00CD70A5">
              <w:rPr>
                <w:lang w:val="en-US"/>
              </w:rPr>
              <w:t>.</w:t>
            </w:r>
            <w:r w:rsidR="00446EEE">
              <w:rPr>
                <w:lang w:val="en-US"/>
              </w:rPr>
              <w:t>82</w:t>
            </w:r>
            <w:r w:rsidRPr="00CD70A5">
              <w:rPr>
                <w:lang w:val="en-US"/>
              </w:rPr>
              <w:t xml:space="preserve">, </w:t>
            </w:r>
            <w:r w:rsidRPr="00CD70A5">
              <w:rPr>
                <w:i/>
                <w:iCs/>
                <w:lang w:val="en-US"/>
              </w:rPr>
              <w:t>p</w:t>
            </w:r>
            <w:r w:rsidRPr="00CD70A5">
              <w:rPr>
                <w:lang w:val="en-US"/>
              </w:rPr>
              <w:t xml:space="preserve"> &lt; .001, </w:t>
            </w:r>
            <w:r w:rsidRPr="00CD70A5">
              <w:rPr>
                <w:i/>
                <w:iCs/>
                <w:lang w:val="en-US"/>
              </w:rPr>
              <w:t>d</w:t>
            </w:r>
            <w:r w:rsidRPr="00CD70A5">
              <w:rPr>
                <w:lang w:val="en-US"/>
              </w:rPr>
              <w:t xml:space="preserve"> = 0.</w:t>
            </w:r>
            <w:r>
              <w:rPr>
                <w:lang w:val="en-US"/>
              </w:rPr>
              <w:t>74</w:t>
            </w:r>
          </w:p>
        </w:tc>
      </w:tr>
      <w:tr w:rsidR="00A35DAB" w14:paraId="6B42680C" w14:textId="77777777" w:rsidTr="00E05F4A">
        <w:tc>
          <w:tcPr>
            <w:tcW w:w="1574" w:type="pct"/>
          </w:tcPr>
          <w:p w14:paraId="52BDA085" w14:textId="1F47E3C1" w:rsidR="00DB5DD5" w:rsidRDefault="00DB5DD5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Likelihood of voting</w:t>
            </w:r>
          </w:p>
        </w:tc>
        <w:tc>
          <w:tcPr>
            <w:tcW w:w="914" w:type="pct"/>
          </w:tcPr>
          <w:p w14:paraId="4FC3EF6C" w14:textId="583126C9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7.68 (21.38)</w:t>
            </w:r>
          </w:p>
        </w:tc>
        <w:tc>
          <w:tcPr>
            <w:tcW w:w="915" w:type="pct"/>
          </w:tcPr>
          <w:p w14:paraId="2AC4EBA9" w14:textId="490637B7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5.27 (23.21)</w:t>
            </w:r>
          </w:p>
        </w:tc>
        <w:tc>
          <w:tcPr>
            <w:tcW w:w="1597" w:type="pct"/>
          </w:tcPr>
          <w:p w14:paraId="5F917BAC" w14:textId="05F01D96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CD70A5">
              <w:rPr>
                <w:i/>
                <w:iCs/>
                <w:lang w:val="en-US"/>
              </w:rPr>
              <w:t>t</w:t>
            </w:r>
            <w:r w:rsidRPr="00CD70A5">
              <w:rPr>
                <w:lang w:val="en-US"/>
              </w:rPr>
              <w:t>(442) = 5.</w:t>
            </w:r>
            <w:r w:rsidR="00446EEE">
              <w:rPr>
                <w:lang w:val="en-US"/>
              </w:rPr>
              <w:t>86</w:t>
            </w:r>
            <w:r w:rsidRPr="00CD70A5">
              <w:rPr>
                <w:lang w:val="en-US"/>
              </w:rPr>
              <w:t xml:space="preserve">, </w:t>
            </w:r>
            <w:r w:rsidRPr="00CD70A5">
              <w:rPr>
                <w:i/>
                <w:iCs/>
                <w:lang w:val="en-US"/>
              </w:rPr>
              <w:t>p</w:t>
            </w:r>
            <w:r w:rsidRPr="00CD70A5">
              <w:rPr>
                <w:lang w:val="en-US"/>
              </w:rPr>
              <w:t xml:space="preserve"> &lt; .001, </w:t>
            </w:r>
            <w:r w:rsidRPr="00CD70A5">
              <w:rPr>
                <w:i/>
                <w:iCs/>
                <w:lang w:val="en-US"/>
              </w:rPr>
              <w:t>d</w:t>
            </w:r>
            <w:r w:rsidRPr="00CD70A5">
              <w:rPr>
                <w:lang w:val="en-US"/>
              </w:rPr>
              <w:t xml:space="preserve"> = 0.</w:t>
            </w:r>
            <w:r>
              <w:rPr>
                <w:lang w:val="en-US"/>
              </w:rPr>
              <w:t>56</w:t>
            </w:r>
          </w:p>
        </w:tc>
      </w:tr>
      <w:tr w:rsidR="00A35DAB" w14:paraId="1B85E1BC" w14:textId="77777777" w:rsidTr="00E05F4A">
        <w:tc>
          <w:tcPr>
            <w:tcW w:w="1574" w:type="pct"/>
          </w:tcPr>
          <w:p w14:paraId="6D9E8A25" w14:textId="23F91458" w:rsidR="00DB5DD5" w:rsidRDefault="00DB5DD5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Voting preference (composite)</w:t>
            </w:r>
          </w:p>
        </w:tc>
        <w:tc>
          <w:tcPr>
            <w:tcW w:w="914" w:type="pct"/>
          </w:tcPr>
          <w:p w14:paraId="76269BF5" w14:textId="657B9BEA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9 (0.83)</w:t>
            </w:r>
          </w:p>
        </w:tc>
        <w:tc>
          <w:tcPr>
            <w:tcW w:w="915" w:type="pct"/>
          </w:tcPr>
          <w:p w14:paraId="423A0336" w14:textId="7D57D4F4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–0.29 (0.96)</w:t>
            </w:r>
          </w:p>
        </w:tc>
        <w:tc>
          <w:tcPr>
            <w:tcW w:w="1597" w:type="pct"/>
          </w:tcPr>
          <w:p w14:paraId="4699F62C" w14:textId="2B579F4E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CD70A5">
              <w:rPr>
                <w:i/>
                <w:iCs/>
                <w:lang w:val="en-US"/>
              </w:rPr>
              <w:t>t</w:t>
            </w:r>
            <w:r w:rsidRPr="00CD70A5">
              <w:rPr>
                <w:lang w:val="en-US"/>
              </w:rPr>
              <w:t xml:space="preserve">(442) = </w:t>
            </w:r>
            <w:r w:rsidR="00446EEE">
              <w:rPr>
                <w:lang w:val="en-US"/>
              </w:rPr>
              <w:t>6</w:t>
            </w:r>
            <w:r w:rsidRPr="00CD70A5">
              <w:rPr>
                <w:lang w:val="en-US"/>
              </w:rPr>
              <w:t>.</w:t>
            </w:r>
            <w:r w:rsidR="00446EEE">
              <w:rPr>
                <w:lang w:val="en-US"/>
              </w:rPr>
              <w:t>81</w:t>
            </w:r>
            <w:r w:rsidRPr="00CD70A5">
              <w:rPr>
                <w:lang w:val="en-US"/>
              </w:rPr>
              <w:t xml:space="preserve">, </w:t>
            </w:r>
            <w:r w:rsidRPr="00CD70A5">
              <w:rPr>
                <w:i/>
                <w:iCs/>
                <w:lang w:val="en-US"/>
              </w:rPr>
              <w:t>p</w:t>
            </w:r>
            <w:r w:rsidRPr="00CD70A5">
              <w:rPr>
                <w:lang w:val="en-US"/>
              </w:rPr>
              <w:t xml:space="preserve"> &lt; .001, </w:t>
            </w:r>
            <w:r w:rsidRPr="00CD70A5">
              <w:rPr>
                <w:i/>
                <w:iCs/>
                <w:lang w:val="en-US"/>
              </w:rPr>
              <w:t>d</w:t>
            </w:r>
            <w:r w:rsidRPr="00CD70A5">
              <w:rPr>
                <w:lang w:val="en-US"/>
              </w:rPr>
              <w:t xml:space="preserve"> = 0.</w:t>
            </w:r>
            <w:r>
              <w:rPr>
                <w:lang w:val="en-US"/>
              </w:rPr>
              <w:t>65</w:t>
            </w:r>
          </w:p>
        </w:tc>
      </w:tr>
      <w:tr w:rsidR="00A35DAB" w14:paraId="08BEC5FD" w14:textId="77777777" w:rsidTr="00E05F4A">
        <w:tc>
          <w:tcPr>
            <w:tcW w:w="1574" w:type="pct"/>
          </w:tcPr>
          <w:p w14:paraId="7A31A469" w14:textId="258E3469" w:rsidR="00DB5DD5" w:rsidRDefault="00DB5DD5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914" w:type="pct"/>
          </w:tcPr>
          <w:p w14:paraId="5D7D5C69" w14:textId="0D6C1FF0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0947F1">
              <w:rPr>
                <w:lang w:val="en-US"/>
              </w:rPr>
              <w:t>4.</w:t>
            </w:r>
            <w:r>
              <w:rPr>
                <w:lang w:val="en-US"/>
              </w:rPr>
              <w:t>37</w:t>
            </w:r>
            <w:r w:rsidRPr="000947F1">
              <w:rPr>
                <w:lang w:val="en-US"/>
              </w:rPr>
              <w:t xml:space="preserve"> (1.2</w:t>
            </w:r>
            <w:r>
              <w:rPr>
                <w:lang w:val="en-US"/>
              </w:rPr>
              <w:t>4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915" w:type="pct"/>
          </w:tcPr>
          <w:p w14:paraId="2D4F032F" w14:textId="336CDDB5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0947F1">
              <w:rPr>
                <w:lang w:val="en-US"/>
              </w:rPr>
              <w:t>4.</w:t>
            </w:r>
            <w:r>
              <w:rPr>
                <w:lang w:val="en-US"/>
              </w:rPr>
              <w:t>42</w:t>
            </w:r>
            <w:r w:rsidRPr="000947F1">
              <w:rPr>
                <w:lang w:val="en-US"/>
              </w:rPr>
              <w:t xml:space="preserve"> (1.2</w:t>
            </w:r>
            <w:r>
              <w:rPr>
                <w:lang w:val="en-US"/>
              </w:rPr>
              <w:t>6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1597" w:type="pct"/>
          </w:tcPr>
          <w:p w14:paraId="4B39F026" w14:textId="2DDD4DAE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CD70A5">
              <w:rPr>
                <w:i/>
                <w:iCs/>
                <w:lang w:val="en-US"/>
              </w:rPr>
              <w:t>t</w:t>
            </w:r>
            <w:r w:rsidRPr="00CD70A5">
              <w:rPr>
                <w:lang w:val="en-US"/>
              </w:rPr>
              <w:t xml:space="preserve">(442) = </w:t>
            </w:r>
            <w:r w:rsidR="00321A34">
              <w:rPr>
                <w:lang w:val="en-US"/>
              </w:rPr>
              <w:t>0</w:t>
            </w:r>
            <w:r w:rsidRPr="00CD70A5">
              <w:rPr>
                <w:lang w:val="en-US"/>
              </w:rPr>
              <w:t>.</w:t>
            </w:r>
            <w:r w:rsidR="00321A34">
              <w:rPr>
                <w:lang w:val="en-US"/>
              </w:rPr>
              <w:t>41</w:t>
            </w:r>
            <w:r w:rsidRPr="00CD70A5">
              <w:rPr>
                <w:lang w:val="en-US"/>
              </w:rPr>
              <w:t xml:space="preserve">, </w:t>
            </w:r>
            <w:r w:rsidRPr="00CD70A5">
              <w:rPr>
                <w:i/>
                <w:iCs/>
                <w:lang w:val="en-US"/>
              </w:rPr>
              <w:t>p</w:t>
            </w:r>
            <w:r w:rsidRPr="00CD70A5">
              <w:rPr>
                <w:lang w:val="en-US"/>
              </w:rPr>
              <w:t xml:space="preserve"> </w:t>
            </w:r>
            <w:r w:rsidR="00321A34">
              <w:rPr>
                <w:lang w:val="en-US"/>
              </w:rPr>
              <w:t>=</w:t>
            </w:r>
            <w:r w:rsidRPr="00CD70A5">
              <w:rPr>
                <w:lang w:val="en-US"/>
              </w:rPr>
              <w:t xml:space="preserve"> .</w:t>
            </w:r>
            <w:r w:rsidR="00321A34">
              <w:rPr>
                <w:lang w:val="en-US"/>
              </w:rPr>
              <w:t>679</w:t>
            </w:r>
            <w:r w:rsidRPr="00CD70A5">
              <w:rPr>
                <w:lang w:val="en-US"/>
              </w:rPr>
              <w:t xml:space="preserve">, </w:t>
            </w:r>
            <w:r w:rsidRPr="00CD70A5">
              <w:rPr>
                <w:i/>
                <w:iCs/>
                <w:lang w:val="en-US"/>
              </w:rPr>
              <w:t>d</w:t>
            </w:r>
            <w:r w:rsidRPr="00CD70A5">
              <w:rPr>
                <w:lang w:val="en-US"/>
              </w:rPr>
              <w:t xml:space="preserve"> = 0.</w:t>
            </w:r>
            <w:r>
              <w:rPr>
                <w:lang w:val="en-US"/>
              </w:rPr>
              <w:t>04</w:t>
            </w:r>
          </w:p>
        </w:tc>
      </w:tr>
      <w:tr w:rsidR="00A35DAB" w14:paraId="7E02E9D8" w14:textId="77777777" w:rsidTr="00E05F4A">
        <w:tc>
          <w:tcPr>
            <w:tcW w:w="1574" w:type="pct"/>
          </w:tcPr>
          <w:p w14:paraId="19BE28C5" w14:textId="5B7D5BB6" w:rsidR="00DB5DD5" w:rsidRDefault="00DB5DD5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914" w:type="pct"/>
          </w:tcPr>
          <w:p w14:paraId="2F2EC756" w14:textId="21696E41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0947F1">
              <w:rPr>
                <w:lang w:val="en-US"/>
              </w:rPr>
              <w:t>4.</w:t>
            </w:r>
            <w:r>
              <w:rPr>
                <w:lang w:val="en-US"/>
              </w:rPr>
              <w:t>20</w:t>
            </w:r>
            <w:r w:rsidRPr="000947F1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01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915" w:type="pct"/>
          </w:tcPr>
          <w:p w14:paraId="30A209CE" w14:textId="2EC39B6B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0947F1">
              <w:rPr>
                <w:lang w:val="en-US"/>
              </w:rPr>
              <w:t>4.</w:t>
            </w:r>
            <w:r>
              <w:rPr>
                <w:lang w:val="en-US"/>
              </w:rPr>
              <w:t>73</w:t>
            </w:r>
            <w:r w:rsidRPr="000947F1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947F1">
              <w:rPr>
                <w:lang w:val="en-US"/>
              </w:rPr>
              <w:t>.</w:t>
            </w:r>
            <w:r>
              <w:rPr>
                <w:lang w:val="en-US"/>
              </w:rPr>
              <w:t>96</w:t>
            </w:r>
            <w:r w:rsidRPr="000947F1">
              <w:rPr>
                <w:lang w:val="en-US"/>
              </w:rPr>
              <w:t>)</w:t>
            </w:r>
          </w:p>
        </w:tc>
        <w:tc>
          <w:tcPr>
            <w:tcW w:w="1597" w:type="pct"/>
          </w:tcPr>
          <w:p w14:paraId="535EFC53" w14:textId="31ABC3E1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CD70A5">
              <w:rPr>
                <w:i/>
                <w:iCs/>
                <w:lang w:val="en-US"/>
              </w:rPr>
              <w:t>t</w:t>
            </w:r>
            <w:r w:rsidRPr="00CD70A5">
              <w:rPr>
                <w:lang w:val="en-US"/>
              </w:rPr>
              <w:t>(442) = 5.</w:t>
            </w:r>
            <w:r w:rsidR="00321A34">
              <w:rPr>
                <w:lang w:val="en-US"/>
              </w:rPr>
              <w:t>74</w:t>
            </w:r>
            <w:r w:rsidRPr="00CD70A5">
              <w:rPr>
                <w:lang w:val="en-US"/>
              </w:rPr>
              <w:t xml:space="preserve">, </w:t>
            </w:r>
            <w:r w:rsidRPr="00CD70A5">
              <w:rPr>
                <w:i/>
                <w:iCs/>
                <w:lang w:val="en-US"/>
              </w:rPr>
              <w:t>p</w:t>
            </w:r>
            <w:r w:rsidRPr="00CD70A5">
              <w:rPr>
                <w:lang w:val="en-US"/>
              </w:rPr>
              <w:t xml:space="preserve"> &lt; .001, </w:t>
            </w:r>
            <w:r w:rsidRPr="00CD70A5">
              <w:rPr>
                <w:i/>
                <w:iCs/>
                <w:lang w:val="en-US"/>
              </w:rPr>
              <w:t>d</w:t>
            </w:r>
            <w:r w:rsidRPr="00CD70A5">
              <w:rPr>
                <w:lang w:val="en-US"/>
              </w:rPr>
              <w:t xml:space="preserve"> = 0.</w:t>
            </w:r>
            <w:r>
              <w:rPr>
                <w:lang w:val="en-US"/>
              </w:rPr>
              <w:t>54</w:t>
            </w:r>
          </w:p>
        </w:tc>
      </w:tr>
      <w:tr w:rsidR="00A35DAB" w14:paraId="6C673D47" w14:textId="77777777" w:rsidTr="00E05F4A">
        <w:tc>
          <w:tcPr>
            <w:tcW w:w="1574" w:type="pct"/>
          </w:tcPr>
          <w:p w14:paraId="35E3EA0F" w14:textId="73343E77" w:rsidR="00DB5DD5" w:rsidRDefault="00DB5DD5" w:rsidP="0049463B">
            <w:pPr>
              <w:spacing w:line="480" w:lineRule="auto"/>
              <w:ind w:firstLine="0"/>
              <w:rPr>
                <w:lang w:val="en-US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914" w:type="pct"/>
          </w:tcPr>
          <w:p w14:paraId="03970124" w14:textId="002CEEE0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.75 (1.15)</w:t>
            </w:r>
          </w:p>
        </w:tc>
        <w:tc>
          <w:tcPr>
            <w:tcW w:w="915" w:type="pct"/>
          </w:tcPr>
          <w:p w14:paraId="531384B0" w14:textId="25ECE430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.55 (1.31)</w:t>
            </w:r>
          </w:p>
        </w:tc>
        <w:tc>
          <w:tcPr>
            <w:tcW w:w="1597" w:type="pct"/>
          </w:tcPr>
          <w:p w14:paraId="2ED64023" w14:textId="33CF916A" w:rsidR="00DB5DD5" w:rsidRDefault="00DB5DD5" w:rsidP="0049463B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CD70A5">
              <w:rPr>
                <w:i/>
                <w:iCs/>
                <w:lang w:val="en-US"/>
              </w:rPr>
              <w:t>t</w:t>
            </w:r>
            <w:r w:rsidRPr="00CD70A5">
              <w:rPr>
                <w:lang w:val="en-US"/>
              </w:rPr>
              <w:t xml:space="preserve">(442) = </w:t>
            </w:r>
            <w:r>
              <w:rPr>
                <w:lang w:val="en-US"/>
              </w:rPr>
              <w:t>10</w:t>
            </w:r>
            <w:r w:rsidRPr="00CD70A5">
              <w:rPr>
                <w:lang w:val="en-US"/>
              </w:rPr>
              <w:t>.</w:t>
            </w:r>
            <w:r>
              <w:rPr>
                <w:lang w:val="en-US"/>
              </w:rPr>
              <w:t>29</w:t>
            </w:r>
            <w:r w:rsidRPr="00CD70A5">
              <w:rPr>
                <w:lang w:val="en-US"/>
              </w:rPr>
              <w:t xml:space="preserve">, </w:t>
            </w:r>
            <w:r w:rsidRPr="00CD70A5">
              <w:rPr>
                <w:i/>
                <w:iCs/>
                <w:lang w:val="en-US"/>
              </w:rPr>
              <w:t>p</w:t>
            </w:r>
            <w:r w:rsidRPr="00CD70A5">
              <w:rPr>
                <w:lang w:val="en-US"/>
              </w:rPr>
              <w:t xml:space="preserve"> &lt; .001, </w:t>
            </w:r>
            <w:r w:rsidRPr="00CD70A5">
              <w:rPr>
                <w:i/>
                <w:iCs/>
                <w:lang w:val="en-US"/>
              </w:rPr>
              <w:t>d</w:t>
            </w:r>
            <w:r w:rsidRPr="00CD70A5">
              <w:rPr>
                <w:lang w:val="en-US"/>
              </w:rPr>
              <w:t xml:space="preserve"> = 0.</w:t>
            </w:r>
            <w:r>
              <w:rPr>
                <w:lang w:val="en-US"/>
              </w:rPr>
              <w:t>98</w:t>
            </w:r>
          </w:p>
        </w:tc>
      </w:tr>
    </w:tbl>
    <w:p w14:paraId="0CFF226B" w14:textId="77777777" w:rsidR="00260E89" w:rsidRDefault="00260E89" w:rsidP="0049463B">
      <w:pPr>
        <w:ind w:firstLine="0"/>
        <w:rPr>
          <w:b/>
          <w:bCs/>
          <w:lang w:val="en-US"/>
        </w:rPr>
        <w:sectPr w:rsidR="00260E89" w:rsidSect="00260E89">
          <w:pgSz w:w="16838" w:h="11906" w:orient="landscape"/>
          <w:pgMar w:top="1440" w:right="1440" w:bottom="1440" w:left="1440" w:header="720" w:footer="720" w:gutter="0"/>
          <w:cols w:space="425"/>
          <w:docGrid w:linePitch="360"/>
        </w:sectPr>
      </w:pPr>
    </w:p>
    <w:p w14:paraId="1D3A3EDF" w14:textId="2360F65B" w:rsidR="00C03DAE" w:rsidRPr="0017303D" w:rsidRDefault="00F4155E" w:rsidP="0049463B">
      <w:pPr>
        <w:ind w:firstLine="0"/>
        <w:jc w:val="center"/>
        <w:rPr>
          <w:b/>
          <w:bCs/>
          <w:lang w:val="en-US"/>
        </w:rPr>
      </w:pPr>
      <w:r w:rsidRPr="0017303D">
        <w:rPr>
          <w:b/>
          <w:bCs/>
          <w:lang w:val="en-US"/>
        </w:rPr>
        <w:lastRenderedPageBreak/>
        <w:t xml:space="preserve">Appendix </w:t>
      </w:r>
      <w:r w:rsidR="009B6D1C">
        <w:rPr>
          <w:b/>
          <w:bCs/>
          <w:lang w:val="en-US"/>
        </w:rPr>
        <w:t>S2</w:t>
      </w:r>
      <w:r w:rsidRPr="0017303D">
        <w:rPr>
          <w:b/>
          <w:bCs/>
          <w:lang w:val="en-US"/>
        </w:rPr>
        <w:t>. Factor Analysis</w:t>
      </w:r>
    </w:p>
    <w:p w14:paraId="0D47E71F" w14:textId="50A1D198" w:rsidR="0017303D" w:rsidRPr="00C116E5" w:rsidRDefault="0017303D" w:rsidP="0049463B">
      <w:pPr>
        <w:ind w:firstLine="0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Table</w:t>
      </w:r>
      <w:r w:rsidRPr="00C116E5">
        <w:rPr>
          <w:rFonts w:cs="Times New Roman" w:hint="eastAsia"/>
          <w:b/>
          <w:bCs/>
          <w:szCs w:val="24"/>
        </w:rPr>
        <w:t xml:space="preserve"> </w:t>
      </w:r>
      <w:r w:rsidR="009B6D1C">
        <w:rPr>
          <w:rFonts w:cs="Times New Roman"/>
          <w:b/>
          <w:bCs/>
          <w:szCs w:val="24"/>
        </w:rPr>
        <w:t>S2.</w:t>
      </w:r>
      <w:r>
        <w:rPr>
          <w:rFonts w:cs="Times New Roman"/>
          <w:b/>
          <w:bCs/>
          <w:szCs w:val="24"/>
        </w:rPr>
        <w:t>1</w:t>
      </w:r>
    </w:p>
    <w:p w14:paraId="1A7A5858" w14:textId="2A7D8AB9" w:rsidR="0017303D" w:rsidRDefault="0017303D" w:rsidP="0049463B">
      <w:pPr>
        <w:ind w:firstLine="0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Principal Component</w:t>
      </w:r>
      <w:r>
        <w:rPr>
          <w:rFonts w:cs="Times New Roman" w:hint="eastAsia"/>
          <w:i/>
          <w:iCs/>
          <w:szCs w:val="24"/>
        </w:rPr>
        <w:t xml:space="preserve"> </w:t>
      </w:r>
      <w:r>
        <w:rPr>
          <w:rFonts w:cs="Times New Roman"/>
          <w:i/>
          <w:iCs/>
          <w:szCs w:val="24"/>
        </w:rPr>
        <w:t xml:space="preserve">Analysis for </w:t>
      </w:r>
      <w:r w:rsidRPr="0017303D">
        <w:rPr>
          <w:rFonts w:cs="Times New Roman"/>
          <w:i/>
          <w:iCs/>
          <w:szCs w:val="24"/>
        </w:rPr>
        <w:t>Perceived Ability to Clean Up Danger</w:t>
      </w:r>
      <w:r w:rsidR="005C7D98">
        <w:rPr>
          <w:rFonts w:cs="Times New Roman" w:hint="eastAsia"/>
          <w:i/>
          <w:iCs/>
          <w:szCs w:val="24"/>
        </w:rPr>
        <w:t xml:space="preserve"> (Danger)</w:t>
      </w:r>
      <w:r>
        <w:rPr>
          <w:rFonts w:cs="Times New Roman" w:hint="eastAsia"/>
          <w:i/>
          <w:iCs/>
          <w:szCs w:val="24"/>
        </w:rPr>
        <w:t xml:space="preserve">, </w:t>
      </w:r>
      <w:r w:rsidRPr="0017303D">
        <w:rPr>
          <w:rFonts w:cs="Times New Roman"/>
          <w:i/>
          <w:iCs/>
          <w:szCs w:val="24"/>
        </w:rPr>
        <w:t>Perceived Ability to Win Competitions</w:t>
      </w:r>
      <w:r w:rsidR="005C7D98">
        <w:rPr>
          <w:rFonts w:cs="Times New Roman" w:hint="eastAsia"/>
          <w:i/>
          <w:iCs/>
          <w:szCs w:val="24"/>
        </w:rPr>
        <w:t xml:space="preserve"> (Competition)</w:t>
      </w:r>
      <w:r>
        <w:rPr>
          <w:rFonts w:cs="Times New Roman" w:hint="eastAsia"/>
          <w:i/>
          <w:iCs/>
          <w:szCs w:val="24"/>
        </w:rPr>
        <w:t xml:space="preserve">, and </w:t>
      </w:r>
      <w:r w:rsidRPr="0017303D">
        <w:rPr>
          <w:rFonts w:cs="Times New Roman"/>
          <w:i/>
          <w:iCs/>
          <w:szCs w:val="24"/>
        </w:rPr>
        <w:t>Perceived Caring about People</w:t>
      </w:r>
      <w:r w:rsidR="00376B1A">
        <w:rPr>
          <w:rFonts w:cs="Times New Roman" w:hint="eastAsia"/>
          <w:i/>
          <w:iCs/>
          <w:szCs w:val="24"/>
        </w:rPr>
        <w:t xml:space="preserve"> </w:t>
      </w:r>
      <w:r w:rsidR="005C7D98">
        <w:rPr>
          <w:rFonts w:cs="Times New Roman" w:hint="eastAsia"/>
          <w:i/>
          <w:iCs/>
          <w:szCs w:val="24"/>
        </w:rPr>
        <w:t xml:space="preserve">(Caring) </w:t>
      </w:r>
      <w:r w:rsidR="00376B1A">
        <w:rPr>
          <w:rFonts w:cs="Times New Roman" w:hint="eastAsia"/>
          <w:i/>
          <w:iCs/>
          <w:szCs w:val="24"/>
        </w:rPr>
        <w:t>Scales</w:t>
      </w:r>
      <w:r>
        <w:rPr>
          <w:rFonts w:cs="Times New Roman" w:hint="eastAsia"/>
          <w:i/>
          <w:iCs/>
          <w:szCs w:val="24"/>
        </w:rPr>
        <w:t xml:space="preserve"> in Study 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376B1A" w14:paraId="0C936824" w14:textId="77777777" w:rsidTr="00A2457B"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3023F902" w14:textId="77777777" w:rsidR="00376B1A" w:rsidRDefault="00376B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413DB6" w14:textId="1B2411A9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mponent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3EE92046" w14:textId="77777777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376B1A" w14:paraId="7AD4A034" w14:textId="77777777" w:rsidTr="00A2457B"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0EDA6F40" w14:textId="77777777" w:rsidR="00376B1A" w:rsidRDefault="00376B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CEAA9B6" w14:textId="3FED20FE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17DA58E" w14:textId="08DA074B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C44E492" w14:textId="24A150B3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3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0A01806C" w14:textId="410FBF0A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Uniqueness</w:t>
            </w:r>
          </w:p>
        </w:tc>
      </w:tr>
      <w:tr w:rsidR="005C7D98" w14:paraId="0CFDC630" w14:textId="77777777" w:rsidTr="00A2457B">
        <w:tc>
          <w:tcPr>
            <w:tcW w:w="1000" w:type="pct"/>
            <w:tcBorders>
              <w:top w:val="single" w:sz="4" w:space="0" w:color="auto"/>
            </w:tcBorders>
          </w:tcPr>
          <w:p w14:paraId="42A9AD22" w14:textId="521DE3AD" w:rsidR="005C7D98" w:rsidRDefault="005C7D98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anger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263BF81" w14:textId="7C2A1176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3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7B67CA6" w14:textId="1EC5F81C" w:rsidR="005C7D98" w:rsidRPr="00A2457B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8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ED8BC68" w14:textId="502095C4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2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BC0B2EE" w14:textId="20188B56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szCs w:val="24"/>
                <w:lang w:val="en-US"/>
              </w:rPr>
              <w:t>28</w:t>
            </w:r>
          </w:p>
        </w:tc>
      </w:tr>
      <w:tr w:rsidR="005C7D98" w14:paraId="0F7D7B58" w14:textId="77777777" w:rsidTr="00A2457B">
        <w:tc>
          <w:tcPr>
            <w:tcW w:w="1000" w:type="pct"/>
          </w:tcPr>
          <w:p w14:paraId="7EA8DDB3" w14:textId="211C95B2" w:rsidR="005C7D98" w:rsidRDefault="005C7D98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anger2</w:t>
            </w:r>
          </w:p>
        </w:tc>
        <w:tc>
          <w:tcPr>
            <w:tcW w:w="1000" w:type="pct"/>
          </w:tcPr>
          <w:p w14:paraId="2F4E1A0F" w14:textId="3A62374A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3</w:t>
            </w:r>
          </w:p>
        </w:tc>
        <w:tc>
          <w:tcPr>
            <w:tcW w:w="1000" w:type="pct"/>
          </w:tcPr>
          <w:p w14:paraId="624A7901" w14:textId="5083ADAB" w:rsidR="005C7D98" w:rsidRPr="00A2457B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94</w:t>
            </w:r>
          </w:p>
        </w:tc>
        <w:tc>
          <w:tcPr>
            <w:tcW w:w="1000" w:type="pct"/>
          </w:tcPr>
          <w:p w14:paraId="5E11071C" w14:textId="0863253F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0</w:t>
            </w:r>
          </w:p>
        </w:tc>
        <w:tc>
          <w:tcPr>
            <w:tcW w:w="1000" w:type="pct"/>
          </w:tcPr>
          <w:p w14:paraId="4E4A9EA7" w14:textId="4B5BEECF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</w:t>
            </w:r>
            <w:r w:rsidR="0058100C">
              <w:rPr>
                <w:rFonts w:cs="Times New Roman" w:hint="eastAsia"/>
                <w:szCs w:val="24"/>
                <w:lang w:val="en-US"/>
              </w:rPr>
              <w:t>4</w:t>
            </w:r>
          </w:p>
        </w:tc>
      </w:tr>
      <w:tr w:rsidR="005C7D98" w14:paraId="62659625" w14:textId="77777777" w:rsidTr="00A2457B">
        <w:tc>
          <w:tcPr>
            <w:tcW w:w="1000" w:type="pct"/>
          </w:tcPr>
          <w:p w14:paraId="5BF19CC9" w14:textId="1A47D7BF" w:rsidR="005C7D98" w:rsidRDefault="005C7D98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anger3</w:t>
            </w:r>
          </w:p>
        </w:tc>
        <w:tc>
          <w:tcPr>
            <w:tcW w:w="1000" w:type="pct"/>
          </w:tcPr>
          <w:p w14:paraId="5F189F3D" w14:textId="6166FE92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3</w:t>
            </w:r>
          </w:p>
        </w:tc>
        <w:tc>
          <w:tcPr>
            <w:tcW w:w="1000" w:type="pct"/>
          </w:tcPr>
          <w:p w14:paraId="4EA1C74B" w14:textId="11C8DEA6" w:rsidR="005C7D98" w:rsidRPr="00A2457B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8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6</w:t>
            </w:r>
          </w:p>
        </w:tc>
        <w:tc>
          <w:tcPr>
            <w:tcW w:w="1000" w:type="pct"/>
          </w:tcPr>
          <w:p w14:paraId="2F6763CF" w14:textId="741927D2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szCs w:val="24"/>
                <w:lang w:val="en-US"/>
              </w:rPr>
              <w:t>04</w:t>
            </w:r>
          </w:p>
        </w:tc>
        <w:tc>
          <w:tcPr>
            <w:tcW w:w="1000" w:type="pct"/>
          </w:tcPr>
          <w:p w14:paraId="2C6CD4B1" w14:textId="1C23EDF7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</w:t>
            </w:r>
            <w:r w:rsidR="0058100C">
              <w:rPr>
                <w:rFonts w:cs="Times New Roman" w:hint="eastAsia"/>
                <w:szCs w:val="24"/>
                <w:lang w:val="en-US"/>
              </w:rPr>
              <w:t>9</w:t>
            </w:r>
          </w:p>
        </w:tc>
      </w:tr>
      <w:tr w:rsidR="00376B1A" w14:paraId="6DF6B387" w14:textId="77777777" w:rsidTr="00A2457B">
        <w:tc>
          <w:tcPr>
            <w:tcW w:w="1000" w:type="pct"/>
          </w:tcPr>
          <w:p w14:paraId="6E3DEE38" w14:textId="7F1637EB" w:rsidR="00376B1A" w:rsidRDefault="00376B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mpetition1</w:t>
            </w:r>
          </w:p>
        </w:tc>
        <w:tc>
          <w:tcPr>
            <w:tcW w:w="1000" w:type="pct"/>
          </w:tcPr>
          <w:p w14:paraId="58E8BFF2" w14:textId="24CE3DC6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</w:t>
            </w:r>
            <w:r w:rsidR="005C7D98">
              <w:rPr>
                <w:rFonts w:cs="Times New Roman" w:hint="eastAsia"/>
                <w:szCs w:val="24"/>
                <w:lang w:val="en-US"/>
              </w:rPr>
              <w:t>7</w:t>
            </w:r>
          </w:p>
        </w:tc>
        <w:tc>
          <w:tcPr>
            <w:tcW w:w="1000" w:type="pct"/>
          </w:tcPr>
          <w:p w14:paraId="74188C70" w14:textId="34F5B81F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C7D98">
              <w:rPr>
                <w:rFonts w:cs="Times New Roman" w:hint="eastAsia"/>
                <w:szCs w:val="24"/>
                <w:lang w:val="en-US"/>
              </w:rPr>
              <w:t>12</w:t>
            </w:r>
          </w:p>
        </w:tc>
        <w:tc>
          <w:tcPr>
            <w:tcW w:w="1000" w:type="pct"/>
          </w:tcPr>
          <w:p w14:paraId="6CD0A99C" w14:textId="27D2E5F7" w:rsidR="00376B1A" w:rsidRPr="00A2457B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b/>
                <w:bCs/>
                <w:szCs w:val="24"/>
                <w:lang w:val="en-US"/>
              </w:rPr>
              <w:t>57</w:t>
            </w:r>
          </w:p>
        </w:tc>
        <w:tc>
          <w:tcPr>
            <w:tcW w:w="1000" w:type="pct"/>
          </w:tcPr>
          <w:p w14:paraId="1C07A881" w14:textId="0B2A77FA" w:rsidR="00376B1A" w:rsidRDefault="00A2457B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szCs w:val="24"/>
                <w:lang w:val="en-US"/>
              </w:rPr>
              <w:t>54</w:t>
            </w:r>
          </w:p>
        </w:tc>
      </w:tr>
      <w:tr w:rsidR="00376B1A" w14:paraId="147C2D6C" w14:textId="77777777" w:rsidTr="00A2457B">
        <w:tc>
          <w:tcPr>
            <w:tcW w:w="1000" w:type="pct"/>
          </w:tcPr>
          <w:p w14:paraId="2C5241DF" w14:textId="5AF14DC1" w:rsidR="00376B1A" w:rsidRDefault="00376B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mpetition2</w:t>
            </w:r>
          </w:p>
        </w:tc>
        <w:tc>
          <w:tcPr>
            <w:tcW w:w="1000" w:type="pct"/>
          </w:tcPr>
          <w:p w14:paraId="6AB5DD5A" w14:textId="6CEC4499" w:rsidR="00376B1A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3</w:t>
            </w:r>
          </w:p>
        </w:tc>
        <w:tc>
          <w:tcPr>
            <w:tcW w:w="1000" w:type="pct"/>
          </w:tcPr>
          <w:p w14:paraId="5DF9C1A0" w14:textId="231C7908" w:rsidR="00376B1A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9</w:t>
            </w:r>
          </w:p>
        </w:tc>
        <w:tc>
          <w:tcPr>
            <w:tcW w:w="1000" w:type="pct"/>
          </w:tcPr>
          <w:p w14:paraId="51860199" w14:textId="4359D46F" w:rsidR="00376B1A" w:rsidRPr="00A2457B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b/>
                <w:bCs/>
                <w:szCs w:val="24"/>
                <w:lang w:val="en-US"/>
              </w:rPr>
              <w:t>79</w:t>
            </w:r>
          </w:p>
        </w:tc>
        <w:tc>
          <w:tcPr>
            <w:tcW w:w="1000" w:type="pct"/>
          </w:tcPr>
          <w:p w14:paraId="1CF828B2" w14:textId="6DCB1C04" w:rsidR="00376B1A" w:rsidRDefault="00A2457B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szCs w:val="24"/>
                <w:lang w:val="en-US"/>
              </w:rPr>
              <w:t>46</w:t>
            </w:r>
          </w:p>
        </w:tc>
      </w:tr>
      <w:tr w:rsidR="00376B1A" w14:paraId="1952C48D" w14:textId="77777777" w:rsidTr="00A2457B">
        <w:tc>
          <w:tcPr>
            <w:tcW w:w="1000" w:type="pct"/>
          </w:tcPr>
          <w:p w14:paraId="7AE732A4" w14:textId="2CCAC9BD" w:rsidR="00376B1A" w:rsidRDefault="00376B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mpetition3</w:t>
            </w:r>
          </w:p>
        </w:tc>
        <w:tc>
          <w:tcPr>
            <w:tcW w:w="1000" w:type="pct"/>
          </w:tcPr>
          <w:p w14:paraId="128EB671" w14:textId="78165C10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C7D98">
              <w:rPr>
                <w:rFonts w:cs="Times New Roman" w:hint="eastAsia"/>
                <w:szCs w:val="24"/>
                <w:lang w:val="en-US"/>
              </w:rPr>
              <w:t>0</w:t>
            </w:r>
            <w:r>
              <w:rPr>
                <w:rFonts w:cs="Times New Roman" w:hint="eastAsia"/>
                <w:szCs w:val="24"/>
                <w:lang w:val="en-US"/>
              </w:rPr>
              <w:t>7</w:t>
            </w:r>
          </w:p>
        </w:tc>
        <w:tc>
          <w:tcPr>
            <w:tcW w:w="1000" w:type="pct"/>
          </w:tcPr>
          <w:p w14:paraId="07F9C015" w14:textId="5D2FCDF2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C7D98">
              <w:rPr>
                <w:rFonts w:cs="Times New Roman" w:hint="eastAsia"/>
                <w:szCs w:val="24"/>
                <w:lang w:val="en-US"/>
              </w:rPr>
              <w:t>1</w:t>
            </w:r>
            <w:r>
              <w:rPr>
                <w:rFonts w:cs="Times New Roman" w:hint="eastAsia"/>
                <w:szCs w:val="24"/>
                <w:lang w:val="en-US"/>
              </w:rPr>
              <w:t>9</w:t>
            </w:r>
          </w:p>
        </w:tc>
        <w:tc>
          <w:tcPr>
            <w:tcW w:w="1000" w:type="pct"/>
          </w:tcPr>
          <w:p w14:paraId="134A8D7E" w14:textId="16B760AA" w:rsidR="00376B1A" w:rsidRPr="00A2457B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b/>
                <w:bCs/>
                <w:szCs w:val="24"/>
                <w:lang w:val="en-US"/>
              </w:rPr>
              <w:t>66</w:t>
            </w:r>
          </w:p>
        </w:tc>
        <w:tc>
          <w:tcPr>
            <w:tcW w:w="1000" w:type="pct"/>
          </w:tcPr>
          <w:p w14:paraId="2E22E687" w14:textId="73E48434" w:rsidR="00376B1A" w:rsidRDefault="00A2457B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szCs w:val="24"/>
                <w:lang w:val="en-US"/>
              </w:rPr>
              <w:t>32</w:t>
            </w:r>
          </w:p>
        </w:tc>
      </w:tr>
      <w:tr w:rsidR="00376B1A" w14:paraId="48156E9D" w14:textId="77777777" w:rsidTr="00A2457B">
        <w:tc>
          <w:tcPr>
            <w:tcW w:w="1000" w:type="pct"/>
          </w:tcPr>
          <w:p w14:paraId="22D4FBC4" w14:textId="084D1CDF" w:rsidR="00376B1A" w:rsidRDefault="00376B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aring1</w:t>
            </w:r>
          </w:p>
        </w:tc>
        <w:tc>
          <w:tcPr>
            <w:tcW w:w="1000" w:type="pct"/>
          </w:tcPr>
          <w:p w14:paraId="5FCB64E5" w14:textId="3DCE9EF3" w:rsidR="00376B1A" w:rsidRPr="00A2457B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 w:rsidR="005C7D98">
              <w:rPr>
                <w:rFonts w:cs="Times New Roman" w:hint="eastAsia"/>
                <w:b/>
                <w:bCs/>
                <w:szCs w:val="24"/>
                <w:lang w:val="en-US"/>
              </w:rPr>
              <w:t>94</w:t>
            </w:r>
          </w:p>
        </w:tc>
        <w:tc>
          <w:tcPr>
            <w:tcW w:w="1000" w:type="pct"/>
          </w:tcPr>
          <w:p w14:paraId="18EA851A" w14:textId="1B4EBB0D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C7D98">
              <w:rPr>
                <w:rFonts w:cs="Times New Roman" w:hint="eastAsia"/>
                <w:szCs w:val="24"/>
                <w:lang w:val="en-US"/>
              </w:rPr>
              <w:t>03</w:t>
            </w:r>
          </w:p>
        </w:tc>
        <w:tc>
          <w:tcPr>
            <w:tcW w:w="1000" w:type="pct"/>
          </w:tcPr>
          <w:p w14:paraId="7800FD19" w14:textId="547D7963" w:rsidR="00376B1A" w:rsidRDefault="0058100C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7</w:t>
            </w:r>
          </w:p>
        </w:tc>
        <w:tc>
          <w:tcPr>
            <w:tcW w:w="1000" w:type="pct"/>
          </w:tcPr>
          <w:p w14:paraId="58FAB34C" w14:textId="37077465" w:rsidR="00376B1A" w:rsidRDefault="00A2457B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</w:t>
            </w:r>
            <w:r w:rsidR="0058100C">
              <w:rPr>
                <w:rFonts w:cs="Times New Roman" w:hint="eastAsia"/>
                <w:szCs w:val="24"/>
                <w:lang w:val="en-US"/>
              </w:rPr>
              <w:t>4</w:t>
            </w:r>
          </w:p>
        </w:tc>
      </w:tr>
      <w:tr w:rsidR="00376B1A" w14:paraId="74C5F5E1" w14:textId="77777777" w:rsidTr="00A2457B">
        <w:tc>
          <w:tcPr>
            <w:tcW w:w="1000" w:type="pct"/>
          </w:tcPr>
          <w:p w14:paraId="4C6BFC8A" w14:textId="2B7F9895" w:rsidR="00376B1A" w:rsidRDefault="00376B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aring2</w:t>
            </w:r>
          </w:p>
        </w:tc>
        <w:tc>
          <w:tcPr>
            <w:tcW w:w="1000" w:type="pct"/>
          </w:tcPr>
          <w:p w14:paraId="65C42880" w14:textId="40E37E95" w:rsidR="00376B1A" w:rsidRPr="00A2457B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8</w:t>
            </w:r>
            <w:r w:rsidR="005C7D98">
              <w:rPr>
                <w:rFonts w:cs="Times New Roman" w:hint="eastAsia"/>
                <w:b/>
                <w:bCs/>
                <w:szCs w:val="24"/>
                <w:lang w:val="en-US"/>
              </w:rPr>
              <w:t>9</w:t>
            </w:r>
          </w:p>
        </w:tc>
        <w:tc>
          <w:tcPr>
            <w:tcW w:w="1000" w:type="pct"/>
          </w:tcPr>
          <w:p w14:paraId="3152A5B2" w14:textId="71650415" w:rsidR="00376B1A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6</w:t>
            </w:r>
          </w:p>
        </w:tc>
        <w:tc>
          <w:tcPr>
            <w:tcW w:w="1000" w:type="pct"/>
          </w:tcPr>
          <w:p w14:paraId="4AAB666B" w14:textId="0BA5A243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szCs w:val="24"/>
                <w:lang w:val="en-US"/>
              </w:rPr>
              <w:t>09</w:t>
            </w:r>
          </w:p>
        </w:tc>
        <w:tc>
          <w:tcPr>
            <w:tcW w:w="1000" w:type="pct"/>
          </w:tcPr>
          <w:p w14:paraId="2C84FF06" w14:textId="5D73F01A" w:rsidR="00376B1A" w:rsidRDefault="00A2457B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</w:t>
            </w:r>
            <w:r w:rsidR="0058100C">
              <w:rPr>
                <w:rFonts w:cs="Times New Roman" w:hint="eastAsia"/>
                <w:szCs w:val="24"/>
                <w:lang w:val="en-US"/>
              </w:rPr>
              <w:t>8</w:t>
            </w:r>
          </w:p>
        </w:tc>
      </w:tr>
      <w:tr w:rsidR="00376B1A" w14:paraId="03D94D66" w14:textId="77777777" w:rsidTr="00A2457B">
        <w:tc>
          <w:tcPr>
            <w:tcW w:w="1000" w:type="pct"/>
          </w:tcPr>
          <w:p w14:paraId="174B0481" w14:textId="13313087" w:rsidR="00376B1A" w:rsidRDefault="00376B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aring3</w:t>
            </w:r>
          </w:p>
        </w:tc>
        <w:tc>
          <w:tcPr>
            <w:tcW w:w="1000" w:type="pct"/>
          </w:tcPr>
          <w:p w14:paraId="33F893F1" w14:textId="161D9BDC" w:rsidR="00376B1A" w:rsidRPr="00A2457B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8</w:t>
            </w:r>
            <w:r w:rsidR="005C7D98">
              <w:rPr>
                <w:rFonts w:cs="Times New Roman" w:hint="eastAsia"/>
                <w:b/>
                <w:bCs/>
                <w:szCs w:val="24"/>
                <w:lang w:val="en-US"/>
              </w:rPr>
              <w:t>8</w:t>
            </w:r>
          </w:p>
        </w:tc>
        <w:tc>
          <w:tcPr>
            <w:tcW w:w="1000" w:type="pct"/>
          </w:tcPr>
          <w:p w14:paraId="62505E8A" w14:textId="49752F2B" w:rsidR="00376B1A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3</w:t>
            </w:r>
          </w:p>
        </w:tc>
        <w:tc>
          <w:tcPr>
            <w:tcW w:w="1000" w:type="pct"/>
          </w:tcPr>
          <w:p w14:paraId="4047B3BE" w14:textId="71AEDC7C" w:rsidR="00376B1A" w:rsidRDefault="00376B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szCs w:val="24"/>
                <w:lang w:val="en-US"/>
              </w:rPr>
              <w:t>00</w:t>
            </w:r>
          </w:p>
        </w:tc>
        <w:tc>
          <w:tcPr>
            <w:tcW w:w="1000" w:type="pct"/>
          </w:tcPr>
          <w:p w14:paraId="19C7512C" w14:textId="6352F5E8" w:rsidR="00376B1A" w:rsidRDefault="00A2457B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</w:t>
            </w:r>
            <w:r w:rsidR="0058100C">
              <w:rPr>
                <w:rFonts w:cs="Times New Roman" w:hint="eastAsia"/>
                <w:szCs w:val="24"/>
                <w:lang w:val="en-US"/>
              </w:rPr>
              <w:t>20</w:t>
            </w:r>
          </w:p>
        </w:tc>
      </w:tr>
    </w:tbl>
    <w:p w14:paraId="68548BD2" w14:textId="6D70E965" w:rsidR="00A2457B" w:rsidRPr="00F83D2A" w:rsidRDefault="00A2457B" w:rsidP="0049463B">
      <w:pPr>
        <w:ind w:firstLine="0"/>
        <w:rPr>
          <w:rFonts w:cs="Times New Roman"/>
          <w:szCs w:val="24"/>
        </w:rPr>
      </w:pPr>
      <w:r>
        <w:rPr>
          <w:rFonts w:cs="Times New Roman" w:hint="eastAsia"/>
          <w:i/>
          <w:iCs/>
          <w:szCs w:val="24"/>
        </w:rPr>
        <w:t>Note.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“</w:t>
      </w:r>
      <w:r w:rsidR="00E73E1A">
        <w:rPr>
          <w:rFonts w:cs="Times New Roman" w:hint="eastAsia"/>
          <w:szCs w:val="24"/>
        </w:rPr>
        <w:t>Minimum residual</w:t>
      </w:r>
      <w:r>
        <w:rPr>
          <w:rFonts w:cs="Times New Roman"/>
          <w:szCs w:val="24"/>
        </w:rPr>
        <w:t>”</w:t>
      </w:r>
      <w:r w:rsidR="00E73E1A">
        <w:rPr>
          <w:rFonts w:cs="Times New Roman" w:hint="eastAsia"/>
          <w:szCs w:val="24"/>
        </w:rPr>
        <w:t xml:space="preserve"> extraction method</w:t>
      </w:r>
      <w:r>
        <w:rPr>
          <w:rFonts w:cs="Times New Roman"/>
          <w:szCs w:val="24"/>
        </w:rPr>
        <w:t xml:space="preserve"> was used</w:t>
      </w:r>
      <w:r w:rsidR="00E73E1A">
        <w:rPr>
          <w:rFonts w:cs="Times New Roman" w:hint="eastAsia"/>
          <w:szCs w:val="24"/>
        </w:rPr>
        <w:t xml:space="preserve"> in combination with a </w:t>
      </w:r>
      <w:r w:rsidR="00E73E1A">
        <w:rPr>
          <w:rFonts w:cs="Times New Roman"/>
          <w:szCs w:val="24"/>
        </w:rPr>
        <w:t>“</w:t>
      </w:r>
      <w:proofErr w:type="spellStart"/>
      <w:r w:rsidR="00E73E1A">
        <w:rPr>
          <w:rFonts w:cs="Times New Roman" w:hint="eastAsia"/>
          <w:szCs w:val="24"/>
        </w:rPr>
        <w:t>oblimin</w:t>
      </w:r>
      <w:proofErr w:type="spellEnd"/>
      <w:r w:rsidR="00E73E1A">
        <w:rPr>
          <w:rFonts w:cs="Times New Roman"/>
          <w:szCs w:val="24"/>
        </w:rPr>
        <w:t>”</w:t>
      </w:r>
      <w:r w:rsidR="00E73E1A">
        <w:rPr>
          <w:rFonts w:cs="Times New Roman" w:hint="eastAsia"/>
          <w:szCs w:val="24"/>
        </w:rPr>
        <w:t xml:space="preserve"> rotation</w:t>
      </w:r>
      <w:r>
        <w:rPr>
          <w:rFonts w:cs="Times New Roman" w:hint="eastAsia"/>
          <w:szCs w:val="24"/>
        </w:rPr>
        <w:t>.</w:t>
      </w:r>
      <w:r w:rsidRPr="00F83D2A">
        <w:rPr>
          <w:rFonts w:cs="Times New Roman"/>
          <w:szCs w:val="24"/>
        </w:rPr>
        <w:br w:type="page"/>
      </w:r>
    </w:p>
    <w:p w14:paraId="05838B15" w14:textId="76124B76" w:rsidR="005C7D98" w:rsidRPr="00C116E5" w:rsidRDefault="005C7D98" w:rsidP="0049463B">
      <w:pPr>
        <w:ind w:firstLine="0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lastRenderedPageBreak/>
        <w:t>Table</w:t>
      </w:r>
      <w:r w:rsidRPr="00C116E5">
        <w:rPr>
          <w:rFonts w:cs="Times New Roman" w:hint="eastAsia"/>
          <w:b/>
          <w:bCs/>
          <w:szCs w:val="24"/>
        </w:rPr>
        <w:t xml:space="preserve"> </w:t>
      </w:r>
      <w:r w:rsidR="009B6D1C">
        <w:rPr>
          <w:rFonts w:cs="Times New Roman"/>
          <w:b/>
          <w:bCs/>
          <w:szCs w:val="24"/>
        </w:rPr>
        <w:t>S2.</w:t>
      </w:r>
      <w:r>
        <w:rPr>
          <w:rFonts w:cs="Times New Roman"/>
          <w:b/>
          <w:bCs/>
          <w:szCs w:val="24"/>
        </w:rPr>
        <w:t>1</w:t>
      </w:r>
    </w:p>
    <w:p w14:paraId="33EE028E" w14:textId="7F925AFF" w:rsidR="005C7D98" w:rsidRDefault="005C7D98" w:rsidP="0049463B">
      <w:pPr>
        <w:ind w:firstLine="0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Principal Component</w:t>
      </w:r>
      <w:r>
        <w:rPr>
          <w:rFonts w:cs="Times New Roman" w:hint="eastAsia"/>
          <w:i/>
          <w:iCs/>
          <w:szCs w:val="24"/>
        </w:rPr>
        <w:t xml:space="preserve"> </w:t>
      </w:r>
      <w:r>
        <w:rPr>
          <w:rFonts w:cs="Times New Roman"/>
          <w:i/>
          <w:iCs/>
          <w:szCs w:val="24"/>
        </w:rPr>
        <w:t xml:space="preserve">Analysis for </w:t>
      </w:r>
      <w:r w:rsidRPr="0017303D">
        <w:rPr>
          <w:rFonts w:cs="Times New Roman"/>
          <w:i/>
          <w:iCs/>
          <w:szCs w:val="24"/>
        </w:rPr>
        <w:t>Perceived Ability to Clean Up Danger</w:t>
      </w:r>
      <w:r>
        <w:rPr>
          <w:rFonts w:cs="Times New Roman" w:hint="eastAsia"/>
          <w:i/>
          <w:iCs/>
          <w:szCs w:val="24"/>
        </w:rPr>
        <w:t xml:space="preserve"> (Danger), </w:t>
      </w:r>
      <w:r w:rsidRPr="0017303D">
        <w:rPr>
          <w:rFonts w:cs="Times New Roman"/>
          <w:i/>
          <w:iCs/>
          <w:szCs w:val="24"/>
        </w:rPr>
        <w:t>Perceived Ability to Win Competitions</w:t>
      </w:r>
      <w:r>
        <w:rPr>
          <w:rFonts w:cs="Times New Roman" w:hint="eastAsia"/>
          <w:i/>
          <w:iCs/>
          <w:szCs w:val="24"/>
        </w:rPr>
        <w:t xml:space="preserve"> (Competition), and </w:t>
      </w:r>
      <w:r w:rsidRPr="0017303D">
        <w:rPr>
          <w:rFonts w:cs="Times New Roman"/>
          <w:i/>
          <w:iCs/>
          <w:szCs w:val="24"/>
        </w:rPr>
        <w:t>Perceived Caring about People</w:t>
      </w:r>
      <w:r>
        <w:rPr>
          <w:rFonts w:cs="Times New Roman" w:hint="eastAsia"/>
          <w:i/>
          <w:iCs/>
          <w:szCs w:val="24"/>
        </w:rPr>
        <w:t xml:space="preserve"> (Caring) Scales in Study 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5C7D98" w14:paraId="01F95255" w14:textId="77777777" w:rsidTr="00514158"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70127F70" w14:textId="77777777" w:rsidR="005C7D98" w:rsidRPr="005C7D98" w:rsidRDefault="005C7D98" w:rsidP="0049463B">
            <w:pPr>
              <w:spacing w:line="480" w:lineRule="auto"/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3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AFCF7F" w14:textId="77777777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mponent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43B7EC84" w14:textId="77777777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5C7D98" w14:paraId="5CF677B0" w14:textId="77777777" w:rsidTr="00514158"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54D83A34" w14:textId="77777777" w:rsidR="005C7D98" w:rsidRDefault="005C7D98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63DC6FF" w14:textId="77777777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B07D08C" w14:textId="77777777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5D84F45" w14:textId="77777777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3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1665DDB0" w14:textId="77777777" w:rsidR="005C7D98" w:rsidRDefault="005C7D98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Uniqueness</w:t>
            </w:r>
          </w:p>
        </w:tc>
      </w:tr>
      <w:tr w:rsidR="00E73E1A" w14:paraId="6AD7B705" w14:textId="77777777" w:rsidTr="00514158">
        <w:tc>
          <w:tcPr>
            <w:tcW w:w="1000" w:type="pct"/>
            <w:tcBorders>
              <w:top w:val="single" w:sz="4" w:space="0" w:color="auto"/>
            </w:tcBorders>
          </w:tcPr>
          <w:p w14:paraId="765A711A" w14:textId="25DE8A8F" w:rsidR="00E73E1A" w:rsidRDefault="00E73E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anger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6B1EE4E" w14:textId="7024A7A7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9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30FE38D" w14:textId="3AC0DA00" w:rsidR="00E73E1A" w:rsidRPr="00A2457B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8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399816C" w14:textId="00DAF83A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2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306E6F8" w14:textId="364C5F63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21</w:t>
            </w:r>
          </w:p>
        </w:tc>
      </w:tr>
      <w:tr w:rsidR="00E73E1A" w14:paraId="1E76B281" w14:textId="77777777" w:rsidTr="00514158">
        <w:tc>
          <w:tcPr>
            <w:tcW w:w="1000" w:type="pct"/>
          </w:tcPr>
          <w:p w14:paraId="70952FA1" w14:textId="642EEF3B" w:rsidR="00E73E1A" w:rsidRDefault="00E73E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anger2</w:t>
            </w:r>
          </w:p>
        </w:tc>
        <w:tc>
          <w:tcPr>
            <w:tcW w:w="1000" w:type="pct"/>
          </w:tcPr>
          <w:p w14:paraId="26511439" w14:textId="52170835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4</w:t>
            </w:r>
          </w:p>
        </w:tc>
        <w:tc>
          <w:tcPr>
            <w:tcW w:w="1000" w:type="pct"/>
          </w:tcPr>
          <w:p w14:paraId="0F81955E" w14:textId="05E55724" w:rsidR="00E73E1A" w:rsidRPr="00A2457B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96</w:t>
            </w:r>
          </w:p>
        </w:tc>
        <w:tc>
          <w:tcPr>
            <w:tcW w:w="1000" w:type="pct"/>
          </w:tcPr>
          <w:p w14:paraId="794BF5A3" w14:textId="7980302E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1</w:t>
            </w:r>
          </w:p>
        </w:tc>
        <w:tc>
          <w:tcPr>
            <w:tcW w:w="1000" w:type="pct"/>
          </w:tcPr>
          <w:p w14:paraId="721B5AC9" w14:textId="21F50BD2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3</w:t>
            </w:r>
          </w:p>
        </w:tc>
      </w:tr>
      <w:tr w:rsidR="00E73E1A" w14:paraId="77334A63" w14:textId="77777777" w:rsidTr="00514158">
        <w:tc>
          <w:tcPr>
            <w:tcW w:w="1000" w:type="pct"/>
          </w:tcPr>
          <w:p w14:paraId="4AAABE7A" w14:textId="776AB571" w:rsidR="00E73E1A" w:rsidRDefault="00E73E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anger3</w:t>
            </w:r>
          </w:p>
        </w:tc>
        <w:tc>
          <w:tcPr>
            <w:tcW w:w="1000" w:type="pct"/>
          </w:tcPr>
          <w:p w14:paraId="135A3054" w14:textId="0DE3DBC9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1</w:t>
            </w:r>
          </w:p>
        </w:tc>
        <w:tc>
          <w:tcPr>
            <w:tcW w:w="1000" w:type="pct"/>
          </w:tcPr>
          <w:p w14:paraId="05FCD079" w14:textId="7DFB2473" w:rsidR="00E73E1A" w:rsidRPr="00A2457B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8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9</w:t>
            </w:r>
          </w:p>
        </w:tc>
        <w:tc>
          <w:tcPr>
            <w:tcW w:w="1000" w:type="pct"/>
          </w:tcPr>
          <w:p w14:paraId="4ED67026" w14:textId="3AF644AF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5</w:t>
            </w:r>
          </w:p>
        </w:tc>
        <w:tc>
          <w:tcPr>
            <w:tcW w:w="1000" w:type="pct"/>
          </w:tcPr>
          <w:p w14:paraId="13993281" w14:textId="54DC5C2B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7</w:t>
            </w:r>
          </w:p>
        </w:tc>
      </w:tr>
      <w:tr w:rsidR="00E73E1A" w14:paraId="3F926BB1" w14:textId="77777777" w:rsidTr="00514158">
        <w:tc>
          <w:tcPr>
            <w:tcW w:w="1000" w:type="pct"/>
          </w:tcPr>
          <w:p w14:paraId="05B9BBC5" w14:textId="504F3751" w:rsidR="00E73E1A" w:rsidRDefault="00E73E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mpetition1</w:t>
            </w:r>
          </w:p>
        </w:tc>
        <w:tc>
          <w:tcPr>
            <w:tcW w:w="1000" w:type="pct"/>
          </w:tcPr>
          <w:p w14:paraId="41651529" w14:textId="5CC03C2A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5</w:t>
            </w:r>
          </w:p>
        </w:tc>
        <w:tc>
          <w:tcPr>
            <w:tcW w:w="1000" w:type="pct"/>
          </w:tcPr>
          <w:p w14:paraId="5DE9A042" w14:textId="211508F8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2</w:t>
            </w:r>
          </w:p>
        </w:tc>
        <w:tc>
          <w:tcPr>
            <w:tcW w:w="1000" w:type="pct"/>
          </w:tcPr>
          <w:p w14:paraId="66B5E010" w14:textId="59B9DC73" w:rsidR="00E73E1A" w:rsidRPr="00A2457B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76</w:t>
            </w:r>
          </w:p>
        </w:tc>
        <w:tc>
          <w:tcPr>
            <w:tcW w:w="1000" w:type="pct"/>
          </w:tcPr>
          <w:p w14:paraId="6A61A8B7" w14:textId="3A7309E2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39</w:t>
            </w:r>
          </w:p>
        </w:tc>
      </w:tr>
      <w:tr w:rsidR="00E73E1A" w14:paraId="446BDB01" w14:textId="77777777" w:rsidTr="00514158">
        <w:tc>
          <w:tcPr>
            <w:tcW w:w="1000" w:type="pct"/>
          </w:tcPr>
          <w:p w14:paraId="6F3A3EC3" w14:textId="57BB1741" w:rsidR="00E73E1A" w:rsidRDefault="00E73E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mpetition2</w:t>
            </w:r>
          </w:p>
        </w:tc>
        <w:tc>
          <w:tcPr>
            <w:tcW w:w="1000" w:type="pct"/>
          </w:tcPr>
          <w:p w14:paraId="2886BA66" w14:textId="50AEE4DA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9</w:t>
            </w:r>
          </w:p>
        </w:tc>
        <w:tc>
          <w:tcPr>
            <w:tcW w:w="1000" w:type="pct"/>
          </w:tcPr>
          <w:p w14:paraId="53A9A2C3" w14:textId="3DCD31EF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9</w:t>
            </w:r>
          </w:p>
        </w:tc>
        <w:tc>
          <w:tcPr>
            <w:tcW w:w="1000" w:type="pct"/>
          </w:tcPr>
          <w:p w14:paraId="2DD5E629" w14:textId="3ADD3852" w:rsidR="00E73E1A" w:rsidRPr="00A2457B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76</w:t>
            </w:r>
          </w:p>
        </w:tc>
        <w:tc>
          <w:tcPr>
            <w:tcW w:w="1000" w:type="pct"/>
          </w:tcPr>
          <w:p w14:paraId="01EB8C23" w14:textId="543973A0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50</w:t>
            </w:r>
          </w:p>
        </w:tc>
      </w:tr>
      <w:tr w:rsidR="00E73E1A" w14:paraId="4A61EC00" w14:textId="77777777" w:rsidTr="00514158">
        <w:tc>
          <w:tcPr>
            <w:tcW w:w="1000" w:type="pct"/>
          </w:tcPr>
          <w:p w14:paraId="78BD895B" w14:textId="0443C771" w:rsidR="00E73E1A" w:rsidRDefault="00E73E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mpetition3</w:t>
            </w:r>
          </w:p>
        </w:tc>
        <w:tc>
          <w:tcPr>
            <w:tcW w:w="1000" w:type="pct"/>
          </w:tcPr>
          <w:p w14:paraId="1A4B70A8" w14:textId="383578A7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7</w:t>
            </w:r>
          </w:p>
        </w:tc>
        <w:tc>
          <w:tcPr>
            <w:tcW w:w="1000" w:type="pct"/>
          </w:tcPr>
          <w:p w14:paraId="5B2D959A" w14:textId="60A0A859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8</w:t>
            </w:r>
          </w:p>
        </w:tc>
        <w:tc>
          <w:tcPr>
            <w:tcW w:w="1000" w:type="pct"/>
          </w:tcPr>
          <w:p w14:paraId="7ED1141A" w14:textId="7FC6C990" w:rsidR="00E73E1A" w:rsidRPr="00A2457B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65</w:t>
            </w:r>
          </w:p>
        </w:tc>
        <w:tc>
          <w:tcPr>
            <w:tcW w:w="1000" w:type="pct"/>
          </w:tcPr>
          <w:p w14:paraId="35FD1D83" w14:textId="4A703EAA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38</w:t>
            </w:r>
          </w:p>
        </w:tc>
      </w:tr>
      <w:tr w:rsidR="00E73E1A" w14:paraId="4BBB0494" w14:textId="77777777" w:rsidTr="00514158">
        <w:tc>
          <w:tcPr>
            <w:tcW w:w="1000" w:type="pct"/>
          </w:tcPr>
          <w:p w14:paraId="29A7ABCB" w14:textId="1FF36685" w:rsidR="00E73E1A" w:rsidRDefault="00E73E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aring1</w:t>
            </w:r>
          </w:p>
        </w:tc>
        <w:tc>
          <w:tcPr>
            <w:tcW w:w="1000" w:type="pct"/>
          </w:tcPr>
          <w:p w14:paraId="207664E3" w14:textId="4E62524E" w:rsidR="00E73E1A" w:rsidRPr="00A2457B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90</w:t>
            </w:r>
          </w:p>
        </w:tc>
        <w:tc>
          <w:tcPr>
            <w:tcW w:w="1000" w:type="pct"/>
          </w:tcPr>
          <w:p w14:paraId="79091FA5" w14:textId="2CCDF486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2</w:t>
            </w:r>
          </w:p>
        </w:tc>
        <w:tc>
          <w:tcPr>
            <w:tcW w:w="1000" w:type="pct"/>
          </w:tcPr>
          <w:p w14:paraId="6E0FEC35" w14:textId="24F61091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4</w:t>
            </w:r>
          </w:p>
        </w:tc>
        <w:tc>
          <w:tcPr>
            <w:tcW w:w="1000" w:type="pct"/>
          </w:tcPr>
          <w:p w14:paraId="73E5A36A" w14:textId="3B25EA4C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8</w:t>
            </w:r>
          </w:p>
        </w:tc>
      </w:tr>
      <w:tr w:rsidR="00E73E1A" w14:paraId="2D15195F" w14:textId="77777777" w:rsidTr="00514158">
        <w:tc>
          <w:tcPr>
            <w:tcW w:w="1000" w:type="pct"/>
          </w:tcPr>
          <w:p w14:paraId="60AB9155" w14:textId="0D825375" w:rsidR="00E73E1A" w:rsidRDefault="00E73E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aring2</w:t>
            </w:r>
          </w:p>
        </w:tc>
        <w:tc>
          <w:tcPr>
            <w:tcW w:w="1000" w:type="pct"/>
          </w:tcPr>
          <w:p w14:paraId="30F3557A" w14:textId="30EECFD7" w:rsidR="00E73E1A" w:rsidRPr="00A2457B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8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9</w:t>
            </w:r>
          </w:p>
        </w:tc>
        <w:tc>
          <w:tcPr>
            <w:tcW w:w="1000" w:type="pct"/>
          </w:tcPr>
          <w:p w14:paraId="0222FCDF" w14:textId="2EF87A7A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2</w:t>
            </w:r>
          </w:p>
        </w:tc>
        <w:tc>
          <w:tcPr>
            <w:tcW w:w="1000" w:type="pct"/>
          </w:tcPr>
          <w:p w14:paraId="134B986F" w14:textId="355DA823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1</w:t>
            </w:r>
          </w:p>
        </w:tc>
        <w:tc>
          <w:tcPr>
            <w:tcW w:w="1000" w:type="pct"/>
          </w:tcPr>
          <w:p w14:paraId="56238E40" w14:textId="0EE02334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7</w:t>
            </w:r>
          </w:p>
        </w:tc>
      </w:tr>
      <w:tr w:rsidR="00E73E1A" w14:paraId="7B5D8F2D" w14:textId="77777777" w:rsidTr="00514158">
        <w:tc>
          <w:tcPr>
            <w:tcW w:w="1000" w:type="pct"/>
          </w:tcPr>
          <w:p w14:paraId="1D7B2F79" w14:textId="496D4F4E" w:rsidR="00E73E1A" w:rsidRDefault="00E73E1A" w:rsidP="0049463B">
            <w:pPr>
              <w:spacing w:line="48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aring3</w:t>
            </w:r>
          </w:p>
        </w:tc>
        <w:tc>
          <w:tcPr>
            <w:tcW w:w="1000" w:type="pct"/>
          </w:tcPr>
          <w:p w14:paraId="19D90642" w14:textId="6EEBE19F" w:rsidR="00E73E1A" w:rsidRPr="00A2457B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A2457B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r>
              <w:rPr>
                <w:rFonts w:cs="Times New Roman" w:hint="eastAsia"/>
                <w:b/>
                <w:bCs/>
                <w:szCs w:val="24"/>
                <w:lang w:val="en-US"/>
              </w:rPr>
              <w:t>95</w:t>
            </w:r>
          </w:p>
        </w:tc>
        <w:tc>
          <w:tcPr>
            <w:tcW w:w="1000" w:type="pct"/>
          </w:tcPr>
          <w:p w14:paraId="35D1C886" w14:textId="5C686B61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–</w:t>
            </w:r>
            <w:r>
              <w:rPr>
                <w:rFonts w:cs="Times New Roman" w:hint="eastAsia"/>
                <w:szCs w:val="24"/>
                <w:lang w:val="en-US"/>
              </w:rPr>
              <w:t>.04</w:t>
            </w:r>
          </w:p>
        </w:tc>
        <w:tc>
          <w:tcPr>
            <w:tcW w:w="1000" w:type="pct"/>
          </w:tcPr>
          <w:p w14:paraId="4C069F82" w14:textId="03E4189D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03</w:t>
            </w:r>
          </w:p>
        </w:tc>
        <w:tc>
          <w:tcPr>
            <w:tcW w:w="1000" w:type="pct"/>
          </w:tcPr>
          <w:p w14:paraId="35222E78" w14:textId="5BFF4109" w:rsidR="00E73E1A" w:rsidRDefault="00E73E1A" w:rsidP="0049463B">
            <w:pPr>
              <w:spacing w:line="48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.12</w:t>
            </w:r>
          </w:p>
        </w:tc>
      </w:tr>
    </w:tbl>
    <w:p w14:paraId="55914583" w14:textId="4E249A67" w:rsidR="00802227" w:rsidRDefault="00E73E1A" w:rsidP="0049463B">
      <w:pPr>
        <w:ind w:firstLine="0"/>
        <w:rPr>
          <w:rFonts w:cs="Times New Roman"/>
          <w:szCs w:val="24"/>
        </w:rPr>
      </w:pPr>
      <w:r>
        <w:rPr>
          <w:rFonts w:cs="Times New Roman" w:hint="eastAsia"/>
          <w:i/>
          <w:iCs/>
          <w:szCs w:val="24"/>
        </w:rPr>
        <w:t>Note.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“</w:t>
      </w:r>
      <w:r>
        <w:rPr>
          <w:rFonts w:cs="Times New Roman" w:hint="eastAsia"/>
          <w:szCs w:val="24"/>
        </w:rPr>
        <w:t>Minimum residual</w:t>
      </w:r>
      <w:r>
        <w:rPr>
          <w:rFonts w:cs="Times New Roman"/>
          <w:szCs w:val="24"/>
        </w:rPr>
        <w:t>”</w:t>
      </w:r>
      <w:r>
        <w:rPr>
          <w:rFonts w:cs="Times New Roman" w:hint="eastAsia"/>
          <w:szCs w:val="24"/>
        </w:rPr>
        <w:t xml:space="preserve"> extraction method</w:t>
      </w:r>
      <w:r>
        <w:rPr>
          <w:rFonts w:cs="Times New Roman"/>
          <w:szCs w:val="24"/>
        </w:rPr>
        <w:t xml:space="preserve"> was used</w:t>
      </w:r>
      <w:r>
        <w:rPr>
          <w:rFonts w:cs="Times New Roman" w:hint="eastAsia"/>
          <w:szCs w:val="24"/>
        </w:rPr>
        <w:t xml:space="preserve"> in combination with a </w:t>
      </w:r>
      <w:r>
        <w:rPr>
          <w:rFonts w:cs="Times New Roman"/>
          <w:szCs w:val="24"/>
        </w:rPr>
        <w:t>“</w:t>
      </w:r>
      <w:proofErr w:type="spellStart"/>
      <w:r>
        <w:rPr>
          <w:rFonts w:cs="Times New Roman" w:hint="eastAsia"/>
          <w:szCs w:val="24"/>
        </w:rPr>
        <w:t>oblimin</w:t>
      </w:r>
      <w:proofErr w:type="spellEnd"/>
      <w:r>
        <w:rPr>
          <w:rFonts w:cs="Times New Roman"/>
          <w:szCs w:val="24"/>
        </w:rPr>
        <w:t>”</w:t>
      </w:r>
      <w:r>
        <w:rPr>
          <w:rFonts w:cs="Times New Roman" w:hint="eastAsia"/>
          <w:szCs w:val="24"/>
        </w:rPr>
        <w:t xml:space="preserve"> rotation.</w:t>
      </w:r>
    </w:p>
    <w:p w14:paraId="6D444CDD" w14:textId="77777777" w:rsidR="00802227" w:rsidRDefault="00802227" w:rsidP="0049463B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5E35AF1" w14:textId="56984835" w:rsidR="00F4155E" w:rsidRPr="00802227" w:rsidRDefault="00802227" w:rsidP="0049463B">
      <w:pPr>
        <w:ind w:firstLine="0"/>
        <w:jc w:val="center"/>
        <w:rPr>
          <w:b/>
          <w:bCs/>
        </w:rPr>
      </w:pPr>
      <w:r w:rsidRPr="00802227">
        <w:rPr>
          <w:rFonts w:cs="Times New Roman"/>
          <w:b/>
          <w:bCs/>
          <w:szCs w:val="24"/>
        </w:rPr>
        <w:lastRenderedPageBreak/>
        <w:t xml:space="preserve">Appendix </w:t>
      </w:r>
      <w:r w:rsidR="009B6D1C">
        <w:rPr>
          <w:rFonts w:cs="Times New Roman"/>
          <w:b/>
          <w:bCs/>
          <w:szCs w:val="24"/>
        </w:rPr>
        <w:t>S3</w:t>
      </w:r>
      <w:r w:rsidRPr="00802227">
        <w:rPr>
          <w:rFonts w:cs="Times New Roman"/>
          <w:b/>
          <w:bCs/>
          <w:szCs w:val="24"/>
        </w:rPr>
        <w:t xml:space="preserve">. Exploratory Analyses with </w:t>
      </w:r>
      <w:r w:rsidRPr="00802227">
        <w:rPr>
          <w:b/>
          <w:bCs/>
        </w:rPr>
        <w:t>Perceived Candidate Competence</w:t>
      </w:r>
      <w:r w:rsidR="00CA50CE">
        <w:rPr>
          <w:b/>
          <w:bCs/>
        </w:rPr>
        <w:t>/Warmth</w:t>
      </w:r>
    </w:p>
    <w:p w14:paraId="250474D9" w14:textId="4BB3373D" w:rsidR="00802227" w:rsidRDefault="00802227" w:rsidP="0049463B">
      <w:r>
        <w:t xml:space="preserve">As we found that </w:t>
      </w:r>
      <w:r w:rsidRPr="00465F76">
        <w:t xml:space="preserve">the manipulation </w:t>
      </w:r>
      <w:r>
        <w:rPr>
          <w:rFonts w:hint="eastAsia"/>
        </w:rPr>
        <w:t>did</w:t>
      </w:r>
      <w:r w:rsidRPr="00465F76">
        <w:t xml:space="preserve"> not change participants’ perceptions</w:t>
      </w:r>
      <w:r>
        <w:rPr>
          <w:rFonts w:hint="eastAsia"/>
        </w:rPr>
        <w:t xml:space="preserve"> of candidate competence</w:t>
      </w:r>
      <w:r>
        <w:t xml:space="preserve"> in Study 1, we conducted parallel analyses </w:t>
      </w:r>
      <w:bookmarkStart w:id="0" w:name="_Hlk199118534"/>
      <w:r>
        <w:t xml:space="preserve">with perceived </w:t>
      </w:r>
      <w:r>
        <w:rPr>
          <w:rFonts w:hint="eastAsia"/>
        </w:rPr>
        <w:t>candidate competence</w:t>
      </w:r>
      <w:r>
        <w:t xml:space="preserve"> rather than the manipulated candidate competence</w:t>
      </w:r>
      <w:bookmarkEnd w:id="0"/>
      <w:r>
        <w:t>.</w:t>
      </w:r>
      <w:r w:rsidR="000366C5">
        <w:t xml:space="preserve"> For an exp</w:t>
      </w:r>
      <w:r w:rsidR="005A7F10">
        <w:t>loratory purpose</w:t>
      </w:r>
      <w:r w:rsidR="000366C5">
        <w:t>, we conducted the same analyses for Study 2.</w:t>
      </w:r>
    </w:p>
    <w:p w14:paraId="7DBBEA6B" w14:textId="0CD3554A" w:rsidR="005A7F10" w:rsidRPr="005A7F10" w:rsidRDefault="005A7F10" w:rsidP="0049463B">
      <w:pPr>
        <w:ind w:firstLine="0"/>
        <w:rPr>
          <w:b/>
          <w:bCs/>
        </w:rPr>
      </w:pPr>
      <w:r w:rsidRPr="005A7F10">
        <w:rPr>
          <w:b/>
          <w:bCs/>
        </w:rPr>
        <w:t>Study 1</w:t>
      </w:r>
    </w:p>
    <w:p w14:paraId="152D2DE6" w14:textId="3E8390F3" w:rsidR="001454A1" w:rsidRDefault="006C3D88" w:rsidP="0049463B">
      <w:r>
        <w:t xml:space="preserve">First, we regressed </w:t>
      </w:r>
      <w:r w:rsidRPr="00465F76">
        <w:rPr>
          <w:noProof/>
        </w:rPr>
        <w:t xml:space="preserve">each of the </w:t>
      </w:r>
      <w:r w:rsidR="009E1159">
        <w:rPr>
          <w:noProof/>
        </w:rPr>
        <w:t>four</w:t>
      </w:r>
      <w:r w:rsidRPr="00465F76">
        <w:rPr>
          <w:noProof/>
        </w:rPr>
        <w:t xml:space="preserve"> voting preference measures</w:t>
      </w:r>
      <w:r>
        <w:rPr>
          <w:rFonts w:hint="eastAsia"/>
          <w:noProof/>
        </w:rPr>
        <w:t xml:space="preserve"> (i.e., overall evaluations, the feeling thermometer, the likelihood of voting</w:t>
      </w:r>
      <w:r w:rsidR="009E1159">
        <w:rPr>
          <w:noProof/>
        </w:rPr>
        <w:t xml:space="preserve">, and </w:t>
      </w:r>
      <w:r w:rsidR="00BD0813">
        <w:t>the</w:t>
      </w:r>
      <w:r w:rsidR="00BD0813" w:rsidRPr="00BA1174">
        <w:t xml:space="preserve"> voting preference</w:t>
      </w:r>
      <w:r w:rsidR="00BD0813">
        <w:t xml:space="preserve"> composite</w:t>
      </w:r>
      <w:r>
        <w:rPr>
          <w:rFonts w:hint="eastAsia"/>
          <w:noProof/>
        </w:rPr>
        <w:t>)</w:t>
      </w:r>
      <w:r>
        <w:rPr>
          <w:noProof/>
        </w:rPr>
        <w:t xml:space="preserve"> on </w:t>
      </w:r>
      <w:r>
        <w:t xml:space="preserve">perceived </w:t>
      </w:r>
      <w:r>
        <w:rPr>
          <w:rFonts w:hint="eastAsia"/>
        </w:rPr>
        <w:t>candidate competence</w:t>
      </w:r>
      <w:r>
        <w:t>,</w:t>
      </w:r>
      <w:r w:rsidRPr="00465F76">
        <w:rPr>
          <w:noProof/>
        </w:rPr>
        <w:t xml:space="preserve"> RWA/SD</w:t>
      </w:r>
      <w:r>
        <w:rPr>
          <w:noProof/>
        </w:rPr>
        <w:t>O, and their interaction</w:t>
      </w:r>
      <w:r w:rsidRPr="00465F76">
        <w:t xml:space="preserve">. RWA and SDO </w:t>
      </w:r>
      <w:r>
        <w:t xml:space="preserve">were included </w:t>
      </w:r>
      <w:r w:rsidRPr="00465F76">
        <w:t>in separate models in order to fully account for their influences without controlling for each other.</w:t>
      </w:r>
      <w:r w:rsidR="009079CF">
        <w:t xml:space="preserve"> As in the main text, we focused on the moderating roles of RWA and SDO in the relationship between perceived candidate competence and each outcome variable.</w:t>
      </w:r>
    </w:p>
    <w:p w14:paraId="23598686" w14:textId="040096A1" w:rsidR="00190840" w:rsidRDefault="00AF2E81" w:rsidP="0049463B">
      <w:r>
        <w:t xml:space="preserve">As shown in Table </w:t>
      </w:r>
      <w:r w:rsidR="009B6D1C">
        <w:t>S3.</w:t>
      </w:r>
      <w:r>
        <w:t>1, r</w:t>
      </w:r>
      <w:r w:rsidR="009079CF">
        <w:t>egarding the moderating role of RWA</w:t>
      </w:r>
      <w:r w:rsidR="00483141">
        <w:t>, the interacti</w:t>
      </w:r>
      <w:r w:rsidR="009E1159">
        <w:t xml:space="preserve">ve effect of perceived </w:t>
      </w:r>
      <w:r w:rsidR="00BD0813">
        <w:t xml:space="preserve">candidate </w:t>
      </w:r>
      <w:r w:rsidR="00A511D0">
        <w:t xml:space="preserve">competence and RWA was significant only on </w:t>
      </w:r>
      <w:r w:rsidR="009D407C">
        <w:t xml:space="preserve">overall evaluations but not on other outcome variables. </w:t>
      </w:r>
      <w:r w:rsidR="002E6C37">
        <w:t>D</w:t>
      </w:r>
      <w:r w:rsidR="009D407C">
        <w:t xml:space="preserve">ecomposition of the significant interaction suggested that </w:t>
      </w:r>
      <w:r w:rsidR="000A43F8">
        <w:t xml:space="preserve">perceived </w:t>
      </w:r>
      <w:r w:rsidR="0028699F">
        <w:t xml:space="preserve">candidate competence positively predicted overall evaluations among </w:t>
      </w:r>
      <w:r w:rsidR="002E6C37">
        <w:t xml:space="preserve">individuals both high and low in RWA, </w:t>
      </w:r>
      <w:r w:rsidR="00CF7A51">
        <w:t>yet</w:t>
      </w:r>
      <w:r w:rsidR="002E6C37">
        <w:t xml:space="preserve"> the effect </w:t>
      </w:r>
      <w:r w:rsidR="00B16219">
        <w:t xml:space="preserve">was larger among those high in RWA </w:t>
      </w:r>
      <w:r w:rsidR="00CF7A51">
        <w:t xml:space="preserve">(high RWA: </w:t>
      </w:r>
      <w:r w:rsidR="00F307AE">
        <w:rPr>
          <w:rFonts w:hint="eastAsia"/>
          <w:i/>
          <w:iCs/>
        </w:rPr>
        <w:t>b</w:t>
      </w:r>
      <w:r w:rsidR="00F307AE">
        <w:rPr>
          <w:rFonts w:hint="eastAsia"/>
        </w:rPr>
        <w:t xml:space="preserve"> = </w:t>
      </w:r>
      <w:r w:rsidR="00135E04">
        <w:t>0</w:t>
      </w:r>
      <w:r w:rsidR="00F307AE">
        <w:rPr>
          <w:rFonts w:hint="eastAsia"/>
        </w:rPr>
        <w:t>.</w:t>
      </w:r>
      <w:r w:rsidR="00135E04">
        <w:t>87</w:t>
      </w:r>
      <w:r w:rsidR="00F307AE">
        <w:rPr>
          <w:rFonts w:hint="eastAsia"/>
        </w:rPr>
        <w:t xml:space="preserve">, </w:t>
      </w:r>
      <w:r w:rsidR="00F307AE">
        <w:rPr>
          <w:rFonts w:hint="eastAsia"/>
          <w:i/>
          <w:iCs/>
        </w:rPr>
        <w:t>SE</w:t>
      </w:r>
      <w:r w:rsidR="00F307AE">
        <w:rPr>
          <w:rFonts w:hint="eastAsia"/>
        </w:rPr>
        <w:t xml:space="preserve"> = </w:t>
      </w:r>
      <w:r w:rsidR="00135E04">
        <w:t>0</w:t>
      </w:r>
      <w:r w:rsidR="00F307AE">
        <w:rPr>
          <w:rFonts w:hint="eastAsia"/>
        </w:rPr>
        <w:t>.</w:t>
      </w:r>
      <w:r w:rsidR="00135E04">
        <w:t>07</w:t>
      </w:r>
      <w:r w:rsidR="00F307AE">
        <w:rPr>
          <w:rFonts w:hint="eastAsia"/>
        </w:rPr>
        <w:t xml:space="preserve">, </w:t>
      </w:r>
      <w:r w:rsidR="00F307AE">
        <w:rPr>
          <w:rFonts w:hint="eastAsia"/>
          <w:i/>
          <w:iCs/>
        </w:rPr>
        <w:t>p</w:t>
      </w:r>
      <w:r w:rsidR="00F307AE">
        <w:rPr>
          <w:rFonts w:hint="eastAsia"/>
        </w:rPr>
        <w:t xml:space="preserve"> </w:t>
      </w:r>
      <w:r w:rsidR="00135E04">
        <w:t>&lt;</w:t>
      </w:r>
      <w:r w:rsidR="00F307AE">
        <w:rPr>
          <w:rFonts w:hint="eastAsia"/>
        </w:rPr>
        <w:t xml:space="preserve"> .</w:t>
      </w:r>
      <w:r w:rsidR="00135E04">
        <w:t>001</w:t>
      </w:r>
      <w:r w:rsidR="00CF7A51">
        <w:t xml:space="preserve">; low RWA: </w:t>
      </w:r>
      <w:r w:rsidR="00135E04">
        <w:rPr>
          <w:rFonts w:hint="eastAsia"/>
          <w:i/>
          <w:iCs/>
        </w:rPr>
        <w:t>b</w:t>
      </w:r>
      <w:r w:rsidR="00135E04">
        <w:rPr>
          <w:rFonts w:hint="eastAsia"/>
        </w:rPr>
        <w:t xml:space="preserve"> = </w:t>
      </w:r>
      <w:r w:rsidR="00135E04">
        <w:t>0</w:t>
      </w:r>
      <w:r w:rsidR="00135E04">
        <w:rPr>
          <w:rFonts w:hint="eastAsia"/>
        </w:rPr>
        <w:t>.</w:t>
      </w:r>
      <w:r w:rsidR="007B074E">
        <w:t>65</w:t>
      </w:r>
      <w:r w:rsidR="00135E04">
        <w:rPr>
          <w:rFonts w:hint="eastAsia"/>
        </w:rPr>
        <w:t xml:space="preserve">, </w:t>
      </w:r>
      <w:r w:rsidR="00135E04">
        <w:rPr>
          <w:rFonts w:hint="eastAsia"/>
          <w:i/>
          <w:iCs/>
        </w:rPr>
        <w:t>SE</w:t>
      </w:r>
      <w:r w:rsidR="00135E04">
        <w:rPr>
          <w:rFonts w:hint="eastAsia"/>
        </w:rPr>
        <w:t xml:space="preserve"> = </w:t>
      </w:r>
      <w:r w:rsidR="00135E04">
        <w:t>0</w:t>
      </w:r>
      <w:r w:rsidR="00135E04">
        <w:rPr>
          <w:rFonts w:hint="eastAsia"/>
        </w:rPr>
        <w:t>.</w:t>
      </w:r>
      <w:r w:rsidR="007B074E">
        <w:t>08</w:t>
      </w:r>
      <w:r w:rsidR="00135E04">
        <w:rPr>
          <w:rFonts w:hint="eastAsia"/>
        </w:rPr>
        <w:t xml:space="preserve">, </w:t>
      </w:r>
      <w:r w:rsidR="00135E04">
        <w:rPr>
          <w:rFonts w:hint="eastAsia"/>
          <w:i/>
          <w:iCs/>
        </w:rPr>
        <w:t>p</w:t>
      </w:r>
      <w:r w:rsidR="00135E04">
        <w:rPr>
          <w:rFonts w:hint="eastAsia"/>
        </w:rPr>
        <w:t xml:space="preserve"> </w:t>
      </w:r>
      <w:r w:rsidR="00135E04">
        <w:t>&lt;</w:t>
      </w:r>
      <w:r w:rsidR="00135E04">
        <w:rPr>
          <w:rFonts w:hint="eastAsia"/>
        </w:rPr>
        <w:t xml:space="preserve"> .</w:t>
      </w:r>
      <w:r w:rsidR="00135E04">
        <w:t>001</w:t>
      </w:r>
      <w:r w:rsidR="00CF7A51">
        <w:t>)</w:t>
      </w:r>
      <w:r w:rsidR="002E6C37">
        <w:t>.</w:t>
      </w:r>
      <w:r w:rsidR="00FC292F">
        <w:t xml:space="preserve"> The </w:t>
      </w:r>
      <w:r w:rsidR="00E65D18">
        <w:t>interaction between</w:t>
      </w:r>
      <w:r w:rsidR="00FC292F">
        <w:t xml:space="preserve"> perceived candidate competence and SDO, however,</w:t>
      </w:r>
      <w:r w:rsidR="00E65D18">
        <w:t xml:space="preserve"> </w:t>
      </w:r>
      <w:r w:rsidR="00B42B0B">
        <w:t xml:space="preserve">did not influence any of the four outcome variables, as Table </w:t>
      </w:r>
      <w:r w:rsidR="009B6D1C">
        <w:t>S3.</w:t>
      </w:r>
      <w:r w:rsidR="00B42B0B">
        <w:t xml:space="preserve">1 </w:t>
      </w:r>
      <w:r w:rsidR="00AF6F88">
        <w:t>suggests</w:t>
      </w:r>
      <w:r w:rsidR="00B42B0B">
        <w:t>.</w:t>
      </w:r>
    </w:p>
    <w:p w14:paraId="651103F3" w14:textId="7846E9A2" w:rsidR="001B12C6" w:rsidRDefault="001B12C6" w:rsidP="0049463B">
      <w:r w:rsidRPr="00AD78FD">
        <w:t xml:space="preserve">We </w:t>
      </w:r>
      <w:r w:rsidR="00407E15">
        <w:t xml:space="preserve">then </w:t>
      </w:r>
      <w:r w:rsidRPr="00AD78FD">
        <w:t xml:space="preserve">tested moderated mediation using PROCESS Model 15 (Hayes, 2013), with </w:t>
      </w:r>
      <w:r w:rsidR="00E6777C">
        <w:t xml:space="preserve">perceived </w:t>
      </w:r>
      <w:r w:rsidRPr="00AD78FD">
        <w:t xml:space="preserve">candidate competence as the independent variable, RWA/SDO as the moderator, and each of the </w:t>
      </w:r>
      <w:r w:rsidR="00E6777C">
        <w:t>four</w:t>
      </w:r>
      <w:r w:rsidRPr="00AD78FD">
        <w:t xml:space="preserve"> voting preference measures as the dependent variable. </w:t>
      </w:r>
      <w:r>
        <w:t>In addition, p</w:t>
      </w:r>
      <w:r w:rsidRPr="00AD78FD">
        <w:t xml:space="preserve">erceived ability to clean up danger, perceived ability to win competitions, and perceived </w:t>
      </w:r>
      <w:r w:rsidRPr="00AD78FD">
        <w:lastRenderedPageBreak/>
        <w:t>caring about people were specified as parallel mediators</w:t>
      </w:r>
      <w:r w:rsidRPr="00465F76">
        <w:t>.</w:t>
      </w:r>
      <w:bookmarkStart w:id="1" w:name="_Hlk177848102"/>
      <w:r w:rsidR="00C75C4B">
        <w:t xml:space="preserve"> </w:t>
      </w:r>
      <w:r w:rsidRPr="00AD78FD">
        <w:t xml:space="preserve">As shown in Table </w:t>
      </w:r>
      <w:r w:rsidR="009B6D1C">
        <w:t>S3.</w:t>
      </w:r>
      <w:r w:rsidR="00E6777C">
        <w:t>2</w:t>
      </w:r>
      <w:r w:rsidRPr="00AD78FD">
        <w:t xml:space="preserve">, the indirect effects of </w:t>
      </w:r>
      <w:r w:rsidR="00D67079">
        <w:t xml:space="preserve">perceived </w:t>
      </w:r>
      <w:r w:rsidRPr="00AD78FD">
        <w:t>candidate competence on outcome variables through perceived ability to clean up danger were not moderated by RWA</w:t>
      </w:r>
      <w:r w:rsidR="00C75C4B">
        <w:t xml:space="preserve">, and </w:t>
      </w:r>
      <w:r w:rsidRPr="00400C77">
        <w:t>the indirect effect</w:t>
      </w:r>
      <w:r>
        <w:t>s</w:t>
      </w:r>
      <w:r w:rsidRPr="00400C77">
        <w:t xml:space="preserve"> of </w:t>
      </w:r>
      <w:r w:rsidR="00C75C4B">
        <w:t xml:space="preserve">perceived </w:t>
      </w:r>
      <w:r w:rsidRPr="00400C77">
        <w:t xml:space="preserve">candidate competence on outcome variables </w:t>
      </w:r>
      <w:r>
        <w:t xml:space="preserve">through </w:t>
      </w:r>
      <w:r w:rsidRPr="00465F76">
        <w:rPr>
          <w:noProof/>
        </w:rPr>
        <w:t xml:space="preserve">perceived ability to win competitions </w:t>
      </w:r>
      <w:r w:rsidRPr="00400C77">
        <w:t xml:space="preserve">were not moderated by </w:t>
      </w:r>
      <w:r>
        <w:t>SDO</w:t>
      </w:r>
      <w:r w:rsidRPr="00400C77">
        <w:t>.</w:t>
      </w:r>
      <w:bookmarkEnd w:id="1"/>
    </w:p>
    <w:p w14:paraId="59F4F209" w14:textId="77777777" w:rsidR="00407E15" w:rsidRPr="00D11017" w:rsidRDefault="00407E15" w:rsidP="0049463B">
      <w:pPr>
        <w:ind w:firstLine="0"/>
        <w:rPr>
          <w:b/>
          <w:bCs/>
        </w:rPr>
      </w:pPr>
      <w:r w:rsidRPr="00D11017">
        <w:rPr>
          <w:b/>
          <w:bCs/>
        </w:rPr>
        <w:t>Study 2</w:t>
      </w:r>
    </w:p>
    <w:p w14:paraId="4C560D2D" w14:textId="4FD89CDE" w:rsidR="00407E15" w:rsidRPr="00190840" w:rsidRDefault="00407E15" w:rsidP="0049463B">
      <w:pPr>
        <w:sectPr w:rsidR="00407E15" w:rsidRPr="00190840" w:rsidSect="00240016">
          <w:pgSz w:w="11906" w:h="16838"/>
          <w:pgMar w:top="1440" w:right="1440" w:bottom="1440" w:left="1440" w:header="720" w:footer="720" w:gutter="0"/>
          <w:cols w:space="425"/>
          <w:docGrid w:linePitch="360"/>
        </w:sectPr>
      </w:pPr>
      <w:r>
        <w:t>We conducted the same analyses</w:t>
      </w:r>
      <w:r w:rsidR="002E4DAD">
        <w:t xml:space="preserve"> </w:t>
      </w:r>
      <w:r>
        <w:t>for Study 2</w:t>
      </w:r>
      <w:r w:rsidR="002E4DAD" w:rsidRPr="002E4DAD">
        <w:t xml:space="preserve"> </w:t>
      </w:r>
      <w:r w:rsidR="002E4DAD">
        <w:t>with perceived candidate warmth</w:t>
      </w:r>
      <w:r>
        <w:t>.</w:t>
      </w:r>
      <w:r w:rsidR="00B7555E">
        <w:t xml:space="preserve"> As shown in Table </w:t>
      </w:r>
      <w:r w:rsidR="009B6D1C">
        <w:t>S3.</w:t>
      </w:r>
      <w:r w:rsidR="00B7555E">
        <w:t xml:space="preserve">3, </w:t>
      </w:r>
      <w:r w:rsidR="008D42BC">
        <w:t xml:space="preserve">neither </w:t>
      </w:r>
      <w:r w:rsidR="002E4DAD">
        <w:t xml:space="preserve">the interaction between perceived candidate warmth and RWA nor </w:t>
      </w:r>
      <w:r w:rsidR="00D11017">
        <w:t xml:space="preserve">that between perceived candidate warmth and SDO significantly influenced any of the four outcome variables. In terms of moderated mediation shown in Table </w:t>
      </w:r>
      <w:r w:rsidR="009B6D1C">
        <w:t>S3.</w:t>
      </w:r>
      <w:r w:rsidR="00D11017">
        <w:t xml:space="preserve">4, again, </w:t>
      </w:r>
      <w:r w:rsidR="00D11017" w:rsidRPr="00AD78FD">
        <w:t xml:space="preserve">the indirect effects of </w:t>
      </w:r>
      <w:r w:rsidR="00D11017">
        <w:t xml:space="preserve">perceived </w:t>
      </w:r>
      <w:r w:rsidR="00D11017" w:rsidRPr="00AD78FD">
        <w:t xml:space="preserve">candidate </w:t>
      </w:r>
      <w:r w:rsidR="00D11017">
        <w:t>warmth</w:t>
      </w:r>
      <w:r w:rsidR="00D11017" w:rsidRPr="00AD78FD">
        <w:t xml:space="preserve"> on outcome variables through perceived ability to clean up danger were not moderated by RWA</w:t>
      </w:r>
      <w:r w:rsidR="00D11017">
        <w:t xml:space="preserve">, and </w:t>
      </w:r>
      <w:r w:rsidR="00D11017" w:rsidRPr="00400C77">
        <w:t>the indirect effect</w:t>
      </w:r>
      <w:r w:rsidR="00D11017">
        <w:t>s</w:t>
      </w:r>
      <w:r w:rsidR="00D11017" w:rsidRPr="00400C77">
        <w:t xml:space="preserve"> of </w:t>
      </w:r>
      <w:r w:rsidR="00D11017">
        <w:t xml:space="preserve">perceived </w:t>
      </w:r>
      <w:r w:rsidR="00D11017" w:rsidRPr="00400C77">
        <w:t xml:space="preserve">candidate </w:t>
      </w:r>
      <w:r w:rsidR="00D11017">
        <w:t>warmth</w:t>
      </w:r>
      <w:r w:rsidR="00D11017" w:rsidRPr="00AD78FD">
        <w:t xml:space="preserve"> </w:t>
      </w:r>
      <w:r w:rsidR="00D11017" w:rsidRPr="00400C77">
        <w:t xml:space="preserve">on outcome variables </w:t>
      </w:r>
      <w:r w:rsidR="00D11017">
        <w:t xml:space="preserve">through </w:t>
      </w:r>
      <w:r w:rsidR="00D11017" w:rsidRPr="00465F76">
        <w:rPr>
          <w:noProof/>
        </w:rPr>
        <w:t xml:space="preserve">perceived ability to win competitions </w:t>
      </w:r>
      <w:r w:rsidR="00D11017" w:rsidRPr="00400C77">
        <w:t xml:space="preserve">were not moderated by </w:t>
      </w:r>
      <w:r w:rsidR="00D11017">
        <w:t>SDO.</w:t>
      </w:r>
    </w:p>
    <w:p w14:paraId="3CB60B90" w14:textId="7BE86C4B" w:rsidR="00124307" w:rsidRPr="00124307" w:rsidRDefault="00124307" w:rsidP="0049463B">
      <w:pPr>
        <w:ind w:firstLine="0"/>
        <w:rPr>
          <w:rFonts w:eastAsia="宋体" w:cs="Times New Roman"/>
          <w:b/>
          <w:bCs/>
          <w:color w:val="000000" w:themeColor="text1"/>
          <w:kern w:val="0"/>
          <w:szCs w:val="24"/>
          <w14:ligatures w14:val="none"/>
        </w:rPr>
      </w:pPr>
      <w:r w:rsidRPr="00124307">
        <w:rPr>
          <w:rFonts w:eastAsia="宋体" w:cs="Times New Roman"/>
          <w:b/>
          <w:bCs/>
          <w:color w:val="000000" w:themeColor="text1"/>
          <w:kern w:val="0"/>
          <w:szCs w:val="24"/>
          <w14:ligatures w14:val="none"/>
        </w:rPr>
        <w:lastRenderedPageBreak/>
        <w:t xml:space="preserve">Table </w:t>
      </w:r>
      <w:r w:rsidR="009B6D1C">
        <w:rPr>
          <w:rFonts w:cs="Times New Roman"/>
          <w:b/>
          <w:bCs/>
          <w:szCs w:val="24"/>
        </w:rPr>
        <w:t>S3</w:t>
      </w:r>
      <w:r w:rsidR="009B6D1C">
        <w:rPr>
          <w:rFonts w:cs="Times New Roman"/>
          <w:b/>
          <w:bCs/>
          <w:szCs w:val="24"/>
        </w:rPr>
        <w:t>.</w:t>
      </w:r>
      <w:r w:rsidR="000C6226">
        <w:rPr>
          <w:rFonts w:eastAsia="宋体" w:cs="Times New Roman"/>
          <w:b/>
          <w:bCs/>
          <w:color w:val="000000" w:themeColor="text1"/>
          <w:kern w:val="0"/>
          <w:szCs w:val="24"/>
          <w14:ligatures w14:val="none"/>
        </w:rPr>
        <w:t>1</w:t>
      </w:r>
    </w:p>
    <w:p w14:paraId="2EE66CB4" w14:textId="4FA1DDE1" w:rsidR="00124307" w:rsidRPr="00124307" w:rsidRDefault="00124307" w:rsidP="0049463B">
      <w:pPr>
        <w:ind w:firstLine="0"/>
        <w:rPr>
          <w:rFonts w:eastAsia="宋体" w:cs="Times New Roman"/>
          <w:i/>
          <w:iCs/>
          <w:kern w:val="0"/>
          <w:szCs w:val="24"/>
          <w14:ligatures w14:val="none"/>
        </w:rPr>
      </w:pPr>
      <w:r w:rsidRPr="00124307">
        <w:rPr>
          <w:rFonts w:eastAsia="宋体" w:cs="Times New Roman"/>
          <w:i/>
          <w:iCs/>
          <w:kern w:val="0"/>
          <w:szCs w:val="24"/>
          <w14:ligatures w14:val="none"/>
        </w:rPr>
        <w:t xml:space="preserve">The Interactive Effect of the </w:t>
      </w:r>
      <w:r>
        <w:rPr>
          <w:rFonts w:eastAsia="宋体" w:cs="Times New Roman"/>
          <w:i/>
          <w:iCs/>
          <w:kern w:val="0"/>
          <w:szCs w:val="24"/>
          <w14:ligatures w14:val="none"/>
        </w:rPr>
        <w:t>Perceived</w:t>
      </w:r>
      <w:r w:rsidRPr="00124307">
        <w:rPr>
          <w:rFonts w:eastAsia="宋体" w:cs="Times New Roman"/>
          <w:i/>
          <w:iCs/>
          <w:kern w:val="0"/>
          <w:szCs w:val="24"/>
          <w14:ligatures w14:val="none"/>
        </w:rPr>
        <w:t xml:space="preserve"> Candidate Competence and RWA/SDO on Outcome Variables in Study 1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320"/>
        <w:gridCol w:w="355"/>
        <w:gridCol w:w="2437"/>
        <w:gridCol w:w="237"/>
        <w:gridCol w:w="2554"/>
        <w:gridCol w:w="120"/>
        <w:gridCol w:w="2674"/>
      </w:tblGrid>
      <w:tr w:rsidR="00630C44" w:rsidRPr="00124307" w14:paraId="7D4EF424" w14:textId="77777777" w:rsidTr="00BF1A15">
        <w:tc>
          <w:tcPr>
            <w:tcW w:w="1168" w:type="pct"/>
            <w:vMerge w:val="restart"/>
            <w:tcBorders>
              <w:top w:val="single" w:sz="4" w:space="0" w:color="auto"/>
            </w:tcBorders>
          </w:tcPr>
          <w:p w14:paraId="58E5039D" w14:textId="57DDB835" w:rsidR="00630C44" w:rsidRPr="00124307" w:rsidRDefault="00630C44" w:rsidP="0049463B">
            <w:pPr>
              <w:spacing w:line="480" w:lineRule="auto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Predictor</w:t>
            </w:r>
          </w:p>
        </w:tc>
        <w:tc>
          <w:tcPr>
            <w:tcW w:w="3832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4C89026" w14:textId="77777777" w:rsidR="00630C44" w:rsidRPr="00124307" w:rsidRDefault="00630C44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Outcome variable</w:t>
            </w:r>
          </w:p>
        </w:tc>
      </w:tr>
      <w:tr w:rsidR="00630C44" w:rsidRPr="00124307" w14:paraId="601C41C7" w14:textId="77777777" w:rsidTr="00BF1A15">
        <w:tc>
          <w:tcPr>
            <w:tcW w:w="1168" w:type="pct"/>
            <w:vMerge/>
            <w:tcBorders>
              <w:bottom w:val="single" w:sz="4" w:space="0" w:color="auto"/>
            </w:tcBorders>
          </w:tcPr>
          <w:p w14:paraId="58F91053" w14:textId="331F24FF" w:rsidR="00630C44" w:rsidRPr="00124307" w:rsidRDefault="00630C44" w:rsidP="0049463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F414BF" w14:textId="77777777" w:rsidR="00630C44" w:rsidRPr="00124307" w:rsidRDefault="00630C44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Overall evaluations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CCBFFF" w14:textId="77777777" w:rsidR="00630C44" w:rsidRPr="00124307" w:rsidRDefault="00630C44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Feeling thermometer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EE86F5" w14:textId="77777777" w:rsidR="00630C44" w:rsidRPr="00124307" w:rsidRDefault="00630C44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Likelihood of voting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75BC3F5D" w14:textId="77777777" w:rsidR="00630C44" w:rsidRPr="00124307" w:rsidRDefault="00630C44" w:rsidP="00AB4A65">
            <w:pPr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Voting preference</w:t>
            </w:r>
          </w:p>
          <w:p w14:paraId="51D7D53C" w14:textId="3607484C" w:rsidR="00630C44" w:rsidRPr="00124307" w:rsidRDefault="00630C44" w:rsidP="00AB4A65">
            <w:pPr>
              <w:jc w:val="center"/>
              <w:rPr>
                <w:color w:val="000000" w:themeColor="text1"/>
              </w:rPr>
            </w:pPr>
            <w:r w:rsidRPr="00124307">
              <w:rPr>
                <w:rFonts w:hint="eastAsia"/>
                <w:color w:val="000000" w:themeColor="text1"/>
              </w:rPr>
              <w:t>(composite)</w:t>
            </w:r>
          </w:p>
        </w:tc>
      </w:tr>
      <w:tr w:rsidR="00124307" w:rsidRPr="00124307" w14:paraId="752B9301" w14:textId="77777777" w:rsidTr="00615CEA">
        <w:tc>
          <w:tcPr>
            <w:tcW w:w="1168" w:type="pct"/>
            <w:tcBorders>
              <w:top w:val="single" w:sz="4" w:space="0" w:color="auto"/>
            </w:tcBorders>
          </w:tcPr>
          <w:p w14:paraId="3714471C" w14:textId="77777777" w:rsidR="00124307" w:rsidRPr="00124307" w:rsidRDefault="00124307" w:rsidP="0049463B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124307">
              <w:rPr>
                <w:i/>
                <w:iCs/>
                <w:color w:val="000000" w:themeColor="text1"/>
              </w:rPr>
              <w:t>Moderator: RWA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1FF8D284" w14:textId="77777777" w:rsidR="00124307" w:rsidRPr="00124307" w:rsidRDefault="00124307" w:rsidP="0049463B">
            <w:pPr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27B0E786" w14:textId="77777777" w:rsidR="00124307" w:rsidRPr="00124307" w:rsidRDefault="00124307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48AEC3CA" w14:textId="77777777" w:rsidR="00124307" w:rsidRPr="00124307" w:rsidRDefault="00124307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auto"/>
            </w:tcBorders>
          </w:tcPr>
          <w:p w14:paraId="7399FA7D" w14:textId="77777777" w:rsidR="00124307" w:rsidRPr="00124307" w:rsidRDefault="00124307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7D3599" w:rsidRPr="00124307" w14:paraId="1B9191FA" w14:textId="77777777" w:rsidTr="00615CEA">
        <w:tc>
          <w:tcPr>
            <w:tcW w:w="1168" w:type="pct"/>
          </w:tcPr>
          <w:p w14:paraId="23B38879" w14:textId="619ABE92" w:rsidR="007D3599" w:rsidRPr="00124307" w:rsidRDefault="00615CEA" w:rsidP="0049463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ceived c</w:t>
            </w:r>
            <w:r w:rsidR="007D3599">
              <w:rPr>
                <w:color w:val="000000" w:themeColor="text1"/>
              </w:rPr>
              <w:t>ompetence</w:t>
            </w:r>
          </w:p>
        </w:tc>
        <w:tc>
          <w:tcPr>
            <w:tcW w:w="958" w:type="pct"/>
            <w:gridSpan w:val="2"/>
          </w:tcPr>
          <w:p w14:paraId="39874E38" w14:textId="4016AD67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</w:t>
            </w:r>
            <w:r w:rsidRPr="00124307">
              <w:rPr>
                <w:rFonts w:hint="eastAsia"/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17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013</w:t>
            </w:r>
          </w:p>
        </w:tc>
        <w:tc>
          <w:tcPr>
            <w:tcW w:w="958" w:type="pct"/>
            <w:gridSpan w:val="2"/>
          </w:tcPr>
          <w:p w14:paraId="16D08008" w14:textId="19DCA527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99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77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001</w:t>
            </w:r>
          </w:p>
        </w:tc>
        <w:tc>
          <w:tcPr>
            <w:tcW w:w="958" w:type="pct"/>
            <w:gridSpan w:val="2"/>
          </w:tcPr>
          <w:p w14:paraId="57CC6389" w14:textId="02569E85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124307">
              <w:rPr>
                <w:color w:val="000000" w:themeColor="text1"/>
              </w:rPr>
              <w:t>.</w:t>
            </w:r>
            <w:r w:rsidRPr="00124307"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1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013</w:t>
            </w:r>
          </w:p>
        </w:tc>
        <w:tc>
          <w:tcPr>
            <w:tcW w:w="958" w:type="pct"/>
          </w:tcPr>
          <w:p w14:paraId="57135430" w14:textId="006B2A84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3</w:t>
            </w:r>
            <w:r w:rsidRPr="00124307">
              <w:rPr>
                <w:color w:val="000000" w:themeColor="text1"/>
              </w:rPr>
              <w:t xml:space="preserve"> (0.</w:t>
            </w:r>
            <w:r w:rsidR="00603029">
              <w:rPr>
                <w:color w:val="000000" w:themeColor="text1"/>
              </w:rPr>
              <w:t>1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 w:rsidR="00603029">
              <w:rPr>
                <w:color w:val="000000" w:themeColor="text1"/>
              </w:rPr>
              <w:t>003</w:t>
            </w:r>
          </w:p>
        </w:tc>
      </w:tr>
      <w:tr w:rsidR="007D3599" w:rsidRPr="00124307" w14:paraId="74449B9B" w14:textId="77777777" w:rsidTr="00615CEA">
        <w:tc>
          <w:tcPr>
            <w:tcW w:w="1168" w:type="pct"/>
            <w:tcBorders>
              <w:bottom w:val="nil"/>
            </w:tcBorders>
          </w:tcPr>
          <w:p w14:paraId="3A99E3CF" w14:textId="77777777" w:rsidR="007D3599" w:rsidRPr="00124307" w:rsidRDefault="007D3599" w:rsidP="0049463B">
            <w:pPr>
              <w:spacing w:line="480" w:lineRule="auto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RWA</w:t>
            </w:r>
          </w:p>
        </w:tc>
        <w:tc>
          <w:tcPr>
            <w:tcW w:w="958" w:type="pct"/>
            <w:gridSpan w:val="2"/>
            <w:tcBorders>
              <w:bottom w:val="nil"/>
            </w:tcBorders>
          </w:tcPr>
          <w:p w14:paraId="3CC55AAF" w14:textId="2C8F18F5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36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28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198</w:t>
            </w:r>
          </w:p>
        </w:tc>
        <w:tc>
          <w:tcPr>
            <w:tcW w:w="958" w:type="pct"/>
            <w:gridSpan w:val="2"/>
            <w:tcBorders>
              <w:bottom w:val="nil"/>
            </w:tcBorders>
          </w:tcPr>
          <w:p w14:paraId="7A34C749" w14:textId="0BDD96F9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.50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901</w:t>
            </w:r>
          </w:p>
        </w:tc>
        <w:tc>
          <w:tcPr>
            <w:tcW w:w="958" w:type="pct"/>
            <w:gridSpan w:val="2"/>
            <w:tcBorders>
              <w:bottom w:val="nil"/>
            </w:tcBorders>
          </w:tcPr>
          <w:p w14:paraId="55CE21F2" w14:textId="43EE7896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01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.39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999</w:t>
            </w:r>
          </w:p>
        </w:tc>
        <w:tc>
          <w:tcPr>
            <w:tcW w:w="958" w:type="pct"/>
            <w:tcBorders>
              <w:bottom w:val="nil"/>
            </w:tcBorders>
          </w:tcPr>
          <w:p w14:paraId="5FF92671" w14:textId="2CB85FC9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09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2</w:t>
            </w:r>
            <w:r w:rsidR="00603029">
              <w:rPr>
                <w:color w:val="000000" w:themeColor="text1"/>
              </w:rPr>
              <w:t>3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 w:rsidR="00603029">
              <w:rPr>
                <w:color w:val="000000" w:themeColor="text1"/>
              </w:rPr>
              <w:t>685</w:t>
            </w:r>
          </w:p>
        </w:tc>
      </w:tr>
      <w:tr w:rsidR="007D3599" w:rsidRPr="00124307" w14:paraId="264F259D" w14:textId="77777777" w:rsidTr="00615CEA">
        <w:tc>
          <w:tcPr>
            <w:tcW w:w="1168" w:type="pct"/>
            <w:tcBorders>
              <w:top w:val="nil"/>
              <w:bottom w:val="single" w:sz="4" w:space="0" w:color="auto"/>
            </w:tcBorders>
          </w:tcPr>
          <w:p w14:paraId="0712925B" w14:textId="5FF26788" w:rsidR="007D3599" w:rsidRPr="00124307" w:rsidRDefault="00615CEA" w:rsidP="0049463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ceived competence</w:t>
            </w:r>
            <w:r w:rsidRPr="00124307">
              <w:rPr>
                <w:color w:val="000000" w:themeColor="text1"/>
              </w:rPr>
              <w:t xml:space="preserve"> </w:t>
            </w:r>
            <w:r w:rsidR="007D3599" w:rsidRPr="00124307">
              <w:rPr>
                <w:color w:val="000000" w:themeColor="text1"/>
              </w:rPr>
              <w:t>× RWA</w:t>
            </w:r>
          </w:p>
        </w:tc>
        <w:tc>
          <w:tcPr>
            <w:tcW w:w="958" w:type="pct"/>
            <w:gridSpan w:val="2"/>
            <w:tcBorders>
              <w:top w:val="nil"/>
              <w:bottom w:val="single" w:sz="4" w:space="0" w:color="auto"/>
            </w:tcBorders>
          </w:tcPr>
          <w:p w14:paraId="6E856913" w14:textId="5861D5E6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t>0</w:t>
            </w:r>
            <w:r w:rsidRPr="00124307">
              <w:rPr>
                <w:color w:val="000000" w:themeColor="text1"/>
              </w:rPr>
              <w:t xml:space="preserve"> (0.0</w:t>
            </w:r>
            <w:r>
              <w:rPr>
                <w:color w:val="000000" w:themeColor="text1"/>
              </w:rPr>
              <w:t>5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0</w:t>
            </w:r>
            <w:r>
              <w:rPr>
                <w:color w:val="000000" w:themeColor="text1"/>
              </w:rPr>
              <w:t>34</w:t>
            </w:r>
          </w:p>
        </w:tc>
        <w:tc>
          <w:tcPr>
            <w:tcW w:w="958" w:type="pct"/>
            <w:gridSpan w:val="2"/>
            <w:tcBorders>
              <w:top w:val="nil"/>
              <w:bottom w:val="single" w:sz="4" w:space="0" w:color="auto"/>
            </w:tcBorders>
          </w:tcPr>
          <w:p w14:paraId="0F1CEAB4" w14:textId="0572A508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78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468</w:t>
            </w:r>
          </w:p>
        </w:tc>
        <w:tc>
          <w:tcPr>
            <w:tcW w:w="958" w:type="pct"/>
            <w:gridSpan w:val="2"/>
            <w:tcBorders>
              <w:top w:val="nil"/>
              <w:bottom w:val="single" w:sz="4" w:space="0" w:color="auto"/>
            </w:tcBorders>
          </w:tcPr>
          <w:p w14:paraId="6364A4F9" w14:textId="335C2DDF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9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93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395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2719DD65" w14:textId="5427CABB" w:rsidR="007D3599" w:rsidRPr="00124307" w:rsidRDefault="007D3599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5</w:t>
            </w:r>
            <w:r w:rsidRPr="00124307">
              <w:rPr>
                <w:color w:val="000000" w:themeColor="text1"/>
              </w:rPr>
              <w:t xml:space="preserve"> (0.0</w:t>
            </w:r>
            <w:r w:rsidR="00603029">
              <w:rPr>
                <w:color w:val="000000" w:themeColor="text1"/>
              </w:rPr>
              <w:t>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 w:rsidR="00603029">
              <w:rPr>
                <w:color w:val="000000" w:themeColor="text1"/>
              </w:rPr>
              <w:t>186</w:t>
            </w:r>
          </w:p>
        </w:tc>
      </w:tr>
      <w:tr w:rsidR="00124307" w:rsidRPr="00124307" w14:paraId="5DBC64A8" w14:textId="77777777" w:rsidTr="00615CEA">
        <w:tc>
          <w:tcPr>
            <w:tcW w:w="1168" w:type="pct"/>
            <w:tcBorders>
              <w:top w:val="single" w:sz="4" w:space="0" w:color="auto"/>
            </w:tcBorders>
          </w:tcPr>
          <w:p w14:paraId="4562BB2C" w14:textId="77777777" w:rsidR="00124307" w:rsidRPr="00124307" w:rsidRDefault="00124307" w:rsidP="0049463B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124307">
              <w:rPr>
                <w:i/>
                <w:iCs/>
                <w:color w:val="000000" w:themeColor="text1"/>
              </w:rPr>
              <w:t>Moderator: SDO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77B3573B" w14:textId="77777777" w:rsidR="00124307" w:rsidRPr="00124307" w:rsidRDefault="00124307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362660E1" w14:textId="77777777" w:rsidR="00124307" w:rsidRPr="00124307" w:rsidRDefault="00124307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795F67AF" w14:textId="77777777" w:rsidR="00124307" w:rsidRPr="00124307" w:rsidRDefault="00124307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auto"/>
            </w:tcBorders>
          </w:tcPr>
          <w:p w14:paraId="5C199D82" w14:textId="77777777" w:rsidR="00124307" w:rsidRPr="00124307" w:rsidRDefault="00124307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4447B7" w:rsidRPr="00124307" w14:paraId="199D1580" w14:textId="77777777" w:rsidTr="00615CEA">
        <w:tc>
          <w:tcPr>
            <w:tcW w:w="1168" w:type="pct"/>
          </w:tcPr>
          <w:p w14:paraId="1F6E7878" w14:textId="4B9DC6AC" w:rsidR="004447B7" w:rsidRPr="00124307" w:rsidRDefault="004447B7" w:rsidP="0049463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ceived competence</w:t>
            </w:r>
          </w:p>
        </w:tc>
        <w:tc>
          <w:tcPr>
            <w:tcW w:w="958" w:type="pct"/>
            <w:gridSpan w:val="2"/>
          </w:tcPr>
          <w:p w14:paraId="6C105B99" w14:textId="02283D00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</w:t>
            </w:r>
            <w:r w:rsidRPr="00124307">
              <w:rPr>
                <w:rFonts w:hint="eastAsia"/>
                <w:color w:val="000000" w:themeColor="text1"/>
              </w:rPr>
              <w:t>.</w:t>
            </w:r>
            <w:r w:rsidR="00A87FDF">
              <w:rPr>
                <w:color w:val="000000" w:themeColor="text1"/>
              </w:rPr>
              <w:t>74</w:t>
            </w:r>
            <w:r w:rsidRPr="00124307">
              <w:rPr>
                <w:color w:val="000000" w:themeColor="text1"/>
              </w:rPr>
              <w:t xml:space="preserve"> (0.</w:t>
            </w:r>
            <w:r w:rsidR="009A627D">
              <w:rPr>
                <w:color w:val="000000" w:themeColor="text1"/>
              </w:rPr>
              <w:t>1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="009A627D">
              <w:rPr>
                <w:color w:val="000000" w:themeColor="text1"/>
              </w:rPr>
              <w:t>&lt;</w:t>
            </w:r>
            <w:r w:rsidRPr="00124307">
              <w:rPr>
                <w:color w:val="000000" w:themeColor="text1"/>
              </w:rPr>
              <w:t xml:space="preserve"> .</w:t>
            </w:r>
            <w:r w:rsidR="009A627D">
              <w:rPr>
                <w:color w:val="000000" w:themeColor="text1"/>
              </w:rPr>
              <w:t>001</w:t>
            </w:r>
          </w:p>
        </w:tc>
        <w:tc>
          <w:tcPr>
            <w:tcW w:w="958" w:type="pct"/>
            <w:gridSpan w:val="2"/>
          </w:tcPr>
          <w:p w14:paraId="4A96EBC6" w14:textId="2FE941B0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124307">
              <w:rPr>
                <w:rFonts w:hint="eastAsia"/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>.</w:t>
            </w:r>
            <w:r w:rsidR="00703431">
              <w:rPr>
                <w:color w:val="000000" w:themeColor="text1"/>
              </w:rPr>
              <w:t>66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>.</w:t>
            </w:r>
            <w:r w:rsidR="00D310B8">
              <w:rPr>
                <w:color w:val="000000" w:themeColor="text1"/>
              </w:rPr>
              <w:t>28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&lt; .001</w:t>
            </w:r>
          </w:p>
        </w:tc>
        <w:tc>
          <w:tcPr>
            <w:tcW w:w="958" w:type="pct"/>
            <w:gridSpan w:val="2"/>
          </w:tcPr>
          <w:p w14:paraId="1ADFFA0D" w14:textId="089DFFE6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124307">
              <w:rPr>
                <w:rFonts w:hint="eastAsia"/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>.</w:t>
            </w:r>
            <w:r w:rsidRPr="00124307">
              <w:rPr>
                <w:rFonts w:hint="eastAsia"/>
                <w:color w:val="000000" w:themeColor="text1"/>
              </w:rPr>
              <w:t>7</w:t>
            </w:r>
            <w:r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3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&lt; .001</w:t>
            </w:r>
          </w:p>
        </w:tc>
        <w:tc>
          <w:tcPr>
            <w:tcW w:w="958" w:type="pct"/>
          </w:tcPr>
          <w:p w14:paraId="1D888683" w14:textId="669AC244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7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12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&lt; .001</w:t>
            </w:r>
          </w:p>
        </w:tc>
      </w:tr>
      <w:tr w:rsidR="004447B7" w:rsidRPr="00124307" w14:paraId="04FB7E8F" w14:textId="77777777" w:rsidTr="00615CEA">
        <w:tc>
          <w:tcPr>
            <w:tcW w:w="1168" w:type="pct"/>
          </w:tcPr>
          <w:p w14:paraId="3A4E9509" w14:textId="77777777" w:rsidR="004447B7" w:rsidRPr="00124307" w:rsidRDefault="004447B7" w:rsidP="0049463B">
            <w:pPr>
              <w:spacing w:line="480" w:lineRule="auto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SDO</w:t>
            </w:r>
          </w:p>
        </w:tc>
        <w:tc>
          <w:tcPr>
            <w:tcW w:w="958" w:type="pct"/>
            <w:gridSpan w:val="2"/>
          </w:tcPr>
          <w:p w14:paraId="73B84352" w14:textId="263903BD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 w:rsidR="00A87FDF">
              <w:rPr>
                <w:color w:val="000000" w:themeColor="text1"/>
              </w:rPr>
              <w:t>06</w:t>
            </w:r>
            <w:r w:rsidRPr="00124307">
              <w:rPr>
                <w:color w:val="000000" w:themeColor="text1"/>
              </w:rPr>
              <w:t xml:space="preserve"> (0.</w:t>
            </w:r>
            <w:r w:rsidR="009A627D">
              <w:rPr>
                <w:color w:val="000000" w:themeColor="text1"/>
              </w:rPr>
              <w:t>28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 w:rsidR="009A627D">
              <w:rPr>
                <w:color w:val="000000" w:themeColor="text1"/>
              </w:rPr>
              <w:t>825</w:t>
            </w:r>
          </w:p>
        </w:tc>
        <w:tc>
          <w:tcPr>
            <w:tcW w:w="958" w:type="pct"/>
            <w:gridSpan w:val="2"/>
          </w:tcPr>
          <w:p w14:paraId="7EFBA4CF" w14:textId="1076887D" w:rsidR="004447B7" w:rsidRPr="00124307" w:rsidRDefault="00703431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4447B7"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8</w:t>
            </w:r>
            <w:r w:rsidR="004447B7" w:rsidRPr="00124307">
              <w:rPr>
                <w:color w:val="000000" w:themeColor="text1"/>
              </w:rPr>
              <w:t xml:space="preserve"> (</w:t>
            </w:r>
            <w:r w:rsidR="00D310B8">
              <w:rPr>
                <w:color w:val="000000" w:themeColor="text1"/>
              </w:rPr>
              <w:t>4</w:t>
            </w:r>
            <w:r w:rsidR="004447B7" w:rsidRPr="00124307">
              <w:rPr>
                <w:color w:val="000000" w:themeColor="text1"/>
              </w:rPr>
              <w:t>.</w:t>
            </w:r>
            <w:r w:rsidR="00D310B8">
              <w:rPr>
                <w:color w:val="000000" w:themeColor="text1"/>
              </w:rPr>
              <w:t>52</w:t>
            </w:r>
            <w:r w:rsidR="004447B7" w:rsidRPr="00124307">
              <w:rPr>
                <w:color w:val="000000" w:themeColor="text1"/>
              </w:rPr>
              <w:t xml:space="preserve">), </w:t>
            </w:r>
            <w:r w:rsidR="004447B7" w:rsidRPr="00124307">
              <w:rPr>
                <w:i/>
                <w:iCs/>
                <w:color w:val="000000" w:themeColor="text1"/>
              </w:rPr>
              <w:t>p</w:t>
            </w:r>
            <w:r w:rsidR="004447B7" w:rsidRPr="00124307">
              <w:rPr>
                <w:color w:val="000000" w:themeColor="text1"/>
              </w:rPr>
              <w:t xml:space="preserve"> </w:t>
            </w:r>
            <w:r w:rsidR="004447B7">
              <w:rPr>
                <w:color w:val="000000" w:themeColor="text1"/>
              </w:rPr>
              <w:t>=</w:t>
            </w:r>
            <w:r w:rsidR="004447B7" w:rsidRPr="00124307">
              <w:rPr>
                <w:color w:val="000000" w:themeColor="text1"/>
              </w:rPr>
              <w:t xml:space="preserve"> .</w:t>
            </w:r>
            <w:r w:rsidR="00D310B8">
              <w:rPr>
                <w:color w:val="000000" w:themeColor="text1"/>
              </w:rPr>
              <w:t>209</w:t>
            </w:r>
          </w:p>
        </w:tc>
        <w:tc>
          <w:tcPr>
            <w:tcW w:w="958" w:type="pct"/>
            <w:gridSpan w:val="2"/>
          </w:tcPr>
          <w:p w14:paraId="16EE9B81" w14:textId="62A056E3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7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</w:t>
            </w:r>
            <w:r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9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238</w:t>
            </w:r>
          </w:p>
        </w:tc>
        <w:tc>
          <w:tcPr>
            <w:tcW w:w="958" w:type="pct"/>
          </w:tcPr>
          <w:p w14:paraId="5AD0528B" w14:textId="6B578C54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 w:rsidRPr="00124307"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2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33</w:t>
            </w:r>
            <w:r w:rsidRPr="00124307">
              <w:rPr>
                <w:color w:val="000000" w:themeColor="text1"/>
              </w:rPr>
              <w:t>1</w:t>
            </w:r>
          </w:p>
        </w:tc>
      </w:tr>
      <w:tr w:rsidR="004447B7" w:rsidRPr="00124307" w14:paraId="6E8FF576" w14:textId="77777777" w:rsidTr="00615CEA">
        <w:tc>
          <w:tcPr>
            <w:tcW w:w="1168" w:type="pct"/>
          </w:tcPr>
          <w:p w14:paraId="3F32E22E" w14:textId="0660E46F" w:rsidR="004447B7" w:rsidRPr="00124307" w:rsidRDefault="004447B7" w:rsidP="0049463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ceived competence</w:t>
            </w:r>
            <w:r w:rsidRPr="00124307">
              <w:rPr>
                <w:color w:val="000000" w:themeColor="text1"/>
              </w:rPr>
              <w:t xml:space="preserve"> × </w:t>
            </w:r>
            <w:r>
              <w:rPr>
                <w:color w:val="000000" w:themeColor="text1"/>
              </w:rPr>
              <w:t>SDO</w:t>
            </w:r>
          </w:p>
        </w:tc>
        <w:tc>
          <w:tcPr>
            <w:tcW w:w="958" w:type="pct"/>
            <w:gridSpan w:val="2"/>
          </w:tcPr>
          <w:p w14:paraId="1E1BDB53" w14:textId="7BE659BE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0</w:t>
            </w:r>
            <w:r w:rsidR="00A87FDF"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 xml:space="preserve"> (0.</w:t>
            </w:r>
            <w:r w:rsidR="009A627D">
              <w:rPr>
                <w:color w:val="000000" w:themeColor="text1"/>
              </w:rPr>
              <w:t>05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 w:rsidR="009A627D">
              <w:rPr>
                <w:color w:val="000000" w:themeColor="text1"/>
              </w:rPr>
              <w:t>744</w:t>
            </w:r>
          </w:p>
        </w:tc>
        <w:tc>
          <w:tcPr>
            <w:tcW w:w="958" w:type="pct"/>
            <w:gridSpan w:val="2"/>
          </w:tcPr>
          <w:p w14:paraId="2DB9C61C" w14:textId="20467EBD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5</w:t>
            </w:r>
            <w:r>
              <w:rPr>
                <w:color w:val="000000" w:themeColor="text1"/>
              </w:rPr>
              <w:t>6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124307">
              <w:rPr>
                <w:color w:val="000000" w:themeColor="text1"/>
              </w:rPr>
              <w:t>.</w:t>
            </w:r>
            <w:r w:rsidR="00D310B8">
              <w:rPr>
                <w:color w:val="000000" w:themeColor="text1"/>
              </w:rPr>
              <w:t>79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 w:rsidR="00D310B8">
              <w:rPr>
                <w:color w:val="000000" w:themeColor="text1"/>
              </w:rPr>
              <w:t>476</w:t>
            </w:r>
          </w:p>
        </w:tc>
        <w:tc>
          <w:tcPr>
            <w:tcW w:w="958" w:type="pct"/>
            <w:gridSpan w:val="2"/>
          </w:tcPr>
          <w:p w14:paraId="4AF1FA89" w14:textId="16F4AA49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5</w:t>
            </w:r>
            <w:r>
              <w:rPr>
                <w:color w:val="000000" w:themeColor="text1"/>
              </w:rPr>
              <w:t>6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549</w:t>
            </w:r>
          </w:p>
        </w:tc>
        <w:tc>
          <w:tcPr>
            <w:tcW w:w="958" w:type="pct"/>
          </w:tcPr>
          <w:p w14:paraId="402535DB" w14:textId="1A33383C" w:rsidR="004447B7" w:rsidRPr="00124307" w:rsidRDefault="004447B7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0</w:t>
            </w:r>
            <w:r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 xml:space="preserve"> (0.0</w:t>
            </w:r>
            <w:r>
              <w:rPr>
                <w:color w:val="000000" w:themeColor="text1"/>
              </w:rPr>
              <w:t>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7</w:t>
            </w:r>
            <w:r w:rsidRPr="00124307">
              <w:rPr>
                <w:color w:val="000000" w:themeColor="text1"/>
              </w:rPr>
              <w:t>12</w:t>
            </w:r>
          </w:p>
        </w:tc>
      </w:tr>
    </w:tbl>
    <w:p w14:paraId="23C8A715" w14:textId="77777777" w:rsidR="00124307" w:rsidRPr="00124307" w:rsidRDefault="00124307" w:rsidP="0049463B">
      <w:pPr>
        <w:ind w:firstLine="0"/>
        <w:rPr>
          <w:rFonts w:eastAsia="宋体" w:cs="Times New Roman"/>
          <w:kern w:val="0"/>
          <w:szCs w:val="24"/>
          <w14:ligatures w14:val="none"/>
        </w:rPr>
      </w:pPr>
      <w:r w:rsidRPr="00124307">
        <w:rPr>
          <w:rFonts w:eastAsia="宋体" w:cs="Times New Roman"/>
          <w:i/>
          <w:iCs/>
          <w:kern w:val="0"/>
          <w:szCs w:val="24"/>
          <w14:ligatures w14:val="none"/>
        </w:rPr>
        <w:t>Note</w:t>
      </w:r>
      <w:r w:rsidRPr="00124307">
        <w:rPr>
          <w:rFonts w:eastAsia="宋体" w:cs="Times New Roman"/>
          <w:kern w:val="0"/>
          <w:szCs w:val="24"/>
          <w14:ligatures w14:val="none"/>
        </w:rPr>
        <w:t xml:space="preserve">. Entries are unstandardized regression coefficients with standard errors in parentheses, followed by </w:t>
      </w:r>
      <w:r w:rsidRPr="00124307">
        <w:rPr>
          <w:rFonts w:eastAsia="宋体" w:cs="Times New Roman"/>
          <w:i/>
          <w:iCs/>
          <w:kern w:val="0"/>
          <w:szCs w:val="24"/>
          <w14:ligatures w14:val="none"/>
        </w:rPr>
        <w:t>p</w:t>
      </w:r>
      <w:r w:rsidRPr="00124307">
        <w:rPr>
          <w:rFonts w:eastAsia="宋体" w:cs="Times New Roman"/>
          <w:kern w:val="0"/>
          <w:szCs w:val="24"/>
          <w14:ligatures w14:val="none"/>
        </w:rPr>
        <w:t>-values.</w:t>
      </w:r>
    </w:p>
    <w:p w14:paraId="1A4681F9" w14:textId="66605CF1" w:rsidR="005C4620" w:rsidRPr="00465F76" w:rsidRDefault="004E00C6" w:rsidP="0049463B">
      <w:pPr>
        <w:ind w:firstLine="0"/>
        <w:rPr>
          <w:b/>
          <w:bCs/>
          <w:color w:val="000000" w:themeColor="text1"/>
        </w:rPr>
      </w:pPr>
      <w:r>
        <w:rPr>
          <w:rFonts w:cs="Times New Roman"/>
          <w:szCs w:val="24"/>
        </w:rPr>
        <w:br w:type="page"/>
      </w:r>
      <w:r w:rsidR="005C4620">
        <w:rPr>
          <w:b/>
          <w:bCs/>
          <w:color w:val="000000" w:themeColor="text1"/>
        </w:rPr>
        <w:lastRenderedPageBreak/>
        <w:t>Table</w:t>
      </w:r>
      <w:r w:rsidR="005C4620" w:rsidRPr="00465F76">
        <w:rPr>
          <w:b/>
          <w:bCs/>
          <w:color w:val="000000" w:themeColor="text1"/>
        </w:rPr>
        <w:t xml:space="preserve"> </w:t>
      </w:r>
      <w:r w:rsidR="009B6D1C">
        <w:rPr>
          <w:rFonts w:cs="Times New Roman"/>
          <w:b/>
          <w:bCs/>
          <w:szCs w:val="24"/>
        </w:rPr>
        <w:t>S3</w:t>
      </w:r>
      <w:r w:rsidR="009B6D1C">
        <w:rPr>
          <w:rFonts w:cs="Times New Roman"/>
          <w:b/>
          <w:bCs/>
          <w:szCs w:val="24"/>
        </w:rPr>
        <w:t>.</w:t>
      </w:r>
      <w:r w:rsidR="00F60049">
        <w:rPr>
          <w:b/>
          <w:bCs/>
          <w:color w:val="000000" w:themeColor="text1"/>
        </w:rPr>
        <w:t>2</w:t>
      </w:r>
    </w:p>
    <w:p w14:paraId="21BDFE23" w14:textId="347E417B" w:rsidR="006C3D88" w:rsidRDefault="005C4620" w:rsidP="0049463B">
      <w:pPr>
        <w:ind w:firstLine="0"/>
        <w:rPr>
          <w:i/>
          <w:iCs/>
        </w:rPr>
      </w:pPr>
      <w:r>
        <w:rPr>
          <w:i/>
          <w:iCs/>
        </w:rPr>
        <w:t>Indirect Effects</w:t>
      </w:r>
      <w:r w:rsidR="00F60049">
        <w:rPr>
          <w:i/>
          <w:iCs/>
        </w:rPr>
        <w:t xml:space="preserve"> of Perceived Candidate Competence</w:t>
      </w:r>
      <w:r>
        <w:rPr>
          <w:i/>
          <w:iCs/>
        </w:rPr>
        <w:t xml:space="preserve"> Moderated by RWA/SDO in Study 1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689"/>
        <w:gridCol w:w="1689"/>
        <w:gridCol w:w="1689"/>
        <w:gridCol w:w="1689"/>
        <w:gridCol w:w="1689"/>
        <w:gridCol w:w="1686"/>
      </w:tblGrid>
      <w:tr w:rsidR="00630C44" w:rsidRPr="00F14881" w14:paraId="37882546" w14:textId="77777777" w:rsidTr="00FF2CDE">
        <w:trPr>
          <w:tblHeader/>
        </w:trPr>
        <w:tc>
          <w:tcPr>
            <w:tcW w:w="1371" w:type="pct"/>
            <w:vMerge w:val="restart"/>
          </w:tcPr>
          <w:p w14:paraId="4EF8FE90" w14:textId="5084ABEC" w:rsidR="00630C44" w:rsidRPr="00F14881" w:rsidRDefault="00630C44" w:rsidP="0049463B">
            <w:pPr>
              <w:spacing w:line="480" w:lineRule="auto"/>
            </w:pPr>
            <w:r w:rsidRPr="00F14881">
              <w:t>Mediator</w:t>
            </w:r>
          </w:p>
        </w:tc>
        <w:tc>
          <w:tcPr>
            <w:tcW w:w="181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4AAF82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Moderator: RWA</w:t>
            </w:r>
          </w:p>
        </w:tc>
        <w:tc>
          <w:tcPr>
            <w:tcW w:w="18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3BD5DB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Moderator: SDO</w:t>
            </w:r>
          </w:p>
        </w:tc>
      </w:tr>
      <w:tr w:rsidR="00630C44" w:rsidRPr="00F14881" w14:paraId="2F66E86F" w14:textId="77777777" w:rsidTr="00FF2CDE">
        <w:trPr>
          <w:tblHeader/>
        </w:trPr>
        <w:tc>
          <w:tcPr>
            <w:tcW w:w="1371" w:type="pct"/>
            <w:vMerge/>
            <w:tcBorders>
              <w:bottom w:val="single" w:sz="4" w:space="0" w:color="auto"/>
            </w:tcBorders>
          </w:tcPr>
          <w:p w14:paraId="7D0ACBC9" w14:textId="5AD8303E" w:rsidR="00630C44" w:rsidRPr="00F14881" w:rsidRDefault="00630C44" w:rsidP="0049463B">
            <w:pPr>
              <w:spacing w:line="480" w:lineRule="auto"/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2238EAA9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Estimat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7C8F2CFB" w14:textId="77777777" w:rsidR="00630C44" w:rsidRPr="00F14881" w:rsidRDefault="00630C44" w:rsidP="0049463B">
            <w:pPr>
              <w:spacing w:line="480" w:lineRule="auto"/>
              <w:jc w:val="center"/>
              <w:rPr>
                <w:i/>
                <w:iCs/>
              </w:rPr>
            </w:pPr>
            <w:r w:rsidRPr="00F14881">
              <w:rPr>
                <w:i/>
                <w:iCs/>
              </w:rPr>
              <w:t>S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1BBDA65A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95% CI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55A38643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Estimat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7D62A1B0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rPr>
                <w:i/>
                <w:iCs/>
              </w:rPr>
              <w:t>S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4BE1C59D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95% CI</w:t>
            </w:r>
          </w:p>
        </w:tc>
      </w:tr>
      <w:tr w:rsidR="0049463B" w:rsidRPr="00F14881" w14:paraId="565117F9" w14:textId="77777777" w:rsidTr="0049463B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E95725C" w14:textId="7D077A05" w:rsidR="0049463B" w:rsidRPr="00F14881" w:rsidRDefault="0049463B" w:rsidP="0049463B">
            <w:pPr>
              <w:spacing w:line="480" w:lineRule="auto"/>
            </w:pPr>
            <w:r w:rsidRPr="00F14881">
              <w:rPr>
                <w:i/>
                <w:iCs/>
              </w:rPr>
              <w:t>Indirect effect of candidate competence on overall evaluations</w:t>
            </w:r>
          </w:p>
        </w:tc>
      </w:tr>
      <w:tr w:rsidR="004F716C" w:rsidRPr="00F14881" w14:paraId="140387B4" w14:textId="77777777" w:rsidTr="005B778E">
        <w:tc>
          <w:tcPr>
            <w:tcW w:w="1371" w:type="pct"/>
          </w:tcPr>
          <w:p w14:paraId="0011A286" w14:textId="77777777" w:rsidR="004F716C" w:rsidRPr="00F14881" w:rsidRDefault="004F716C" w:rsidP="0049463B">
            <w:pPr>
              <w:spacing w:line="480" w:lineRule="auto"/>
            </w:pPr>
            <w:bookmarkStart w:id="2" w:name="_Hlk187960618"/>
            <w:r w:rsidRPr="00F14881">
              <w:t>Perceived ability to clean up danger</w:t>
            </w:r>
          </w:p>
        </w:tc>
        <w:tc>
          <w:tcPr>
            <w:tcW w:w="605" w:type="pct"/>
          </w:tcPr>
          <w:p w14:paraId="3F9493D8" w14:textId="046BA4CF" w:rsidR="004F716C" w:rsidRPr="00F14881" w:rsidRDefault="004F716C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5" w:type="pct"/>
          </w:tcPr>
          <w:p w14:paraId="41F8A2E8" w14:textId="309E5E22" w:rsidR="004F716C" w:rsidRPr="00F14881" w:rsidRDefault="004F716C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5" w:type="pct"/>
          </w:tcPr>
          <w:p w14:paraId="7A8E72CC" w14:textId="359E10B4" w:rsidR="004F716C" w:rsidRPr="00F14881" w:rsidRDefault="004F716C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0</w:t>
            </w:r>
            <w:r>
              <w:t>2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>
              <w:t>9</w:t>
            </w:r>
            <w:r w:rsidRPr="00F14881">
              <w:t>]</w:t>
            </w:r>
          </w:p>
        </w:tc>
        <w:tc>
          <w:tcPr>
            <w:tcW w:w="605" w:type="pct"/>
          </w:tcPr>
          <w:p w14:paraId="45D6F81E" w14:textId="7B400C5E" w:rsidR="004F716C" w:rsidRPr="00F14881" w:rsidRDefault="004F716C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 w:rsidR="005B778E">
              <w:t>5</w:t>
            </w:r>
          </w:p>
        </w:tc>
        <w:tc>
          <w:tcPr>
            <w:tcW w:w="605" w:type="pct"/>
          </w:tcPr>
          <w:p w14:paraId="62F9620D" w14:textId="77D700FE" w:rsidR="004F716C" w:rsidRPr="00F14881" w:rsidRDefault="004F716C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 w:rsidR="005B778E">
              <w:t>2</w:t>
            </w:r>
          </w:p>
        </w:tc>
        <w:tc>
          <w:tcPr>
            <w:tcW w:w="604" w:type="pct"/>
          </w:tcPr>
          <w:p w14:paraId="14336DAF" w14:textId="0ACAE5E0" w:rsidR="004F716C" w:rsidRPr="00F14881" w:rsidRDefault="004F716C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 w:rsidR="005B778E">
              <w:t>09</w:t>
            </w:r>
            <w:r w:rsidRPr="00F14881">
              <w:t xml:space="preserve">, </w:t>
            </w:r>
            <w:r w:rsidR="005B778E" w:rsidRPr="00F14881">
              <w:t>–</w:t>
            </w:r>
            <w:r>
              <w:t>0</w:t>
            </w:r>
            <w:r w:rsidRPr="00F14881">
              <w:t>.0</w:t>
            </w:r>
            <w:r w:rsidR="005B778E">
              <w:t>0</w:t>
            </w:r>
            <w:r w:rsidRPr="00F14881">
              <w:t>]</w:t>
            </w:r>
          </w:p>
        </w:tc>
      </w:tr>
      <w:tr w:rsidR="004B2194" w:rsidRPr="00F14881" w14:paraId="42DDCA27" w14:textId="77777777" w:rsidTr="005B778E">
        <w:tc>
          <w:tcPr>
            <w:tcW w:w="1371" w:type="pct"/>
            <w:tcBorders>
              <w:bottom w:val="nil"/>
            </w:tcBorders>
          </w:tcPr>
          <w:p w14:paraId="6679AF8C" w14:textId="77777777" w:rsidR="004B2194" w:rsidRPr="00F14881" w:rsidRDefault="004B2194" w:rsidP="0049463B">
            <w:pPr>
              <w:spacing w:line="480" w:lineRule="auto"/>
            </w:pPr>
            <w:r w:rsidRPr="00F14881">
              <w:t>Perceived ability to win competitions</w:t>
            </w:r>
          </w:p>
        </w:tc>
        <w:tc>
          <w:tcPr>
            <w:tcW w:w="605" w:type="pct"/>
            <w:tcBorders>
              <w:bottom w:val="nil"/>
            </w:tcBorders>
          </w:tcPr>
          <w:p w14:paraId="65507FAC" w14:textId="4D980790" w:rsidR="004B2194" w:rsidRPr="00F14881" w:rsidRDefault="004B2194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 w:rsidR="001C34D0">
              <w:t>1</w:t>
            </w:r>
          </w:p>
        </w:tc>
        <w:tc>
          <w:tcPr>
            <w:tcW w:w="605" w:type="pct"/>
            <w:tcBorders>
              <w:bottom w:val="nil"/>
            </w:tcBorders>
          </w:tcPr>
          <w:p w14:paraId="5C3EE650" w14:textId="3B1D9490" w:rsidR="004B2194" w:rsidRPr="00F14881" w:rsidRDefault="004B2194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5" w:type="pct"/>
            <w:tcBorders>
              <w:bottom w:val="nil"/>
            </w:tcBorders>
          </w:tcPr>
          <w:p w14:paraId="74167C6D" w14:textId="3995C146" w:rsidR="004B2194" w:rsidRPr="00F14881" w:rsidRDefault="004B2194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0</w:t>
            </w:r>
            <w:r w:rsidR="001C34D0">
              <w:t>5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1C34D0">
              <w:t>7</w:t>
            </w:r>
            <w:r w:rsidRPr="00F14881">
              <w:t>]</w:t>
            </w:r>
          </w:p>
        </w:tc>
        <w:tc>
          <w:tcPr>
            <w:tcW w:w="605" w:type="pct"/>
            <w:tcBorders>
              <w:bottom w:val="nil"/>
            </w:tcBorders>
          </w:tcPr>
          <w:p w14:paraId="1DB05AFC" w14:textId="78110C32" w:rsidR="004B2194" w:rsidRPr="00F14881" w:rsidRDefault="004B2194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 w:rsidR="00BD6356">
              <w:t>2</w:t>
            </w:r>
          </w:p>
        </w:tc>
        <w:tc>
          <w:tcPr>
            <w:tcW w:w="605" w:type="pct"/>
            <w:tcBorders>
              <w:bottom w:val="nil"/>
            </w:tcBorders>
          </w:tcPr>
          <w:p w14:paraId="119F32EB" w14:textId="793186BE" w:rsidR="004B2194" w:rsidRPr="00F14881" w:rsidRDefault="004B2194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4" w:type="pct"/>
            <w:tcBorders>
              <w:bottom w:val="nil"/>
            </w:tcBorders>
          </w:tcPr>
          <w:p w14:paraId="23710BC8" w14:textId="10344E03" w:rsidR="004B2194" w:rsidRPr="00F14881" w:rsidRDefault="004B2194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0</w:t>
            </w:r>
            <w:r w:rsidR="00BD6356">
              <w:t>4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BD6356">
              <w:t>8</w:t>
            </w:r>
            <w:r w:rsidRPr="00F14881">
              <w:t>]</w:t>
            </w:r>
          </w:p>
        </w:tc>
      </w:tr>
      <w:tr w:rsidR="005B778E" w:rsidRPr="00F14881" w14:paraId="06E5B51D" w14:textId="77777777" w:rsidTr="005B778E">
        <w:tc>
          <w:tcPr>
            <w:tcW w:w="1371" w:type="pct"/>
            <w:tcBorders>
              <w:top w:val="nil"/>
              <w:bottom w:val="single" w:sz="4" w:space="0" w:color="auto"/>
            </w:tcBorders>
          </w:tcPr>
          <w:p w14:paraId="51A1137B" w14:textId="77777777" w:rsidR="005B778E" w:rsidRPr="00F14881" w:rsidRDefault="005B778E" w:rsidP="0049463B">
            <w:pPr>
              <w:spacing w:line="480" w:lineRule="auto"/>
            </w:pPr>
            <w:r w:rsidRPr="00F14881">
              <w:t>Perceived caring about people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2B75434E" w14:textId="7D0BDC76" w:rsidR="005B778E" w:rsidRPr="00F14881" w:rsidRDefault="005B778E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4CA3D736" w14:textId="6BE35253" w:rsidR="005B778E" w:rsidRPr="00F14881" w:rsidRDefault="005B778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4483FE38" w14:textId="33AF29FC" w:rsidR="005B778E" w:rsidRPr="00F14881" w:rsidRDefault="005B778E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10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>
              <w:t>2</w:t>
            </w:r>
            <w:r w:rsidRPr="00F14881">
              <w:t>]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16BC8EC0" w14:textId="6CCFA5DA" w:rsidR="005B778E" w:rsidRPr="00F14881" w:rsidRDefault="005B778E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 w:rsidR="00BD6356">
              <w:t>1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5ABD1E83" w14:textId="3EC3E905" w:rsidR="005B778E" w:rsidRPr="00F14881" w:rsidRDefault="005B778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24485B5D" w14:textId="07EA9260" w:rsidR="005B778E" w:rsidRPr="00F14881" w:rsidRDefault="005B778E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</w:t>
            </w:r>
            <w:r w:rsidR="000D264D">
              <w:t>6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0D264D">
              <w:t>5</w:t>
            </w:r>
            <w:r w:rsidRPr="00F14881">
              <w:t>]</w:t>
            </w:r>
          </w:p>
        </w:tc>
      </w:tr>
      <w:bookmarkEnd w:id="2"/>
      <w:tr w:rsidR="0049463B" w:rsidRPr="00F14881" w14:paraId="3B81B321" w14:textId="77777777" w:rsidTr="0049463B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C0F216B" w14:textId="0F1D990F" w:rsidR="0049463B" w:rsidRPr="00F14881" w:rsidRDefault="0049463B" w:rsidP="0049463B">
            <w:pPr>
              <w:spacing w:line="480" w:lineRule="auto"/>
            </w:pPr>
            <w:r w:rsidRPr="00F14881">
              <w:rPr>
                <w:i/>
                <w:iCs/>
              </w:rPr>
              <w:t>Indirect effect of candidate competence on feeling thermometer</w:t>
            </w:r>
          </w:p>
        </w:tc>
      </w:tr>
      <w:tr w:rsidR="00E100CF" w:rsidRPr="00F14881" w14:paraId="1EE8DBE2" w14:textId="77777777" w:rsidTr="005B778E">
        <w:tc>
          <w:tcPr>
            <w:tcW w:w="1371" w:type="pct"/>
          </w:tcPr>
          <w:p w14:paraId="79C1C7BC" w14:textId="77777777" w:rsidR="00E100CF" w:rsidRPr="00F14881" w:rsidRDefault="00E100CF" w:rsidP="0049463B">
            <w:pPr>
              <w:spacing w:line="480" w:lineRule="auto"/>
            </w:pPr>
            <w:r w:rsidRPr="00F14881">
              <w:t>Perceived ability to clean up danger</w:t>
            </w:r>
          </w:p>
        </w:tc>
        <w:tc>
          <w:tcPr>
            <w:tcW w:w="605" w:type="pct"/>
          </w:tcPr>
          <w:p w14:paraId="1A1873D5" w14:textId="767D8292" w:rsidR="00E100CF" w:rsidRPr="00F14881" w:rsidRDefault="00E100CF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52</w:t>
            </w:r>
          </w:p>
        </w:tc>
        <w:tc>
          <w:tcPr>
            <w:tcW w:w="605" w:type="pct"/>
          </w:tcPr>
          <w:p w14:paraId="372061A9" w14:textId="5017F473" w:rsidR="00E100CF" w:rsidRPr="00F14881" w:rsidRDefault="00E100CF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Pr="00B47722">
              <w:t>4</w:t>
            </w:r>
            <w:r>
              <w:t>0</w:t>
            </w:r>
          </w:p>
        </w:tc>
        <w:tc>
          <w:tcPr>
            <w:tcW w:w="605" w:type="pct"/>
          </w:tcPr>
          <w:p w14:paraId="704F5B78" w14:textId="4762BDB3" w:rsidR="00E100CF" w:rsidRPr="00F14881" w:rsidRDefault="00E100CF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2</w:t>
            </w:r>
            <w:r w:rsidR="008E38DD">
              <w:t>5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>
              <w:t>3</w:t>
            </w:r>
            <w:r w:rsidR="008E38DD">
              <w:t>2</w:t>
            </w:r>
            <w:r w:rsidRPr="00F14881">
              <w:t>]</w:t>
            </w:r>
          </w:p>
        </w:tc>
        <w:tc>
          <w:tcPr>
            <w:tcW w:w="605" w:type="pct"/>
          </w:tcPr>
          <w:p w14:paraId="2F750AF2" w14:textId="6422DE7F" w:rsidR="00E100CF" w:rsidRPr="00F14881" w:rsidRDefault="00E100CF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57</w:t>
            </w:r>
          </w:p>
        </w:tc>
        <w:tc>
          <w:tcPr>
            <w:tcW w:w="605" w:type="pct"/>
          </w:tcPr>
          <w:p w14:paraId="3831C599" w14:textId="5C9B1C44" w:rsidR="00E100CF" w:rsidRPr="00F14881" w:rsidRDefault="00E100CF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40</w:t>
            </w:r>
          </w:p>
        </w:tc>
        <w:tc>
          <w:tcPr>
            <w:tcW w:w="604" w:type="pct"/>
          </w:tcPr>
          <w:p w14:paraId="687656B2" w14:textId="121E2150" w:rsidR="00E100CF" w:rsidRPr="00F14881" w:rsidRDefault="00E100CF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1</w:t>
            </w:r>
            <w:r w:rsidRPr="00F14881">
              <w:t>.</w:t>
            </w:r>
            <w:r>
              <w:t>40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18</w:t>
            </w:r>
            <w:r w:rsidRPr="00F14881">
              <w:t>]</w:t>
            </w:r>
          </w:p>
        </w:tc>
      </w:tr>
      <w:tr w:rsidR="00E100CF" w:rsidRPr="00F14881" w14:paraId="675A4ACF" w14:textId="77777777" w:rsidTr="005B778E">
        <w:tc>
          <w:tcPr>
            <w:tcW w:w="1371" w:type="pct"/>
            <w:tcBorders>
              <w:bottom w:val="nil"/>
            </w:tcBorders>
          </w:tcPr>
          <w:p w14:paraId="6648322F" w14:textId="77777777" w:rsidR="00E100CF" w:rsidRPr="00F14881" w:rsidRDefault="00E100CF" w:rsidP="0049463B">
            <w:pPr>
              <w:spacing w:line="480" w:lineRule="auto"/>
            </w:pPr>
            <w:r w:rsidRPr="00F14881">
              <w:t>Perceived ability to win competitions</w:t>
            </w:r>
          </w:p>
        </w:tc>
        <w:tc>
          <w:tcPr>
            <w:tcW w:w="605" w:type="pct"/>
            <w:tcBorders>
              <w:bottom w:val="nil"/>
            </w:tcBorders>
          </w:tcPr>
          <w:p w14:paraId="7ABA210B" w14:textId="1732CCC1" w:rsidR="00E100CF" w:rsidRPr="00F14881" w:rsidRDefault="00E100CF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 w:rsidR="008E38DD">
              <w:t>22</w:t>
            </w:r>
          </w:p>
        </w:tc>
        <w:tc>
          <w:tcPr>
            <w:tcW w:w="605" w:type="pct"/>
            <w:tcBorders>
              <w:bottom w:val="nil"/>
            </w:tcBorders>
          </w:tcPr>
          <w:p w14:paraId="51929962" w14:textId="149C2789" w:rsidR="00E100CF" w:rsidRPr="00F14881" w:rsidRDefault="00E100CF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Pr="00B47722">
              <w:t>4</w:t>
            </w:r>
            <w:r w:rsidR="008E38DD">
              <w:t>6</w:t>
            </w:r>
          </w:p>
        </w:tc>
        <w:tc>
          <w:tcPr>
            <w:tcW w:w="605" w:type="pct"/>
            <w:tcBorders>
              <w:bottom w:val="nil"/>
            </w:tcBorders>
          </w:tcPr>
          <w:p w14:paraId="00131E25" w14:textId="6ED6CDF1" w:rsidR="00E100CF" w:rsidRPr="00F14881" w:rsidRDefault="00E100CF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 w:rsidR="008E38DD">
              <w:t>68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 w:rsidR="008E38DD">
              <w:t>18</w:t>
            </w:r>
            <w:r w:rsidRPr="00F14881">
              <w:t>]</w:t>
            </w:r>
          </w:p>
        </w:tc>
        <w:tc>
          <w:tcPr>
            <w:tcW w:w="605" w:type="pct"/>
            <w:tcBorders>
              <w:bottom w:val="nil"/>
            </w:tcBorders>
          </w:tcPr>
          <w:p w14:paraId="7878273D" w14:textId="53F4A7FC" w:rsidR="00E100CF" w:rsidRPr="00F14881" w:rsidRDefault="00E100CF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59</w:t>
            </w:r>
          </w:p>
        </w:tc>
        <w:tc>
          <w:tcPr>
            <w:tcW w:w="605" w:type="pct"/>
            <w:tcBorders>
              <w:bottom w:val="nil"/>
            </w:tcBorders>
          </w:tcPr>
          <w:p w14:paraId="34863909" w14:textId="15FFBC88" w:rsidR="00E100CF" w:rsidRPr="00F14881" w:rsidRDefault="00E100CF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Pr="00B47722">
              <w:t>4</w:t>
            </w:r>
            <w:r>
              <w:t>5</w:t>
            </w:r>
          </w:p>
        </w:tc>
        <w:tc>
          <w:tcPr>
            <w:tcW w:w="604" w:type="pct"/>
            <w:tcBorders>
              <w:bottom w:val="nil"/>
            </w:tcBorders>
          </w:tcPr>
          <w:p w14:paraId="1C46E8B6" w14:textId="240AB656" w:rsidR="00E100CF" w:rsidRPr="00F14881" w:rsidRDefault="00E100CF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26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>
              <w:t>53</w:t>
            </w:r>
            <w:r w:rsidRPr="00F14881">
              <w:t>]</w:t>
            </w:r>
          </w:p>
        </w:tc>
      </w:tr>
      <w:tr w:rsidR="00E100CF" w:rsidRPr="00F14881" w14:paraId="7424DC8C" w14:textId="77777777" w:rsidTr="005B778E">
        <w:tc>
          <w:tcPr>
            <w:tcW w:w="1371" w:type="pct"/>
            <w:tcBorders>
              <w:top w:val="nil"/>
              <w:bottom w:val="single" w:sz="4" w:space="0" w:color="auto"/>
            </w:tcBorders>
          </w:tcPr>
          <w:p w14:paraId="0DF4C5FD" w14:textId="77777777" w:rsidR="00E100CF" w:rsidRPr="00F14881" w:rsidRDefault="00E100CF" w:rsidP="0049463B">
            <w:pPr>
              <w:spacing w:line="480" w:lineRule="auto"/>
            </w:pPr>
            <w:r w:rsidRPr="00F14881">
              <w:t>Perceived caring about people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025C25C6" w14:textId="6A6FF7A2" w:rsidR="00E100CF" w:rsidRPr="00F14881" w:rsidRDefault="00E100CF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 w:rsidR="00F42DD2">
              <w:t>56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2421CC83" w14:textId="029EA4CA" w:rsidR="00E100CF" w:rsidRPr="00F14881" w:rsidRDefault="00E100CF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Pr="00B47722">
              <w:t>4</w:t>
            </w:r>
            <w:r w:rsidR="00F42DD2">
              <w:t>6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3FAF7E2E" w14:textId="68589F97" w:rsidR="00E100CF" w:rsidRPr="00F14881" w:rsidRDefault="00E100CF" w:rsidP="0049463B">
            <w:pPr>
              <w:spacing w:line="480" w:lineRule="auto"/>
              <w:jc w:val="center"/>
            </w:pPr>
            <w:r w:rsidRPr="00F14881">
              <w:t>[–</w:t>
            </w:r>
            <w:r w:rsidR="00F42DD2">
              <w:t>1</w:t>
            </w:r>
            <w:r w:rsidRPr="00F14881">
              <w:t>.</w:t>
            </w:r>
            <w:r w:rsidR="00F42DD2">
              <w:t>46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F42DD2">
              <w:t>35</w:t>
            </w:r>
            <w:r w:rsidRPr="00F14881">
              <w:t>]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4A888B38" w14:textId="4DE5A0DF" w:rsidR="00E100CF" w:rsidRPr="00F14881" w:rsidRDefault="00E100CF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>
              <w:t>9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7351BB62" w14:textId="68B599EB" w:rsidR="00E100CF" w:rsidRPr="00F14881" w:rsidRDefault="00E100CF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Pr="00B47722">
              <w:t>4</w:t>
            </w:r>
            <w:r>
              <w:t>5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218E88DA" w14:textId="091B70AD" w:rsidR="00E100CF" w:rsidRPr="00F14881" w:rsidRDefault="00E100CF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95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81</w:t>
            </w:r>
            <w:r w:rsidRPr="00F14881">
              <w:t>]</w:t>
            </w:r>
          </w:p>
        </w:tc>
      </w:tr>
      <w:tr w:rsidR="0049463B" w:rsidRPr="00F14881" w14:paraId="26B873DF" w14:textId="77777777" w:rsidTr="0049463B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AF150E0" w14:textId="74D13666" w:rsidR="0049463B" w:rsidRPr="00F14881" w:rsidRDefault="0049463B" w:rsidP="0049463B">
            <w:pPr>
              <w:spacing w:line="480" w:lineRule="auto"/>
            </w:pPr>
            <w:r w:rsidRPr="00F14881">
              <w:rPr>
                <w:i/>
                <w:iCs/>
              </w:rPr>
              <w:t>Indirect effect of candidate competence on likelihood of voting</w:t>
            </w:r>
          </w:p>
        </w:tc>
      </w:tr>
      <w:tr w:rsidR="00EE0024" w:rsidRPr="00F14881" w14:paraId="1B95B1D4" w14:textId="77777777" w:rsidTr="005B778E">
        <w:tc>
          <w:tcPr>
            <w:tcW w:w="1371" w:type="pct"/>
          </w:tcPr>
          <w:p w14:paraId="0D420B54" w14:textId="77777777" w:rsidR="00EE0024" w:rsidRPr="00F14881" w:rsidRDefault="00EE0024" w:rsidP="0049463B">
            <w:pPr>
              <w:spacing w:line="480" w:lineRule="auto"/>
            </w:pPr>
            <w:r w:rsidRPr="00F14881">
              <w:t>Perceived ability to clean up danger</w:t>
            </w:r>
          </w:p>
        </w:tc>
        <w:tc>
          <w:tcPr>
            <w:tcW w:w="605" w:type="pct"/>
          </w:tcPr>
          <w:p w14:paraId="39B95CC6" w14:textId="1E6210B0" w:rsidR="00EE0024" w:rsidRPr="00F14881" w:rsidRDefault="00EE0024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46</w:t>
            </w:r>
          </w:p>
        </w:tc>
        <w:tc>
          <w:tcPr>
            <w:tcW w:w="605" w:type="pct"/>
          </w:tcPr>
          <w:p w14:paraId="1728E7CE" w14:textId="73811728" w:rsidR="00EE0024" w:rsidRPr="00F14881" w:rsidRDefault="00EE0024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57</w:t>
            </w:r>
          </w:p>
        </w:tc>
        <w:tc>
          <w:tcPr>
            <w:tcW w:w="605" w:type="pct"/>
          </w:tcPr>
          <w:p w14:paraId="17519571" w14:textId="21717CF6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75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>
              <w:t>53</w:t>
            </w:r>
            <w:r w:rsidRPr="00F14881">
              <w:t>]</w:t>
            </w:r>
          </w:p>
        </w:tc>
        <w:tc>
          <w:tcPr>
            <w:tcW w:w="605" w:type="pct"/>
          </w:tcPr>
          <w:p w14:paraId="2FDECE18" w14:textId="01CF08DB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 w:rsidR="009A24C7">
              <w:t>73</w:t>
            </w:r>
          </w:p>
        </w:tc>
        <w:tc>
          <w:tcPr>
            <w:tcW w:w="605" w:type="pct"/>
          </w:tcPr>
          <w:p w14:paraId="1195317C" w14:textId="3B25F54D" w:rsidR="00EE0024" w:rsidRPr="00F14881" w:rsidRDefault="00EE0024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="009A24C7">
              <w:t>57</w:t>
            </w:r>
          </w:p>
        </w:tc>
        <w:tc>
          <w:tcPr>
            <w:tcW w:w="604" w:type="pct"/>
          </w:tcPr>
          <w:p w14:paraId="23980F75" w14:textId="221CDD5C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1</w:t>
            </w:r>
            <w:r w:rsidRPr="00F14881">
              <w:t>.</w:t>
            </w:r>
            <w:r w:rsidR="00B17245">
              <w:t>91</w:t>
            </w:r>
            <w:r w:rsidRPr="00F14881">
              <w:t xml:space="preserve">, </w:t>
            </w:r>
            <w:r w:rsidR="00B17245">
              <w:t>0</w:t>
            </w:r>
            <w:r w:rsidRPr="00F14881">
              <w:t>.</w:t>
            </w:r>
            <w:r w:rsidR="00B17245">
              <w:t>35</w:t>
            </w:r>
            <w:r w:rsidRPr="00F14881">
              <w:t>]</w:t>
            </w:r>
          </w:p>
        </w:tc>
      </w:tr>
      <w:tr w:rsidR="00EE0024" w:rsidRPr="00F14881" w14:paraId="6ADEB498" w14:textId="77777777" w:rsidTr="005B778E">
        <w:tc>
          <w:tcPr>
            <w:tcW w:w="1371" w:type="pct"/>
            <w:tcBorders>
              <w:bottom w:val="nil"/>
            </w:tcBorders>
          </w:tcPr>
          <w:p w14:paraId="58D3DFF1" w14:textId="77777777" w:rsidR="00EE0024" w:rsidRPr="00F14881" w:rsidRDefault="00EE0024" w:rsidP="0049463B">
            <w:pPr>
              <w:spacing w:line="480" w:lineRule="auto"/>
            </w:pPr>
            <w:r w:rsidRPr="00F14881">
              <w:t>Perceived ability to win competitions</w:t>
            </w:r>
          </w:p>
        </w:tc>
        <w:tc>
          <w:tcPr>
            <w:tcW w:w="605" w:type="pct"/>
            <w:tcBorders>
              <w:bottom w:val="nil"/>
            </w:tcBorders>
          </w:tcPr>
          <w:p w14:paraId="5342F6CB" w14:textId="3823E53E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10</w:t>
            </w:r>
          </w:p>
        </w:tc>
        <w:tc>
          <w:tcPr>
            <w:tcW w:w="605" w:type="pct"/>
            <w:tcBorders>
              <w:bottom w:val="nil"/>
            </w:tcBorders>
          </w:tcPr>
          <w:p w14:paraId="4B02A635" w14:textId="0F1A3CA0" w:rsidR="00EE0024" w:rsidRPr="00F14881" w:rsidRDefault="00EE0024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60</w:t>
            </w:r>
          </w:p>
        </w:tc>
        <w:tc>
          <w:tcPr>
            <w:tcW w:w="605" w:type="pct"/>
            <w:tcBorders>
              <w:bottom w:val="nil"/>
            </w:tcBorders>
          </w:tcPr>
          <w:p w14:paraId="3FAF1EA3" w14:textId="5B19D443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1</w:t>
            </w:r>
            <w:r w:rsidRPr="00F14881">
              <w:t>.</w:t>
            </w:r>
            <w:r>
              <w:t>25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>
              <w:t>16</w:t>
            </w:r>
            <w:r w:rsidRPr="00F14881">
              <w:t>]</w:t>
            </w:r>
          </w:p>
        </w:tc>
        <w:tc>
          <w:tcPr>
            <w:tcW w:w="605" w:type="pct"/>
            <w:tcBorders>
              <w:bottom w:val="nil"/>
            </w:tcBorders>
          </w:tcPr>
          <w:p w14:paraId="3C3735D2" w14:textId="0D7A4755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 w:rsidR="00E33FA7">
              <w:t>10</w:t>
            </w:r>
          </w:p>
        </w:tc>
        <w:tc>
          <w:tcPr>
            <w:tcW w:w="605" w:type="pct"/>
            <w:tcBorders>
              <w:bottom w:val="nil"/>
            </w:tcBorders>
          </w:tcPr>
          <w:p w14:paraId="2D1894A1" w14:textId="0F8A168B" w:rsidR="00EE0024" w:rsidRPr="00F14881" w:rsidRDefault="00EE0024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="00E33FA7">
              <w:t>5</w:t>
            </w:r>
            <w:r>
              <w:t>8</w:t>
            </w:r>
          </w:p>
        </w:tc>
        <w:tc>
          <w:tcPr>
            <w:tcW w:w="604" w:type="pct"/>
            <w:tcBorders>
              <w:bottom w:val="nil"/>
            </w:tcBorders>
          </w:tcPr>
          <w:p w14:paraId="230AA813" w14:textId="7432B00B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1</w:t>
            </w:r>
            <w:r w:rsidRPr="00F14881">
              <w:t>.</w:t>
            </w:r>
            <w:r w:rsidR="008D6C6A">
              <w:t>27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 w:rsidR="008D6C6A">
              <w:t>00</w:t>
            </w:r>
            <w:r w:rsidRPr="00F14881">
              <w:t>]</w:t>
            </w:r>
          </w:p>
        </w:tc>
      </w:tr>
      <w:tr w:rsidR="00EE0024" w:rsidRPr="00F14881" w14:paraId="7A612D66" w14:textId="77777777" w:rsidTr="005B778E">
        <w:tc>
          <w:tcPr>
            <w:tcW w:w="1371" w:type="pct"/>
            <w:tcBorders>
              <w:top w:val="nil"/>
              <w:bottom w:val="single" w:sz="4" w:space="0" w:color="auto"/>
            </w:tcBorders>
          </w:tcPr>
          <w:p w14:paraId="7CC3274C" w14:textId="77777777" w:rsidR="00EE0024" w:rsidRPr="00F14881" w:rsidRDefault="00EE0024" w:rsidP="0049463B">
            <w:pPr>
              <w:spacing w:line="480" w:lineRule="auto"/>
            </w:pPr>
            <w:r w:rsidRPr="00F14881">
              <w:t>Perceived caring about people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65C78704" w14:textId="2ADD4109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26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3293A0C3" w14:textId="6837AD09" w:rsidR="00EE0024" w:rsidRPr="00F14881" w:rsidRDefault="00EE0024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68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648B196D" w14:textId="45A87DCC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1</w:t>
            </w:r>
            <w:r w:rsidRPr="00F14881">
              <w:t>.</w:t>
            </w:r>
            <w:r>
              <w:t>54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>
              <w:t>15</w:t>
            </w:r>
            <w:r w:rsidRPr="00F14881">
              <w:t>]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475B5A77" w14:textId="3A57C442" w:rsidR="00EE0024" w:rsidRPr="00F14881" w:rsidRDefault="00EE0024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 w:rsidR="008D6C6A">
              <w:t>15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16AA6857" w14:textId="158C951F" w:rsidR="00EE0024" w:rsidRPr="00F14881" w:rsidRDefault="00EE0024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="008D6C6A">
              <w:t>66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227194AB" w14:textId="2ACD9EC2" w:rsidR="00EE0024" w:rsidRPr="00F14881" w:rsidRDefault="00EE0024" w:rsidP="0049463B">
            <w:pPr>
              <w:spacing w:line="480" w:lineRule="auto"/>
              <w:jc w:val="center"/>
            </w:pPr>
            <w:r w:rsidRPr="00F14881">
              <w:t>[–</w:t>
            </w:r>
            <w:r w:rsidR="00971368">
              <w:t>1</w:t>
            </w:r>
            <w:r w:rsidRPr="00F14881">
              <w:t>.</w:t>
            </w:r>
            <w:r w:rsidR="00971368">
              <w:t>10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 w:rsidR="00971368">
              <w:t>49</w:t>
            </w:r>
            <w:r w:rsidRPr="00F14881">
              <w:t>]</w:t>
            </w:r>
          </w:p>
        </w:tc>
      </w:tr>
      <w:tr w:rsidR="0049463B" w:rsidRPr="00F14881" w14:paraId="0148EDE1" w14:textId="77777777" w:rsidTr="0049463B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987FEDB" w14:textId="0B89897D" w:rsidR="0049463B" w:rsidRPr="00F14881" w:rsidRDefault="0049463B" w:rsidP="0049463B">
            <w:pPr>
              <w:spacing w:line="480" w:lineRule="auto"/>
            </w:pPr>
            <w:r w:rsidRPr="00F14881">
              <w:rPr>
                <w:i/>
                <w:iCs/>
              </w:rPr>
              <w:lastRenderedPageBreak/>
              <w:t>Indirect effect of candidate competence on voting preference</w:t>
            </w:r>
            <w:r>
              <w:rPr>
                <w:i/>
                <w:iCs/>
              </w:rPr>
              <w:t xml:space="preserve"> (composite)</w:t>
            </w:r>
          </w:p>
        </w:tc>
      </w:tr>
      <w:tr w:rsidR="0059076B" w:rsidRPr="00F14881" w14:paraId="5E6AC1F6" w14:textId="77777777" w:rsidTr="005B778E">
        <w:tc>
          <w:tcPr>
            <w:tcW w:w="1371" w:type="pct"/>
          </w:tcPr>
          <w:p w14:paraId="65DA8DCE" w14:textId="77777777" w:rsidR="0059076B" w:rsidRPr="00F14881" w:rsidRDefault="0059076B" w:rsidP="0049463B">
            <w:pPr>
              <w:spacing w:line="480" w:lineRule="auto"/>
            </w:pPr>
            <w:r w:rsidRPr="00F14881">
              <w:t>Perceived ability to clean up danger</w:t>
            </w:r>
          </w:p>
        </w:tc>
        <w:tc>
          <w:tcPr>
            <w:tcW w:w="605" w:type="pct"/>
          </w:tcPr>
          <w:p w14:paraId="0C7EF31A" w14:textId="0875AD42" w:rsidR="0059076B" w:rsidRPr="00F14881" w:rsidRDefault="0059076B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5" w:type="pct"/>
          </w:tcPr>
          <w:p w14:paraId="7D40F486" w14:textId="11FAE4AB" w:rsidR="0059076B" w:rsidRPr="00F14881" w:rsidRDefault="0059076B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 w:rsidR="00AA639E">
              <w:t>2</w:t>
            </w:r>
          </w:p>
        </w:tc>
        <w:tc>
          <w:tcPr>
            <w:tcW w:w="605" w:type="pct"/>
          </w:tcPr>
          <w:p w14:paraId="3FF1AED8" w14:textId="43DDCDA5" w:rsidR="0059076B" w:rsidRPr="00F14881" w:rsidRDefault="0059076B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0</w:t>
            </w:r>
            <w:r>
              <w:t>2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AA639E">
              <w:t>7</w:t>
            </w:r>
            <w:r w:rsidRPr="00F14881">
              <w:t>]</w:t>
            </w:r>
          </w:p>
        </w:tc>
        <w:tc>
          <w:tcPr>
            <w:tcW w:w="605" w:type="pct"/>
          </w:tcPr>
          <w:p w14:paraId="35CD592E" w14:textId="7BAB17CB" w:rsidR="0059076B" w:rsidRPr="00F14881" w:rsidRDefault="0059076B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04</w:t>
            </w:r>
          </w:p>
        </w:tc>
        <w:tc>
          <w:tcPr>
            <w:tcW w:w="605" w:type="pct"/>
          </w:tcPr>
          <w:p w14:paraId="21E302D8" w14:textId="53A0D57A" w:rsidR="0059076B" w:rsidRPr="00F14881" w:rsidRDefault="0059076B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02</w:t>
            </w:r>
          </w:p>
        </w:tc>
        <w:tc>
          <w:tcPr>
            <w:tcW w:w="604" w:type="pct"/>
          </w:tcPr>
          <w:p w14:paraId="1CF0D6BD" w14:textId="1AF336B3" w:rsidR="0059076B" w:rsidRPr="00F14881" w:rsidRDefault="0059076B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8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00</w:t>
            </w:r>
            <w:r w:rsidRPr="00F14881">
              <w:t>]</w:t>
            </w:r>
          </w:p>
        </w:tc>
      </w:tr>
      <w:tr w:rsidR="0059076B" w:rsidRPr="00F14881" w14:paraId="0F529E61" w14:textId="77777777" w:rsidTr="005B778E">
        <w:tc>
          <w:tcPr>
            <w:tcW w:w="1371" w:type="pct"/>
          </w:tcPr>
          <w:p w14:paraId="409FE823" w14:textId="77777777" w:rsidR="0059076B" w:rsidRPr="00F14881" w:rsidRDefault="0059076B" w:rsidP="0049463B">
            <w:pPr>
              <w:spacing w:line="480" w:lineRule="auto"/>
            </w:pPr>
            <w:r w:rsidRPr="00F14881">
              <w:t>Perceived ability to win competitions</w:t>
            </w:r>
          </w:p>
        </w:tc>
        <w:tc>
          <w:tcPr>
            <w:tcW w:w="605" w:type="pct"/>
          </w:tcPr>
          <w:p w14:paraId="51996486" w14:textId="67927D5F" w:rsidR="0059076B" w:rsidRPr="00F14881" w:rsidRDefault="0059076B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1</w:t>
            </w:r>
          </w:p>
        </w:tc>
        <w:tc>
          <w:tcPr>
            <w:tcW w:w="605" w:type="pct"/>
          </w:tcPr>
          <w:p w14:paraId="04B25268" w14:textId="06F733C8" w:rsidR="0059076B" w:rsidRPr="00F14881" w:rsidRDefault="0059076B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 w:rsidR="00AA639E">
              <w:t>2</w:t>
            </w:r>
          </w:p>
        </w:tc>
        <w:tc>
          <w:tcPr>
            <w:tcW w:w="605" w:type="pct"/>
          </w:tcPr>
          <w:p w14:paraId="48101E92" w14:textId="404A7BE4" w:rsidR="0059076B" w:rsidRPr="00F14881" w:rsidRDefault="0059076B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0</w:t>
            </w:r>
            <w:r w:rsidR="00AA639E">
              <w:t>4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AA639E">
              <w:t>6</w:t>
            </w:r>
            <w:r w:rsidRPr="00F14881">
              <w:t>]</w:t>
            </w:r>
          </w:p>
        </w:tc>
        <w:tc>
          <w:tcPr>
            <w:tcW w:w="605" w:type="pct"/>
          </w:tcPr>
          <w:p w14:paraId="2D71A91F" w14:textId="111F9751" w:rsidR="0059076B" w:rsidRPr="00F14881" w:rsidRDefault="0059076B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01</w:t>
            </w:r>
          </w:p>
        </w:tc>
        <w:tc>
          <w:tcPr>
            <w:tcW w:w="605" w:type="pct"/>
          </w:tcPr>
          <w:p w14:paraId="7C71DB2E" w14:textId="23BDD56A" w:rsidR="0059076B" w:rsidRPr="00F14881" w:rsidRDefault="0059076B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02</w:t>
            </w:r>
          </w:p>
        </w:tc>
        <w:tc>
          <w:tcPr>
            <w:tcW w:w="604" w:type="pct"/>
          </w:tcPr>
          <w:p w14:paraId="36F27A82" w14:textId="42517261" w:rsidR="0059076B" w:rsidRPr="00F14881" w:rsidRDefault="0059076B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3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06</w:t>
            </w:r>
            <w:r w:rsidRPr="00F14881">
              <w:t>]</w:t>
            </w:r>
          </w:p>
        </w:tc>
      </w:tr>
      <w:tr w:rsidR="0059076B" w:rsidRPr="00F14881" w14:paraId="3033507A" w14:textId="77777777" w:rsidTr="005B778E">
        <w:tc>
          <w:tcPr>
            <w:tcW w:w="1371" w:type="pct"/>
          </w:tcPr>
          <w:p w14:paraId="6F9297D9" w14:textId="77777777" w:rsidR="0059076B" w:rsidRPr="00F14881" w:rsidRDefault="0059076B" w:rsidP="0049463B">
            <w:pPr>
              <w:spacing w:line="480" w:lineRule="auto"/>
            </w:pPr>
            <w:r w:rsidRPr="00F14881">
              <w:t>Perceived caring about people</w:t>
            </w:r>
          </w:p>
        </w:tc>
        <w:tc>
          <w:tcPr>
            <w:tcW w:w="605" w:type="pct"/>
          </w:tcPr>
          <w:p w14:paraId="65D84AE7" w14:textId="32B7B1CF" w:rsidR="0059076B" w:rsidRPr="00F14881" w:rsidRDefault="0059076B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 w:rsidR="00AA639E">
              <w:t>2</w:t>
            </w:r>
          </w:p>
        </w:tc>
        <w:tc>
          <w:tcPr>
            <w:tcW w:w="605" w:type="pct"/>
          </w:tcPr>
          <w:p w14:paraId="35BE6F7D" w14:textId="232718E0" w:rsidR="0059076B" w:rsidRPr="00F14881" w:rsidRDefault="0059076B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5" w:type="pct"/>
          </w:tcPr>
          <w:p w14:paraId="65C7D3A4" w14:textId="468EB1E4" w:rsidR="0059076B" w:rsidRPr="00F14881" w:rsidRDefault="0059076B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 w:rsidR="00AA639E">
              <w:t>08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E424E5">
              <w:t>3</w:t>
            </w:r>
            <w:r w:rsidRPr="00F14881">
              <w:t>]</w:t>
            </w:r>
          </w:p>
        </w:tc>
        <w:tc>
          <w:tcPr>
            <w:tcW w:w="605" w:type="pct"/>
          </w:tcPr>
          <w:p w14:paraId="3E0F347D" w14:textId="6D8AA475" w:rsidR="0059076B" w:rsidRPr="00F14881" w:rsidRDefault="0059076B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>
              <w:t>0</w:t>
            </w:r>
          </w:p>
        </w:tc>
        <w:tc>
          <w:tcPr>
            <w:tcW w:w="605" w:type="pct"/>
          </w:tcPr>
          <w:p w14:paraId="685D6730" w14:textId="4358AE88" w:rsidR="0059076B" w:rsidRPr="00F14881" w:rsidRDefault="0059076B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02</w:t>
            </w:r>
          </w:p>
        </w:tc>
        <w:tc>
          <w:tcPr>
            <w:tcW w:w="604" w:type="pct"/>
          </w:tcPr>
          <w:p w14:paraId="624C9D16" w14:textId="50AB8554" w:rsidR="0059076B" w:rsidRPr="00F14881" w:rsidRDefault="0059076B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5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05</w:t>
            </w:r>
            <w:r w:rsidRPr="00F14881">
              <w:t>]</w:t>
            </w:r>
          </w:p>
        </w:tc>
      </w:tr>
    </w:tbl>
    <w:p w14:paraId="44E90EE3" w14:textId="4F88D89D" w:rsidR="00CC6EFA" w:rsidRDefault="00F14881" w:rsidP="0049463B">
      <w:pPr>
        <w:ind w:firstLine="0"/>
        <w:rPr>
          <w:rFonts w:eastAsia="宋体" w:cs="Times New Roman"/>
          <w:kern w:val="0"/>
          <w:szCs w:val="24"/>
          <w14:ligatures w14:val="none"/>
        </w:rPr>
      </w:pPr>
      <w:r w:rsidRPr="00F14881">
        <w:rPr>
          <w:rFonts w:eastAsia="宋体" w:cs="Times New Roman"/>
          <w:i/>
          <w:iCs/>
          <w:kern w:val="0"/>
          <w:szCs w:val="24"/>
          <w14:ligatures w14:val="none"/>
        </w:rPr>
        <w:t>Note</w:t>
      </w:r>
      <w:r w:rsidRPr="00F14881">
        <w:rPr>
          <w:rFonts w:eastAsia="宋体" w:cs="Times New Roman"/>
          <w:kern w:val="0"/>
          <w:szCs w:val="24"/>
          <w14:ligatures w14:val="none"/>
        </w:rPr>
        <w:t>. Confidence intervals (CIs) were obtained with 5,000 bootstrap replicates.</w:t>
      </w:r>
    </w:p>
    <w:p w14:paraId="4FEAEC81" w14:textId="77777777" w:rsidR="00CC6EFA" w:rsidRDefault="00CC6EFA" w:rsidP="0049463B">
      <w:pPr>
        <w:rPr>
          <w:rFonts w:eastAsia="宋体" w:cs="Times New Roman"/>
          <w:kern w:val="0"/>
          <w:szCs w:val="24"/>
          <w14:ligatures w14:val="none"/>
        </w:rPr>
      </w:pPr>
      <w:r>
        <w:rPr>
          <w:rFonts w:eastAsia="宋体" w:cs="Times New Roman"/>
          <w:kern w:val="0"/>
          <w:szCs w:val="24"/>
          <w14:ligatures w14:val="none"/>
        </w:rPr>
        <w:br w:type="page"/>
      </w:r>
    </w:p>
    <w:p w14:paraId="027FF92B" w14:textId="514DC767" w:rsidR="00CC6EFA" w:rsidRPr="00606F7A" w:rsidRDefault="00CC6EFA" w:rsidP="0049463B">
      <w:pPr>
        <w:ind w:firstLine="0"/>
        <w:rPr>
          <w:rFonts w:eastAsia="宋体" w:cs="Times New Roman"/>
          <w:b/>
          <w:bCs/>
          <w:color w:val="000000" w:themeColor="text1"/>
          <w:kern w:val="0"/>
          <w:szCs w:val="24"/>
          <w:lang w:val="en-US"/>
          <w14:ligatures w14:val="none"/>
        </w:rPr>
      </w:pPr>
      <w:r w:rsidRPr="00124307">
        <w:rPr>
          <w:rFonts w:eastAsia="宋体" w:cs="Times New Roman"/>
          <w:b/>
          <w:bCs/>
          <w:color w:val="000000" w:themeColor="text1"/>
          <w:kern w:val="0"/>
          <w:szCs w:val="24"/>
          <w14:ligatures w14:val="none"/>
        </w:rPr>
        <w:lastRenderedPageBreak/>
        <w:t xml:space="preserve">Table </w:t>
      </w:r>
      <w:r w:rsidR="009B6D1C">
        <w:rPr>
          <w:rFonts w:cs="Times New Roman"/>
          <w:b/>
          <w:bCs/>
          <w:szCs w:val="24"/>
        </w:rPr>
        <w:t>S3</w:t>
      </w:r>
      <w:r w:rsidR="009B6D1C">
        <w:rPr>
          <w:rFonts w:cs="Times New Roman"/>
          <w:b/>
          <w:bCs/>
          <w:szCs w:val="24"/>
        </w:rPr>
        <w:t>.</w:t>
      </w:r>
      <w:r w:rsidR="00804378">
        <w:rPr>
          <w:rFonts w:eastAsia="宋体" w:cs="Times New Roman"/>
          <w:b/>
          <w:bCs/>
          <w:color w:val="000000" w:themeColor="text1"/>
          <w:kern w:val="0"/>
          <w:szCs w:val="24"/>
          <w14:ligatures w14:val="none"/>
        </w:rPr>
        <w:t>3</w:t>
      </w:r>
    </w:p>
    <w:p w14:paraId="0286941B" w14:textId="58EA9966" w:rsidR="00CC6EFA" w:rsidRPr="00124307" w:rsidRDefault="00CC6EFA" w:rsidP="0049463B">
      <w:pPr>
        <w:ind w:firstLine="0"/>
        <w:rPr>
          <w:rFonts w:eastAsia="宋体" w:cs="Times New Roman"/>
          <w:i/>
          <w:iCs/>
          <w:kern w:val="0"/>
          <w:szCs w:val="24"/>
          <w14:ligatures w14:val="none"/>
        </w:rPr>
      </w:pPr>
      <w:r w:rsidRPr="00124307">
        <w:rPr>
          <w:rFonts w:eastAsia="宋体" w:cs="Times New Roman"/>
          <w:i/>
          <w:iCs/>
          <w:kern w:val="0"/>
          <w:szCs w:val="24"/>
          <w14:ligatures w14:val="none"/>
        </w:rPr>
        <w:t xml:space="preserve">The Interactive Effect of the </w:t>
      </w:r>
      <w:r>
        <w:rPr>
          <w:rFonts w:eastAsia="宋体" w:cs="Times New Roman"/>
          <w:i/>
          <w:iCs/>
          <w:kern w:val="0"/>
          <w:szCs w:val="24"/>
          <w14:ligatures w14:val="none"/>
        </w:rPr>
        <w:t>Perceived</w:t>
      </w:r>
      <w:r w:rsidRPr="00124307">
        <w:rPr>
          <w:rFonts w:eastAsia="宋体" w:cs="Times New Roman"/>
          <w:i/>
          <w:iCs/>
          <w:kern w:val="0"/>
          <w:szCs w:val="24"/>
          <w14:ligatures w14:val="none"/>
        </w:rPr>
        <w:t xml:space="preserve"> Candidate </w:t>
      </w:r>
      <w:r w:rsidR="004D749C">
        <w:rPr>
          <w:rFonts w:eastAsia="宋体" w:cs="Times New Roman"/>
          <w:i/>
          <w:iCs/>
          <w:kern w:val="0"/>
          <w:szCs w:val="24"/>
          <w14:ligatures w14:val="none"/>
        </w:rPr>
        <w:t>Warmth</w:t>
      </w:r>
      <w:r w:rsidRPr="00124307">
        <w:rPr>
          <w:rFonts w:eastAsia="宋体" w:cs="Times New Roman"/>
          <w:i/>
          <w:iCs/>
          <w:kern w:val="0"/>
          <w:szCs w:val="24"/>
          <w14:ligatures w14:val="none"/>
        </w:rPr>
        <w:t xml:space="preserve"> and RWA/SDO on Outcome Variables in Study 1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320"/>
        <w:gridCol w:w="355"/>
        <w:gridCol w:w="2437"/>
        <w:gridCol w:w="237"/>
        <w:gridCol w:w="2554"/>
        <w:gridCol w:w="120"/>
        <w:gridCol w:w="2674"/>
      </w:tblGrid>
      <w:tr w:rsidR="00630C44" w:rsidRPr="00124307" w14:paraId="3566004F" w14:textId="77777777" w:rsidTr="006960E6">
        <w:tc>
          <w:tcPr>
            <w:tcW w:w="1168" w:type="pct"/>
            <w:vMerge w:val="restart"/>
            <w:tcBorders>
              <w:top w:val="single" w:sz="4" w:space="0" w:color="auto"/>
            </w:tcBorders>
          </w:tcPr>
          <w:p w14:paraId="7FEC8D19" w14:textId="0A69222A" w:rsidR="00630C44" w:rsidRPr="00124307" w:rsidRDefault="00630C44" w:rsidP="0049463B">
            <w:pPr>
              <w:spacing w:line="480" w:lineRule="auto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Predictor</w:t>
            </w:r>
          </w:p>
        </w:tc>
        <w:tc>
          <w:tcPr>
            <w:tcW w:w="3832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0EDFF40" w14:textId="77777777" w:rsidR="00630C44" w:rsidRPr="00124307" w:rsidRDefault="00630C44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Outcome variable</w:t>
            </w:r>
          </w:p>
        </w:tc>
      </w:tr>
      <w:tr w:rsidR="00630C44" w:rsidRPr="00124307" w14:paraId="0DD89899" w14:textId="77777777" w:rsidTr="006960E6">
        <w:tc>
          <w:tcPr>
            <w:tcW w:w="1168" w:type="pct"/>
            <w:vMerge/>
            <w:tcBorders>
              <w:bottom w:val="single" w:sz="4" w:space="0" w:color="auto"/>
            </w:tcBorders>
          </w:tcPr>
          <w:p w14:paraId="2526AA2C" w14:textId="68FB7381" w:rsidR="00630C44" w:rsidRPr="00124307" w:rsidRDefault="00630C44" w:rsidP="0049463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5B1ACC" w14:textId="77777777" w:rsidR="00630C44" w:rsidRPr="00124307" w:rsidRDefault="00630C44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Overall evaluations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FE284" w14:textId="77777777" w:rsidR="00630C44" w:rsidRPr="00124307" w:rsidRDefault="00630C44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Feeling thermometer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41DD10" w14:textId="77777777" w:rsidR="00630C44" w:rsidRPr="00124307" w:rsidRDefault="00630C44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Likelihood of voting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18CA7300" w14:textId="77777777" w:rsidR="00630C44" w:rsidRPr="00124307" w:rsidRDefault="00630C44" w:rsidP="008928B8">
            <w:pPr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Voting preference</w:t>
            </w:r>
          </w:p>
          <w:p w14:paraId="29AA85B7" w14:textId="506D511B" w:rsidR="00630C44" w:rsidRPr="00124307" w:rsidRDefault="00630C44" w:rsidP="008928B8">
            <w:pPr>
              <w:jc w:val="center"/>
              <w:rPr>
                <w:color w:val="000000" w:themeColor="text1"/>
              </w:rPr>
            </w:pPr>
            <w:r w:rsidRPr="00124307">
              <w:rPr>
                <w:rFonts w:hint="eastAsia"/>
                <w:color w:val="000000" w:themeColor="text1"/>
              </w:rPr>
              <w:t>(composite)</w:t>
            </w:r>
          </w:p>
        </w:tc>
      </w:tr>
      <w:tr w:rsidR="00CC6EFA" w:rsidRPr="00124307" w14:paraId="112D9BC6" w14:textId="77777777" w:rsidTr="00C9499D">
        <w:tc>
          <w:tcPr>
            <w:tcW w:w="1168" w:type="pct"/>
            <w:tcBorders>
              <w:top w:val="single" w:sz="4" w:space="0" w:color="auto"/>
            </w:tcBorders>
          </w:tcPr>
          <w:p w14:paraId="4962D443" w14:textId="77777777" w:rsidR="00CC6EFA" w:rsidRPr="00124307" w:rsidRDefault="00CC6EFA" w:rsidP="0049463B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124307">
              <w:rPr>
                <w:i/>
                <w:iCs/>
                <w:color w:val="000000" w:themeColor="text1"/>
              </w:rPr>
              <w:t>Moderator: RWA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6F75EE65" w14:textId="77777777" w:rsidR="00CC6EFA" w:rsidRPr="00124307" w:rsidRDefault="00CC6EFA" w:rsidP="0049463B">
            <w:pPr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1A4793A7" w14:textId="77777777" w:rsidR="00CC6EFA" w:rsidRPr="00124307" w:rsidRDefault="00CC6EFA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46F823FE" w14:textId="77777777" w:rsidR="00CC6EFA" w:rsidRPr="00124307" w:rsidRDefault="00CC6EFA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auto"/>
            </w:tcBorders>
          </w:tcPr>
          <w:p w14:paraId="38899533" w14:textId="77777777" w:rsidR="00CC6EFA" w:rsidRPr="00124307" w:rsidRDefault="00CC6EFA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F33BDB" w:rsidRPr="00124307" w14:paraId="0AB8D0E3" w14:textId="77777777" w:rsidTr="00C9499D">
        <w:tc>
          <w:tcPr>
            <w:tcW w:w="1168" w:type="pct"/>
          </w:tcPr>
          <w:p w14:paraId="1DBDB108" w14:textId="3A8774F3" w:rsidR="00F33BDB" w:rsidRPr="00124307" w:rsidRDefault="00F33BDB" w:rsidP="0049463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ceived warmth</w:t>
            </w:r>
          </w:p>
        </w:tc>
        <w:tc>
          <w:tcPr>
            <w:tcW w:w="958" w:type="pct"/>
            <w:gridSpan w:val="2"/>
          </w:tcPr>
          <w:p w14:paraId="113D38EE" w14:textId="39358BDE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7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12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&lt;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001</w:t>
            </w:r>
          </w:p>
        </w:tc>
        <w:tc>
          <w:tcPr>
            <w:tcW w:w="958" w:type="pct"/>
            <w:gridSpan w:val="2"/>
          </w:tcPr>
          <w:p w14:paraId="74BDBEB3" w14:textId="5E48C897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02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&lt;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001</w:t>
            </w:r>
          </w:p>
        </w:tc>
        <w:tc>
          <w:tcPr>
            <w:tcW w:w="958" w:type="pct"/>
            <w:gridSpan w:val="2"/>
          </w:tcPr>
          <w:p w14:paraId="2E49DABB" w14:textId="1F4227C3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18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3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&lt;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001</w:t>
            </w:r>
          </w:p>
        </w:tc>
        <w:tc>
          <w:tcPr>
            <w:tcW w:w="958" w:type="pct"/>
          </w:tcPr>
          <w:p w14:paraId="6258FB98" w14:textId="07EAF3AE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 w:rsidR="001C5812">
              <w:rPr>
                <w:color w:val="000000" w:themeColor="text1"/>
              </w:rPr>
              <w:t>70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1</w:t>
            </w:r>
            <w:r w:rsidR="001C5812">
              <w:rPr>
                <w:color w:val="000000" w:themeColor="text1"/>
              </w:rPr>
              <w:t>0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&lt;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001</w:t>
            </w:r>
          </w:p>
        </w:tc>
      </w:tr>
      <w:tr w:rsidR="00F33BDB" w:rsidRPr="00124307" w14:paraId="24E13574" w14:textId="77777777" w:rsidTr="00C9499D">
        <w:tc>
          <w:tcPr>
            <w:tcW w:w="1168" w:type="pct"/>
            <w:tcBorders>
              <w:bottom w:val="nil"/>
            </w:tcBorders>
          </w:tcPr>
          <w:p w14:paraId="6F323FB2" w14:textId="77777777" w:rsidR="00F33BDB" w:rsidRPr="00124307" w:rsidRDefault="00F33BDB" w:rsidP="0049463B">
            <w:pPr>
              <w:spacing w:line="480" w:lineRule="auto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RWA</w:t>
            </w:r>
          </w:p>
        </w:tc>
        <w:tc>
          <w:tcPr>
            <w:tcW w:w="958" w:type="pct"/>
            <w:gridSpan w:val="2"/>
            <w:tcBorders>
              <w:bottom w:val="nil"/>
            </w:tcBorders>
          </w:tcPr>
          <w:p w14:paraId="75C28872" w14:textId="3F59433F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2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18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225</w:t>
            </w:r>
          </w:p>
        </w:tc>
        <w:tc>
          <w:tcPr>
            <w:tcW w:w="958" w:type="pct"/>
            <w:gridSpan w:val="2"/>
            <w:tcBorders>
              <w:bottom w:val="nil"/>
            </w:tcBorders>
          </w:tcPr>
          <w:p w14:paraId="42F97620" w14:textId="26D6CD58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98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8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053</w:t>
            </w:r>
          </w:p>
        </w:tc>
        <w:tc>
          <w:tcPr>
            <w:tcW w:w="958" w:type="pct"/>
            <w:gridSpan w:val="2"/>
            <w:tcBorders>
              <w:bottom w:val="nil"/>
            </w:tcBorders>
          </w:tcPr>
          <w:p w14:paraId="77357513" w14:textId="4EB32AD8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5</w:t>
            </w:r>
            <w:r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6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441</w:t>
            </w:r>
          </w:p>
        </w:tc>
        <w:tc>
          <w:tcPr>
            <w:tcW w:w="958" w:type="pct"/>
            <w:tcBorders>
              <w:bottom w:val="nil"/>
            </w:tcBorders>
          </w:tcPr>
          <w:p w14:paraId="58D956BB" w14:textId="56969B30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 w:rsidR="001C5812">
              <w:rPr>
                <w:color w:val="000000" w:themeColor="text1"/>
              </w:rPr>
              <w:t>21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1</w:t>
            </w:r>
            <w:r w:rsidR="001C5812">
              <w:rPr>
                <w:color w:val="000000" w:themeColor="text1"/>
              </w:rPr>
              <w:t>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 w:rsidR="001C5812">
              <w:rPr>
                <w:color w:val="000000" w:themeColor="text1"/>
              </w:rPr>
              <w:t>151</w:t>
            </w:r>
          </w:p>
        </w:tc>
      </w:tr>
      <w:tr w:rsidR="00F33BDB" w:rsidRPr="00124307" w14:paraId="5EC75197" w14:textId="77777777" w:rsidTr="00C9499D">
        <w:tc>
          <w:tcPr>
            <w:tcW w:w="1168" w:type="pct"/>
            <w:tcBorders>
              <w:top w:val="nil"/>
              <w:bottom w:val="single" w:sz="4" w:space="0" w:color="auto"/>
            </w:tcBorders>
          </w:tcPr>
          <w:p w14:paraId="6ECC5DBB" w14:textId="5825BAD5" w:rsidR="00F33BDB" w:rsidRPr="00124307" w:rsidRDefault="00F33BDB" w:rsidP="0049463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ceived warmth</w:t>
            </w:r>
            <w:r w:rsidRPr="00124307">
              <w:rPr>
                <w:color w:val="000000" w:themeColor="text1"/>
              </w:rPr>
              <w:t xml:space="preserve"> × RWA</w:t>
            </w:r>
          </w:p>
        </w:tc>
        <w:tc>
          <w:tcPr>
            <w:tcW w:w="958" w:type="pct"/>
            <w:gridSpan w:val="2"/>
            <w:tcBorders>
              <w:top w:val="nil"/>
              <w:bottom w:val="single" w:sz="4" w:space="0" w:color="auto"/>
            </w:tcBorders>
          </w:tcPr>
          <w:p w14:paraId="3134D0C9" w14:textId="59365090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03</w:t>
            </w:r>
            <w:r w:rsidRPr="00124307">
              <w:rPr>
                <w:color w:val="000000" w:themeColor="text1"/>
              </w:rPr>
              <w:t xml:space="preserve"> (0.0</w:t>
            </w:r>
            <w:r>
              <w:rPr>
                <w:color w:val="000000" w:themeColor="text1"/>
              </w:rPr>
              <w:t>3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395</w:t>
            </w:r>
          </w:p>
        </w:tc>
        <w:tc>
          <w:tcPr>
            <w:tcW w:w="958" w:type="pct"/>
            <w:gridSpan w:val="2"/>
            <w:tcBorders>
              <w:top w:val="nil"/>
              <w:bottom w:val="single" w:sz="4" w:space="0" w:color="auto"/>
            </w:tcBorders>
          </w:tcPr>
          <w:p w14:paraId="523A809E" w14:textId="2B4F315E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92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57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111</w:t>
            </w:r>
          </w:p>
        </w:tc>
        <w:tc>
          <w:tcPr>
            <w:tcW w:w="958" w:type="pct"/>
            <w:gridSpan w:val="2"/>
            <w:tcBorders>
              <w:top w:val="nil"/>
              <w:bottom w:val="single" w:sz="4" w:space="0" w:color="auto"/>
            </w:tcBorders>
          </w:tcPr>
          <w:p w14:paraId="2964FFD2" w14:textId="52F71E68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05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949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22B6EDA3" w14:textId="699FB859" w:rsidR="00F33BDB" w:rsidRPr="00124307" w:rsidRDefault="00F33BDB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0</w:t>
            </w:r>
            <w:r w:rsidR="001C5812"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 xml:space="preserve"> (0.0</w:t>
            </w:r>
            <w:r>
              <w:rPr>
                <w:color w:val="000000" w:themeColor="text1"/>
              </w:rPr>
              <w:t>3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 w:rsidR="001C5812">
              <w:rPr>
                <w:color w:val="000000" w:themeColor="text1"/>
              </w:rPr>
              <w:t>366</w:t>
            </w:r>
          </w:p>
        </w:tc>
      </w:tr>
      <w:tr w:rsidR="00CC6EFA" w:rsidRPr="00124307" w14:paraId="2FF7EBCE" w14:textId="77777777" w:rsidTr="00C9499D">
        <w:tc>
          <w:tcPr>
            <w:tcW w:w="1168" w:type="pct"/>
            <w:tcBorders>
              <w:top w:val="single" w:sz="4" w:space="0" w:color="auto"/>
            </w:tcBorders>
          </w:tcPr>
          <w:p w14:paraId="1F9203B8" w14:textId="77777777" w:rsidR="00CC6EFA" w:rsidRPr="00124307" w:rsidRDefault="00CC6EFA" w:rsidP="0049463B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124307">
              <w:rPr>
                <w:i/>
                <w:iCs/>
                <w:color w:val="000000" w:themeColor="text1"/>
              </w:rPr>
              <w:t>Moderator: SDO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3FA578F8" w14:textId="77777777" w:rsidR="00CC6EFA" w:rsidRPr="00124307" w:rsidRDefault="00CC6EFA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4A1E94BD" w14:textId="77777777" w:rsidR="00CC6EFA" w:rsidRPr="00124307" w:rsidRDefault="00CC6EFA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14:paraId="123CFDEA" w14:textId="77777777" w:rsidR="00CC6EFA" w:rsidRPr="00124307" w:rsidRDefault="00CC6EFA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auto"/>
            </w:tcBorders>
          </w:tcPr>
          <w:p w14:paraId="48E5B906" w14:textId="77777777" w:rsidR="00CC6EFA" w:rsidRPr="00124307" w:rsidRDefault="00CC6EFA" w:rsidP="0049463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59397D" w:rsidRPr="00124307" w14:paraId="65051CA0" w14:textId="77777777" w:rsidTr="00C9499D">
        <w:tc>
          <w:tcPr>
            <w:tcW w:w="1168" w:type="pct"/>
          </w:tcPr>
          <w:p w14:paraId="551E0265" w14:textId="74DE38A5" w:rsidR="0059397D" w:rsidRPr="00124307" w:rsidRDefault="0059397D" w:rsidP="0049463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ceived warmth</w:t>
            </w:r>
          </w:p>
        </w:tc>
        <w:tc>
          <w:tcPr>
            <w:tcW w:w="958" w:type="pct"/>
            <w:gridSpan w:val="2"/>
          </w:tcPr>
          <w:p w14:paraId="7B4EBE3F" w14:textId="28E8EB57" w:rsidR="0059397D" w:rsidRPr="00124307" w:rsidRDefault="0059397D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3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09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&lt;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001</w:t>
            </w:r>
          </w:p>
        </w:tc>
        <w:tc>
          <w:tcPr>
            <w:tcW w:w="958" w:type="pct"/>
            <w:gridSpan w:val="2"/>
          </w:tcPr>
          <w:p w14:paraId="16E563C3" w14:textId="4E3964DF" w:rsidR="0059397D" w:rsidRPr="00124307" w:rsidRDefault="008E2E02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  <w:r w:rsidR="0059397D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5</w:t>
            </w:r>
            <w:r w:rsidR="0059397D"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="0059397D" w:rsidRPr="00124307">
              <w:rPr>
                <w:color w:val="000000" w:themeColor="text1"/>
              </w:rPr>
              <w:t>.</w:t>
            </w:r>
            <w:r w:rsidR="0059397D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5</w:t>
            </w:r>
            <w:r w:rsidR="0059397D" w:rsidRPr="00124307">
              <w:rPr>
                <w:color w:val="000000" w:themeColor="text1"/>
              </w:rPr>
              <w:t xml:space="preserve">), </w:t>
            </w:r>
            <w:r w:rsidR="0059397D" w:rsidRPr="00124307">
              <w:rPr>
                <w:i/>
                <w:iCs/>
                <w:color w:val="000000" w:themeColor="text1"/>
              </w:rPr>
              <w:t>p</w:t>
            </w:r>
            <w:r w:rsidR="0059397D" w:rsidRPr="00124307">
              <w:rPr>
                <w:color w:val="000000" w:themeColor="text1"/>
              </w:rPr>
              <w:t xml:space="preserve"> </w:t>
            </w:r>
            <w:r w:rsidR="0059397D">
              <w:rPr>
                <w:color w:val="000000" w:themeColor="text1"/>
              </w:rPr>
              <w:t>&lt;</w:t>
            </w:r>
            <w:r w:rsidR="0059397D" w:rsidRPr="00124307">
              <w:rPr>
                <w:color w:val="000000" w:themeColor="text1"/>
              </w:rPr>
              <w:t xml:space="preserve"> .</w:t>
            </w:r>
            <w:r w:rsidR="0059397D">
              <w:rPr>
                <w:color w:val="000000" w:themeColor="text1"/>
              </w:rPr>
              <w:t>001</w:t>
            </w:r>
          </w:p>
        </w:tc>
        <w:tc>
          <w:tcPr>
            <w:tcW w:w="958" w:type="pct"/>
            <w:gridSpan w:val="2"/>
          </w:tcPr>
          <w:p w14:paraId="7930E077" w14:textId="442719A2" w:rsidR="0059397D" w:rsidRPr="00124307" w:rsidRDefault="0059397D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</w:t>
            </w:r>
            <w:r w:rsidR="003D2665">
              <w:rPr>
                <w:color w:val="000000" w:themeColor="text1"/>
              </w:rPr>
              <w:t>75</w:t>
            </w:r>
            <w:r w:rsidRPr="00124307">
              <w:rPr>
                <w:color w:val="000000" w:themeColor="text1"/>
              </w:rPr>
              <w:t xml:space="preserve"> (</w:t>
            </w:r>
            <w:r w:rsidR="003D2665">
              <w:rPr>
                <w:color w:val="000000" w:themeColor="text1"/>
              </w:rPr>
              <w:t>1</w:t>
            </w:r>
            <w:r w:rsidRPr="00124307">
              <w:rPr>
                <w:color w:val="000000" w:themeColor="text1"/>
              </w:rPr>
              <w:t>.</w:t>
            </w:r>
            <w:r w:rsidR="003D2665">
              <w:rPr>
                <w:color w:val="000000" w:themeColor="text1"/>
              </w:rPr>
              <w:t>87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&lt;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001</w:t>
            </w:r>
          </w:p>
        </w:tc>
        <w:tc>
          <w:tcPr>
            <w:tcW w:w="958" w:type="pct"/>
          </w:tcPr>
          <w:p w14:paraId="63203103" w14:textId="4B0F1177" w:rsidR="0059397D" w:rsidRPr="00124307" w:rsidRDefault="0059397D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 w:rsidR="00D95370">
              <w:rPr>
                <w:color w:val="000000" w:themeColor="text1"/>
              </w:rPr>
              <w:t>68</w:t>
            </w:r>
            <w:r w:rsidRPr="00124307">
              <w:rPr>
                <w:color w:val="000000" w:themeColor="text1"/>
              </w:rPr>
              <w:t xml:space="preserve"> (0.</w:t>
            </w:r>
            <w:r w:rsidR="00D95370">
              <w:rPr>
                <w:color w:val="000000" w:themeColor="text1"/>
              </w:rPr>
              <w:t>07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&lt;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001</w:t>
            </w:r>
          </w:p>
        </w:tc>
      </w:tr>
      <w:tr w:rsidR="0059397D" w:rsidRPr="00124307" w14:paraId="1DF4F60D" w14:textId="77777777" w:rsidTr="00C9499D">
        <w:tc>
          <w:tcPr>
            <w:tcW w:w="1168" w:type="pct"/>
          </w:tcPr>
          <w:p w14:paraId="10280C7B" w14:textId="77777777" w:rsidR="0059397D" w:rsidRPr="00124307" w:rsidRDefault="0059397D" w:rsidP="0049463B">
            <w:pPr>
              <w:spacing w:line="480" w:lineRule="auto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SDO</w:t>
            </w:r>
          </w:p>
        </w:tc>
        <w:tc>
          <w:tcPr>
            <w:tcW w:w="958" w:type="pct"/>
            <w:gridSpan w:val="2"/>
          </w:tcPr>
          <w:p w14:paraId="6B7382CD" w14:textId="5E7C826C" w:rsidR="0059397D" w:rsidRPr="00124307" w:rsidRDefault="0059397D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2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16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042</w:t>
            </w:r>
          </w:p>
        </w:tc>
        <w:tc>
          <w:tcPr>
            <w:tcW w:w="958" w:type="pct"/>
            <w:gridSpan w:val="2"/>
          </w:tcPr>
          <w:p w14:paraId="496DF48C" w14:textId="54B9AF36" w:rsidR="0059397D" w:rsidRPr="00124307" w:rsidRDefault="008E2E02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59397D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 w:rsidR="0059397D">
              <w:rPr>
                <w:color w:val="000000" w:themeColor="text1"/>
              </w:rPr>
              <w:t>9</w:t>
            </w:r>
            <w:r w:rsidR="0059397D" w:rsidRPr="0012430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="0059397D"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1</w:t>
            </w:r>
            <w:r w:rsidR="0059397D" w:rsidRPr="00124307">
              <w:rPr>
                <w:color w:val="000000" w:themeColor="text1"/>
              </w:rPr>
              <w:t xml:space="preserve">), </w:t>
            </w:r>
            <w:r w:rsidR="0059397D" w:rsidRPr="00124307">
              <w:rPr>
                <w:i/>
                <w:iCs/>
                <w:color w:val="000000" w:themeColor="text1"/>
              </w:rPr>
              <w:t>p</w:t>
            </w:r>
            <w:r w:rsidR="0059397D" w:rsidRPr="00124307">
              <w:rPr>
                <w:color w:val="000000" w:themeColor="text1"/>
              </w:rPr>
              <w:t xml:space="preserve"> </w:t>
            </w:r>
            <w:r w:rsidR="0059397D" w:rsidRPr="00124307">
              <w:rPr>
                <w:rFonts w:hint="eastAsia"/>
                <w:color w:val="000000" w:themeColor="text1"/>
              </w:rPr>
              <w:t>=</w:t>
            </w:r>
            <w:r w:rsidR="0059397D"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543</w:t>
            </w:r>
          </w:p>
        </w:tc>
        <w:tc>
          <w:tcPr>
            <w:tcW w:w="958" w:type="pct"/>
            <w:gridSpan w:val="2"/>
          </w:tcPr>
          <w:p w14:paraId="1A4B854A" w14:textId="770C58A5" w:rsidR="0059397D" w:rsidRPr="00124307" w:rsidRDefault="003D2665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59397D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3</w:t>
            </w:r>
            <w:r w:rsidR="0059397D" w:rsidRPr="00124307">
              <w:rPr>
                <w:color w:val="000000" w:themeColor="text1"/>
              </w:rPr>
              <w:t xml:space="preserve"> (</w:t>
            </w:r>
            <w:r w:rsidR="0059397D">
              <w:rPr>
                <w:color w:val="000000" w:themeColor="text1"/>
              </w:rPr>
              <w:t>3</w:t>
            </w:r>
            <w:r w:rsidR="0059397D" w:rsidRPr="001243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9</w:t>
            </w:r>
            <w:r w:rsidR="0059397D" w:rsidRPr="00124307">
              <w:rPr>
                <w:color w:val="000000" w:themeColor="text1"/>
              </w:rPr>
              <w:t xml:space="preserve">), </w:t>
            </w:r>
            <w:r w:rsidR="0059397D" w:rsidRPr="00124307">
              <w:rPr>
                <w:i/>
                <w:iCs/>
                <w:color w:val="000000" w:themeColor="text1"/>
              </w:rPr>
              <w:t>p</w:t>
            </w:r>
            <w:r w:rsidR="0059397D" w:rsidRPr="00124307">
              <w:rPr>
                <w:color w:val="000000" w:themeColor="text1"/>
              </w:rPr>
              <w:t xml:space="preserve"> </w:t>
            </w:r>
            <w:r w:rsidR="0059397D" w:rsidRPr="00124307">
              <w:rPr>
                <w:rFonts w:hint="eastAsia"/>
                <w:color w:val="000000" w:themeColor="text1"/>
              </w:rPr>
              <w:t>=</w:t>
            </w:r>
            <w:r w:rsidR="0059397D" w:rsidRPr="00124307">
              <w:rPr>
                <w:color w:val="000000" w:themeColor="text1"/>
              </w:rPr>
              <w:t xml:space="preserve"> .</w:t>
            </w:r>
            <w:r>
              <w:rPr>
                <w:color w:val="000000" w:themeColor="text1"/>
              </w:rPr>
              <w:t>609</w:t>
            </w:r>
          </w:p>
        </w:tc>
        <w:tc>
          <w:tcPr>
            <w:tcW w:w="958" w:type="pct"/>
          </w:tcPr>
          <w:p w14:paraId="5E4526F9" w14:textId="495FED11" w:rsidR="0059397D" w:rsidRPr="00124307" w:rsidRDefault="0059397D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0.</w:t>
            </w:r>
            <w:r w:rsidR="00D95370">
              <w:rPr>
                <w:color w:val="000000" w:themeColor="text1"/>
              </w:rPr>
              <w:t>14</w:t>
            </w:r>
            <w:r w:rsidRPr="0012430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1</w:t>
            </w:r>
            <w:r w:rsidR="00D95370"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</w:t>
            </w:r>
            <w:r w:rsidRPr="00124307">
              <w:rPr>
                <w:rFonts w:hint="eastAsia"/>
                <w:color w:val="000000" w:themeColor="text1"/>
              </w:rPr>
              <w:t>=</w:t>
            </w:r>
            <w:r w:rsidRPr="00124307">
              <w:rPr>
                <w:color w:val="000000" w:themeColor="text1"/>
              </w:rPr>
              <w:t xml:space="preserve"> .</w:t>
            </w:r>
            <w:r w:rsidR="00D95370">
              <w:rPr>
                <w:color w:val="000000" w:themeColor="text1"/>
              </w:rPr>
              <w:t>250</w:t>
            </w:r>
          </w:p>
        </w:tc>
      </w:tr>
      <w:tr w:rsidR="0059397D" w:rsidRPr="00124307" w14:paraId="458A8309" w14:textId="77777777" w:rsidTr="00C9499D">
        <w:tc>
          <w:tcPr>
            <w:tcW w:w="1168" w:type="pct"/>
          </w:tcPr>
          <w:p w14:paraId="59901129" w14:textId="0AB42864" w:rsidR="0059397D" w:rsidRPr="00124307" w:rsidRDefault="0059397D" w:rsidP="0049463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ceived warmth</w:t>
            </w:r>
            <w:r w:rsidRPr="00124307">
              <w:rPr>
                <w:color w:val="000000" w:themeColor="text1"/>
              </w:rPr>
              <w:t xml:space="preserve"> × </w:t>
            </w:r>
            <w:r>
              <w:rPr>
                <w:color w:val="000000" w:themeColor="text1"/>
              </w:rPr>
              <w:t>SDO</w:t>
            </w:r>
          </w:p>
        </w:tc>
        <w:tc>
          <w:tcPr>
            <w:tcW w:w="958" w:type="pct"/>
            <w:gridSpan w:val="2"/>
          </w:tcPr>
          <w:p w14:paraId="06EF33D4" w14:textId="60AE89E7" w:rsidR="0059397D" w:rsidRPr="00124307" w:rsidRDefault="0059397D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06</w:t>
            </w:r>
            <w:r w:rsidRPr="00124307">
              <w:rPr>
                <w:color w:val="000000" w:themeColor="text1"/>
              </w:rPr>
              <w:t xml:space="preserve"> (0.0</w:t>
            </w:r>
            <w:r>
              <w:rPr>
                <w:color w:val="000000" w:themeColor="text1"/>
              </w:rPr>
              <w:t>3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059</w:t>
            </w:r>
          </w:p>
        </w:tc>
        <w:tc>
          <w:tcPr>
            <w:tcW w:w="958" w:type="pct"/>
            <w:gridSpan w:val="2"/>
          </w:tcPr>
          <w:p w14:paraId="21A40F01" w14:textId="3475BC23" w:rsidR="0059397D" w:rsidRPr="00124307" w:rsidRDefault="0059397D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 w:rsidR="008E2E02">
              <w:rPr>
                <w:color w:val="000000" w:themeColor="text1"/>
              </w:rPr>
              <w:t>08</w:t>
            </w:r>
            <w:r w:rsidRPr="00124307">
              <w:rPr>
                <w:color w:val="000000" w:themeColor="text1"/>
              </w:rPr>
              <w:t xml:space="preserve"> (0.</w:t>
            </w:r>
            <w:r w:rsidR="008E2E02">
              <w:rPr>
                <w:color w:val="000000" w:themeColor="text1"/>
              </w:rPr>
              <w:t>50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 w:rsidR="008E2E02">
              <w:rPr>
                <w:color w:val="000000" w:themeColor="text1"/>
              </w:rPr>
              <w:t>873</w:t>
            </w:r>
          </w:p>
        </w:tc>
        <w:tc>
          <w:tcPr>
            <w:tcW w:w="958" w:type="pct"/>
            <w:gridSpan w:val="2"/>
          </w:tcPr>
          <w:p w14:paraId="2DE05BAD" w14:textId="12AFEAD3" w:rsidR="0059397D" w:rsidRPr="00124307" w:rsidRDefault="0059397D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0</w:t>
            </w:r>
            <w:r w:rsidR="003D2665">
              <w:rPr>
                <w:color w:val="000000" w:themeColor="text1"/>
              </w:rPr>
              <w:t>9</w:t>
            </w:r>
            <w:r w:rsidRPr="00124307">
              <w:rPr>
                <w:color w:val="000000" w:themeColor="text1"/>
              </w:rPr>
              <w:t xml:space="preserve"> (0.</w:t>
            </w:r>
            <w:r w:rsidR="003D2665">
              <w:rPr>
                <w:color w:val="000000" w:themeColor="text1"/>
              </w:rPr>
              <w:t>64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 w:rsidR="003D2665">
              <w:rPr>
                <w:color w:val="000000" w:themeColor="text1"/>
              </w:rPr>
              <w:t>885</w:t>
            </w:r>
          </w:p>
        </w:tc>
        <w:tc>
          <w:tcPr>
            <w:tcW w:w="958" w:type="pct"/>
          </w:tcPr>
          <w:p w14:paraId="1329CC2D" w14:textId="659C9D2A" w:rsidR="0059397D" w:rsidRPr="00124307" w:rsidRDefault="0059397D" w:rsidP="00494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124307">
              <w:rPr>
                <w:color w:val="000000" w:themeColor="text1"/>
              </w:rPr>
              <w:t>–0.</w:t>
            </w:r>
            <w:r>
              <w:rPr>
                <w:color w:val="000000" w:themeColor="text1"/>
              </w:rPr>
              <w:t>02</w:t>
            </w:r>
            <w:r w:rsidRPr="00124307">
              <w:rPr>
                <w:color w:val="000000" w:themeColor="text1"/>
              </w:rPr>
              <w:t xml:space="preserve"> (0.0</w:t>
            </w:r>
            <w:r w:rsidR="00D95370">
              <w:rPr>
                <w:color w:val="000000" w:themeColor="text1"/>
              </w:rPr>
              <w:t>2</w:t>
            </w:r>
            <w:r w:rsidRPr="00124307">
              <w:rPr>
                <w:color w:val="000000" w:themeColor="text1"/>
              </w:rPr>
              <w:t xml:space="preserve">), </w:t>
            </w:r>
            <w:r w:rsidRPr="00124307">
              <w:rPr>
                <w:i/>
                <w:iCs/>
                <w:color w:val="000000" w:themeColor="text1"/>
              </w:rPr>
              <w:t>p</w:t>
            </w:r>
            <w:r w:rsidRPr="00124307">
              <w:rPr>
                <w:color w:val="000000" w:themeColor="text1"/>
              </w:rPr>
              <w:t xml:space="preserve"> = .</w:t>
            </w:r>
            <w:r w:rsidR="00D95370">
              <w:rPr>
                <w:color w:val="000000" w:themeColor="text1"/>
              </w:rPr>
              <w:t>427</w:t>
            </w:r>
          </w:p>
        </w:tc>
      </w:tr>
    </w:tbl>
    <w:p w14:paraId="6DD1BBF2" w14:textId="77777777" w:rsidR="00CC6EFA" w:rsidRPr="00124307" w:rsidRDefault="00CC6EFA" w:rsidP="0049463B">
      <w:pPr>
        <w:ind w:firstLine="0"/>
        <w:rPr>
          <w:rFonts w:eastAsia="宋体" w:cs="Times New Roman"/>
          <w:kern w:val="0"/>
          <w:szCs w:val="24"/>
          <w14:ligatures w14:val="none"/>
        </w:rPr>
      </w:pPr>
      <w:r w:rsidRPr="00124307">
        <w:rPr>
          <w:rFonts w:eastAsia="宋体" w:cs="Times New Roman"/>
          <w:i/>
          <w:iCs/>
          <w:kern w:val="0"/>
          <w:szCs w:val="24"/>
          <w14:ligatures w14:val="none"/>
        </w:rPr>
        <w:t>Note</w:t>
      </w:r>
      <w:r w:rsidRPr="00124307">
        <w:rPr>
          <w:rFonts w:eastAsia="宋体" w:cs="Times New Roman"/>
          <w:kern w:val="0"/>
          <w:szCs w:val="24"/>
          <w14:ligatures w14:val="none"/>
        </w:rPr>
        <w:t xml:space="preserve">. Entries are unstandardized regression coefficients with standard errors in parentheses, followed by </w:t>
      </w:r>
      <w:r w:rsidRPr="00124307">
        <w:rPr>
          <w:rFonts w:eastAsia="宋体" w:cs="Times New Roman"/>
          <w:i/>
          <w:iCs/>
          <w:kern w:val="0"/>
          <w:szCs w:val="24"/>
          <w14:ligatures w14:val="none"/>
        </w:rPr>
        <w:t>p</w:t>
      </w:r>
      <w:r w:rsidRPr="00124307">
        <w:rPr>
          <w:rFonts w:eastAsia="宋体" w:cs="Times New Roman"/>
          <w:kern w:val="0"/>
          <w:szCs w:val="24"/>
          <w14:ligatures w14:val="none"/>
        </w:rPr>
        <w:t>-values.</w:t>
      </w:r>
    </w:p>
    <w:p w14:paraId="22241E4A" w14:textId="0D99748A" w:rsidR="00CC6EFA" w:rsidRPr="00465F76" w:rsidRDefault="00CC6EFA" w:rsidP="0049463B">
      <w:pPr>
        <w:ind w:firstLine="0"/>
        <w:rPr>
          <w:b/>
          <w:bCs/>
          <w:color w:val="000000" w:themeColor="text1"/>
        </w:rPr>
      </w:pPr>
      <w:r>
        <w:rPr>
          <w:rFonts w:cs="Times New Roman"/>
          <w:szCs w:val="24"/>
        </w:rPr>
        <w:br w:type="page"/>
      </w:r>
      <w:r>
        <w:rPr>
          <w:b/>
          <w:bCs/>
          <w:color w:val="000000" w:themeColor="text1"/>
        </w:rPr>
        <w:lastRenderedPageBreak/>
        <w:t>Table</w:t>
      </w:r>
      <w:r w:rsidRPr="00465F76">
        <w:rPr>
          <w:b/>
          <w:bCs/>
          <w:color w:val="000000" w:themeColor="text1"/>
        </w:rPr>
        <w:t xml:space="preserve"> </w:t>
      </w:r>
      <w:r w:rsidR="009B6D1C">
        <w:rPr>
          <w:rFonts w:cs="Times New Roman"/>
          <w:b/>
          <w:bCs/>
          <w:szCs w:val="24"/>
        </w:rPr>
        <w:t>S3</w:t>
      </w:r>
      <w:r w:rsidR="009B6D1C">
        <w:rPr>
          <w:rFonts w:cs="Times New Roman"/>
          <w:b/>
          <w:bCs/>
          <w:szCs w:val="24"/>
        </w:rPr>
        <w:t>.</w:t>
      </w:r>
      <w:r w:rsidR="00804378">
        <w:rPr>
          <w:b/>
          <w:bCs/>
          <w:color w:val="000000" w:themeColor="text1"/>
        </w:rPr>
        <w:t>4</w:t>
      </w:r>
    </w:p>
    <w:p w14:paraId="5EAABB99" w14:textId="0ADF3871" w:rsidR="00CC6EFA" w:rsidRDefault="00CC6EFA" w:rsidP="0049463B">
      <w:pPr>
        <w:ind w:firstLine="0"/>
        <w:rPr>
          <w:i/>
          <w:iCs/>
        </w:rPr>
      </w:pPr>
      <w:r>
        <w:rPr>
          <w:i/>
          <w:iCs/>
        </w:rPr>
        <w:t xml:space="preserve">Indirect Effects of Perceived Candidate </w:t>
      </w:r>
      <w:r w:rsidR="004D749C">
        <w:rPr>
          <w:rFonts w:eastAsia="宋体" w:cs="Times New Roman"/>
          <w:i/>
          <w:iCs/>
          <w:kern w:val="0"/>
          <w:szCs w:val="24"/>
          <w14:ligatures w14:val="none"/>
        </w:rPr>
        <w:t>Warmth</w:t>
      </w:r>
      <w:r w:rsidR="004D749C" w:rsidRPr="00124307">
        <w:rPr>
          <w:rFonts w:eastAsia="宋体" w:cs="Times New Roman"/>
          <w:i/>
          <w:iCs/>
          <w:kern w:val="0"/>
          <w:szCs w:val="24"/>
          <w14:ligatures w14:val="none"/>
        </w:rPr>
        <w:t xml:space="preserve"> </w:t>
      </w:r>
      <w:r>
        <w:rPr>
          <w:i/>
          <w:iCs/>
        </w:rPr>
        <w:t>Moderated by RWA/SDO in Study 1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689"/>
        <w:gridCol w:w="1689"/>
        <w:gridCol w:w="1689"/>
        <w:gridCol w:w="1689"/>
        <w:gridCol w:w="1689"/>
        <w:gridCol w:w="1686"/>
      </w:tblGrid>
      <w:tr w:rsidR="00630C44" w:rsidRPr="00F14881" w14:paraId="52617F28" w14:textId="77777777" w:rsidTr="00284CE8">
        <w:trPr>
          <w:tblHeader/>
        </w:trPr>
        <w:tc>
          <w:tcPr>
            <w:tcW w:w="1371" w:type="pct"/>
            <w:vMerge w:val="restart"/>
          </w:tcPr>
          <w:p w14:paraId="56EBB7B2" w14:textId="7AD962B2" w:rsidR="00630C44" w:rsidRPr="00F14881" w:rsidRDefault="00630C44" w:rsidP="0049463B">
            <w:pPr>
              <w:spacing w:line="480" w:lineRule="auto"/>
            </w:pPr>
            <w:r w:rsidRPr="00F14881">
              <w:t>Mediator</w:t>
            </w:r>
          </w:p>
        </w:tc>
        <w:tc>
          <w:tcPr>
            <w:tcW w:w="181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F2FCB6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Moderator: RWA</w:t>
            </w:r>
          </w:p>
        </w:tc>
        <w:tc>
          <w:tcPr>
            <w:tcW w:w="18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D58BD0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Moderator: SDO</w:t>
            </w:r>
          </w:p>
        </w:tc>
      </w:tr>
      <w:tr w:rsidR="00630C44" w:rsidRPr="00F14881" w14:paraId="1ECC098D" w14:textId="77777777" w:rsidTr="00284CE8">
        <w:trPr>
          <w:tblHeader/>
        </w:trPr>
        <w:tc>
          <w:tcPr>
            <w:tcW w:w="1371" w:type="pct"/>
            <w:vMerge/>
            <w:tcBorders>
              <w:bottom w:val="single" w:sz="4" w:space="0" w:color="auto"/>
            </w:tcBorders>
          </w:tcPr>
          <w:p w14:paraId="0157FE26" w14:textId="533B987D" w:rsidR="00630C44" w:rsidRPr="00F14881" w:rsidRDefault="00630C44" w:rsidP="0049463B">
            <w:pPr>
              <w:spacing w:line="480" w:lineRule="auto"/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27BD9866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Estimat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2F8C5B6C" w14:textId="77777777" w:rsidR="00630C44" w:rsidRPr="00F14881" w:rsidRDefault="00630C44" w:rsidP="0049463B">
            <w:pPr>
              <w:spacing w:line="480" w:lineRule="auto"/>
              <w:jc w:val="center"/>
              <w:rPr>
                <w:i/>
                <w:iCs/>
              </w:rPr>
            </w:pPr>
            <w:r w:rsidRPr="00F14881">
              <w:rPr>
                <w:i/>
                <w:iCs/>
              </w:rPr>
              <w:t>S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369BFF76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95% CI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19A41D0F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Estimat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47FB99AC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rPr>
                <w:i/>
                <w:iCs/>
              </w:rPr>
              <w:t>S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1A43316E" w14:textId="77777777" w:rsidR="00630C44" w:rsidRPr="00F14881" w:rsidRDefault="00630C44" w:rsidP="0049463B">
            <w:pPr>
              <w:spacing w:line="480" w:lineRule="auto"/>
              <w:jc w:val="center"/>
            </w:pPr>
            <w:r w:rsidRPr="00F14881">
              <w:t>95% CI</w:t>
            </w:r>
          </w:p>
        </w:tc>
      </w:tr>
      <w:tr w:rsidR="0049463B" w:rsidRPr="00F14881" w14:paraId="63C41D8E" w14:textId="77777777" w:rsidTr="0049463B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B49A823" w14:textId="412D85CD" w:rsidR="0049463B" w:rsidRPr="00F14881" w:rsidRDefault="0049463B" w:rsidP="0049463B">
            <w:pPr>
              <w:spacing w:line="480" w:lineRule="auto"/>
            </w:pPr>
            <w:r w:rsidRPr="00F14881">
              <w:rPr>
                <w:i/>
                <w:iCs/>
              </w:rPr>
              <w:t xml:space="preserve">Indirect effect of candidate </w:t>
            </w:r>
            <w:r>
              <w:rPr>
                <w:i/>
                <w:iCs/>
              </w:rPr>
              <w:t>warmth</w:t>
            </w:r>
            <w:r w:rsidRPr="00F14881">
              <w:rPr>
                <w:i/>
                <w:iCs/>
              </w:rPr>
              <w:t xml:space="preserve"> on overall evaluations</w:t>
            </w:r>
          </w:p>
        </w:tc>
      </w:tr>
      <w:tr w:rsidR="0090692E" w:rsidRPr="00F14881" w14:paraId="251B68B9" w14:textId="77777777" w:rsidTr="00C9499D">
        <w:tc>
          <w:tcPr>
            <w:tcW w:w="1371" w:type="pct"/>
          </w:tcPr>
          <w:p w14:paraId="75AEBE6E" w14:textId="77777777" w:rsidR="0090692E" w:rsidRPr="00F14881" w:rsidRDefault="0090692E" w:rsidP="0049463B">
            <w:pPr>
              <w:spacing w:line="480" w:lineRule="auto"/>
            </w:pPr>
            <w:r w:rsidRPr="00F14881">
              <w:t>Perceived ability to clean up danger</w:t>
            </w:r>
          </w:p>
        </w:tc>
        <w:tc>
          <w:tcPr>
            <w:tcW w:w="605" w:type="pct"/>
          </w:tcPr>
          <w:p w14:paraId="4BCC66BD" w14:textId="465F107D" w:rsidR="0090692E" w:rsidRPr="00F14881" w:rsidRDefault="009069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02</w:t>
            </w:r>
          </w:p>
        </w:tc>
        <w:tc>
          <w:tcPr>
            <w:tcW w:w="605" w:type="pct"/>
          </w:tcPr>
          <w:p w14:paraId="7B8E4656" w14:textId="07B1D259" w:rsidR="0090692E" w:rsidRPr="00F14881" w:rsidRDefault="009069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02</w:t>
            </w:r>
          </w:p>
        </w:tc>
        <w:tc>
          <w:tcPr>
            <w:tcW w:w="605" w:type="pct"/>
          </w:tcPr>
          <w:p w14:paraId="1C2D3DBE" w14:textId="53B2DCF0" w:rsidR="0090692E" w:rsidRPr="00F14881" w:rsidRDefault="0090692E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0</w:t>
            </w:r>
            <w:r>
              <w:t>2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>
              <w:t>5</w:t>
            </w:r>
            <w:r w:rsidRPr="00F14881">
              <w:t>]</w:t>
            </w:r>
          </w:p>
        </w:tc>
        <w:tc>
          <w:tcPr>
            <w:tcW w:w="605" w:type="pct"/>
          </w:tcPr>
          <w:p w14:paraId="0EA6561A" w14:textId="07DE1A69" w:rsidR="0090692E" w:rsidRPr="00F14881" w:rsidRDefault="009069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0</w:t>
            </w:r>
          </w:p>
        </w:tc>
        <w:tc>
          <w:tcPr>
            <w:tcW w:w="605" w:type="pct"/>
          </w:tcPr>
          <w:p w14:paraId="1E41E024" w14:textId="1017672F" w:rsidR="0090692E" w:rsidRPr="00F14881" w:rsidRDefault="009069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 w:rsidR="00A2261B">
              <w:t>2</w:t>
            </w:r>
          </w:p>
        </w:tc>
        <w:tc>
          <w:tcPr>
            <w:tcW w:w="604" w:type="pct"/>
          </w:tcPr>
          <w:p w14:paraId="60407D7F" w14:textId="431998EC" w:rsidR="0090692E" w:rsidRPr="00F14881" w:rsidRDefault="0090692E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</w:t>
            </w:r>
            <w:r w:rsidR="00A2261B">
              <w:t>3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A2261B">
              <w:t>4</w:t>
            </w:r>
            <w:r w:rsidRPr="00F14881">
              <w:t>]</w:t>
            </w:r>
          </w:p>
        </w:tc>
      </w:tr>
      <w:tr w:rsidR="0090692E" w:rsidRPr="00F14881" w14:paraId="7115F0B3" w14:textId="77777777" w:rsidTr="00C9499D">
        <w:tc>
          <w:tcPr>
            <w:tcW w:w="1371" w:type="pct"/>
            <w:tcBorders>
              <w:bottom w:val="nil"/>
            </w:tcBorders>
          </w:tcPr>
          <w:p w14:paraId="278D5727" w14:textId="77777777" w:rsidR="0090692E" w:rsidRPr="00F14881" w:rsidRDefault="0090692E" w:rsidP="0049463B">
            <w:pPr>
              <w:spacing w:line="480" w:lineRule="auto"/>
            </w:pPr>
            <w:r w:rsidRPr="00F14881">
              <w:t>Perceived ability to win competitions</w:t>
            </w:r>
          </w:p>
        </w:tc>
        <w:tc>
          <w:tcPr>
            <w:tcW w:w="605" w:type="pct"/>
            <w:tcBorders>
              <w:bottom w:val="nil"/>
            </w:tcBorders>
          </w:tcPr>
          <w:p w14:paraId="745533C1" w14:textId="256DA767" w:rsidR="0090692E" w:rsidRPr="00F14881" w:rsidRDefault="0090692E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>
              <w:t>0</w:t>
            </w:r>
          </w:p>
        </w:tc>
        <w:tc>
          <w:tcPr>
            <w:tcW w:w="605" w:type="pct"/>
            <w:tcBorders>
              <w:bottom w:val="nil"/>
            </w:tcBorders>
          </w:tcPr>
          <w:p w14:paraId="03AF62FC" w14:textId="1512769F" w:rsidR="0090692E" w:rsidRPr="00F14881" w:rsidRDefault="009069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1</w:t>
            </w:r>
          </w:p>
        </w:tc>
        <w:tc>
          <w:tcPr>
            <w:tcW w:w="605" w:type="pct"/>
            <w:tcBorders>
              <w:bottom w:val="nil"/>
            </w:tcBorders>
          </w:tcPr>
          <w:p w14:paraId="7A75185D" w14:textId="5C7401DA" w:rsidR="0090692E" w:rsidRPr="00F14881" w:rsidRDefault="0090692E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2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>
              <w:t>2</w:t>
            </w:r>
            <w:r w:rsidRPr="00F14881">
              <w:t>]</w:t>
            </w:r>
          </w:p>
        </w:tc>
        <w:tc>
          <w:tcPr>
            <w:tcW w:w="605" w:type="pct"/>
            <w:tcBorders>
              <w:bottom w:val="nil"/>
            </w:tcBorders>
          </w:tcPr>
          <w:p w14:paraId="7934982D" w14:textId="2AC096CF" w:rsidR="0090692E" w:rsidRPr="00F14881" w:rsidRDefault="0090692E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>
              <w:t>0</w:t>
            </w:r>
          </w:p>
        </w:tc>
        <w:tc>
          <w:tcPr>
            <w:tcW w:w="605" w:type="pct"/>
            <w:tcBorders>
              <w:bottom w:val="nil"/>
            </w:tcBorders>
          </w:tcPr>
          <w:p w14:paraId="71BEE1DE" w14:textId="243A9AC4" w:rsidR="0090692E" w:rsidRPr="00F14881" w:rsidRDefault="009069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1</w:t>
            </w:r>
          </w:p>
        </w:tc>
        <w:tc>
          <w:tcPr>
            <w:tcW w:w="604" w:type="pct"/>
            <w:tcBorders>
              <w:bottom w:val="nil"/>
            </w:tcBorders>
          </w:tcPr>
          <w:p w14:paraId="42EBF4AA" w14:textId="1E6C3FBC" w:rsidR="0090692E" w:rsidRPr="00F14881" w:rsidRDefault="0090692E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2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A2261B">
              <w:t>1</w:t>
            </w:r>
            <w:r w:rsidRPr="00F14881">
              <w:t>]</w:t>
            </w:r>
          </w:p>
        </w:tc>
      </w:tr>
      <w:tr w:rsidR="0090692E" w:rsidRPr="00F14881" w14:paraId="34C398D5" w14:textId="77777777" w:rsidTr="00C9499D">
        <w:tc>
          <w:tcPr>
            <w:tcW w:w="1371" w:type="pct"/>
            <w:tcBorders>
              <w:top w:val="nil"/>
              <w:bottom w:val="single" w:sz="4" w:space="0" w:color="auto"/>
            </w:tcBorders>
          </w:tcPr>
          <w:p w14:paraId="71C00626" w14:textId="77777777" w:rsidR="0090692E" w:rsidRPr="00F14881" w:rsidRDefault="0090692E" w:rsidP="0049463B">
            <w:pPr>
              <w:spacing w:line="480" w:lineRule="auto"/>
            </w:pPr>
            <w:r w:rsidRPr="00F14881">
              <w:t>Perceived caring about people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6EB8DB36" w14:textId="1A522337" w:rsidR="0090692E" w:rsidRPr="00F14881" w:rsidRDefault="0090692E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>
              <w:t>2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44BE86C0" w14:textId="78B7B1D5" w:rsidR="0090692E" w:rsidRPr="00F14881" w:rsidRDefault="009069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4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5C444F63" w14:textId="41B01710" w:rsidR="0090692E" w:rsidRPr="00F14881" w:rsidRDefault="0090692E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9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>
              <w:t>4</w:t>
            </w:r>
            <w:r w:rsidRPr="00F14881">
              <w:t>]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43A6686C" w14:textId="5A6FA2A6" w:rsidR="0090692E" w:rsidRPr="00F14881" w:rsidRDefault="009069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 w:rsidR="00A2261B">
              <w:t>1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6200E0CE" w14:textId="5F017A50" w:rsidR="0090692E" w:rsidRPr="00F14881" w:rsidRDefault="009069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 w:rsidR="00A2261B">
              <w:t>4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56BD3C6A" w14:textId="548C0457" w:rsidR="0090692E" w:rsidRPr="00F14881" w:rsidRDefault="0090692E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 w:rsidR="00195C6F">
              <w:t>06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195C6F">
              <w:t>8</w:t>
            </w:r>
            <w:r w:rsidRPr="00F14881">
              <w:t>]</w:t>
            </w:r>
          </w:p>
        </w:tc>
      </w:tr>
      <w:tr w:rsidR="0049463B" w:rsidRPr="00F14881" w14:paraId="35D517EC" w14:textId="77777777" w:rsidTr="0049463B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4066EC9" w14:textId="52A9A4EB" w:rsidR="0049463B" w:rsidRPr="00F14881" w:rsidRDefault="0049463B" w:rsidP="0049463B">
            <w:pPr>
              <w:spacing w:line="480" w:lineRule="auto"/>
            </w:pPr>
            <w:r w:rsidRPr="00F14881">
              <w:rPr>
                <w:i/>
                <w:iCs/>
              </w:rPr>
              <w:t xml:space="preserve">Indirect effect of candidate </w:t>
            </w:r>
            <w:r>
              <w:rPr>
                <w:i/>
                <w:iCs/>
              </w:rPr>
              <w:t>warmth</w:t>
            </w:r>
            <w:r w:rsidRPr="00F14881">
              <w:rPr>
                <w:i/>
                <w:iCs/>
              </w:rPr>
              <w:t xml:space="preserve"> on feeling thermometer</w:t>
            </w:r>
          </w:p>
        </w:tc>
      </w:tr>
      <w:tr w:rsidR="00CC6EFA" w:rsidRPr="00F14881" w14:paraId="12E632EC" w14:textId="77777777" w:rsidTr="00C9499D">
        <w:tc>
          <w:tcPr>
            <w:tcW w:w="1371" w:type="pct"/>
          </w:tcPr>
          <w:p w14:paraId="4B0378CC" w14:textId="77777777" w:rsidR="00CC6EFA" w:rsidRPr="00F14881" w:rsidRDefault="00CC6EFA" w:rsidP="0049463B">
            <w:pPr>
              <w:spacing w:line="480" w:lineRule="auto"/>
            </w:pPr>
            <w:r w:rsidRPr="00F14881">
              <w:t>Perceived ability to clean up danger</w:t>
            </w:r>
          </w:p>
        </w:tc>
        <w:tc>
          <w:tcPr>
            <w:tcW w:w="605" w:type="pct"/>
          </w:tcPr>
          <w:p w14:paraId="5F3E0F90" w14:textId="00987FD3" w:rsidR="00CC6EFA" w:rsidRPr="00F14881" w:rsidRDefault="00CC6EFA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 w:rsidR="002C7344">
              <w:t>4</w:t>
            </w:r>
            <w:r>
              <w:t>2</w:t>
            </w:r>
          </w:p>
        </w:tc>
        <w:tc>
          <w:tcPr>
            <w:tcW w:w="605" w:type="pct"/>
          </w:tcPr>
          <w:p w14:paraId="6AE7DEE7" w14:textId="5B5AD5BB" w:rsidR="00CC6EFA" w:rsidRPr="00F14881" w:rsidRDefault="00CC6EFA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="002C7344">
              <w:t>3</w:t>
            </w:r>
            <w:r>
              <w:t>0</w:t>
            </w:r>
          </w:p>
        </w:tc>
        <w:tc>
          <w:tcPr>
            <w:tcW w:w="605" w:type="pct"/>
          </w:tcPr>
          <w:p w14:paraId="5C5F2AB8" w14:textId="4AC17351" w:rsidR="00CC6EFA" w:rsidRPr="00F14881" w:rsidRDefault="00CC6EFA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 w:rsidR="00EB60CD">
              <w:t>14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 w:rsidR="00EB60CD">
              <w:t>04</w:t>
            </w:r>
            <w:r w:rsidRPr="00F14881">
              <w:t>]</w:t>
            </w:r>
          </w:p>
        </w:tc>
        <w:tc>
          <w:tcPr>
            <w:tcW w:w="605" w:type="pct"/>
          </w:tcPr>
          <w:p w14:paraId="49F6B6C6" w14:textId="58DB41FA" w:rsidR="00CC6EFA" w:rsidRPr="00F14881" w:rsidRDefault="00CC6EFA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 w:rsidR="002B4B8D">
              <w:t>10</w:t>
            </w:r>
          </w:p>
        </w:tc>
        <w:tc>
          <w:tcPr>
            <w:tcW w:w="605" w:type="pct"/>
          </w:tcPr>
          <w:p w14:paraId="18CEB348" w14:textId="086B145A" w:rsidR="00CC6EFA" w:rsidRPr="00F14881" w:rsidRDefault="00CC6EFA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 w:rsidR="002B4B8D">
              <w:t>28</w:t>
            </w:r>
          </w:p>
        </w:tc>
        <w:tc>
          <w:tcPr>
            <w:tcW w:w="604" w:type="pct"/>
          </w:tcPr>
          <w:p w14:paraId="4CC09378" w14:textId="1FBEE965" w:rsidR="00CC6EFA" w:rsidRPr="00F14881" w:rsidRDefault="00CC6EFA" w:rsidP="0049463B">
            <w:pPr>
              <w:spacing w:line="480" w:lineRule="auto"/>
              <w:jc w:val="center"/>
            </w:pPr>
            <w:r w:rsidRPr="00F14881">
              <w:t>[–</w:t>
            </w:r>
            <w:r w:rsidR="00185983">
              <w:t>0</w:t>
            </w:r>
            <w:r w:rsidRPr="00F14881">
              <w:t>.</w:t>
            </w:r>
            <w:r w:rsidR="00185983">
              <w:t>61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185983">
              <w:t>47</w:t>
            </w:r>
            <w:r w:rsidRPr="00F14881">
              <w:t>]</w:t>
            </w:r>
          </w:p>
        </w:tc>
      </w:tr>
      <w:tr w:rsidR="004D1C2E" w:rsidRPr="00F14881" w14:paraId="71556DE8" w14:textId="77777777" w:rsidTr="00C9499D">
        <w:tc>
          <w:tcPr>
            <w:tcW w:w="1371" w:type="pct"/>
            <w:tcBorders>
              <w:bottom w:val="nil"/>
            </w:tcBorders>
          </w:tcPr>
          <w:p w14:paraId="243C306C" w14:textId="77777777" w:rsidR="004D1C2E" w:rsidRPr="00F14881" w:rsidRDefault="004D1C2E" w:rsidP="0049463B">
            <w:pPr>
              <w:spacing w:line="480" w:lineRule="auto"/>
            </w:pPr>
            <w:r w:rsidRPr="00F14881">
              <w:t>Perceived ability to win competitions</w:t>
            </w:r>
          </w:p>
        </w:tc>
        <w:tc>
          <w:tcPr>
            <w:tcW w:w="605" w:type="pct"/>
            <w:tcBorders>
              <w:bottom w:val="nil"/>
            </w:tcBorders>
          </w:tcPr>
          <w:p w14:paraId="341A6AEA" w14:textId="41619E90" w:rsidR="004D1C2E" w:rsidRPr="00F14881" w:rsidRDefault="004D1C2E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 w:rsidR="002C7344">
              <w:t>0</w:t>
            </w:r>
            <w:r>
              <w:t>6</w:t>
            </w:r>
          </w:p>
        </w:tc>
        <w:tc>
          <w:tcPr>
            <w:tcW w:w="605" w:type="pct"/>
            <w:tcBorders>
              <w:bottom w:val="nil"/>
            </w:tcBorders>
          </w:tcPr>
          <w:p w14:paraId="74845804" w14:textId="6EC8C2E7" w:rsidR="004D1C2E" w:rsidRPr="00F14881" w:rsidRDefault="004D1C2E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="002C7344">
              <w:t>15</w:t>
            </w:r>
          </w:p>
        </w:tc>
        <w:tc>
          <w:tcPr>
            <w:tcW w:w="605" w:type="pct"/>
            <w:tcBorders>
              <w:bottom w:val="nil"/>
            </w:tcBorders>
          </w:tcPr>
          <w:p w14:paraId="14317676" w14:textId="73D29739" w:rsidR="004D1C2E" w:rsidRPr="00F14881" w:rsidRDefault="004D1C2E" w:rsidP="0049463B">
            <w:pPr>
              <w:spacing w:line="480" w:lineRule="auto"/>
              <w:jc w:val="center"/>
            </w:pPr>
            <w:r w:rsidRPr="00F14881">
              <w:t>[–</w:t>
            </w:r>
            <w:r w:rsidR="00EB60CD">
              <w:t>0</w:t>
            </w:r>
            <w:r w:rsidRPr="00F14881">
              <w:t>.</w:t>
            </w:r>
            <w:r w:rsidR="00EB60CD">
              <w:t>38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EB60CD">
              <w:t>24</w:t>
            </w:r>
            <w:r w:rsidRPr="00F14881">
              <w:t>]</w:t>
            </w:r>
          </w:p>
        </w:tc>
        <w:tc>
          <w:tcPr>
            <w:tcW w:w="605" w:type="pct"/>
            <w:tcBorders>
              <w:bottom w:val="nil"/>
            </w:tcBorders>
          </w:tcPr>
          <w:p w14:paraId="489A3AA6" w14:textId="5E849DB6" w:rsidR="004D1C2E" w:rsidRPr="00F14881" w:rsidRDefault="004D1C2E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12</w:t>
            </w:r>
          </w:p>
        </w:tc>
        <w:tc>
          <w:tcPr>
            <w:tcW w:w="605" w:type="pct"/>
            <w:tcBorders>
              <w:bottom w:val="nil"/>
            </w:tcBorders>
          </w:tcPr>
          <w:p w14:paraId="5FC8CB78" w14:textId="2D12E0AE" w:rsidR="004D1C2E" w:rsidRPr="00F14881" w:rsidRDefault="004D1C2E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14</w:t>
            </w:r>
          </w:p>
        </w:tc>
        <w:tc>
          <w:tcPr>
            <w:tcW w:w="604" w:type="pct"/>
            <w:tcBorders>
              <w:bottom w:val="nil"/>
            </w:tcBorders>
          </w:tcPr>
          <w:p w14:paraId="35329A47" w14:textId="6F9E2184" w:rsidR="004D1C2E" w:rsidRPr="00F14881" w:rsidRDefault="004D1C2E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14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41</w:t>
            </w:r>
            <w:r w:rsidRPr="00F14881">
              <w:t>]</w:t>
            </w:r>
          </w:p>
        </w:tc>
      </w:tr>
      <w:tr w:rsidR="00CC6EFA" w:rsidRPr="00F14881" w14:paraId="520EBE42" w14:textId="77777777" w:rsidTr="00C9499D">
        <w:tc>
          <w:tcPr>
            <w:tcW w:w="1371" w:type="pct"/>
            <w:tcBorders>
              <w:top w:val="nil"/>
              <w:bottom w:val="single" w:sz="4" w:space="0" w:color="auto"/>
            </w:tcBorders>
          </w:tcPr>
          <w:p w14:paraId="75664E7F" w14:textId="77777777" w:rsidR="00CC6EFA" w:rsidRPr="00F14881" w:rsidRDefault="00CC6EFA" w:rsidP="0049463B">
            <w:pPr>
              <w:spacing w:line="480" w:lineRule="auto"/>
            </w:pPr>
            <w:r w:rsidRPr="00F14881">
              <w:t>Perceived caring about people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70DE49A8" w14:textId="4DE874EF" w:rsidR="00CC6EFA" w:rsidRPr="00F14881" w:rsidRDefault="00CC6EFA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 w:rsidR="002C7344">
              <w:t>23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1ABCA50C" w14:textId="3CF1C20B" w:rsidR="00CC6EFA" w:rsidRPr="00F14881" w:rsidRDefault="00CC6EFA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="002C7344">
              <w:t>71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5214904E" w14:textId="54E1294C" w:rsidR="00CC6EFA" w:rsidRPr="00F14881" w:rsidRDefault="00CC6EFA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1</w:t>
            </w:r>
            <w:r w:rsidRPr="00F14881">
              <w:t>.</w:t>
            </w:r>
            <w:r w:rsidR="00EB60CD">
              <w:t>28</w:t>
            </w:r>
            <w:r w:rsidRPr="00F14881">
              <w:t xml:space="preserve">, </w:t>
            </w:r>
            <w:r w:rsidR="00EB60CD">
              <w:t>1</w:t>
            </w:r>
            <w:r w:rsidRPr="00F14881">
              <w:t>.</w:t>
            </w:r>
            <w:r w:rsidR="00EB60CD">
              <w:t>5</w:t>
            </w:r>
            <w:r>
              <w:t>5</w:t>
            </w:r>
            <w:r w:rsidRPr="00F14881">
              <w:t>]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79F0DD18" w14:textId="038B3439" w:rsidR="00CC6EFA" w:rsidRPr="00F14881" w:rsidRDefault="00CC6EFA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 w:rsidR="002B4B8D">
              <w:t>15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285EDCFA" w14:textId="54628D70" w:rsidR="00CC6EFA" w:rsidRPr="00F14881" w:rsidRDefault="00CC6EFA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="002B4B8D">
              <w:t>64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5A503504" w14:textId="23E88653" w:rsidR="00CC6EFA" w:rsidRPr="00F14881" w:rsidRDefault="00CC6EFA" w:rsidP="0049463B">
            <w:pPr>
              <w:spacing w:line="480" w:lineRule="auto"/>
              <w:jc w:val="center"/>
            </w:pPr>
            <w:r w:rsidRPr="00F14881">
              <w:t>[–</w:t>
            </w:r>
            <w:r w:rsidR="00185983">
              <w:t>1</w:t>
            </w:r>
            <w:r w:rsidRPr="00F14881">
              <w:t>.</w:t>
            </w:r>
            <w:r w:rsidR="00185983">
              <w:t>18</w:t>
            </w:r>
            <w:r w:rsidRPr="00F14881">
              <w:t xml:space="preserve">, </w:t>
            </w:r>
            <w:r w:rsidR="00324C12">
              <w:t>1</w:t>
            </w:r>
            <w:r w:rsidRPr="00F14881">
              <w:t>.</w:t>
            </w:r>
            <w:r w:rsidR="00324C12">
              <w:t>39</w:t>
            </w:r>
            <w:r w:rsidRPr="00F14881">
              <w:t>]</w:t>
            </w:r>
          </w:p>
        </w:tc>
      </w:tr>
      <w:tr w:rsidR="0049463B" w:rsidRPr="00F14881" w14:paraId="5CBFD2B4" w14:textId="77777777" w:rsidTr="0049463B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66CF355" w14:textId="05DF54BD" w:rsidR="0049463B" w:rsidRPr="00F14881" w:rsidRDefault="0049463B" w:rsidP="0049463B">
            <w:pPr>
              <w:spacing w:line="480" w:lineRule="auto"/>
            </w:pPr>
            <w:r w:rsidRPr="00F14881">
              <w:rPr>
                <w:i/>
                <w:iCs/>
              </w:rPr>
              <w:t xml:space="preserve">Indirect effect of candidate </w:t>
            </w:r>
            <w:r>
              <w:rPr>
                <w:i/>
                <w:iCs/>
              </w:rPr>
              <w:t>warmth</w:t>
            </w:r>
            <w:r w:rsidRPr="00F14881">
              <w:rPr>
                <w:i/>
                <w:iCs/>
              </w:rPr>
              <w:t xml:space="preserve"> on likelihood of voting</w:t>
            </w:r>
          </w:p>
        </w:tc>
      </w:tr>
      <w:tr w:rsidR="002D7BF1" w:rsidRPr="00F14881" w14:paraId="0937C021" w14:textId="77777777" w:rsidTr="00C9499D">
        <w:tc>
          <w:tcPr>
            <w:tcW w:w="1371" w:type="pct"/>
          </w:tcPr>
          <w:p w14:paraId="46033788" w14:textId="77777777" w:rsidR="002D7BF1" w:rsidRPr="00F14881" w:rsidRDefault="002D7BF1" w:rsidP="0049463B">
            <w:pPr>
              <w:spacing w:line="480" w:lineRule="auto"/>
            </w:pPr>
            <w:r w:rsidRPr="00F14881">
              <w:t>Perceived ability to clean up danger</w:t>
            </w:r>
          </w:p>
        </w:tc>
        <w:tc>
          <w:tcPr>
            <w:tcW w:w="605" w:type="pct"/>
          </w:tcPr>
          <w:p w14:paraId="047624B7" w14:textId="7621C038" w:rsidR="002D7BF1" w:rsidRPr="00F14881" w:rsidRDefault="002D7BF1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48</w:t>
            </w:r>
          </w:p>
        </w:tc>
        <w:tc>
          <w:tcPr>
            <w:tcW w:w="605" w:type="pct"/>
          </w:tcPr>
          <w:p w14:paraId="436B3ED2" w14:textId="668C8700" w:rsidR="002D7BF1" w:rsidRPr="00F14881" w:rsidRDefault="002D7BF1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39</w:t>
            </w:r>
          </w:p>
        </w:tc>
        <w:tc>
          <w:tcPr>
            <w:tcW w:w="605" w:type="pct"/>
          </w:tcPr>
          <w:p w14:paraId="0455DCED" w14:textId="29769FFF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29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>
              <w:t>25</w:t>
            </w:r>
            <w:r w:rsidRPr="00F14881">
              <w:t>]</w:t>
            </w:r>
          </w:p>
        </w:tc>
        <w:tc>
          <w:tcPr>
            <w:tcW w:w="605" w:type="pct"/>
          </w:tcPr>
          <w:p w14:paraId="6D093361" w14:textId="3FA49C69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1</w:t>
            </w:r>
            <w:r w:rsidR="004B151F">
              <w:t>1</w:t>
            </w:r>
          </w:p>
        </w:tc>
        <w:tc>
          <w:tcPr>
            <w:tcW w:w="605" w:type="pct"/>
          </w:tcPr>
          <w:p w14:paraId="150514CA" w14:textId="047D8862" w:rsidR="002D7BF1" w:rsidRPr="00F14881" w:rsidRDefault="002D7BF1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 w:rsidR="004B151F">
              <w:t>33</w:t>
            </w:r>
          </w:p>
        </w:tc>
        <w:tc>
          <w:tcPr>
            <w:tcW w:w="604" w:type="pct"/>
          </w:tcPr>
          <w:p w14:paraId="7EFB494B" w14:textId="46B67824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 w:rsidR="004B151F">
              <w:t>72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4B151F">
              <w:t>55</w:t>
            </w:r>
            <w:r w:rsidRPr="00F14881">
              <w:t>]</w:t>
            </w:r>
          </w:p>
        </w:tc>
      </w:tr>
      <w:tr w:rsidR="002D7BF1" w:rsidRPr="00F14881" w14:paraId="59EE02C2" w14:textId="77777777" w:rsidTr="00C9499D">
        <w:tc>
          <w:tcPr>
            <w:tcW w:w="1371" w:type="pct"/>
            <w:tcBorders>
              <w:bottom w:val="nil"/>
            </w:tcBorders>
          </w:tcPr>
          <w:p w14:paraId="3AD26B75" w14:textId="77777777" w:rsidR="002D7BF1" w:rsidRPr="00F14881" w:rsidRDefault="002D7BF1" w:rsidP="0049463B">
            <w:pPr>
              <w:spacing w:line="480" w:lineRule="auto"/>
            </w:pPr>
            <w:r w:rsidRPr="00F14881">
              <w:t>Perceived ability to win competitions</w:t>
            </w:r>
          </w:p>
        </w:tc>
        <w:tc>
          <w:tcPr>
            <w:tcW w:w="605" w:type="pct"/>
            <w:tcBorders>
              <w:bottom w:val="nil"/>
            </w:tcBorders>
          </w:tcPr>
          <w:p w14:paraId="35714D8F" w14:textId="431A6A47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19</w:t>
            </w:r>
          </w:p>
        </w:tc>
        <w:tc>
          <w:tcPr>
            <w:tcW w:w="605" w:type="pct"/>
            <w:tcBorders>
              <w:bottom w:val="nil"/>
            </w:tcBorders>
          </w:tcPr>
          <w:p w14:paraId="56B9298F" w14:textId="46D83FFD" w:rsidR="002D7BF1" w:rsidRPr="00F14881" w:rsidRDefault="002D7BF1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19</w:t>
            </w:r>
          </w:p>
        </w:tc>
        <w:tc>
          <w:tcPr>
            <w:tcW w:w="605" w:type="pct"/>
            <w:tcBorders>
              <w:bottom w:val="nil"/>
            </w:tcBorders>
          </w:tcPr>
          <w:p w14:paraId="187C3F26" w14:textId="576054DB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60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17</w:t>
            </w:r>
            <w:r w:rsidRPr="00F14881">
              <w:t>]</w:t>
            </w:r>
          </w:p>
        </w:tc>
        <w:tc>
          <w:tcPr>
            <w:tcW w:w="605" w:type="pct"/>
            <w:tcBorders>
              <w:bottom w:val="nil"/>
            </w:tcBorders>
          </w:tcPr>
          <w:p w14:paraId="718F535E" w14:textId="3139699A" w:rsidR="002D7BF1" w:rsidRPr="00F14881" w:rsidRDefault="002D7BF1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1</w:t>
            </w:r>
            <w:r w:rsidR="004B151F">
              <w:t>6</w:t>
            </w:r>
          </w:p>
        </w:tc>
        <w:tc>
          <w:tcPr>
            <w:tcW w:w="605" w:type="pct"/>
            <w:tcBorders>
              <w:bottom w:val="nil"/>
            </w:tcBorders>
          </w:tcPr>
          <w:p w14:paraId="227E30B1" w14:textId="2A692CEE" w:rsidR="002D7BF1" w:rsidRPr="00F14881" w:rsidRDefault="002D7BF1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1</w:t>
            </w:r>
            <w:r w:rsidR="004B151F">
              <w:t>7</w:t>
            </w:r>
          </w:p>
        </w:tc>
        <w:tc>
          <w:tcPr>
            <w:tcW w:w="604" w:type="pct"/>
            <w:tcBorders>
              <w:bottom w:val="nil"/>
            </w:tcBorders>
          </w:tcPr>
          <w:p w14:paraId="5E1EAD5F" w14:textId="2E3A2EA4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1</w:t>
            </w:r>
            <w:r w:rsidR="000D3FB8">
              <w:t>7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0D3FB8">
              <w:t>53</w:t>
            </w:r>
            <w:r w:rsidRPr="00F14881">
              <w:t>]</w:t>
            </w:r>
          </w:p>
        </w:tc>
      </w:tr>
      <w:tr w:rsidR="002D7BF1" w:rsidRPr="00F14881" w14:paraId="756CE7E9" w14:textId="77777777" w:rsidTr="00C9499D">
        <w:tc>
          <w:tcPr>
            <w:tcW w:w="1371" w:type="pct"/>
            <w:tcBorders>
              <w:top w:val="nil"/>
              <w:bottom w:val="single" w:sz="4" w:space="0" w:color="auto"/>
            </w:tcBorders>
          </w:tcPr>
          <w:p w14:paraId="1AEC9FE0" w14:textId="77777777" w:rsidR="002D7BF1" w:rsidRPr="00F14881" w:rsidRDefault="002D7BF1" w:rsidP="0049463B">
            <w:pPr>
              <w:spacing w:line="480" w:lineRule="auto"/>
            </w:pPr>
            <w:r w:rsidRPr="00F14881">
              <w:t>Perceived caring about people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02BE0E39" w14:textId="1434D358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60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50345CE0" w14:textId="543D74CF" w:rsidR="002D7BF1" w:rsidRPr="00F14881" w:rsidRDefault="002D7BF1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>
              <w:t>90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03DBD1C0" w14:textId="10AA1981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2</w:t>
            </w:r>
            <w:r w:rsidRPr="00F14881">
              <w:t>.</w:t>
            </w:r>
            <w:r>
              <w:t>28</w:t>
            </w:r>
            <w:r w:rsidRPr="00F14881">
              <w:t xml:space="preserve">, </w:t>
            </w:r>
            <w:r>
              <w:t>1</w:t>
            </w:r>
            <w:r w:rsidRPr="00F14881">
              <w:t>.</w:t>
            </w:r>
            <w:r>
              <w:t>26</w:t>
            </w:r>
            <w:r w:rsidRPr="00F14881">
              <w:t>]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230A6B19" w14:textId="29135D11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 w:rsidR="004B151F">
              <w:t>56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61BB6856" w14:textId="2FFD30E9" w:rsidR="002D7BF1" w:rsidRPr="00F14881" w:rsidRDefault="002D7BF1" w:rsidP="0049463B">
            <w:pPr>
              <w:spacing w:line="480" w:lineRule="auto"/>
              <w:jc w:val="center"/>
            </w:pPr>
            <w:r w:rsidRPr="00B47722">
              <w:t>0</w:t>
            </w:r>
            <w:r w:rsidRPr="00F14881">
              <w:t>.</w:t>
            </w:r>
            <w:r w:rsidR="004B151F">
              <w:t>76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6D9E854E" w14:textId="46BBDBA9" w:rsidR="002D7BF1" w:rsidRPr="00F14881" w:rsidRDefault="002D7BF1" w:rsidP="0049463B">
            <w:pPr>
              <w:spacing w:line="480" w:lineRule="auto"/>
              <w:jc w:val="center"/>
            </w:pPr>
            <w:r w:rsidRPr="00F14881">
              <w:t>[–</w:t>
            </w:r>
            <w:r w:rsidR="000D3FB8">
              <w:t>2</w:t>
            </w:r>
            <w:r w:rsidRPr="00F14881">
              <w:t>.</w:t>
            </w:r>
            <w:r>
              <w:t>1</w:t>
            </w:r>
            <w:r w:rsidR="000D3FB8">
              <w:t>0</w:t>
            </w:r>
            <w:r w:rsidRPr="00F14881">
              <w:t xml:space="preserve">, </w:t>
            </w:r>
            <w:r w:rsidR="000D3FB8">
              <w:t>0</w:t>
            </w:r>
            <w:r w:rsidRPr="00F14881">
              <w:t>.</w:t>
            </w:r>
            <w:r w:rsidR="000D3FB8">
              <w:t>86</w:t>
            </w:r>
            <w:r w:rsidRPr="00F14881">
              <w:t>]</w:t>
            </w:r>
          </w:p>
        </w:tc>
      </w:tr>
      <w:tr w:rsidR="0049463B" w:rsidRPr="00F14881" w14:paraId="02549D16" w14:textId="77777777" w:rsidTr="0049463B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185BA9C" w14:textId="12ACB39C" w:rsidR="0049463B" w:rsidRPr="00F14881" w:rsidRDefault="0049463B" w:rsidP="0049463B">
            <w:pPr>
              <w:spacing w:line="480" w:lineRule="auto"/>
            </w:pPr>
            <w:r w:rsidRPr="00F14881">
              <w:rPr>
                <w:i/>
                <w:iCs/>
              </w:rPr>
              <w:lastRenderedPageBreak/>
              <w:t xml:space="preserve">Indirect effect of candidate </w:t>
            </w:r>
            <w:r>
              <w:rPr>
                <w:i/>
                <w:iCs/>
              </w:rPr>
              <w:t>warmth</w:t>
            </w:r>
            <w:r w:rsidRPr="00F14881">
              <w:rPr>
                <w:i/>
                <w:iCs/>
              </w:rPr>
              <w:t xml:space="preserve"> on voting preference</w:t>
            </w:r>
            <w:r>
              <w:rPr>
                <w:i/>
                <w:iCs/>
              </w:rPr>
              <w:t xml:space="preserve"> (composite)</w:t>
            </w:r>
          </w:p>
        </w:tc>
      </w:tr>
      <w:tr w:rsidR="006D2163" w:rsidRPr="00F14881" w14:paraId="5B92C78C" w14:textId="77777777" w:rsidTr="00C9499D">
        <w:tc>
          <w:tcPr>
            <w:tcW w:w="1371" w:type="pct"/>
          </w:tcPr>
          <w:p w14:paraId="031B0121" w14:textId="77777777" w:rsidR="006D2163" w:rsidRPr="00F14881" w:rsidRDefault="006D2163" w:rsidP="0049463B">
            <w:pPr>
              <w:spacing w:line="480" w:lineRule="auto"/>
            </w:pPr>
            <w:r w:rsidRPr="00F14881">
              <w:t>Perceived ability to clean up danger</w:t>
            </w:r>
          </w:p>
        </w:tc>
        <w:tc>
          <w:tcPr>
            <w:tcW w:w="605" w:type="pct"/>
          </w:tcPr>
          <w:p w14:paraId="3E070D70" w14:textId="564618B1" w:rsidR="006D2163" w:rsidRPr="00F14881" w:rsidRDefault="006D2163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0</w:t>
            </w:r>
            <w:r w:rsidR="00E84D51">
              <w:t>2</w:t>
            </w:r>
          </w:p>
        </w:tc>
        <w:tc>
          <w:tcPr>
            <w:tcW w:w="605" w:type="pct"/>
          </w:tcPr>
          <w:p w14:paraId="2F9B66F7" w14:textId="73129F4D" w:rsidR="006D2163" w:rsidRPr="00F14881" w:rsidRDefault="006D2163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01</w:t>
            </w:r>
          </w:p>
        </w:tc>
        <w:tc>
          <w:tcPr>
            <w:tcW w:w="605" w:type="pct"/>
          </w:tcPr>
          <w:p w14:paraId="77C9D3F7" w14:textId="33C9DD3D" w:rsidR="006D2163" w:rsidRPr="00F14881" w:rsidRDefault="006D2163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</w:t>
            </w:r>
            <w:r w:rsidR="00395F24">
              <w:t>1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0</w:t>
            </w:r>
            <w:r w:rsidR="00395F24">
              <w:t>5</w:t>
            </w:r>
            <w:r w:rsidRPr="00F14881">
              <w:t>]</w:t>
            </w:r>
          </w:p>
        </w:tc>
        <w:tc>
          <w:tcPr>
            <w:tcW w:w="605" w:type="pct"/>
          </w:tcPr>
          <w:p w14:paraId="14D59A74" w14:textId="740B5468" w:rsidR="006D2163" w:rsidRPr="00F14881" w:rsidRDefault="006D2163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00</w:t>
            </w:r>
          </w:p>
        </w:tc>
        <w:tc>
          <w:tcPr>
            <w:tcW w:w="605" w:type="pct"/>
          </w:tcPr>
          <w:p w14:paraId="61930105" w14:textId="5934035D" w:rsidR="006D2163" w:rsidRPr="00F14881" w:rsidRDefault="006D2163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</w:t>
            </w:r>
            <w:r>
              <w:t>01</w:t>
            </w:r>
          </w:p>
        </w:tc>
        <w:tc>
          <w:tcPr>
            <w:tcW w:w="604" w:type="pct"/>
          </w:tcPr>
          <w:p w14:paraId="5F9B1573" w14:textId="1C781824" w:rsidR="006D2163" w:rsidRPr="00F14881" w:rsidRDefault="006D2163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3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02</w:t>
            </w:r>
            <w:r w:rsidRPr="00F14881">
              <w:t>]</w:t>
            </w:r>
          </w:p>
        </w:tc>
      </w:tr>
      <w:tr w:rsidR="006D2163" w:rsidRPr="00F14881" w14:paraId="7055CC19" w14:textId="77777777" w:rsidTr="00C9499D">
        <w:tc>
          <w:tcPr>
            <w:tcW w:w="1371" w:type="pct"/>
          </w:tcPr>
          <w:p w14:paraId="28FE3FD8" w14:textId="77777777" w:rsidR="006D2163" w:rsidRPr="00F14881" w:rsidRDefault="006D2163" w:rsidP="0049463B">
            <w:pPr>
              <w:spacing w:line="480" w:lineRule="auto"/>
            </w:pPr>
            <w:r w:rsidRPr="00F14881">
              <w:t>Perceived ability to win competitions</w:t>
            </w:r>
          </w:p>
        </w:tc>
        <w:tc>
          <w:tcPr>
            <w:tcW w:w="605" w:type="pct"/>
          </w:tcPr>
          <w:p w14:paraId="3CE41038" w14:textId="6EAD2D07" w:rsidR="006D2163" w:rsidRPr="00F14881" w:rsidRDefault="00E84D51" w:rsidP="0049463B">
            <w:pPr>
              <w:spacing w:line="480" w:lineRule="auto"/>
              <w:jc w:val="center"/>
            </w:pPr>
            <w:r w:rsidRPr="00F14881">
              <w:t>–</w:t>
            </w:r>
            <w:r w:rsidR="006D2163">
              <w:t>0</w:t>
            </w:r>
            <w:r w:rsidR="006D2163" w:rsidRPr="00F14881">
              <w:t>.0</w:t>
            </w:r>
            <w:r w:rsidR="006D2163">
              <w:t>0</w:t>
            </w:r>
          </w:p>
        </w:tc>
        <w:tc>
          <w:tcPr>
            <w:tcW w:w="605" w:type="pct"/>
          </w:tcPr>
          <w:p w14:paraId="144F0A84" w14:textId="107FC756" w:rsidR="006D2163" w:rsidRPr="00F14881" w:rsidRDefault="006D2163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1</w:t>
            </w:r>
          </w:p>
        </w:tc>
        <w:tc>
          <w:tcPr>
            <w:tcW w:w="605" w:type="pct"/>
          </w:tcPr>
          <w:p w14:paraId="37531915" w14:textId="2CE261CA" w:rsidR="006D2163" w:rsidRPr="00F14881" w:rsidRDefault="006D2163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0</w:t>
            </w:r>
            <w:r w:rsidR="00395F24">
              <w:t>2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 w:rsidR="00395F24">
              <w:t>1</w:t>
            </w:r>
            <w:r w:rsidRPr="00F14881">
              <w:t>]</w:t>
            </w:r>
          </w:p>
        </w:tc>
        <w:tc>
          <w:tcPr>
            <w:tcW w:w="605" w:type="pct"/>
          </w:tcPr>
          <w:p w14:paraId="09F61E23" w14:textId="10133D8D" w:rsidR="006D2163" w:rsidRPr="00F14881" w:rsidRDefault="006D2163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0</w:t>
            </w:r>
          </w:p>
        </w:tc>
        <w:tc>
          <w:tcPr>
            <w:tcW w:w="605" w:type="pct"/>
          </w:tcPr>
          <w:p w14:paraId="41EEE095" w14:textId="503622E8" w:rsidR="006D2163" w:rsidRPr="00F14881" w:rsidRDefault="006D2163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1</w:t>
            </w:r>
          </w:p>
        </w:tc>
        <w:tc>
          <w:tcPr>
            <w:tcW w:w="604" w:type="pct"/>
          </w:tcPr>
          <w:p w14:paraId="042A92FE" w14:textId="5FE7A6D7" w:rsidR="006D2163" w:rsidRPr="00F14881" w:rsidRDefault="006D2163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0</w:t>
            </w:r>
            <w:r>
              <w:t>1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>
              <w:t>2</w:t>
            </w:r>
            <w:r w:rsidRPr="00F14881">
              <w:t>]</w:t>
            </w:r>
          </w:p>
        </w:tc>
      </w:tr>
      <w:tr w:rsidR="006D2163" w:rsidRPr="00F14881" w14:paraId="295F6AA0" w14:textId="77777777" w:rsidTr="00C9499D">
        <w:tc>
          <w:tcPr>
            <w:tcW w:w="1371" w:type="pct"/>
          </w:tcPr>
          <w:p w14:paraId="2683D345" w14:textId="77777777" w:rsidR="006D2163" w:rsidRPr="00F14881" w:rsidRDefault="006D2163" w:rsidP="0049463B">
            <w:pPr>
              <w:spacing w:line="480" w:lineRule="auto"/>
            </w:pPr>
            <w:r w:rsidRPr="00F14881">
              <w:t>Perceived caring about people</w:t>
            </w:r>
          </w:p>
        </w:tc>
        <w:tc>
          <w:tcPr>
            <w:tcW w:w="605" w:type="pct"/>
          </w:tcPr>
          <w:p w14:paraId="2A4CBF08" w14:textId="34279CD9" w:rsidR="006D2163" w:rsidRPr="00F14881" w:rsidRDefault="006D2163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 w:rsidR="00E84D51">
              <w:t>1</w:t>
            </w:r>
          </w:p>
        </w:tc>
        <w:tc>
          <w:tcPr>
            <w:tcW w:w="605" w:type="pct"/>
          </w:tcPr>
          <w:p w14:paraId="5D495BE3" w14:textId="77777777" w:rsidR="006D2163" w:rsidRPr="00F14881" w:rsidRDefault="006D2163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5" w:type="pct"/>
          </w:tcPr>
          <w:p w14:paraId="62570654" w14:textId="1E3EEDAF" w:rsidR="006D2163" w:rsidRPr="00F14881" w:rsidRDefault="006D2163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</w:t>
            </w:r>
            <w:r w:rsidR="00395F24">
              <w:t>7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>
              <w:t>5</w:t>
            </w:r>
            <w:r w:rsidRPr="00F14881">
              <w:t>]</w:t>
            </w:r>
          </w:p>
        </w:tc>
        <w:tc>
          <w:tcPr>
            <w:tcW w:w="605" w:type="pct"/>
          </w:tcPr>
          <w:p w14:paraId="3F9AAFD0" w14:textId="5B796B10" w:rsidR="006D2163" w:rsidRPr="00F14881" w:rsidRDefault="006D2163" w:rsidP="0049463B">
            <w:pPr>
              <w:spacing w:line="480" w:lineRule="auto"/>
              <w:jc w:val="center"/>
            </w:pPr>
            <w:r w:rsidRPr="00F14881">
              <w:t>–</w:t>
            </w:r>
            <w:r>
              <w:t>0</w:t>
            </w:r>
            <w:r w:rsidRPr="00F14881">
              <w:t>.0</w:t>
            </w:r>
            <w:r>
              <w:t>0</w:t>
            </w:r>
          </w:p>
        </w:tc>
        <w:tc>
          <w:tcPr>
            <w:tcW w:w="605" w:type="pct"/>
          </w:tcPr>
          <w:p w14:paraId="2C579C99" w14:textId="7F6072B2" w:rsidR="006D2163" w:rsidRPr="00F14881" w:rsidRDefault="006D2163" w:rsidP="0049463B">
            <w:pPr>
              <w:spacing w:line="480" w:lineRule="auto"/>
              <w:jc w:val="center"/>
            </w:pPr>
            <w:r>
              <w:t>0</w:t>
            </w:r>
            <w:r w:rsidRPr="00F14881">
              <w:t>.0</w:t>
            </w:r>
            <w:r>
              <w:t>3</w:t>
            </w:r>
          </w:p>
        </w:tc>
        <w:tc>
          <w:tcPr>
            <w:tcW w:w="604" w:type="pct"/>
          </w:tcPr>
          <w:p w14:paraId="381F71D9" w14:textId="22DA7F30" w:rsidR="006D2163" w:rsidRPr="00F14881" w:rsidRDefault="006D2163" w:rsidP="0049463B">
            <w:pPr>
              <w:spacing w:line="480" w:lineRule="auto"/>
              <w:jc w:val="center"/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6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>
              <w:t>5</w:t>
            </w:r>
            <w:r w:rsidRPr="00F14881">
              <w:t>]</w:t>
            </w:r>
          </w:p>
        </w:tc>
      </w:tr>
    </w:tbl>
    <w:p w14:paraId="5EE3F04C" w14:textId="77777777" w:rsidR="00A42B6B" w:rsidRDefault="00CC6EFA" w:rsidP="0049463B">
      <w:pPr>
        <w:ind w:firstLine="0"/>
        <w:rPr>
          <w:rFonts w:eastAsia="宋体" w:cs="Times New Roman"/>
          <w:kern w:val="0"/>
          <w:szCs w:val="24"/>
          <w14:ligatures w14:val="none"/>
        </w:rPr>
        <w:sectPr w:rsidR="00A42B6B" w:rsidSect="00124307">
          <w:pgSz w:w="16838" w:h="11906" w:orient="landscape"/>
          <w:pgMar w:top="1440" w:right="1440" w:bottom="1440" w:left="1440" w:header="720" w:footer="720" w:gutter="0"/>
          <w:cols w:space="425"/>
          <w:docGrid w:linePitch="360"/>
        </w:sectPr>
      </w:pPr>
      <w:r w:rsidRPr="00F14881">
        <w:rPr>
          <w:rFonts w:eastAsia="宋体" w:cs="Times New Roman"/>
          <w:i/>
          <w:iCs/>
          <w:kern w:val="0"/>
          <w:szCs w:val="24"/>
          <w14:ligatures w14:val="none"/>
        </w:rPr>
        <w:t>Note</w:t>
      </w:r>
      <w:r w:rsidRPr="00F14881">
        <w:rPr>
          <w:rFonts w:eastAsia="宋体" w:cs="Times New Roman"/>
          <w:kern w:val="0"/>
          <w:szCs w:val="24"/>
          <w14:ligatures w14:val="none"/>
        </w:rPr>
        <w:t>. Confidence intervals (CIs) were obtained with 5,000 bootstrap replicates.</w:t>
      </w:r>
    </w:p>
    <w:p w14:paraId="5969EBD3" w14:textId="7283D3F7" w:rsidR="005C4620" w:rsidRPr="00CF43F6" w:rsidRDefault="00A42B6B" w:rsidP="0049463B">
      <w:pPr>
        <w:ind w:firstLine="0"/>
        <w:jc w:val="center"/>
        <w:rPr>
          <w:rFonts w:cs="Times New Roman"/>
          <w:b/>
          <w:bCs/>
          <w:szCs w:val="24"/>
        </w:rPr>
      </w:pPr>
      <w:r w:rsidRPr="00CF43F6">
        <w:rPr>
          <w:rFonts w:eastAsia="宋体" w:cs="Times New Roman" w:hint="eastAsia"/>
          <w:b/>
          <w:bCs/>
          <w:kern w:val="0"/>
          <w:szCs w:val="24"/>
          <w14:ligatures w14:val="none"/>
        </w:rPr>
        <w:lastRenderedPageBreak/>
        <w:t xml:space="preserve">Appendix S4. </w:t>
      </w:r>
      <w:r w:rsidRPr="00CF43F6">
        <w:rPr>
          <w:rFonts w:cs="Times New Roman"/>
          <w:b/>
          <w:bCs/>
          <w:szCs w:val="24"/>
        </w:rPr>
        <w:t>Exploratory</w:t>
      </w:r>
      <w:r w:rsidR="00CF43F6" w:rsidRPr="00CF43F6">
        <w:rPr>
          <w:rFonts w:cs="Times New Roman" w:hint="eastAsia"/>
          <w:b/>
          <w:bCs/>
          <w:szCs w:val="24"/>
        </w:rPr>
        <w:t xml:space="preserve"> Mediation</w:t>
      </w:r>
      <w:r w:rsidRPr="00CF43F6">
        <w:rPr>
          <w:rFonts w:cs="Times New Roman"/>
          <w:b/>
          <w:bCs/>
          <w:szCs w:val="24"/>
        </w:rPr>
        <w:t xml:space="preserve"> Analyses</w:t>
      </w:r>
      <w:r w:rsidR="00CF43F6" w:rsidRPr="00CF43F6">
        <w:rPr>
          <w:rFonts w:cs="Times New Roman" w:hint="eastAsia"/>
          <w:b/>
          <w:bCs/>
          <w:szCs w:val="24"/>
        </w:rPr>
        <w:t xml:space="preserve"> </w:t>
      </w:r>
      <w:r w:rsidR="00CF43F6">
        <w:rPr>
          <w:rFonts w:cs="Times New Roman" w:hint="eastAsia"/>
          <w:b/>
          <w:bCs/>
          <w:szCs w:val="24"/>
        </w:rPr>
        <w:t>on</w:t>
      </w:r>
      <w:r w:rsidR="00CF43F6" w:rsidRPr="00CF43F6">
        <w:rPr>
          <w:rFonts w:cs="Times New Roman" w:hint="eastAsia"/>
          <w:b/>
          <w:bCs/>
          <w:szCs w:val="24"/>
        </w:rPr>
        <w:t xml:space="preserve"> the</w:t>
      </w:r>
      <w:r w:rsidR="00CF43F6">
        <w:rPr>
          <w:rFonts w:cs="Times New Roman" w:hint="eastAsia"/>
          <w:b/>
          <w:bCs/>
          <w:szCs w:val="24"/>
        </w:rPr>
        <w:t xml:space="preserve"> Indirect</w:t>
      </w:r>
      <w:r w:rsidR="00CF43F6" w:rsidRPr="00CF43F6">
        <w:rPr>
          <w:rFonts w:cs="Times New Roman" w:hint="eastAsia"/>
          <w:b/>
          <w:bCs/>
          <w:szCs w:val="24"/>
        </w:rPr>
        <w:t xml:space="preserve"> Effects of Candidate Competence/Warmth on Voting Preferences</w:t>
      </w:r>
    </w:p>
    <w:p w14:paraId="79DC63D6" w14:textId="64A01C12" w:rsidR="00CF43F6" w:rsidRDefault="00F662EA" w:rsidP="0049463B">
      <w:pPr>
        <w:rPr>
          <w:noProof/>
        </w:rPr>
      </w:pPr>
      <w:r>
        <w:rPr>
          <w:rFonts w:cs="Times New Roman" w:hint="eastAsia"/>
          <w:szCs w:val="24"/>
        </w:rPr>
        <w:t>To explore whether the manipulation of candidate trai</w:t>
      </w:r>
      <w:r w:rsidR="008D0A6E">
        <w:rPr>
          <w:rFonts w:cs="Times New Roman" w:hint="eastAsia"/>
          <w:szCs w:val="24"/>
        </w:rPr>
        <w:t xml:space="preserve">ts indirectly influenced voting preference measures through </w:t>
      </w:r>
      <w:r w:rsidR="008D0A6E" w:rsidRPr="009506FE">
        <w:rPr>
          <w:color w:val="000000" w:themeColor="text1"/>
        </w:rPr>
        <w:t>perceived ability to clean up danger, perceived ability to win competitions, and perceived caring about people</w:t>
      </w:r>
      <w:r w:rsidR="008D0A6E">
        <w:rPr>
          <w:rFonts w:hint="eastAsia"/>
          <w:color w:val="000000" w:themeColor="text1"/>
        </w:rPr>
        <w:t xml:space="preserve">, we conducted additional mediation analyses using </w:t>
      </w:r>
      <w:r w:rsidR="008D0A6E" w:rsidRPr="00465F76">
        <w:t xml:space="preserve">PROCESS Model </w:t>
      </w:r>
      <w:r w:rsidR="008D0A6E">
        <w:rPr>
          <w:rFonts w:hint="eastAsia"/>
        </w:rPr>
        <w:t>4</w:t>
      </w:r>
      <w:r w:rsidR="008D0A6E" w:rsidRPr="00465F76">
        <w:rPr>
          <w:noProof/>
        </w:rPr>
        <w:t xml:space="preserve"> (Hayes, 2013)</w:t>
      </w:r>
      <w:r w:rsidR="008D0A6E">
        <w:rPr>
          <w:rFonts w:hint="eastAsia"/>
          <w:noProof/>
        </w:rPr>
        <w:t>.</w:t>
      </w:r>
    </w:p>
    <w:p w14:paraId="5B5DD6B7" w14:textId="43E9213A" w:rsidR="008D0A6E" w:rsidRPr="00195310" w:rsidRDefault="008D0A6E" w:rsidP="00195310">
      <w:pPr>
        <w:ind w:firstLine="0"/>
        <w:rPr>
          <w:b/>
          <w:bCs/>
          <w:noProof/>
        </w:rPr>
      </w:pPr>
      <w:r w:rsidRPr="00195310">
        <w:rPr>
          <w:rFonts w:hint="eastAsia"/>
          <w:b/>
          <w:bCs/>
          <w:noProof/>
        </w:rPr>
        <w:t>Study 1</w:t>
      </w:r>
    </w:p>
    <w:p w14:paraId="315A192A" w14:textId="1BF54D29" w:rsidR="0049463B" w:rsidRDefault="0049463B" w:rsidP="00195310">
      <w:r>
        <w:rPr>
          <w:rFonts w:eastAsia="宋体" w:cs="Times New Roman"/>
          <w:kern w:val="0"/>
          <w:szCs w:val="24"/>
          <w14:ligatures w14:val="none"/>
        </w:rPr>
        <w:t>As shown in Table S4.1,</w:t>
      </w:r>
      <w:r w:rsidR="00195310">
        <w:rPr>
          <w:rFonts w:eastAsia="宋体" w:cs="Times New Roman"/>
          <w:kern w:val="0"/>
          <w:szCs w:val="24"/>
          <w14:ligatures w14:val="none"/>
        </w:rPr>
        <w:t xml:space="preserve"> </w:t>
      </w:r>
      <w:r w:rsidR="00195310" w:rsidRPr="00AD78FD">
        <w:t xml:space="preserve">candidate competence </w:t>
      </w:r>
      <w:r w:rsidR="00195310">
        <w:t>did not have robust indirect effects on</w:t>
      </w:r>
      <w:r w:rsidR="00195310" w:rsidRPr="00AD78FD">
        <w:t xml:space="preserve"> outcome variables through </w:t>
      </w:r>
      <w:r w:rsidR="00195310">
        <w:t>p</w:t>
      </w:r>
      <w:r w:rsidR="00195310">
        <w:t>erceived ability to clean up danger</w:t>
      </w:r>
      <w:r w:rsidR="00195310">
        <w:t>, p</w:t>
      </w:r>
      <w:r w:rsidR="00195310">
        <w:t>erceived ability to win competitions</w:t>
      </w:r>
      <w:r w:rsidR="00195310">
        <w:t>, or p</w:t>
      </w:r>
      <w:r w:rsidR="00195310">
        <w:t>erceived caring about people</w:t>
      </w:r>
      <w:r w:rsidR="00195310">
        <w:t xml:space="preserve">. </w:t>
      </w:r>
      <w:r w:rsidR="00195310" w:rsidRPr="00195310">
        <w:t>The only significant indirect effect was on overall evaluations, mediated by perceived ability to win competitions.</w:t>
      </w:r>
    </w:p>
    <w:p w14:paraId="3CB283FA" w14:textId="784D8EEA" w:rsidR="00195310" w:rsidRPr="00F3081A" w:rsidRDefault="00195310" w:rsidP="00F3081A">
      <w:pPr>
        <w:ind w:firstLine="0"/>
        <w:rPr>
          <w:b/>
          <w:bCs/>
        </w:rPr>
      </w:pPr>
      <w:r w:rsidRPr="00F3081A">
        <w:rPr>
          <w:b/>
          <w:bCs/>
        </w:rPr>
        <w:t>Study 2</w:t>
      </w:r>
    </w:p>
    <w:p w14:paraId="46DFB389" w14:textId="259F484D" w:rsidR="00195310" w:rsidRPr="00195310" w:rsidRDefault="00195310" w:rsidP="00195310">
      <w:r>
        <w:t xml:space="preserve">Results in Table S4.2 demonstrate that </w:t>
      </w:r>
      <w:r w:rsidRPr="00AD78FD">
        <w:t xml:space="preserve">candidate </w:t>
      </w:r>
      <w:r w:rsidR="00F3081A">
        <w:t>warmth</w:t>
      </w:r>
      <w:r>
        <w:t xml:space="preserve"> indirectly influenced all outcome variables through both </w:t>
      </w:r>
      <w:r>
        <w:t xml:space="preserve">perceived ability to win competitions </w:t>
      </w:r>
      <w:r>
        <w:t>and</w:t>
      </w:r>
      <w:r>
        <w:t xml:space="preserve"> perceived caring about people</w:t>
      </w:r>
      <w:r>
        <w:t xml:space="preserve">. </w:t>
      </w:r>
      <w:r w:rsidR="00F3081A">
        <w:t xml:space="preserve">More specifically, highly warm (vs. neutral) traits indirectly reduced voting preference for the candidate by lowering perceptions of the candidate’s ability </w:t>
      </w:r>
      <w:r w:rsidR="00F3081A">
        <w:t>to win competitions</w:t>
      </w:r>
      <w:r w:rsidR="00F3081A">
        <w:t xml:space="preserve">, </w:t>
      </w:r>
      <w:r w:rsidR="00F3081A" w:rsidRPr="00F3081A">
        <w:t>while simultaneously increasing voting preference by enhancing perceptions that the candidate would care about people</w:t>
      </w:r>
      <w:r w:rsidR="00F3081A">
        <w:t>.</w:t>
      </w:r>
    </w:p>
    <w:p w14:paraId="4DD1DD8E" w14:textId="77777777" w:rsidR="0049463B" w:rsidRDefault="0049463B" w:rsidP="0049463B">
      <w:pPr>
        <w:rPr>
          <w:rFonts w:eastAsia="宋体" w:cs="Times New Roman"/>
          <w:kern w:val="0"/>
          <w:szCs w:val="24"/>
          <w14:ligatures w14:val="none"/>
        </w:rPr>
      </w:pPr>
      <w:r>
        <w:rPr>
          <w:rFonts w:eastAsia="宋体" w:cs="Times New Roman"/>
          <w:kern w:val="0"/>
          <w:szCs w:val="24"/>
          <w14:ligatures w14:val="none"/>
        </w:rPr>
        <w:br w:type="page"/>
      </w:r>
    </w:p>
    <w:p w14:paraId="31C72A70" w14:textId="2565566E" w:rsidR="008D0A6E" w:rsidRPr="00AB4A65" w:rsidRDefault="0049463B" w:rsidP="0049463B">
      <w:pPr>
        <w:ind w:firstLine="0"/>
        <w:rPr>
          <w:rFonts w:eastAsia="宋体" w:cs="Times New Roman"/>
          <w:b/>
          <w:bCs/>
          <w:kern w:val="0"/>
          <w:szCs w:val="24"/>
          <w14:ligatures w14:val="none"/>
        </w:rPr>
      </w:pPr>
      <w:r w:rsidRPr="00AB4A65">
        <w:rPr>
          <w:rFonts w:eastAsia="宋体" w:cs="Times New Roman"/>
          <w:b/>
          <w:bCs/>
          <w:kern w:val="0"/>
          <w:szCs w:val="24"/>
          <w14:ligatures w14:val="none"/>
        </w:rPr>
        <w:lastRenderedPageBreak/>
        <w:t>Table S4.1</w:t>
      </w:r>
    </w:p>
    <w:p w14:paraId="24C824EF" w14:textId="5F356F9E" w:rsidR="0049463B" w:rsidRPr="00C21E05" w:rsidRDefault="0049463B" w:rsidP="0049463B">
      <w:pPr>
        <w:ind w:firstLine="0"/>
        <w:rPr>
          <w:rFonts w:eastAsia="宋体" w:cs="Times New Roman"/>
          <w:i/>
          <w:iCs/>
          <w:kern w:val="0"/>
          <w:szCs w:val="24"/>
          <w14:ligatures w14:val="none"/>
        </w:rPr>
      </w:pPr>
      <w:r w:rsidRPr="00C21E05">
        <w:rPr>
          <w:rFonts w:eastAsia="宋体" w:cs="Times New Roman"/>
          <w:i/>
          <w:iCs/>
          <w:kern w:val="0"/>
          <w:szCs w:val="24"/>
          <w14:ligatures w14:val="none"/>
        </w:rPr>
        <w:t>Indirect Effects of Candidate Competence in Study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31"/>
        <w:gridCol w:w="1731"/>
        <w:gridCol w:w="1731"/>
      </w:tblGrid>
      <w:tr w:rsidR="0049463B" w14:paraId="1EB9CB85" w14:textId="77777777" w:rsidTr="008D7D4E">
        <w:trPr>
          <w:tblHeader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300A38EC" w14:textId="2058662E" w:rsidR="0049463B" w:rsidRDefault="0049463B" w:rsidP="0049463B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Mediator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33675BA" w14:textId="6E252802" w:rsidR="0049463B" w:rsidRDefault="0049463B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Estimat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2B4F18B1" w14:textId="227CC712" w:rsidR="0049463B" w:rsidRDefault="0049463B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070562">
              <w:rPr>
                <w:i/>
                <w:iCs/>
              </w:rPr>
              <w:t>S</w:t>
            </w:r>
            <w:r>
              <w:rPr>
                <w:i/>
                <w:iCs/>
              </w:rPr>
              <w:t>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4731A04" w14:textId="27EDB836" w:rsidR="0049463B" w:rsidRDefault="0049463B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95% CI</w:t>
            </w:r>
          </w:p>
        </w:tc>
      </w:tr>
      <w:tr w:rsidR="008D7D4E" w14:paraId="6E68679F" w14:textId="77777777" w:rsidTr="008D7D4E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701846FE" w14:textId="50860E09" w:rsidR="008D7D4E" w:rsidRDefault="008D7D4E" w:rsidP="008D7D4E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49463B">
              <w:rPr>
                <w:rFonts w:eastAsia="宋体" w:cs="Times New Roman"/>
                <w:i/>
                <w:iCs/>
                <w:kern w:val="0"/>
                <w:szCs w:val="24"/>
                <w14:ligatures w14:val="none"/>
              </w:rPr>
              <w:t xml:space="preserve">DV: </w:t>
            </w:r>
            <w:r w:rsidRPr="0049463B">
              <w:rPr>
                <w:i/>
                <w:iCs/>
              </w:rPr>
              <w:t>overall evaluations</w:t>
            </w:r>
          </w:p>
        </w:tc>
      </w:tr>
      <w:tr w:rsidR="0049463B" w14:paraId="109EEC6E" w14:textId="77777777" w:rsidTr="008D7D4E">
        <w:tc>
          <w:tcPr>
            <w:tcW w:w="3823" w:type="dxa"/>
          </w:tcPr>
          <w:p w14:paraId="365C2796" w14:textId="6F83379A" w:rsidR="0049463B" w:rsidRDefault="0049463B" w:rsidP="0049463B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1731" w:type="dxa"/>
          </w:tcPr>
          <w:p w14:paraId="086783D5" w14:textId="2C23D66D" w:rsidR="0049463B" w:rsidRDefault="009B4239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0</w:t>
            </w:r>
            <w:r>
              <w:t>1</w:t>
            </w:r>
          </w:p>
        </w:tc>
        <w:tc>
          <w:tcPr>
            <w:tcW w:w="1731" w:type="dxa"/>
          </w:tcPr>
          <w:p w14:paraId="063929CC" w14:textId="5283E050" w:rsidR="0049463B" w:rsidRDefault="009B4239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1731" w:type="dxa"/>
          </w:tcPr>
          <w:p w14:paraId="5A05190D" w14:textId="6D43DE09" w:rsidR="0049463B" w:rsidRDefault="009B4239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</w:t>
            </w:r>
            <w:r>
              <w:t>4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02</w:t>
            </w:r>
            <w:r w:rsidRPr="00F14881">
              <w:t>]</w:t>
            </w:r>
          </w:p>
        </w:tc>
      </w:tr>
      <w:tr w:rsidR="0049463B" w14:paraId="4FE46CC0" w14:textId="77777777" w:rsidTr="008D7D4E">
        <w:tc>
          <w:tcPr>
            <w:tcW w:w="3823" w:type="dxa"/>
          </w:tcPr>
          <w:p w14:paraId="3BE0F03C" w14:textId="17F91239" w:rsidR="0049463B" w:rsidRDefault="0049463B" w:rsidP="0049463B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1731" w:type="dxa"/>
          </w:tcPr>
          <w:p w14:paraId="3F6CF115" w14:textId="701C72BB" w:rsidR="0049463B" w:rsidRDefault="009B4239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4</w:t>
            </w:r>
          </w:p>
        </w:tc>
        <w:tc>
          <w:tcPr>
            <w:tcW w:w="1731" w:type="dxa"/>
          </w:tcPr>
          <w:p w14:paraId="516990D0" w14:textId="71578AF5" w:rsidR="0049463B" w:rsidRDefault="009B4239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1731" w:type="dxa"/>
          </w:tcPr>
          <w:p w14:paraId="59E561C3" w14:textId="0E7B4E8C" w:rsidR="0049463B" w:rsidRDefault="009B4239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</w:t>
            </w:r>
            <w:r>
              <w:t>0</w:t>
            </w:r>
            <w:r w:rsidRPr="00F14881">
              <w:t>.</w:t>
            </w:r>
            <w:r>
              <w:t>0</w:t>
            </w:r>
            <w:r>
              <w:t>1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10</w:t>
            </w:r>
            <w:r w:rsidRPr="00F14881">
              <w:t>]</w:t>
            </w:r>
          </w:p>
        </w:tc>
      </w:tr>
      <w:tr w:rsidR="0049463B" w14:paraId="0F7EE8CB" w14:textId="77777777" w:rsidTr="008D7D4E">
        <w:tc>
          <w:tcPr>
            <w:tcW w:w="3823" w:type="dxa"/>
          </w:tcPr>
          <w:p w14:paraId="092CE5B5" w14:textId="493CD12D" w:rsidR="0049463B" w:rsidRDefault="0049463B" w:rsidP="0049463B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1731" w:type="dxa"/>
          </w:tcPr>
          <w:p w14:paraId="1A751012" w14:textId="6B538C13" w:rsidR="0049463B" w:rsidRDefault="009B4239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10</w:t>
            </w:r>
          </w:p>
        </w:tc>
        <w:tc>
          <w:tcPr>
            <w:tcW w:w="1731" w:type="dxa"/>
          </w:tcPr>
          <w:p w14:paraId="17F648AD" w14:textId="195CD0BD" w:rsidR="0049463B" w:rsidRDefault="009B4239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6</w:t>
            </w:r>
          </w:p>
        </w:tc>
        <w:tc>
          <w:tcPr>
            <w:tcW w:w="1731" w:type="dxa"/>
          </w:tcPr>
          <w:p w14:paraId="5E4EC8EC" w14:textId="794D9208" w:rsidR="0049463B" w:rsidRDefault="009B4239" w:rsidP="00C21E05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2</w:t>
            </w:r>
            <w:r w:rsidR="00943F87">
              <w:t>3</w:t>
            </w:r>
            <w:r w:rsidRPr="00F14881">
              <w:t xml:space="preserve">, </w:t>
            </w:r>
            <w:r>
              <w:t>0</w:t>
            </w:r>
            <w:r w:rsidRPr="00F14881">
              <w:t>.0</w:t>
            </w:r>
            <w:r>
              <w:t>2</w:t>
            </w:r>
            <w:r w:rsidRPr="00F14881">
              <w:t>]</w:t>
            </w:r>
          </w:p>
        </w:tc>
      </w:tr>
      <w:tr w:rsidR="008D7D4E" w14:paraId="740D0996" w14:textId="77777777" w:rsidTr="008D7D4E">
        <w:tc>
          <w:tcPr>
            <w:tcW w:w="9016" w:type="dxa"/>
            <w:gridSpan w:val="4"/>
          </w:tcPr>
          <w:p w14:paraId="0604751A" w14:textId="119F9078" w:rsidR="008D7D4E" w:rsidRDefault="008D7D4E" w:rsidP="008D7D4E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49463B">
              <w:rPr>
                <w:rFonts w:eastAsia="宋体" w:cs="Times New Roman"/>
                <w:i/>
                <w:iCs/>
                <w:kern w:val="0"/>
                <w:szCs w:val="24"/>
                <w14:ligatures w14:val="none"/>
              </w:rPr>
              <w:t xml:space="preserve">DV: </w:t>
            </w:r>
            <w:r w:rsidRPr="0049463B">
              <w:rPr>
                <w:i/>
                <w:iCs/>
              </w:rPr>
              <w:t>feeling thermometer</w:t>
            </w:r>
          </w:p>
        </w:tc>
      </w:tr>
      <w:tr w:rsidR="00C751CD" w14:paraId="73F7285F" w14:textId="77777777" w:rsidTr="008D7D4E">
        <w:tc>
          <w:tcPr>
            <w:tcW w:w="3823" w:type="dxa"/>
          </w:tcPr>
          <w:p w14:paraId="3335B798" w14:textId="515F190C" w:rsidR="00C751CD" w:rsidRDefault="00C751CD" w:rsidP="00C751CD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1731" w:type="dxa"/>
          </w:tcPr>
          <w:p w14:paraId="2ED1135E" w14:textId="34DE87E4" w:rsidR="00C751CD" w:rsidRDefault="00C751CD" w:rsidP="00C751CD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23</w:t>
            </w:r>
          </w:p>
        </w:tc>
        <w:tc>
          <w:tcPr>
            <w:tcW w:w="1731" w:type="dxa"/>
          </w:tcPr>
          <w:p w14:paraId="25E0CC20" w14:textId="7BA56B1B" w:rsidR="00C751CD" w:rsidRDefault="00C751CD" w:rsidP="00C751CD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3</w:t>
            </w:r>
            <w:r w:rsidR="00943F87">
              <w:rPr>
                <w:rFonts w:eastAsia="宋体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731" w:type="dxa"/>
          </w:tcPr>
          <w:p w14:paraId="3C03AC56" w14:textId="07CC6DDE" w:rsidR="00C751CD" w:rsidRDefault="00C751CD" w:rsidP="00C751CD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8</w:t>
            </w:r>
            <w:r w:rsidR="00943F87">
              <w:t>3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943F87">
              <w:t>38</w:t>
            </w:r>
            <w:r w:rsidRPr="00F14881">
              <w:t>]</w:t>
            </w:r>
          </w:p>
        </w:tc>
      </w:tr>
      <w:tr w:rsidR="00C751CD" w14:paraId="48EBAB67" w14:textId="77777777" w:rsidTr="008D7D4E">
        <w:tc>
          <w:tcPr>
            <w:tcW w:w="3823" w:type="dxa"/>
          </w:tcPr>
          <w:p w14:paraId="6BD4A923" w14:textId="4850C77D" w:rsidR="00C751CD" w:rsidRDefault="00C751CD" w:rsidP="00C751CD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1731" w:type="dxa"/>
          </w:tcPr>
          <w:p w14:paraId="5869A1D1" w14:textId="6AFD501D" w:rsidR="00C751CD" w:rsidRDefault="00C751CD" w:rsidP="00C751CD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25</w:t>
            </w:r>
          </w:p>
        </w:tc>
        <w:tc>
          <w:tcPr>
            <w:tcW w:w="1731" w:type="dxa"/>
          </w:tcPr>
          <w:p w14:paraId="6771C3BD" w14:textId="4D36BAFA" w:rsidR="00C751CD" w:rsidRDefault="00C751CD" w:rsidP="00C751CD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23</w:t>
            </w:r>
          </w:p>
        </w:tc>
        <w:tc>
          <w:tcPr>
            <w:tcW w:w="1731" w:type="dxa"/>
          </w:tcPr>
          <w:p w14:paraId="126F0A52" w14:textId="5521935F" w:rsidR="00C751CD" w:rsidRDefault="00C751CD" w:rsidP="00C751CD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 w:rsidR="00943F87">
              <w:t>14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943F87">
              <w:t>80</w:t>
            </w:r>
            <w:r w:rsidRPr="00F14881">
              <w:t>]</w:t>
            </w:r>
          </w:p>
        </w:tc>
      </w:tr>
      <w:tr w:rsidR="00C751CD" w14:paraId="3D686D8B" w14:textId="77777777" w:rsidTr="008D7D4E">
        <w:tc>
          <w:tcPr>
            <w:tcW w:w="3823" w:type="dxa"/>
          </w:tcPr>
          <w:p w14:paraId="141B706D" w14:textId="5E01CFFD" w:rsidR="00C751CD" w:rsidRDefault="00C751CD" w:rsidP="00C751CD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1731" w:type="dxa"/>
          </w:tcPr>
          <w:p w14:paraId="7BB4CF8C" w14:textId="43296D2B" w:rsidR="00C751CD" w:rsidRDefault="00C751CD" w:rsidP="00C751CD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1</w:t>
            </w:r>
            <w:r w:rsidRPr="00F14881">
              <w:t>.</w:t>
            </w:r>
            <w:r>
              <w:t>78</w:t>
            </w:r>
          </w:p>
        </w:tc>
        <w:tc>
          <w:tcPr>
            <w:tcW w:w="1731" w:type="dxa"/>
          </w:tcPr>
          <w:p w14:paraId="628B38C6" w14:textId="43746999" w:rsidR="00C751CD" w:rsidRDefault="00C751CD" w:rsidP="00C751CD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1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.06</w:t>
            </w:r>
          </w:p>
        </w:tc>
        <w:tc>
          <w:tcPr>
            <w:tcW w:w="1731" w:type="dxa"/>
          </w:tcPr>
          <w:p w14:paraId="120DFB25" w14:textId="3B6E5B5F" w:rsidR="00C751CD" w:rsidRDefault="00C751CD" w:rsidP="00C751CD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3</w:t>
            </w:r>
            <w:r w:rsidRPr="00F14881">
              <w:t>.</w:t>
            </w:r>
            <w:r w:rsidR="00943F87">
              <w:t>85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943F87">
              <w:t>31</w:t>
            </w:r>
            <w:r w:rsidRPr="00F14881">
              <w:t>]</w:t>
            </w:r>
          </w:p>
        </w:tc>
      </w:tr>
      <w:tr w:rsidR="008D7D4E" w14:paraId="5E7CFD08" w14:textId="77777777" w:rsidTr="008D7D4E">
        <w:tc>
          <w:tcPr>
            <w:tcW w:w="9016" w:type="dxa"/>
            <w:gridSpan w:val="4"/>
          </w:tcPr>
          <w:p w14:paraId="608B63B5" w14:textId="39C5C713" w:rsidR="008D7D4E" w:rsidRDefault="008D7D4E" w:rsidP="008D7D4E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49463B">
              <w:rPr>
                <w:rFonts w:eastAsia="宋体" w:cs="Times New Roman"/>
                <w:i/>
                <w:iCs/>
                <w:kern w:val="0"/>
                <w:szCs w:val="24"/>
                <w14:ligatures w14:val="none"/>
              </w:rPr>
              <w:t xml:space="preserve">DV: </w:t>
            </w:r>
            <w:r w:rsidRPr="0049463B">
              <w:rPr>
                <w:i/>
                <w:iCs/>
              </w:rPr>
              <w:t>likelihood of voting</w:t>
            </w:r>
          </w:p>
        </w:tc>
      </w:tr>
      <w:tr w:rsidR="00B375FA" w14:paraId="179C1E16" w14:textId="77777777" w:rsidTr="008D7D4E">
        <w:tc>
          <w:tcPr>
            <w:tcW w:w="3823" w:type="dxa"/>
          </w:tcPr>
          <w:p w14:paraId="7C03F36B" w14:textId="0CDF0CFB" w:rsidR="00B375FA" w:rsidRDefault="00B375FA" w:rsidP="00B375FA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1731" w:type="dxa"/>
          </w:tcPr>
          <w:p w14:paraId="3E9E5611" w14:textId="5EEA2FEC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2</w:t>
            </w:r>
            <w:r>
              <w:t>8</w:t>
            </w:r>
          </w:p>
        </w:tc>
        <w:tc>
          <w:tcPr>
            <w:tcW w:w="1731" w:type="dxa"/>
          </w:tcPr>
          <w:p w14:paraId="5B58B04D" w14:textId="11681B0C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3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1731" w:type="dxa"/>
          </w:tcPr>
          <w:p w14:paraId="747069EA" w14:textId="7C3B3E49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1</w:t>
            </w:r>
            <w:r w:rsidRPr="00F14881">
              <w:t>.</w:t>
            </w:r>
            <w:r>
              <w:t>0</w:t>
            </w:r>
            <w:r w:rsidR="00943F87">
              <w:t>8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4</w:t>
            </w:r>
            <w:r>
              <w:t>6</w:t>
            </w:r>
            <w:r w:rsidRPr="00F14881">
              <w:t>]</w:t>
            </w:r>
          </w:p>
        </w:tc>
      </w:tr>
      <w:tr w:rsidR="00B375FA" w14:paraId="75815C5C" w14:textId="77777777" w:rsidTr="008D7D4E">
        <w:tc>
          <w:tcPr>
            <w:tcW w:w="3823" w:type="dxa"/>
          </w:tcPr>
          <w:p w14:paraId="5B3AF101" w14:textId="6401BE57" w:rsidR="00B375FA" w:rsidRDefault="00B375FA" w:rsidP="00B375FA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1731" w:type="dxa"/>
          </w:tcPr>
          <w:p w14:paraId="7F3CAA59" w14:textId="2300516F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2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1731" w:type="dxa"/>
          </w:tcPr>
          <w:p w14:paraId="55600341" w14:textId="42789398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2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1731" w:type="dxa"/>
          </w:tcPr>
          <w:p w14:paraId="5F69B63E" w14:textId="1FF880E5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2</w:t>
            </w:r>
            <w:r w:rsidR="00943F87">
              <w:t>8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8</w:t>
            </w:r>
            <w:r w:rsidR="00943F87">
              <w:t>7</w:t>
            </w:r>
            <w:r w:rsidRPr="00F14881">
              <w:t>]</w:t>
            </w:r>
          </w:p>
        </w:tc>
      </w:tr>
      <w:tr w:rsidR="00B375FA" w14:paraId="5F281BBB" w14:textId="77777777" w:rsidTr="008D7D4E">
        <w:tc>
          <w:tcPr>
            <w:tcW w:w="3823" w:type="dxa"/>
          </w:tcPr>
          <w:p w14:paraId="7EC12E94" w14:textId="31F0028C" w:rsidR="00B375FA" w:rsidRDefault="00B375FA" w:rsidP="00B375FA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1731" w:type="dxa"/>
          </w:tcPr>
          <w:p w14:paraId="5424D907" w14:textId="77C869C2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1</w:t>
            </w:r>
            <w:r w:rsidRPr="00F14881">
              <w:t>.</w:t>
            </w:r>
            <w:r>
              <w:t>8</w:t>
            </w:r>
            <w:r>
              <w:t>8</w:t>
            </w:r>
          </w:p>
        </w:tc>
        <w:tc>
          <w:tcPr>
            <w:tcW w:w="1731" w:type="dxa"/>
          </w:tcPr>
          <w:p w14:paraId="24A6C5B9" w14:textId="025CF01C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1.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1</w:t>
            </w:r>
            <w:r w:rsidR="00943F87">
              <w:rPr>
                <w:rFonts w:eastAsia="宋体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731" w:type="dxa"/>
          </w:tcPr>
          <w:p w14:paraId="2CFC1E6E" w14:textId="61D86473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4</w:t>
            </w:r>
            <w:r w:rsidRPr="00F14881">
              <w:t>.</w:t>
            </w:r>
            <w:r w:rsidR="00943F87">
              <w:t>17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31</w:t>
            </w:r>
            <w:r w:rsidRPr="00F14881">
              <w:t>]</w:t>
            </w:r>
          </w:p>
        </w:tc>
      </w:tr>
      <w:tr w:rsidR="008D7D4E" w14:paraId="28E418D5" w14:textId="77777777" w:rsidTr="008D7D4E">
        <w:tc>
          <w:tcPr>
            <w:tcW w:w="9016" w:type="dxa"/>
            <w:gridSpan w:val="4"/>
          </w:tcPr>
          <w:p w14:paraId="03748A23" w14:textId="305AD5FA" w:rsidR="008D7D4E" w:rsidRDefault="008D7D4E" w:rsidP="008D7D4E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49463B">
              <w:rPr>
                <w:rFonts w:eastAsia="宋体" w:cs="Times New Roman"/>
                <w:i/>
                <w:iCs/>
                <w:kern w:val="0"/>
                <w:szCs w:val="24"/>
                <w14:ligatures w14:val="none"/>
              </w:rPr>
              <w:t xml:space="preserve">DV: </w:t>
            </w:r>
            <w:r w:rsidRPr="0049463B">
              <w:rPr>
                <w:i/>
                <w:iCs/>
              </w:rPr>
              <w:t>voting preference</w:t>
            </w:r>
            <w:r>
              <w:rPr>
                <w:i/>
                <w:iCs/>
              </w:rPr>
              <w:t xml:space="preserve"> (composite)</w:t>
            </w:r>
          </w:p>
        </w:tc>
      </w:tr>
      <w:tr w:rsidR="00B375FA" w14:paraId="353A6C58" w14:textId="77777777" w:rsidTr="008D7D4E">
        <w:tc>
          <w:tcPr>
            <w:tcW w:w="3823" w:type="dxa"/>
          </w:tcPr>
          <w:p w14:paraId="51997776" w14:textId="2A4EE820" w:rsidR="00B375FA" w:rsidRDefault="00B375FA" w:rsidP="00B375FA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1731" w:type="dxa"/>
          </w:tcPr>
          <w:p w14:paraId="0788D2F5" w14:textId="58A2F8C8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01</w:t>
            </w:r>
          </w:p>
        </w:tc>
        <w:tc>
          <w:tcPr>
            <w:tcW w:w="1731" w:type="dxa"/>
          </w:tcPr>
          <w:p w14:paraId="2711BE26" w14:textId="7F2EF847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1731" w:type="dxa"/>
          </w:tcPr>
          <w:p w14:paraId="6EB873AB" w14:textId="6B006B49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</w:t>
            </w:r>
            <w:r w:rsidR="00943F87">
              <w:t>4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943F87">
              <w:t>02</w:t>
            </w:r>
            <w:r w:rsidRPr="00F14881">
              <w:t>]</w:t>
            </w:r>
          </w:p>
        </w:tc>
      </w:tr>
      <w:tr w:rsidR="00B375FA" w14:paraId="55BDC250" w14:textId="77777777" w:rsidTr="008D7D4E">
        <w:tc>
          <w:tcPr>
            <w:tcW w:w="3823" w:type="dxa"/>
          </w:tcPr>
          <w:p w14:paraId="1D5B4450" w14:textId="302BCB00" w:rsidR="00B375FA" w:rsidRDefault="00B375FA" w:rsidP="00B375FA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1731" w:type="dxa"/>
          </w:tcPr>
          <w:p w14:paraId="51586A75" w14:textId="39118E03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731" w:type="dxa"/>
          </w:tcPr>
          <w:p w14:paraId="47F8E996" w14:textId="285E6E10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</w:t>
            </w:r>
            <w:r w:rsidR="00943F87">
              <w:rPr>
                <w:rFonts w:eastAsia="宋体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731" w:type="dxa"/>
          </w:tcPr>
          <w:p w14:paraId="33260C97" w14:textId="2688ECA5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</w:t>
            </w:r>
            <w:r w:rsidR="00943F87" w:rsidRPr="00F14881">
              <w:t>–</w:t>
            </w:r>
            <w:r>
              <w:t>0</w:t>
            </w:r>
            <w:r w:rsidRPr="00F14881">
              <w:t>.</w:t>
            </w:r>
            <w:r>
              <w:t>0</w:t>
            </w:r>
            <w:r w:rsidR="00943F87">
              <w:t>0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943F87">
              <w:t>05</w:t>
            </w:r>
            <w:r w:rsidRPr="00F14881">
              <w:t>]</w:t>
            </w:r>
          </w:p>
        </w:tc>
      </w:tr>
      <w:tr w:rsidR="00B375FA" w14:paraId="4861C322" w14:textId="77777777" w:rsidTr="008D7D4E">
        <w:tc>
          <w:tcPr>
            <w:tcW w:w="3823" w:type="dxa"/>
          </w:tcPr>
          <w:p w14:paraId="6BD45F83" w14:textId="1B177B65" w:rsidR="00B375FA" w:rsidRDefault="00B375FA" w:rsidP="00B375FA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1731" w:type="dxa"/>
          </w:tcPr>
          <w:p w14:paraId="4D61065F" w14:textId="1B484009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0</w:t>
            </w:r>
            <w:r>
              <w:t>9</w:t>
            </w:r>
          </w:p>
        </w:tc>
        <w:tc>
          <w:tcPr>
            <w:tcW w:w="1731" w:type="dxa"/>
          </w:tcPr>
          <w:p w14:paraId="1E3E4600" w14:textId="4215E9CE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6</w:t>
            </w:r>
          </w:p>
        </w:tc>
        <w:tc>
          <w:tcPr>
            <w:tcW w:w="1731" w:type="dxa"/>
          </w:tcPr>
          <w:p w14:paraId="56103F85" w14:textId="74723F14" w:rsidR="00B375FA" w:rsidRDefault="00B375FA" w:rsidP="00B375FA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2</w:t>
            </w:r>
            <w:r w:rsidR="00943F87">
              <w:t>1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 w:rsidR="00943F87">
              <w:t>02</w:t>
            </w:r>
            <w:r w:rsidRPr="00F14881">
              <w:t>]</w:t>
            </w:r>
          </w:p>
        </w:tc>
      </w:tr>
    </w:tbl>
    <w:p w14:paraId="6AD8AA79" w14:textId="41D7BD6B" w:rsidR="00EE29BF" w:rsidRDefault="00C21E05" w:rsidP="0049463B">
      <w:pPr>
        <w:ind w:firstLine="0"/>
        <w:rPr>
          <w:rFonts w:eastAsia="宋体" w:cs="Times New Roman"/>
          <w:kern w:val="0"/>
          <w:szCs w:val="24"/>
          <w14:ligatures w14:val="none"/>
        </w:rPr>
      </w:pPr>
      <w:r w:rsidRPr="00C21E05">
        <w:rPr>
          <w:rFonts w:eastAsia="宋体" w:cs="Times New Roman"/>
          <w:i/>
          <w:iCs/>
          <w:kern w:val="0"/>
          <w:szCs w:val="24"/>
          <w14:ligatures w14:val="none"/>
        </w:rPr>
        <w:t>Note.</w:t>
      </w:r>
      <w:r w:rsidRPr="00C21E05">
        <w:rPr>
          <w:rFonts w:eastAsia="宋体" w:cs="Times New Roman"/>
          <w:kern w:val="0"/>
          <w:szCs w:val="24"/>
          <w14:ligatures w14:val="none"/>
        </w:rPr>
        <w:t xml:space="preserve"> Confidence intervals (CIs) were obtained with </w:t>
      </w:r>
      <w:r w:rsidR="00943F87">
        <w:rPr>
          <w:rFonts w:eastAsia="宋体" w:cs="Times New Roman"/>
          <w:kern w:val="0"/>
          <w:szCs w:val="24"/>
          <w14:ligatures w14:val="none"/>
        </w:rPr>
        <w:t>10</w:t>
      </w:r>
      <w:r w:rsidRPr="00C21E05">
        <w:rPr>
          <w:rFonts w:eastAsia="宋体" w:cs="Times New Roman"/>
          <w:kern w:val="0"/>
          <w:szCs w:val="24"/>
          <w14:ligatures w14:val="none"/>
        </w:rPr>
        <w:t>,000 bootstrap replicates.</w:t>
      </w:r>
    </w:p>
    <w:p w14:paraId="0C8A9933" w14:textId="77777777" w:rsidR="00EE29BF" w:rsidRDefault="00EE29BF">
      <w:pPr>
        <w:rPr>
          <w:rFonts w:eastAsia="宋体" w:cs="Times New Roman"/>
          <w:kern w:val="0"/>
          <w:szCs w:val="24"/>
          <w14:ligatures w14:val="none"/>
        </w:rPr>
      </w:pPr>
      <w:r>
        <w:rPr>
          <w:rFonts w:eastAsia="宋体" w:cs="Times New Roman"/>
          <w:kern w:val="0"/>
          <w:szCs w:val="24"/>
          <w14:ligatures w14:val="none"/>
        </w:rPr>
        <w:br w:type="page"/>
      </w:r>
    </w:p>
    <w:p w14:paraId="3C23FF83" w14:textId="67EC700A" w:rsidR="00EE29BF" w:rsidRPr="00AB4A65" w:rsidRDefault="00EE29BF" w:rsidP="00EE29BF">
      <w:pPr>
        <w:ind w:firstLine="0"/>
        <w:rPr>
          <w:rFonts w:eastAsia="宋体" w:cs="Times New Roman"/>
          <w:b/>
          <w:bCs/>
          <w:kern w:val="0"/>
          <w:szCs w:val="24"/>
          <w14:ligatures w14:val="none"/>
        </w:rPr>
      </w:pPr>
      <w:r w:rsidRPr="00AB4A65">
        <w:rPr>
          <w:rFonts w:eastAsia="宋体" w:cs="Times New Roman"/>
          <w:b/>
          <w:bCs/>
          <w:kern w:val="0"/>
          <w:szCs w:val="24"/>
          <w14:ligatures w14:val="none"/>
        </w:rPr>
        <w:lastRenderedPageBreak/>
        <w:t>Table S4.</w:t>
      </w:r>
      <w:r>
        <w:rPr>
          <w:rFonts w:eastAsia="宋体" w:cs="Times New Roman"/>
          <w:b/>
          <w:bCs/>
          <w:kern w:val="0"/>
          <w:szCs w:val="24"/>
          <w14:ligatures w14:val="none"/>
        </w:rPr>
        <w:t>2</w:t>
      </w:r>
    </w:p>
    <w:p w14:paraId="4C0E1117" w14:textId="6E286233" w:rsidR="00EE29BF" w:rsidRPr="00C21E05" w:rsidRDefault="00EE29BF" w:rsidP="00EE29BF">
      <w:pPr>
        <w:ind w:firstLine="0"/>
        <w:rPr>
          <w:rFonts w:eastAsia="宋体" w:cs="Times New Roman"/>
          <w:i/>
          <w:iCs/>
          <w:kern w:val="0"/>
          <w:szCs w:val="24"/>
          <w14:ligatures w14:val="none"/>
        </w:rPr>
      </w:pPr>
      <w:r w:rsidRPr="00C21E05">
        <w:rPr>
          <w:rFonts w:eastAsia="宋体" w:cs="Times New Roman"/>
          <w:i/>
          <w:iCs/>
          <w:kern w:val="0"/>
          <w:szCs w:val="24"/>
          <w14:ligatures w14:val="none"/>
        </w:rPr>
        <w:t xml:space="preserve">Indirect Effects of Candidate </w:t>
      </w:r>
      <w:r>
        <w:rPr>
          <w:rFonts w:eastAsia="宋体" w:cs="Times New Roman"/>
          <w:i/>
          <w:iCs/>
          <w:kern w:val="0"/>
          <w:szCs w:val="24"/>
          <w14:ligatures w14:val="none"/>
        </w:rPr>
        <w:t>Warmth</w:t>
      </w:r>
      <w:r w:rsidRPr="00C21E05">
        <w:rPr>
          <w:rFonts w:eastAsia="宋体" w:cs="Times New Roman"/>
          <w:i/>
          <w:iCs/>
          <w:kern w:val="0"/>
          <w:szCs w:val="24"/>
          <w14:ligatures w14:val="none"/>
        </w:rPr>
        <w:t xml:space="preserve"> in Study </w:t>
      </w:r>
      <w:r>
        <w:rPr>
          <w:rFonts w:eastAsia="宋体" w:cs="Times New Roman"/>
          <w:i/>
          <w:iCs/>
          <w:kern w:val="0"/>
          <w:szCs w:val="24"/>
          <w14:ligatures w14:val="none"/>
        </w:rPr>
        <w:t>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31"/>
        <w:gridCol w:w="1731"/>
        <w:gridCol w:w="1731"/>
      </w:tblGrid>
      <w:tr w:rsidR="00EE29BF" w14:paraId="6A70637E" w14:textId="77777777" w:rsidTr="008D7D4E">
        <w:trPr>
          <w:tblHeader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2B28AA7" w14:textId="77777777" w:rsidR="00EE29BF" w:rsidRDefault="00EE29BF" w:rsidP="00A74472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Mediator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267E06B4" w14:textId="77777777" w:rsidR="00EE29BF" w:rsidRDefault="00EE29BF" w:rsidP="00A74472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Estimat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4BD3FFA8" w14:textId="77777777" w:rsidR="00EE29BF" w:rsidRDefault="00EE29BF" w:rsidP="00A74472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070562">
              <w:rPr>
                <w:i/>
                <w:iCs/>
              </w:rPr>
              <w:t>S</w:t>
            </w:r>
            <w:r>
              <w:rPr>
                <w:i/>
                <w:iCs/>
              </w:rPr>
              <w:t>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F03A8D3" w14:textId="77777777" w:rsidR="00EE29BF" w:rsidRDefault="00EE29BF" w:rsidP="00A74472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95% CI</w:t>
            </w:r>
          </w:p>
        </w:tc>
      </w:tr>
      <w:tr w:rsidR="008D7D4E" w14:paraId="437920A4" w14:textId="77777777" w:rsidTr="008D7D4E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63801381" w14:textId="002A3EDB" w:rsidR="008D7D4E" w:rsidRDefault="008D7D4E" w:rsidP="008D7D4E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49463B">
              <w:rPr>
                <w:rFonts w:eastAsia="宋体" w:cs="Times New Roman"/>
                <w:i/>
                <w:iCs/>
                <w:kern w:val="0"/>
                <w:szCs w:val="24"/>
                <w14:ligatures w14:val="none"/>
              </w:rPr>
              <w:t xml:space="preserve">DV: </w:t>
            </w:r>
            <w:r w:rsidRPr="0049463B">
              <w:rPr>
                <w:i/>
                <w:iCs/>
              </w:rPr>
              <w:t>overall evaluations</w:t>
            </w:r>
          </w:p>
        </w:tc>
      </w:tr>
      <w:tr w:rsidR="00EE29BF" w14:paraId="7F0F650F" w14:textId="77777777" w:rsidTr="008D7D4E">
        <w:tc>
          <w:tcPr>
            <w:tcW w:w="3823" w:type="dxa"/>
          </w:tcPr>
          <w:p w14:paraId="18E6192F" w14:textId="77777777" w:rsidR="00EE29BF" w:rsidRDefault="00EE29BF" w:rsidP="00EE29B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1731" w:type="dxa"/>
          </w:tcPr>
          <w:p w14:paraId="4E60DF3D" w14:textId="599F95AF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01</w:t>
            </w:r>
          </w:p>
        </w:tc>
        <w:tc>
          <w:tcPr>
            <w:tcW w:w="1731" w:type="dxa"/>
          </w:tcPr>
          <w:p w14:paraId="756105B7" w14:textId="5A3E3EE7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1731" w:type="dxa"/>
          </w:tcPr>
          <w:p w14:paraId="26254687" w14:textId="3A553362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4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0</w:t>
            </w:r>
            <w:r>
              <w:t>3</w:t>
            </w:r>
            <w:r w:rsidRPr="00F14881">
              <w:t>]</w:t>
            </w:r>
          </w:p>
        </w:tc>
      </w:tr>
      <w:tr w:rsidR="00EE29BF" w14:paraId="2B761378" w14:textId="77777777" w:rsidTr="008D7D4E">
        <w:tc>
          <w:tcPr>
            <w:tcW w:w="3823" w:type="dxa"/>
          </w:tcPr>
          <w:p w14:paraId="0CA4DD40" w14:textId="77777777" w:rsidR="00EE29BF" w:rsidRDefault="00EE29BF" w:rsidP="00EE29B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1731" w:type="dxa"/>
          </w:tcPr>
          <w:p w14:paraId="2BC889D6" w14:textId="3BF51D2A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16</w:t>
            </w:r>
          </w:p>
        </w:tc>
        <w:tc>
          <w:tcPr>
            <w:tcW w:w="1731" w:type="dxa"/>
          </w:tcPr>
          <w:p w14:paraId="475CA950" w14:textId="1765AD83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1731" w:type="dxa"/>
          </w:tcPr>
          <w:p w14:paraId="48D84258" w14:textId="15B2847E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2</w:t>
            </w:r>
            <w:r>
              <w:t>4</w:t>
            </w:r>
            <w:r w:rsidRPr="00F14881">
              <w:t>, –</w:t>
            </w:r>
            <w:r>
              <w:t>0</w:t>
            </w:r>
            <w:r w:rsidRPr="00F14881">
              <w:t>.</w:t>
            </w:r>
            <w:r>
              <w:t>09</w:t>
            </w:r>
            <w:r w:rsidRPr="00F14881">
              <w:t>]</w:t>
            </w:r>
          </w:p>
        </w:tc>
      </w:tr>
      <w:tr w:rsidR="00EE29BF" w14:paraId="62250141" w14:textId="77777777" w:rsidTr="008D7D4E">
        <w:tc>
          <w:tcPr>
            <w:tcW w:w="3823" w:type="dxa"/>
          </w:tcPr>
          <w:p w14:paraId="6BD5B2D7" w14:textId="77777777" w:rsidR="00EE29BF" w:rsidRDefault="00EE29BF" w:rsidP="00EE29B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1731" w:type="dxa"/>
          </w:tcPr>
          <w:p w14:paraId="003AD08E" w14:textId="3EA1272D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0</w:t>
            </w:r>
            <w:r w:rsidRPr="00F14881">
              <w:t>.</w:t>
            </w:r>
            <w:r>
              <w:t>57</w:t>
            </w:r>
          </w:p>
        </w:tc>
        <w:tc>
          <w:tcPr>
            <w:tcW w:w="1731" w:type="dxa"/>
          </w:tcPr>
          <w:p w14:paraId="6B5F812B" w14:textId="458F8D1F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1731" w:type="dxa"/>
          </w:tcPr>
          <w:p w14:paraId="49EB478E" w14:textId="7681CB76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</w:t>
            </w:r>
            <w:r>
              <w:t>0</w:t>
            </w:r>
            <w:r w:rsidRPr="00F14881">
              <w:t>.</w:t>
            </w:r>
            <w:r>
              <w:t>42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7</w:t>
            </w:r>
            <w:r>
              <w:t>2</w:t>
            </w:r>
            <w:r w:rsidRPr="00F14881">
              <w:t>]</w:t>
            </w:r>
          </w:p>
        </w:tc>
      </w:tr>
      <w:tr w:rsidR="008D7D4E" w14:paraId="555349A5" w14:textId="77777777" w:rsidTr="008D7D4E">
        <w:tc>
          <w:tcPr>
            <w:tcW w:w="9016" w:type="dxa"/>
            <w:gridSpan w:val="4"/>
          </w:tcPr>
          <w:p w14:paraId="4A630F6B" w14:textId="0C47EAC8" w:rsidR="008D7D4E" w:rsidRDefault="008D7D4E" w:rsidP="008D7D4E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49463B">
              <w:rPr>
                <w:rFonts w:eastAsia="宋体" w:cs="Times New Roman"/>
                <w:i/>
                <w:iCs/>
                <w:kern w:val="0"/>
                <w:szCs w:val="24"/>
                <w14:ligatures w14:val="none"/>
              </w:rPr>
              <w:t xml:space="preserve">DV: </w:t>
            </w:r>
            <w:r w:rsidRPr="0049463B">
              <w:rPr>
                <w:i/>
                <w:iCs/>
              </w:rPr>
              <w:t>feeling thermometer</w:t>
            </w:r>
          </w:p>
        </w:tc>
      </w:tr>
      <w:tr w:rsidR="00EE29BF" w14:paraId="7DD7EE05" w14:textId="77777777" w:rsidTr="008D7D4E">
        <w:tc>
          <w:tcPr>
            <w:tcW w:w="3823" w:type="dxa"/>
          </w:tcPr>
          <w:p w14:paraId="773D2D9C" w14:textId="77777777" w:rsidR="00EE29BF" w:rsidRDefault="00EE29BF" w:rsidP="00EE29B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1731" w:type="dxa"/>
          </w:tcPr>
          <w:p w14:paraId="010B9E61" w14:textId="230C011C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13</w:t>
            </w:r>
          </w:p>
        </w:tc>
        <w:tc>
          <w:tcPr>
            <w:tcW w:w="1731" w:type="dxa"/>
          </w:tcPr>
          <w:p w14:paraId="35C7A783" w14:textId="4E905233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34</w:t>
            </w:r>
          </w:p>
        </w:tc>
        <w:tc>
          <w:tcPr>
            <w:tcW w:w="1731" w:type="dxa"/>
          </w:tcPr>
          <w:p w14:paraId="47720FE0" w14:textId="4C60044D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81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56</w:t>
            </w:r>
            <w:r w:rsidRPr="00F14881">
              <w:t>]</w:t>
            </w:r>
          </w:p>
        </w:tc>
      </w:tr>
      <w:tr w:rsidR="00EE29BF" w14:paraId="155C8763" w14:textId="77777777" w:rsidTr="008D7D4E">
        <w:tc>
          <w:tcPr>
            <w:tcW w:w="3823" w:type="dxa"/>
          </w:tcPr>
          <w:p w14:paraId="5FD33A5D" w14:textId="77777777" w:rsidR="00EE29BF" w:rsidRDefault="00EE29BF" w:rsidP="00EE29B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1731" w:type="dxa"/>
          </w:tcPr>
          <w:p w14:paraId="4572E810" w14:textId="79B3ECFD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1</w:t>
            </w:r>
            <w:r w:rsidRPr="00F14881">
              <w:t>.</w:t>
            </w:r>
            <w:r>
              <w:t>13</w:t>
            </w:r>
          </w:p>
        </w:tc>
        <w:tc>
          <w:tcPr>
            <w:tcW w:w="1731" w:type="dxa"/>
          </w:tcPr>
          <w:p w14:paraId="643D8554" w14:textId="2D3BDBEF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50</w:t>
            </w:r>
          </w:p>
        </w:tc>
        <w:tc>
          <w:tcPr>
            <w:tcW w:w="1731" w:type="dxa"/>
          </w:tcPr>
          <w:p w14:paraId="2730C75A" w14:textId="6102DBF8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2</w:t>
            </w:r>
            <w:r w:rsidRPr="00F14881">
              <w:t>.</w:t>
            </w:r>
            <w:r>
              <w:t>18</w:t>
            </w:r>
            <w:r w:rsidRPr="00F14881">
              <w:t>, –</w:t>
            </w:r>
            <w:r>
              <w:t>0</w:t>
            </w:r>
            <w:r w:rsidRPr="00F14881">
              <w:t>.</w:t>
            </w:r>
            <w:r>
              <w:t>23</w:t>
            </w:r>
            <w:r w:rsidRPr="00F14881">
              <w:t>]</w:t>
            </w:r>
          </w:p>
        </w:tc>
      </w:tr>
      <w:tr w:rsidR="00EE29BF" w14:paraId="0B72E67E" w14:textId="77777777" w:rsidTr="008D7D4E">
        <w:tc>
          <w:tcPr>
            <w:tcW w:w="3823" w:type="dxa"/>
          </w:tcPr>
          <w:p w14:paraId="19C2A394" w14:textId="77777777" w:rsidR="00EE29BF" w:rsidRDefault="00EE29BF" w:rsidP="00EE29B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1731" w:type="dxa"/>
          </w:tcPr>
          <w:p w14:paraId="5B0A2A99" w14:textId="52C9A988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9</w:t>
            </w:r>
            <w:r w:rsidRPr="00F14881">
              <w:t>.</w:t>
            </w:r>
            <w:r>
              <w:t>94</w:t>
            </w:r>
          </w:p>
        </w:tc>
        <w:tc>
          <w:tcPr>
            <w:tcW w:w="1731" w:type="dxa"/>
          </w:tcPr>
          <w:p w14:paraId="30111483" w14:textId="35BD92DB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1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.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35</w:t>
            </w:r>
          </w:p>
        </w:tc>
        <w:tc>
          <w:tcPr>
            <w:tcW w:w="1731" w:type="dxa"/>
          </w:tcPr>
          <w:p w14:paraId="1A4CB2C5" w14:textId="1B8AA665" w:rsidR="00EE29BF" w:rsidRDefault="00EE29BF" w:rsidP="00EE29B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</w:t>
            </w:r>
            <w:r>
              <w:t>7</w:t>
            </w:r>
            <w:r w:rsidRPr="00F14881">
              <w:t>.</w:t>
            </w:r>
            <w:r>
              <w:t>35</w:t>
            </w:r>
            <w:r w:rsidRPr="00F14881">
              <w:t xml:space="preserve">, </w:t>
            </w:r>
            <w:r>
              <w:t>12</w:t>
            </w:r>
            <w:r w:rsidRPr="00F14881">
              <w:t>.</w:t>
            </w:r>
            <w:r>
              <w:t>7</w:t>
            </w:r>
            <w:r>
              <w:t>0</w:t>
            </w:r>
            <w:r w:rsidRPr="00F14881">
              <w:t>]</w:t>
            </w:r>
          </w:p>
        </w:tc>
      </w:tr>
      <w:tr w:rsidR="008D7D4E" w14:paraId="744E3FE2" w14:textId="77777777" w:rsidTr="008D7D4E">
        <w:tc>
          <w:tcPr>
            <w:tcW w:w="9016" w:type="dxa"/>
            <w:gridSpan w:val="4"/>
          </w:tcPr>
          <w:p w14:paraId="523FCAA7" w14:textId="4358D11A" w:rsidR="008D7D4E" w:rsidRDefault="008D7D4E" w:rsidP="008D7D4E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49463B">
              <w:rPr>
                <w:rFonts w:eastAsia="宋体" w:cs="Times New Roman"/>
                <w:i/>
                <w:iCs/>
                <w:kern w:val="0"/>
                <w:szCs w:val="24"/>
                <w14:ligatures w14:val="none"/>
              </w:rPr>
              <w:t xml:space="preserve">DV: </w:t>
            </w:r>
            <w:r w:rsidRPr="0049463B">
              <w:rPr>
                <w:i/>
                <w:iCs/>
              </w:rPr>
              <w:t>likelihood of voting</w:t>
            </w:r>
          </w:p>
        </w:tc>
      </w:tr>
      <w:tr w:rsidR="00252F8F" w14:paraId="449A93B9" w14:textId="77777777" w:rsidTr="008D7D4E">
        <w:tc>
          <w:tcPr>
            <w:tcW w:w="3823" w:type="dxa"/>
          </w:tcPr>
          <w:p w14:paraId="78F5AB6C" w14:textId="77777777" w:rsidR="00252F8F" w:rsidRDefault="00252F8F" w:rsidP="00252F8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1731" w:type="dxa"/>
          </w:tcPr>
          <w:p w14:paraId="03BE44DA" w14:textId="774E5ED2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21</w:t>
            </w:r>
          </w:p>
        </w:tc>
        <w:tc>
          <w:tcPr>
            <w:tcW w:w="1731" w:type="dxa"/>
          </w:tcPr>
          <w:p w14:paraId="356400FD" w14:textId="01D29FA4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51</w:t>
            </w:r>
          </w:p>
        </w:tc>
        <w:tc>
          <w:tcPr>
            <w:tcW w:w="1731" w:type="dxa"/>
          </w:tcPr>
          <w:p w14:paraId="5886C0AD" w14:textId="220970C2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1</w:t>
            </w:r>
            <w:r w:rsidRPr="00F14881">
              <w:t>.</w:t>
            </w:r>
            <w:r>
              <w:t>22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80</w:t>
            </w:r>
            <w:r w:rsidRPr="00F14881">
              <w:t>]</w:t>
            </w:r>
          </w:p>
        </w:tc>
      </w:tr>
      <w:tr w:rsidR="00252F8F" w14:paraId="3ABBC98E" w14:textId="77777777" w:rsidTr="008D7D4E">
        <w:tc>
          <w:tcPr>
            <w:tcW w:w="3823" w:type="dxa"/>
          </w:tcPr>
          <w:p w14:paraId="7922091A" w14:textId="77777777" w:rsidR="00252F8F" w:rsidRDefault="00252F8F" w:rsidP="00252F8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1731" w:type="dxa"/>
          </w:tcPr>
          <w:p w14:paraId="29C4360A" w14:textId="3AE8DD6B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1</w:t>
            </w:r>
            <w:r w:rsidRPr="00F14881">
              <w:t>.</w:t>
            </w:r>
            <w:r>
              <w:t>4</w:t>
            </w:r>
            <w:r>
              <w:t>3</w:t>
            </w:r>
          </w:p>
        </w:tc>
        <w:tc>
          <w:tcPr>
            <w:tcW w:w="1731" w:type="dxa"/>
          </w:tcPr>
          <w:p w14:paraId="6759E064" w14:textId="0D4D5F21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5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1731" w:type="dxa"/>
          </w:tcPr>
          <w:p w14:paraId="7E025675" w14:textId="6FFF48ED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2</w:t>
            </w:r>
            <w:r w:rsidRPr="00F14881">
              <w:t>.</w:t>
            </w:r>
            <w:r>
              <w:t>55</w:t>
            </w:r>
            <w:r w:rsidRPr="00F14881">
              <w:t>, –</w:t>
            </w:r>
            <w:r>
              <w:t>0</w:t>
            </w:r>
            <w:r w:rsidRPr="00F14881">
              <w:t>.</w:t>
            </w:r>
            <w:r>
              <w:t>4</w:t>
            </w:r>
            <w:r>
              <w:t>3</w:t>
            </w:r>
            <w:r w:rsidRPr="00F14881">
              <w:t>]</w:t>
            </w:r>
          </w:p>
        </w:tc>
      </w:tr>
      <w:tr w:rsidR="00252F8F" w14:paraId="6CF49C62" w14:textId="77777777" w:rsidTr="008D7D4E">
        <w:tc>
          <w:tcPr>
            <w:tcW w:w="3823" w:type="dxa"/>
          </w:tcPr>
          <w:p w14:paraId="51301A96" w14:textId="77777777" w:rsidR="00252F8F" w:rsidRDefault="00252F8F" w:rsidP="00252F8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1731" w:type="dxa"/>
          </w:tcPr>
          <w:p w14:paraId="3D78C9B4" w14:textId="3D2F3542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10</w:t>
            </w:r>
            <w:r w:rsidRPr="00F14881">
              <w:t>.</w:t>
            </w:r>
            <w:r>
              <w:t>70</w:t>
            </w:r>
          </w:p>
        </w:tc>
        <w:tc>
          <w:tcPr>
            <w:tcW w:w="1731" w:type="dxa"/>
          </w:tcPr>
          <w:p w14:paraId="5DDED6BB" w14:textId="1DB46F89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1.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47</w:t>
            </w:r>
          </w:p>
        </w:tc>
        <w:tc>
          <w:tcPr>
            <w:tcW w:w="1731" w:type="dxa"/>
          </w:tcPr>
          <w:p w14:paraId="48E0A3B1" w14:textId="7DEF12B2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</w:t>
            </w:r>
            <w:r>
              <w:t>7</w:t>
            </w:r>
            <w:r w:rsidRPr="00F14881">
              <w:t>.</w:t>
            </w:r>
            <w:r>
              <w:t>93</w:t>
            </w:r>
            <w:r w:rsidRPr="00F14881">
              <w:t xml:space="preserve">, </w:t>
            </w:r>
            <w:r>
              <w:t>1</w:t>
            </w:r>
            <w:r>
              <w:t>3</w:t>
            </w:r>
            <w:r w:rsidRPr="00F14881">
              <w:t>.</w:t>
            </w:r>
            <w:r>
              <w:t>7</w:t>
            </w:r>
            <w:r>
              <w:t>4</w:t>
            </w:r>
            <w:r w:rsidRPr="00F14881">
              <w:t>]</w:t>
            </w:r>
          </w:p>
        </w:tc>
      </w:tr>
      <w:tr w:rsidR="008D7D4E" w14:paraId="737F06AC" w14:textId="77777777" w:rsidTr="008D7D4E">
        <w:tc>
          <w:tcPr>
            <w:tcW w:w="9016" w:type="dxa"/>
            <w:gridSpan w:val="4"/>
          </w:tcPr>
          <w:p w14:paraId="2350F2CA" w14:textId="01E47F63" w:rsidR="008D7D4E" w:rsidRDefault="008D7D4E" w:rsidP="008D7D4E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49463B">
              <w:rPr>
                <w:rFonts w:eastAsia="宋体" w:cs="Times New Roman"/>
                <w:i/>
                <w:iCs/>
                <w:kern w:val="0"/>
                <w:szCs w:val="24"/>
                <w14:ligatures w14:val="none"/>
              </w:rPr>
              <w:t xml:space="preserve">DV: </w:t>
            </w:r>
            <w:r w:rsidRPr="0049463B">
              <w:rPr>
                <w:i/>
                <w:iCs/>
              </w:rPr>
              <w:t>voting preference</w:t>
            </w:r>
            <w:r>
              <w:rPr>
                <w:i/>
                <w:iCs/>
              </w:rPr>
              <w:t xml:space="preserve"> (composite)</w:t>
            </w:r>
          </w:p>
        </w:tc>
      </w:tr>
      <w:tr w:rsidR="00252F8F" w14:paraId="232CE1D9" w14:textId="77777777" w:rsidTr="008D7D4E">
        <w:tc>
          <w:tcPr>
            <w:tcW w:w="3823" w:type="dxa"/>
          </w:tcPr>
          <w:p w14:paraId="6B2FE5C6" w14:textId="77777777" w:rsidR="00252F8F" w:rsidRDefault="00252F8F" w:rsidP="00252F8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ability to clean up danger</w:t>
            </w:r>
          </w:p>
        </w:tc>
        <w:tc>
          <w:tcPr>
            <w:tcW w:w="1731" w:type="dxa"/>
          </w:tcPr>
          <w:p w14:paraId="278ECF59" w14:textId="622637C6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01</w:t>
            </w:r>
          </w:p>
        </w:tc>
        <w:tc>
          <w:tcPr>
            <w:tcW w:w="1731" w:type="dxa"/>
          </w:tcPr>
          <w:p w14:paraId="2CB54AE5" w14:textId="6F36894F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2</w:t>
            </w:r>
          </w:p>
        </w:tc>
        <w:tc>
          <w:tcPr>
            <w:tcW w:w="1731" w:type="dxa"/>
          </w:tcPr>
          <w:p w14:paraId="42070A8F" w14:textId="1A3E887F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04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03</w:t>
            </w:r>
            <w:r w:rsidRPr="00F14881">
              <w:t>]</w:t>
            </w:r>
          </w:p>
        </w:tc>
      </w:tr>
      <w:tr w:rsidR="00252F8F" w14:paraId="209508EF" w14:textId="77777777" w:rsidTr="008D7D4E">
        <w:tc>
          <w:tcPr>
            <w:tcW w:w="3823" w:type="dxa"/>
          </w:tcPr>
          <w:p w14:paraId="0BE109C4" w14:textId="77777777" w:rsidR="00252F8F" w:rsidRDefault="00252F8F" w:rsidP="00252F8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erceived</w:t>
            </w:r>
            <w:r w:rsidRPr="00070562">
              <w:t xml:space="preserve"> ability to win competitions</w:t>
            </w:r>
          </w:p>
        </w:tc>
        <w:tc>
          <w:tcPr>
            <w:tcW w:w="1731" w:type="dxa"/>
          </w:tcPr>
          <w:p w14:paraId="53406610" w14:textId="28B68EFF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–</w:t>
            </w:r>
            <w:r>
              <w:t>0</w:t>
            </w:r>
            <w:r w:rsidRPr="00F14881">
              <w:t>.</w:t>
            </w:r>
            <w:r>
              <w:t>08</w:t>
            </w:r>
          </w:p>
        </w:tc>
        <w:tc>
          <w:tcPr>
            <w:tcW w:w="1731" w:type="dxa"/>
          </w:tcPr>
          <w:p w14:paraId="6898670D" w14:textId="7FCE0618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731" w:type="dxa"/>
          </w:tcPr>
          <w:p w14:paraId="39B64580" w14:textId="39E97DBE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–</w:t>
            </w:r>
            <w:r>
              <w:t>0</w:t>
            </w:r>
            <w:r w:rsidRPr="00F14881">
              <w:t>.</w:t>
            </w:r>
            <w:r>
              <w:t>13</w:t>
            </w:r>
            <w:r w:rsidRPr="00F14881">
              <w:t>, –</w:t>
            </w:r>
            <w:r>
              <w:t>0</w:t>
            </w:r>
            <w:r w:rsidRPr="00F14881">
              <w:t>.</w:t>
            </w:r>
            <w:r>
              <w:t>0</w:t>
            </w:r>
            <w:r>
              <w:t>4</w:t>
            </w:r>
            <w:r w:rsidRPr="00F14881">
              <w:t>]</w:t>
            </w:r>
          </w:p>
        </w:tc>
      </w:tr>
      <w:tr w:rsidR="00252F8F" w14:paraId="66A71209" w14:textId="77777777" w:rsidTr="008D7D4E">
        <w:tc>
          <w:tcPr>
            <w:tcW w:w="3823" w:type="dxa"/>
          </w:tcPr>
          <w:p w14:paraId="10846C9A" w14:textId="77777777" w:rsidR="00252F8F" w:rsidRDefault="00252F8F" w:rsidP="00252F8F">
            <w:pPr>
              <w:spacing w:line="480" w:lineRule="auto"/>
              <w:ind w:firstLine="0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P</w:t>
            </w:r>
            <w:r w:rsidRPr="00070562">
              <w:t>erceived caring about people</w:t>
            </w:r>
          </w:p>
        </w:tc>
        <w:tc>
          <w:tcPr>
            <w:tcW w:w="1731" w:type="dxa"/>
          </w:tcPr>
          <w:p w14:paraId="43471721" w14:textId="15F4DEC9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t>0</w:t>
            </w:r>
            <w:r w:rsidRPr="00F14881">
              <w:t>.</w:t>
            </w:r>
            <w:r>
              <w:t>48</w:t>
            </w:r>
          </w:p>
        </w:tc>
        <w:tc>
          <w:tcPr>
            <w:tcW w:w="1731" w:type="dxa"/>
          </w:tcPr>
          <w:p w14:paraId="194F15E5" w14:textId="5220B2B1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Cs w:val="24"/>
                <w14:ligatures w14:val="none"/>
              </w:rPr>
              <w:t>0.0</w:t>
            </w:r>
            <w:r>
              <w:rPr>
                <w:rFonts w:eastAsia="宋体" w:cs="Times New Roman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1731" w:type="dxa"/>
          </w:tcPr>
          <w:p w14:paraId="0A07C1EB" w14:textId="055EB9F0" w:rsidR="00252F8F" w:rsidRDefault="00252F8F" w:rsidP="00252F8F">
            <w:pPr>
              <w:spacing w:line="480" w:lineRule="auto"/>
              <w:ind w:firstLine="0"/>
              <w:jc w:val="center"/>
              <w:rPr>
                <w:rFonts w:eastAsia="宋体" w:cs="Times New Roman" w:hint="eastAsia"/>
                <w:kern w:val="0"/>
                <w:szCs w:val="24"/>
                <w14:ligatures w14:val="none"/>
              </w:rPr>
            </w:pPr>
            <w:r w:rsidRPr="00F14881">
              <w:t>[</w:t>
            </w:r>
            <w:r>
              <w:t>0</w:t>
            </w:r>
            <w:r w:rsidRPr="00F14881">
              <w:t>.</w:t>
            </w:r>
            <w:r>
              <w:t>36</w:t>
            </w:r>
            <w:r w:rsidRPr="00F14881">
              <w:t xml:space="preserve">, </w:t>
            </w:r>
            <w:r>
              <w:t>0</w:t>
            </w:r>
            <w:r w:rsidRPr="00F14881">
              <w:t>.</w:t>
            </w:r>
            <w:r>
              <w:t>61</w:t>
            </w:r>
            <w:r w:rsidRPr="00F14881">
              <w:t>]</w:t>
            </w:r>
          </w:p>
        </w:tc>
      </w:tr>
    </w:tbl>
    <w:p w14:paraId="7A0F8E6C" w14:textId="6D142C61" w:rsidR="0049463B" w:rsidRPr="00CF43F6" w:rsidRDefault="00EE29BF" w:rsidP="0049463B">
      <w:pPr>
        <w:ind w:firstLine="0"/>
        <w:rPr>
          <w:rFonts w:eastAsia="宋体" w:cs="Times New Roman" w:hint="eastAsia"/>
          <w:kern w:val="0"/>
          <w:szCs w:val="24"/>
          <w14:ligatures w14:val="none"/>
        </w:rPr>
      </w:pPr>
      <w:r w:rsidRPr="00C21E05">
        <w:rPr>
          <w:rFonts w:eastAsia="宋体" w:cs="Times New Roman"/>
          <w:i/>
          <w:iCs/>
          <w:kern w:val="0"/>
          <w:szCs w:val="24"/>
          <w14:ligatures w14:val="none"/>
        </w:rPr>
        <w:t>Note.</w:t>
      </w:r>
      <w:r w:rsidRPr="00C21E05">
        <w:rPr>
          <w:rFonts w:eastAsia="宋体" w:cs="Times New Roman"/>
          <w:kern w:val="0"/>
          <w:szCs w:val="24"/>
          <w14:ligatures w14:val="none"/>
        </w:rPr>
        <w:t xml:space="preserve"> Confidence intervals (CIs) were obtained with </w:t>
      </w:r>
      <w:r>
        <w:rPr>
          <w:rFonts w:eastAsia="宋体" w:cs="Times New Roman"/>
          <w:kern w:val="0"/>
          <w:szCs w:val="24"/>
          <w14:ligatures w14:val="none"/>
        </w:rPr>
        <w:t>10</w:t>
      </w:r>
      <w:r w:rsidRPr="00C21E05">
        <w:rPr>
          <w:rFonts w:eastAsia="宋体" w:cs="Times New Roman"/>
          <w:kern w:val="0"/>
          <w:szCs w:val="24"/>
          <w14:ligatures w14:val="none"/>
        </w:rPr>
        <w:t>,000 bootstrap replicates.</w:t>
      </w:r>
    </w:p>
    <w:sectPr w:rsidR="0049463B" w:rsidRPr="00CF43F6" w:rsidSect="00A42B6B">
      <w:pgSz w:w="11906" w:h="16838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59A08" w14:textId="77777777" w:rsidR="00662ED8" w:rsidRDefault="00662ED8" w:rsidP="00F4155E">
      <w:pPr>
        <w:spacing w:line="240" w:lineRule="auto"/>
      </w:pPr>
      <w:r>
        <w:separator/>
      </w:r>
    </w:p>
  </w:endnote>
  <w:endnote w:type="continuationSeparator" w:id="0">
    <w:p w14:paraId="73D961FE" w14:textId="77777777" w:rsidR="00662ED8" w:rsidRDefault="00662ED8" w:rsidP="00F415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9DC75" w14:textId="77777777" w:rsidR="00662ED8" w:rsidRDefault="00662ED8" w:rsidP="00F4155E">
      <w:pPr>
        <w:spacing w:line="240" w:lineRule="auto"/>
      </w:pPr>
      <w:r>
        <w:separator/>
      </w:r>
    </w:p>
  </w:footnote>
  <w:footnote w:type="continuationSeparator" w:id="0">
    <w:p w14:paraId="14FB4929" w14:textId="77777777" w:rsidR="00662ED8" w:rsidRDefault="00662ED8" w:rsidP="00F415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787"/>
    <w:rsid w:val="0002015E"/>
    <w:rsid w:val="000366C5"/>
    <w:rsid w:val="00051557"/>
    <w:rsid w:val="00052F55"/>
    <w:rsid w:val="00073AE1"/>
    <w:rsid w:val="00074934"/>
    <w:rsid w:val="00086BFA"/>
    <w:rsid w:val="00090D36"/>
    <w:rsid w:val="0009678E"/>
    <w:rsid w:val="000A3211"/>
    <w:rsid w:val="000A43F8"/>
    <w:rsid w:val="000C3442"/>
    <w:rsid w:val="000C6226"/>
    <w:rsid w:val="000D264D"/>
    <w:rsid w:val="000D3FB8"/>
    <w:rsid w:val="000D6E26"/>
    <w:rsid w:val="000D781B"/>
    <w:rsid w:val="000F3296"/>
    <w:rsid w:val="0010018F"/>
    <w:rsid w:val="00112C2C"/>
    <w:rsid w:val="00121B82"/>
    <w:rsid w:val="00124307"/>
    <w:rsid w:val="00135E04"/>
    <w:rsid w:val="001454A1"/>
    <w:rsid w:val="00152D53"/>
    <w:rsid w:val="001565E1"/>
    <w:rsid w:val="0017303D"/>
    <w:rsid w:val="0017309D"/>
    <w:rsid w:val="00185983"/>
    <w:rsid w:val="00190840"/>
    <w:rsid w:val="00195310"/>
    <w:rsid w:val="00195C6F"/>
    <w:rsid w:val="00196323"/>
    <w:rsid w:val="001B12C6"/>
    <w:rsid w:val="001C34D0"/>
    <w:rsid w:val="001C5812"/>
    <w:rsid w:val="001C7E2E"/>
    <w:rsid w:val="001D0577"/>
    <w:rsid w:val="001E4A2A"/>
    <w:rsid w:val="001F22FE"/>
    <w:rsid w:val="002365A7"/>
    <w:rsid w:val="00240016"/>
    <w:rsid w:val="00250DB3"/>
    <w:rsid w:val="00252F8F"/>
    <w:rsid w:val="00253CF1"/>
    <w:rsid w:val="00260E89"/>
    <w:rsid w:val="00276EF3"/>
    <w:rsid w:val="0028284D"/>
    <w:rsid w:val="0028699F"/>
    <w:rsid w:val="002A71F6"/>
    <w:rsid w:val="002B4B8D"/>
    <w:rsid w:val="002C475A"/>
    <w:rsid w:val="002C7344"/>
    <w:rsid w:val="002D7BF1"/>
    <w:rsid w:val="002E4748"/>
    <w:rsid w:val="002E4DAD"/>
    <w:rsid w:val="002E6C37"/>
    <w:rsid w:val="00302598"/>
    <w:rsid w:val="00312BFF"/>
    <w:rsid w:val="00315956"/>
    <w:rsid w:val="003166F6"/>
    <w:rsid w:val="00321A34"/>
    <w:rsid w:val="00324C12"/>
    <w:rsid w:val="003274DD"/>
    <w:rsid w:val="003541D6"/>
    <w:rsid w:val="00360C4E"/>
    <w:rsid w:val="00375C9D"/>
    <w:rsid w:val="00376B1A"/>
    <w:rsid w:val="00382E77"/>
    <w:rsid w:val="0038534A"/>
    <w:rsid w:val="00387332"/>
    <w:rsid w:val="00395F24"/>
    <w:rsid w:val="003A1AE2"/>
    <w:rsid w:val="003A3100"/>
    <w:rsid w:val="003A7896"/>
    <w:rsid w:val="003D2665"/>
    <w:rsid w:val="003D673C"/>
    <w:rsid w:val="003E51CB"/>
    <w:rsid w:val="003E578E"/>
    <w:rsid w:val="00407E15"/>
    <w:rsid w:val="0041667F"/>
    <w:rsid w:val="004169A1"/>
    <w:rsid w:val="00416DB2"/>
    <w:rsid w:val="004261C4"/>
    <w:rsid w:val="004447B7"/>
    <w:rsid w:val="00446CFF"/>
    <w:rsid w:val="00446EEE"/>
    <w:rsid w:val="00466354"/>
    <w:rsid w:val="00473CD8"/>
    <w:rsid w:val="00483141"/>
    <w:rsid w:val="0049463B"/>
    <w:rsid w:val="004957DC"/>
    <w:rsid w:val="004A512F"/>
    <w:rsid w:val="004A589B"/>
    <w:rsid w:val="004B151F"/>
    <w:rsid w:val="004B2194"/>
    <w:rsid w:val="004B366E"/>
    <w:rsid w:val="004B5562"/>
    <w:rsid w:val="004C47B0"/>
    <w:rsid w:val="004C67CF"/>
    <w:rsid w:val="004D1C2E"/>
    <w:rsid w:val="004D46B5"/>
    <w:rsid w:val="004D749C"/>
    <w:rsid w:val="004E00C6"/>
    <w:rsid w:val="004F716C"/>
    <w:rsid w:val="004F740F"/>
    <w:rsid w:val="0050587A"/>
    <w:rsid w:val="00517D03"/>
    <w:rsid w:val="00524760"/>
    <w:rsid w:val="00532A6A"/>
    <w:rsid w:val="005352FA"/>
    <w:rsid w:val="00535E0F"/>
    <w:rsid w:val="005536AC"/>
    <w:rsid w:val="0056229E"/>
    <w:rsid w:val="0058100C"/>
    <w:rsid w:val="00582078"/>
    <w:rsid w:val="0059076B"/>
    <w:rsid w:val="0059397D"/>
    <w:rsid w:val="005A7F10"/>
    <w:rsid w:val="005B5F03"/>
    <w:rsid w:val="005B778E"/>
    <w:rsid w:val="005C4620"/>
    <w:rsid w:val="005C7D98"/>
    <w:rsid w:val="005E3AFC"/>
    <w:rsid w:val="00603029"/>
    <w:rsid w:val="00606F7A"/>
    <w:rsid w:val="006075A5"/>
    <w:rsid w:val="00615CEA"/>
    <w:rsid w:val="006268A5"/>
    <w:rsid w:val="00630C44"/>
    <w:rsid w:val="00662ED8"/>
    <w:rsid w:val="00671F39"/>
    <w:rsid w:val="006C3D88"/>
    <w:rsid w:val="006D2163"/>
    <w:rsid w:val="006F1566"/>
    <w:rsid w:val="00703431"/>
    <w:rsid w:val="007046E0"/>
    <w:rsid w:val="00730C65"/>
    <w:rsid w:val="00731124"/>
    <w:rsid w:val="00735EDC"/>
    <w:rsid w:val="00752F3A"/>
    <w:rsid w:val="007714CF"/>
    <w:rsid w:val="00772F5D"/>
    <w:rsid w:val="0077530A"/>
    <w:rsid w:val="007820D8"/>
    <w:rsid w:val="007833A8"/>
    <w:rsid w:val="00795874"/>
    <w:rsid w:val="007A62EF"/>
    <w:rsid w:val="007B074E"/>
    <w:rsid w:val="007D3599"/>
    <w:rsid w:val="00802227"/>
    <w:rsid w:val="00802393"/>
    <w:rsid w:val="00804378"/>
    <w:rsid w:val="008201A5"/>
    <w:rsid w:val="008259DD"/>
    <w:rsid w:val="00853320"/>
    <w:rsid w:val="00871FE1"/>
    <w:rsid w:val="00890787"/>
    <w:rsid w:val="008928B8"/>
    <w:rsid w:val="008A3FD2"/>
    <w:rsid w:val="008A46D3"/>
    <w:rsid w:val="008D0A6E"/>
    <w:rsid w:val="008D26D3"/>
    <w:rsid w:val="008D42BC"/>
    <w:rsid w:val="008D6C6A"/>
    <w:rsid w:val="008D7D4E"/>
    <w:rsid w:val="008E2E02"/>
    <w:rsid w:val="008E38DD"/>
    <w:rsid w:val="008E4C04"/>
    <w:rsid w:val="008F3F27"/>
    <w:rsid w:val="009007B5"/>
    <w:rsid w:val="00901F8C"/>
    <w:rsid w:val="0090692E"/>
    <w:rsid w:val="009079CF"/>
    <w:rsid w:val="00922C94"/>
    <w:rsid w:val="0092555D"/>
    <w:rsid w:val="009347B1"/>
    <w:rsid w:val="00943559"/>
    <w:rsid w:val="00943F87"/>
    <w:rsid w:val="00960B3B"/>
    <w:rsid w:val="00964ADC"/>
    <w:rsid w:val="00971368"/>
    <w:rsid w:val="00997BB7"/>
    <w:rsid w:val="009A03C5"/>
    <w:rsid w:val="009A24C7"/>
    <w:rsid w:val="009A5D86"/>
    <w:rsid w:val="009A627D"/>
    <w:rsid w:val="009B4239"/>
    <w:rsid w:val="009B6D1C"/>
    <w:rsid w:val="009D407C"/>
    <w:rsid w:val="009E1159"/>
    <w:rsid w:val="009E52F0"/>
    <w:rsid w:val="009F37AC"/>
    <w:rsid w:val="00A14451"/>
    <w:rsid w:val="00A14E44"/>
    <w:rsid w:val="00A2261B"/>
    <w:rsid w:val="00A229A4"/>
    <w:rsid w:val="00A2457B"/>
    <w:rsid w:val="00A24838"/>
    <w:rsid w:val="00A3179B"/>
    <w:rsid w:val="00A344BD"/>
    <w:rsid w:val="00A35DAB"/>
    <w:rsid w:val="00A36FA0"/>
    <w:rsid w:val="00A42B6B"/>
    <w:rsid w:val="00A511D0"/>
    <w:rsid w:val="00A51641"/>
    <w:rsid w:val="00A529FB"/>
    <w:rsid w:val="00A86227"/>
    <w:rsid w:val="00A87A8C"/>
    <w:rsid w:val="00A87FDF"/>
    <w:rsid w:val="00AA639E"/>
    <w:rsid w:val="00AB4A65"/>
    <w:rsid w:val="00AD1764"/>
    <w:rsid w:val="00AE1451"/>
    <w:rsid w:val="00AF0F86"/>
    <w:rsid w:val="00AF2E81"/>
    <w:rsid w:val="00AF6F88"/>
    <w:rsid w:val="00B16219"/>
    <w:rsid w:val="00B17245"/>
    <w:rsid w:val="00B33F7B"/>
    <w:rsid w:val="00B375FA"/>
    <w:rsid w:val="00B42B0B"/>
    <w:rsid w:val="00B7555E"/>
    <w:rsid w:val="00BA7672"/>
    <w:rsid w:val="00BC049B"/>
    <w:rsid w:val="00BD0813"/>
    <w:rsid w:val="00BD6356"/>
    <w:rsid w:val="00BD73AD"/>
    <w:rsid w:val="00C03DAE"/>
    <w:rsid w:val="00C14A26"/>
    <w:rsid w:val="00C21E05"/>
    <w:rsid w:val="00C53E1A"/>
    <w:rsid w:val="00C751CD"/>
    <w:rsid w:val="00C75C4B"/>
    <w:rsid w:val="00C76C84"/>
    <w:rsid w:val="00CA50CE"/>
    <w:rsid w:val="00CC4C6C"/>
    <w:rsid w:val="00CC51F8"/>
    <w:rsid w:val="00CC6EFA"/>
    <w:rsid w:val="00CD59FD"/>
    <w:rsid w:val="00CE672F"/>
    <w:rsid w:val="00CF43F6"/>
    <w:rsid w:val="00CF7A51"/>
    <w:rsid w:val="00D014C6"/>
    <w:rsid w:val="00D06C71"/>
    <w:rsid w:val="00D06E74"/>
    <w:rsid w:val="00D11017"/>
    <w:rsid w:val="00D310B8"/>
    <w:rsid w:val="00D32899"/>
    <w:rsid w:val="00D45A8E"/>
    <w:rsid w:val="00D67079"/>
    <w:rsid w:val="00D73B13"/>
    <w:rsid w:val="00D86420"/>
    <w:rsid w:val="00D95370"/>
    <w:rsid w:val="00DB5DD5"/>
    <w:rsid w:val="00DC51AB"/>
    <w:rsid w:val="00DE2305"/>
    <w:rsid w:val="00E03FA5"/>
    <w:rsid w:val="00E05F4A"/>
    <w:rsid w:val="00E100CF"/>
    <w:rsid w:val="00E10C5C"/>
    <w:rsid w:val="00E23992"/>
    <w:rsid w:val="00E326BF"/>
    <w:rsid w:val="00E33FA7"/>
    <w:rsid w:val="00E36609"/>
    <w:rsid w:val="00E424E5"/>
    <w:rsid w:val="00E4472C"/>
    <w:rsid w:val="00E65D18"/>
    <w:rsid w:val="00E6777C"/>
    <w:rsid w:val="00E723AE"/>
    <w:rsid w:val="00E728E2"/>
    <w:rsid w:val="00E73E1A"/>
    <w:rsid w:val="00E75FCA"/>
    <w:rsid w:val="00E84D51"/>
    <w:rsid w:val="00E90501"/>
    <w:rsid w:val="00E972D7"/>
    <w:rsid w:val="00EB60CD"/>
    <w:rsid w:val="00EC1B7B"/>
    <w:rsid w:val="00EE0024"/>
    <w:rsid w:val="00EE29BF"/>
    <w:rsid w:val="00F14241"/>
    <w:rsid w:val="00F14881"/>
    <w:rsid w:val="00F17E3E"/>
    <w:rsid w:val="00F307AE"/>
    <w:rsid w:val="00F3081A"/>
    <w:rsid w:val="00F33BDB"/>
    <w:rsid w:val="00F4155E"/>
    <w:rsid w:val="00F42DD2"/>
    <w:rsid w:val="00F57FAC"/>
    <w:rsid w:val="00F60049"/>
    <w:rsid w:val="00F6465D"/>
    <w:rsid w:val="00F662EA"/>
    <w:rsid w:val="00F969DF"/>
    <w:rsid w:val="00FB107F"/>
    <w:rsid w:val="00FB2327"/>
    <w:rsid w:val="00FB33D2"/>
    <w:rsid w:val="00FB4070"/>
    <w:rsid w:val="00FB7284"/>
    <w:rsid w:val="00FC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4ACD8"/>
  <w15:chartTrackingRefBased/>
  <w15:docId w15:val="{775F0E74-3D44-4EB1-8CAC-DAAA6639B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GB" w:eastAsia="zh-CN" w:bidi="ar-SA"/>
        <w14:ligatures w14:val="standardContextual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155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55E"/>
  </w:style>
  <w:style w:type="paragraph" w:styleId="Footer">
    <w:name w:val="footer"/>
    <w:basedOn w:val="Normal"/>
    <w:link w:val="FooterChar"/>
    <w:uiPriority w:val="99"/>
    <w:unhideWhenUsed/>
    <w:rsid w:val="00F4155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55E"/>
  </w:style>
  <w:style w:type="table" w:styleId="TableGrid">
    <w:name w:val="Table Grid"/>
    <w:basedOn w:val="TableNormal"/>
    <w:uiPriority w:val="39"/>
    <w:rsid w:val="001730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642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24307"/>
    <w:pPr>
      <w:spacing w:line="240" w:lineRule="auto"/>
      <w:ind w:firstLine="0"/>
    </w:pPr>
    <w:rPr>
      <w:rFonts w:eastAsia="宋体" w:cs="Times New Roman"/>
      <w:kern w:val="0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14881"/>
    <w:pPr>
      <w:spacing w:line="240" w:lineRule="auto"/>
      <w:ind w:firstLine="0"/>
    </w:pPr>
    <w:rPr>
      <w:rFonts w:eastAsia="宋体" w:cs="Times New Roman"/>
      <w:kern w:val="0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eventhEdition.xsl" StyleName="APA" Version="7"/>
</file>

<file path=customXml/itemProps1.xml><?xml version="1.0" encoding="utf-8"?>
<ds:datastoreItem xmlns:ds="http://schemas.openxmlformats.org/officeDocument/2006/customXml" ds:itemID="{5CC61243-A9E3-4A87-9DA9-A8EA2BC42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17</Pages>
  <Words>2409</Words>
  <Characters>1373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teng Long</dc:creator>
  <cp:keywords/>
  <dc:description/>
  <cp:lastModifiedBy>Feiteng Long</cp:lastModifiedBy>
  <cp:revision>329</cp:revision>
  <dcterms:created xsi:type="dcterms:W3CDTF">2024-12-23T09:40:00Z</dcterms:created>
  <dcterms:modified xsi:type="dcterms:W3CDTF">2025-05-26T16:14:00Z</dcterms:modified>
</cp:coreProperties>
</file>